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4872" w:rsidRPr="00DD310C" w:rsidRDefault="00A04872" w:rsidP="00A04872">
      <w:pPr>
        <w:spacing w:after="0" w:line="240" w:lineRule="auto"/>
        <w:rPr>
          <w:rFonts w:ascii="Times" w:eastAsia="Calibri" w:hAnsi="Times" w:cs="Times New Roman"/>
          <w:b/>
          <w:bCs/>
          <w:sz w:val="24"/>
          <w:szCs w:val="24"/>
        </w:rPr>
      </w:pPr>
    </w:p>
    <w:p w:rsidR="00A04872" w:rsidRPr="00DD310C" w:rsidRDefault="00A04872" w:rsidP="00A04872">
      <w:pPr>
        <w:spacing w:after="0" w:line="240" w:lineRule="auto"/>
        <w:jc w:val="center"/>
        <w:rPr>
          <w:rFonts w:ascii="Times" w:eastAsia="Calibri" w:hAnsi="Times" w:cs="Times New Roman"/>
          <w:b/>
          <w:bCs/>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70528" behindDoc="0" locked="0" layoutInCell="1" allowOverlap="1" wp14:anchorId="2D78C8C3" wp14:editId="0DBABB82">
                <wp:simplePos x="0" y="0"/>
                <wp:positionH relativeFrom="column">
                  <wp:posOffset>1273215</wp:posOffset>
                </wp:positionH>
                <wp:positionV relativeFrom="paragraph">
                  <wp:posOffset>128559</wp:posOffset>
                </wp:positionV>
                <wp:extent cx="2228850" cy="746141"/>
                <wp:effectExtent l="0" t="0" r="19050" b="1587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746141"/>
                        </a:xfrm>
                        <a:prstGeom prst="rect">
                          <a:avLst/>
                        </a:prstGeom>
                        <a:solidFill>
                          <a:srgbClr val="FFFFFF"/>
                        </a:solidFill>
                        <a:ln w="9525">
                          <a:solidFill>
                            <a:srgbClr val="000000"/>
                          </a:solidFill>
                          <a:miter lim="800000"/>
                          <a:headEnd/>
                          <a:tailEnd/>
                        </a:ln>
                      </wps:spPr>
                      <wps:txbx>
                        <w:txbxContent>
                          <w:p w:rsidR="00A04872" w:rsidRPr="00BF5B96" w:rsidRDefault="00A04872" w:rsidP="00A04872">
                            <w:pPr>
                              <w:jc w:val="center"/>
                              <w:rPr>
                                <w:rFonts w:ascii="Times" w:hAnsi="Times"/>
                                <w:lang w:val="en"/>
                              </w:rPr>
                            </w:pPr>
                            <w:r w:rsidRPr="00BF5B96">
                              <w:rPr>
                                <w:rFonts w:ascii="Times" w:hAnsi="Times"/>
                              </w:rPr>
                              <w:t>Records identified through database</w:t>
                            </w:r>
                            <w:r>
                              <w:rPr>
                                <w:rFonts w:ascii="Times" w:hAnsi="Times"/>
                              </w:rPr>
                              <w:t>s</w:t>
                            </w:r>
                            <w:r w:rsidRPr="00BF5B96">
                              <w:rPr>
                                <w:rFonts w:ascii="Times" w:hAnsi="Times"/>
                              </w:rPr>
                              <w:t xml:space="preserve"> searching</w:t>
                            </w:r>
                            <w:r w:rsidRPr="00BF5B96">
                              <w:rPr>
                                <w:rFonts w:ascii="Times" w:hAnsi="Times"/>
                              </w:rPr>
                              <w:br/>
                              <w:t xml:space="preserve">(n = </w:t>
                            </w:r>
                            <w:r>
                              <w:rPr>
                                <w:rFonts w:ascii="Times" w:hAnsi="Times"/>
                              </w:rPr>
                              <w:t>15,242</w:t>
                            </w:r>
                            <w:r w:rsidRPr="00BF5B96">
                              <w:rPr>
                                <w:rFonts w:ascii="Times" w:hAnsi="Time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78C8C3" id="Rectangle 2" o:spid="_x0000_s1026" style="position:absolute;left:0;text-align:left;margin-left:100.25pt;margin-top:10.1pt;width:175.5pt;height:58.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">
                <v:path arrowok="t"/>
                <v:textbox inset=",7.2pt,,7.2pt">
                  <w:txbxContent>
                    <w:p w:rsidR="00A04872" w:rsidRPr="00BF5B96" w:rsidRDefault="00A04872" w:rsidP="00A04872">
                      <w:pPr>
                        <w:jc w:val="center"/>
                        <w:rPr>
                          <w:rFonts w:ascii="Times" w:hAnsi="Times"/>
                          <w:lang w:val="en"/>
                        </w:rPr>
                      </w:pPr>
                      <w:r w:rsidRPr="00BF5B96">
                        <w:rPr>
                          <w:rFonts w:ascii="Times" w:hAnsi="Times"/>
                        </w:rPr>
                        <w:t>Records identified through database</w:t>
                      </w:r>
                      <w:r>
                        <w:rPr>
                          <w:rFonts w:ascii="Times" w:hAnsi="Times"/>
                        </w:rPr>
                        <w:t>s</w:t>
                      </w:r>
                      <w:r w:rsidRPr="00BF5B96">
                        <w:rPr>
                          <w:rFonts w:ascii="Times" w:hAnsi="Times"/>
                        </w:rPr>
                        <w:t xml:space="preserve"> searching</w:t>
                      </w:r>
                      <w:r w:rsidRPr="00BF5B96">
                        <w:rPr>
                          <w:rFonts w:ascii="Times" w:hAnsi="Times"/>
                        </w:rPr>
                        <w:br/>
                        <w:t xml:space="preserve">(n = </w:t>
                      </w:r>
                      <w:r>
                        <w:rPr>
                          <w:rFonts w:ascii="Times" w:hAnsi="Times"/>
                        </w:rPr>
                        <w:t>15,242</w:t>
                      </w:r>
                      <w:r w:rsidRPr="00BF5B96">
                        <w:rPr>
                          <w:rFonts w:ascii="Times" w:hAnsi="Times"/>
                        </w:rPr>
                        <w:t>)</w:t>
                      </w:r>
                    </w:p>
                  </w:txbxContent>
                </v:textbox>
              </v:rect>
            </w:pict>
          </mc:Fallback>
        </mc:AlternateContent>
      </w:r>
    </w:p>
    <w:p w:rsidR="00A04872" w:rsidRPr="00DD310C" w:rsidRDefault="00A04872" w:rsidP="00A04872">
      <w:pPr>
        <w:spacing w:after="0" w:line="240" w:lineRule="auto"/>
        <w:jc w:val="center"/>
        <w:rPr>
          <w:rFonts w:ascii="Times" w:eastAsia="Calibri" w:hAnsi="Times" w:cs="Times New Roman"/>
          <w:b/>
          <w:bCs/>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72576" behindDoc="0" locked="0" layoutInCell="1" allowOverlap="1" wp14:anchorId="4FB81576" wp14:editId="641C2249">
                <wp:simplePos x="0" y="0"/>
                <wp:positionH relativeFrom="column">
                  <wp:posOffset>1014095</wp:posOffset>
                </wp:positionH>
                <wp:positionV relativeFrom="paragraph">
                  <wp:posOffset>1143000</wp:posOffset>
                </wp:positionV>
                <wp:extent cx="2771775" cy="571500"/>
                <wp:effectExtent l="0" t="0" r="0" b="0"/>
                <wp:wrapNone/>
                <wp:docPr id="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A04872" w:rsidRPr="00BF5B96" w:rsidRDefault="00A04872" w:rsidP="00A04872">
                            <w:pPr>
                              <w:jc w:val="center"/>
                              <w:rPr>
                                <w:rFonts w:ascii="Times" w:hAnsi="Times"/>
                                <w:lang w:val="en"/>
                              </w:rPr>
                            </w:pPr>
                            <w:r w:rsidRPr="00BF5B96">
                              <w:rPr>
                                <w:rFonts w:ascii="Times" w:hAnsi="Times"/>
                              </w:rPr>
                              <w:t>Records after duplicates removed</w:t>
                            </w:r>
                            <w:r w:rsidRPr="00BF5B96">
                              <w:rPr>
                                <w:rFonts w:ascii="Times" w:hAnsi="Times"/>
                              </w:rPr>
                              <w:br/>
                              <w:t xml:space="preserve">(n = </w:t>
                            </w:r>
                            <w:r>
                              <w:rPr>
                                <w:rFonts w:ascii="Times" w:hAnsi="Times"/>
                              </w:rPr>
                              <w:t>10,38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B81576" id="Rectangle 10" o:spid="_x0000_s1027" style="position:absolute;left:0;text-align:left;margin-left:79.85pt;margin-top:90pt;width:218.25pt;height: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">
                <v:path arrowok="t"/>
                <v:textbox inset=",7.2pt,,7.2pt">
                  <w:txbxContent>
                    <w:p w:rsidR="00A04872" w:rsidRPr="00BF5B96" w:rsidRDefault="00A04872" w:rsidP="00A04872">
                      <w:pPr>
                        <w:jc w:val="center"/>
                        <w:rPr>
                          <w:rFonts w:ascii="Times" w:hAnsi="Times"/>
                          <w:lang w:val="en"/>
                        </w:rPr>
                      </w:pPr>
                      <w:r w:rsidRPr="00BF5B96">
                        <w:rPr>
                          <w:rFonts w:ascii="Times" w:hAnsi="Times"/>
                        </w:rPr>
                        <w:t>Records after duplicates removed</w:t>
                      </w:r>
                      <w:r w:rsidRPr="00BF5B96">
                        <w:rPr>
                          <w:rFonts w:ascii="Times" w:hAnsi="Times"/>
                        </w:rPr>
                        <w:br/>
                        <w:t xml:space="preserve">(n = </w:t>
                      </w:r>
                      <w:r>
                        <w:rPr>
                          <w:rFonts w:ascii="Times" w:hAnsi="Times"/>
                        </w:rPr>
                        <w:t>10,381)</w:t>
                      </w:r>
                    </w:p>
                  </w:txbxContent>
                </v:textbox>
              </v:rect>
            </w:pict>
          </mc:Fallback>
        </mc:AlternateContent>
      </w: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73600" behindDoc="0" locked="0" layoutInCell="1" allowOverlap="1" wp14:anchorId="265C433B" wp14:editId="3C8BF9D0">
                <wp:simplePos x="0" y="0"/>
                <wp:positionH relativeFrom="column">
                  <wp:posOffset>1565275</wp:posOffset>
                </wp:positionH>
                <wp:positionV relativeFrom="paragraph">
                  <wp:posOffset>2171700</wp:posOffset>
                </wp:positionV>
                <wp:extent cx="1670050" cy="571500"/>
                <wp:effectExtent l="0" t="0" r="6350" b="0"/>
                <wp:wrapNone/>
                <wp:docPr id="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A04872" w:rsidRPr="008C27AC" w:rsidRDefault="00A04872" w:rsidP="00A04872">
                            <w:pPr>
                              <w:jc w:val="center"/>
                              <w:rPr>
                                <w:rFonts w:ascii="Times" w:hAnsi="Times"/>
                                <w:lang w:val="en"/>
                              </w:rPr>
                            </w:pPr>
                            <w:r w:rsidRPr="008C27AC">
                              <w:rPr>
                                <w:rFonts w:ascii="Times" w:hAnsi="Times"/>
                              </w:rPr>
                              <w:t xml:space="preserve">Records </w:t>
                            </w:r>
                            <w:r>
                              <w:rPr>
                                <w:rFonts w:ascii="Times" w:hAnsi="Times"/>
                              </w:rPr>
                              <w:t>screened</w:t>
                            </w:r>
                            <w:r w:rsidRPr="008C27AC">
                              <w:rPr>
                                <w:rFonts w:ascii="Times" w:hAnsi="Times"/>
                              </w:rPr>
                              <w:br/>
                              <w:t xml:space="preserve">(n = </w:t>
                            </w:r>
                            <w:r>
                              <w:rPr>
                                <w:rFonts w:ascii="Times" w:hAnsi="Times"/>
                              </w:rPr>
                              <w:t>739</w:t>
                            </w:r>
                            <w:r w:rsidRPr="008C27AC">
                              <w:rPr>
                                <w:rFonts w:ascii="Times" w:hAnsi="Time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5C433B" id="Rectangle 11" o:spid="_x0000_s1028" style="position:absolute;left:0;text-align:left;margin-left:123.25pt;margin-top:171pt;width:131.5pt;height: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">
                <v:path arrowok="t"/>
                <v:textbox inset=",7.2pt,,7.2pt">
                  <w:txbxContent>
                    <w:p w:rsidR="00A04872" w:rsidRPr="008C27AC" w:rsidRDefault="00A04872" w:rsidP="00A04872">
                      <w:pPr>
                        <w:jc w:val="center"/>
                        <w:rPr>
                          <w:rFonts w:ascii="Times" w:hAnsi="Times"/>
                          <w:lang w:val="en"/>
                        </w:rPr>
                      </w:pPr>
                      <w:r w:rsidRPr="008C27AC">
                        <w:rPr>
                          <w:rFonts w:ascii="Times" w:hAnsi="Times"/>
                        </w:rPr>
                        <w:t xml:space="preserve">Records </w:t>
                      </w:r>
                      <w:r>
                        <w:rPr>
                          <w:rFonts w:ascii="Times" w:hAnsi="Times"/>
                        </w:rPr>
                        <w:t>screened</w:t>
                      </w:r>
                      <w:r w:rsidRPr="008C27AC">
                        <w:rPr>
                          <w:rFonts w:ascii="Times" w:hAnsi="Times"/>
                        </w:rPr>
                        <w:br/>
                        <w:t xml:space="preserve">(n = </w:t>
                      </w:r>
                      <w:r>
                        <w:rPr>
                          <w:rFonts w:ascii="Times" w:hAnsi="Times"/>
                        </w:rPr>
                        <w:t>739</w:t>
                      </w:r>
                      <w:r w:rsidRPr="008C27AC">
                        <w:rPr>
                          <w:rFonts w:ascii="Times" w:hAnsi="Times"/>
                        </w:rPr>
                        <w:t>)</w:t>
                      </w:r>
                    </w:p>
                  </w:txbxContent>
                </v:textbox>
              </v:rect>
            </w:pict>
          </mc:Fallback>
        </mc:AlternateContent>
      </w:r>
    </w:p>
    <w:p w:rsidR="00A04872" w:rsidRPr="00DD310C" w:rsidRDefault="00A04872" w:rsidP="00A04872">
      <w:pPr>
        <w:spacing w:after="0" w:line="240" w:lineRule="auto"/>
        <w:jc w:val="center"/>
        <w:rPr>
          <w:rFonts w:ascii="Times" w:eastAsia="Calibri" w:hAnsi="Times" w:cs="Times New Roman"/>
          <w:b/>
          <w:bCs/>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79744" behindDoc="0" locked="0" layoutInCell="1" allowOverlap="1" wp14:anchorId="60FB700F" wp14:editId="2906E4F0">
                <wp:simplePos x="0" y="0"/>
                <wp:positionH relativeFrom="column">
                  <wp:posOffset>-361569</wp:posOffset>
                </wp:positionH>
                <wp:positionV relativeFrom="paragraph">
                  <wp:posOffset>123224</wp:posOffset>
                </wp:positionV>
                <wp:extent cx="1051891" cy="365125"/>
                <wp:effectExtent l="317" t="0" r="15558" b="15557"/>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51891" cy="365125"/>
                        </a:xfrm>
                        <a:prstGeom prst="roundRect">
                          <a:avLst>
                            <a:gd name="adj" fmla="val 16667"/>
                          </a:avLst>
                        </a:prstGeom>
                        <a:solidFill>
                          <a:srgbClr val="CCECFF"/>
                        </a:solidFill>
                        <a:ln w="9525">
                          <a:solidFill>
                            <a:srgbClr val="000000"/>
                          </a:solidFill>
                          <a:round/>
                          <a:headEnd/>
                          <a:tailEnd/>
                        </a:ln>
                      </wps:spPr>
                      <wps:txbx>
                        <w:txbxContent>
                          <w:p w:rsidR="00A04872" w:rsidRPr="00C72385" w:rsidRDefault="00A04872" w:rsidP="00A04872">
                            <w:pPr>
                              <w:jc w:val="center"/>
                              <w:rPr>
                                <w:rFonts w:ascii="Times" w:hAnsi="Times"/>
                                <w:color w:val="000000" w:themeColor="text1"/>
                                <w:lang w:val="en"/>
                              </w:rPr>
                            </w:pPr>
                            <w:r w:rsidRPr="00C72385">
                              <w:rPr>
                                <w:rFonts w:ascii="Times" w:hAnsi="Times"/>
                                <w:color w:val="000000" w:themeColor="text1"/>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0FB700F" id="Rounded Rectangle 4" o:spid="_x0000_s1029" style="position:absolute;left:0;text-align:left;margin-left:-28.45pt;margin-top:9.7pt;width:82.85pt;height:28.75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" fillcolor="#ccecff">
                <v:textbox style="layout-flow:vertical;mso-layout-flow-alt:bottom-to-top" inset="3.6pt,,3.6pt">
                  <w:txbxContent>
                    <w:p w:rsidR="00A04872" w:rsidRPr="00C72385" w:rsidRDefault="00A04872" w:rsidP="00A04872">
                      <w:pPr>
                        <w:jc w:val="center"/>
                        <w:rPr>
                          <w:rFonts w:ascii="Times" w:hAnsi="Times"/>
                          <w:color w:val="000000" w:themeColor="text1"/>
                          <w:lang w:val="en"/>
                        </w:rPr>
                      </w:pPr>
                      <w:r w:rsidRPr="00C72385">
                        <w:rPr>
                          <w:rFonts w:ascii="Times" w:hAnsi="Times"/>
                          <w:color w:val="000000" w:themeColor="text1"/>
                          <w:lang w:val="en"/>
                        </w:rPr>
                        <w:t>Identification</w:t>
                      </w:r>
                    </w:p>
                  </w:txbxContent>
                </v:textbox>
              </v:roundrect>
            </w:pict>
          </mc:Fallback>
        </mc:AlternateContent>
      </w:r>
    </w:p>
    <w:p w:rsidR="00A04872" w:rsidRPr="00DD310C" w:rsidRDefault="00A04872" w:rsidP="00A04872">
      <w:pPr>
        <w:spacing w:after="0" w:line="240" w:lineRule="auto"/>
        <w:rPr>
          <w:rFonts w:ascii="Calibri" w:eastAsia="Calibri" w:hAnsi="Calibri" w:cs="Times New Roman"/>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78720" behindDoc="0" locked="0" layoutInCell="1" allowOverlap="1" wp14:anchorId="08899DD6" wp14:editId="2278DBA2">
                <wp:simplePos x="0" y="0"/>
                <wp:positionH relativeFrom="column">
                  <wp:posOffset>-292100</wp:posOffset>
                </wp:positionH>
                <wp:positionV relativeFrom="paragraph">
                  <wp:posOffset>2137883</wp:posOffset>
                </wp:positionV>
                <wp:extent cx="908817" cy="365125"/>
                <wp:effectExtent l="5080" t="0" r="10795" b="1079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08817" cy="365125"/>
                        </a:xfrm>
                        <a:prstGeom prst="roundRect">
                          <a:avLst>
                            <a:gd name="adj" fmla="val 16667"/>
                          </a:avLst>
                        </a:prstGeom>
                        <a:solidFill>
                          <a:srgbClr val="CCECFF"/>
                        </a:solidFill>
                        <a:ln w="9525">
                          <a:solidFill>
                            <a:srgbClr val="000000"/>
                          </a:solidFill>
                          <a:round/>
                          <a:headEnd/>
                          <a:tailEnd/>
                        </a:ln>
                      </wps:spPr>
                      <wps:txbx>
                        <w:txbxContent>
                          <w:p w:rsidR="00A04872" w:rsidRPr="00C72385" w:rsidRDefault="00A04872" w:rsidP="00A04872">
                            <w:pPr>
                              <w:jc w:val="center"/>
                              <w:rPr>
                                <w:rFonts w:ascii="Times" w:hAnsi="Times"/>
                                <w:color w:val="000000" w:themeColor="text1"/>
                                <w:lang w:val="en"/>
                              </w:rPr>
                            </w:pPr>
                            <w:r w:rsidRPr="00C72385">
                              <w:rPr>
                                <w:rFonts w:ascii="Times" w:hAnsi="Times"/>
                                <w:color w:val="000000" w:themeColor="text1"/>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8899DD6" id="Rounded Rectangle 5" o:spid="_x0000_s1030" style="position:absolute;margin-left:-23pt;margin-top:168.35pt;width:71.55pt;height:28.75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" fillcolor="#ccecff">
                <v:textbox style="layout-flow:vertical;mso-layout-flow-alt:bottom-to-top" inset="3.6pt,,3.6pt">
                  <w:txbxContent>
                    <w:p w:rsidR="00A04872" w:rsidRPr="00C72385" w:rsidRDefault="00A04872" w:rsidP="00A04872">
                      <w:pPr>
                        <w:jc w:val="center"/>
                        <w:rPr>
                          <w:rFonts w:ascii="Times" w:hAnsi="Times"/>
                          <w:color w:val="000000" w:themeColor="text1"/>
                          <w:lang w:val="en"/>
                        </w:rPr>
                      </w:pPr>
                      <w:r w:rsidRPr="00C72385">
                        <w:rPr>
                          <w:rFonts w:ascii="Times" w:hAnsi="Times"/>
                          <w:color w:val="000000" w:themeColor="text1"/>
                          <w:lang w:val="en"/>
                        </w:rPr>
                        <w:t>Eligibility</w:t>
                      </w:r>
                    </w:p>
                  </w:txbxContent>
                </v:textbox>
              </v:roundrect>
            </w:pict>
          </mc:Fallback>
        </mc:AlternateContent>
      </w: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77696" behindDoc="0" locked="0" layoutInCell="1" allowOverlap="1" wp14:anchorId="118E94DF" wp14:editId="25F1D946">
                <wp:simplePos x="0" y="0"/>
                <wp:positionH relativeFrom="column">
                  <wp:posOffset>-295276</wp:posOffset>
                </wp:positionH>
                <wp:positionV relativeFrom="paragraph">
                  <wp:posOffset>1047477</wp:posOffset>
                </wp:positionV>
                <wp:extent cx="938132" cy="382905"/>
                <wp:effectExtent l="0" t="1905" r="12700" b="12700"/>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38132" cy="382905"/>
                        </a:xfrm>
                        <a:prstGeom prst="roundRect">
                          <a:avLst>
                            <a:gd name="adj" fmla="val 16667"/>
                          </a:avLst>
                        </a:prstGeom>
                        <a:solidFill>
                          <a:srgbClr val="CCECFF"/>
                        </a:solidFill>
                        <a:ln w="9525">
                          <a:solidFill>
                            <a:srgbClr val="000000"/>
                          </a:solidFill>
                          <a:round/>
                          <a:headEnd/>
                          <a:tailEnd/>
                        </a:ln>
                      </wps:spPr>
                      <wps:txbx>
                        <w:txbxContent>
                          <w:p w:rsidR="00A04872" w:rsidRPr="00C72385" w:rsidRDefault="00A04872" w:rsidP="00A04872">
                            <w:pPr>
                              <w:jc w:val="center"/>
                              <w:rPr>
                                <w:rFonts w:ascii="Times" w:hAnsi="Times"/>
                                <w:color w:val="000000" w:themeColor="text1"/>
                                <w:lang w:val="en"/>
                              </w:rPr>
                            </w:pPr>
                            <w:r w:rsidRPr="00C72385">
                              <w:rPr>
                                <w:rFonts w:ascii="Times" w:hAnsi="Times"/>
                                <w:color w:val="000000" w:themeColor="text1"/>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18E94DF" id="Rounded Rectangle 6" o:spid="_x0000_s1031" style="position:absolute;margin-left:-23.25pt;margin-top:82.5pt;width:73.85pt;height:30.15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" fillcolor="#ccecff">
                <v:textbox style="layout-flow:vertical;mso-layout-flow-alt:bottom-to-top" inset="3.6pt,,3.6pt">
                  <w:txbxContent>
                    <w:p w:rsidR="00A04872" w:rsidRPr="00C72385" w:rsidRDefault="00A04872" w:rsidP="00A04872">
                      <w:pPr>
                        <w:jc w:val="center"/>
                        <w:rPr>
                          <w:rFonts w:ascii="Times" w:hAnsi="Times"/>
                          <w:color w:val="000000" w:themeColor="text1"/>
                          <w:lang w:val="en"/>
                        </w:rPr>
                      </w:pPr>
                      <w:r w:rsidRPr="00C72385">
                        <w:rPr>
                          <w:rFonts w:ascii="Times" w:hAnsi="Times"/>
                          <w:color w:val="000000" w:themeColor="text1"/>
                          <w:lang w:val="en"/>
                        </w:rPr>
                        <w:t>Screening</w:t>
                      </w:r>
                    </w:p>
                  </w:txbxContent>
                </v:textbox>
              </v:roundrect>
            </w:pict>
          </mc:Fallback>
        </mc:AlternateContent>
      </w:r>
      <w:r w:rsidRPr="00DD310C">
        <w:rPr>
          <w:rFonts w:ascii="Calibri" w:eastAsia="Calibri" w:hAnsi="Calibri" w:cs="Times New Roman"/>
          <w:noProof/>
          <w:sz w:val="24"/>
          <w:szCs w:val="24"/>
          <w:lang w:eastAsia="en-CA"/>
        </w:rPr>
        <mc:AlternateContent>
          <mc:Choice Requires="wps">
            <w:drawing>
              <wp:anchor distT="36576" distB="36576" distL="36576" distR="36576" simplePos="0" relativeHeight="251676672" behindDoc="0" locked="0" layoutInCell="1" allowOverlap="1" wp14:anchorId="4A2916FD" wp14:editId="2563C978">
                <wp:simplePos x="0" y="0"/>
                <wp:positionH relativeFrom="column">
                  <wp:posOffset>3227705</wp:posOffset>
                </wp:positionH>
                <wp:positionV relativeFrom="paragraph">
                  <wp:posOffset>2013747</wp:posOffset>
                </wp:positionV>
                <wp:extent cx="628650" cy="0"/>
                <wp:effectExtent l="0" t="63500" r="0" b="76200"/>
                <wp:wrapNone/>
                <wp:docPr id="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520B3FE" id="_x0000_t32" coordsize="21600,21600" o:spt="32" o:oned="t" path="m,l21600,21600e" filled="f">
                <v:path arrowok="t" fillok="f" o:connecttype="none"/>
                <o:lock v:ext="edit" shapetype="t"/>
              </v:shapetype>
              <v:shape id="AutoShape 22" o:spid="_x0000_s1026" type="#_x0000_t32" style="position:absolute;margin-left:254.15pt;margin-top:158.55pt;width:49.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">
                <v:stroke endarrow="block"/>
                <v:shadow color="#ccc"/>
                <o:lock v:ext="edit" shapetype="f"/>
              </v:shape>
            </w:pict>
          </mc:Fallback>
        </mc:AlternateContent>
      </w:r>
      <w:r w:rsidRPr="00DD310C">
        <w:rPr>
          <w:rFonts w:ascii="Times" w:eastAsia="Calibri" w:hAnsi="Times" w:cs="Times New Roman"/>
          <w:b/>
          <w:bCs/>
          <w:noProof/>
          <w:sz w:val="24"/>
          <w:szCs w:val="24"/>
          <w:lang w:eastAsia="en-CA"/>
        </w:rPr>
        <mc:AlternateContent>
          <mc:Choice Requires="wps">
            <w:drawing>
              <wp:anchor distT="36576" distB="36576" distL="36576" distR="36576" simplePos="0" relativeHeight="251671552" behindDoc="0" locked="0" layoutInCell="1" allowOverlap="1" wp14:anchorId="0034C71B" wp14:editId="03C7075E">
                <wp:simplePos x="0" y="0"/>
                <wp:positionH relativeFrom="column">
                  <wp:posOffset>2383155</wp:posOffset>
                </wp:positionH>
                <wp:positionV relativeFrom="paragraph">
                  <wp:posOffset>342828</wp:posOffset>
                </wp:positionV>
                <wp:extent cx="0" cy="457200"/>
                <wp:effectExtent l="63500" t="0" r="63500" b="38100"/>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B49908" id="AutoShape 6" o:spid="_x0000_s1026" type="#_x0000_t32" style="position:absolute;margin-left:187.65pt;margin-top:27pt;width:0;height:36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">
                <v:stroke endarrow="block"/>
                <v:shadow color="#ccc"/>
                <o:lock v:ext="edit" shapetype="f"/>
              </v:shape>
            </w:pict>
          </mc:Fallback>
        </mc:AlternateContent>
      </w:r>
      <w:r w:rsidRPr="00DD310C">
        <w:rPr>
          <w:rFonts w:ascii="Times" w:eastAsia="Calibri" w:hAnsi="Times" w:cs="Times New Roman"/>
          <w:b/>
          <w:bCs/>
          <w:noProof/>
          <w:sz w:val="24"/>
          <w:szCs w:val="24"/>
          <w:lang w:eastAsia="en-CA"/>
        </w:rPr>
        <mc:AlternateContent>
          <mc:Choice Requires="wps">
            <w:drawing>
              <wp:anchor distT="36576" distB="36576" distL="36576" distR="36576" simplePos="0" relativeHeight="251674624" behindDoc="0" locked="0" layoutInCell="1" allowOverlap="1" wp14:anchorId="0572493E" wp14:editId="0C7071D4">
                <wp:simplePos x="0" y="0"/>
                <wp:positionH relativeFrom="column">
                  <wp:posOffset>2400300</wp:posOffset>
                </wp:positionH>
                <wp:positionV relativeFrom="paragraph">
                  <wp:posOffset>1365554</wp:posOffset>
                </wp:positionV>
                <wp:extent cx="0" cy="457200"/>
                <wp:effectExtent l="63500" t="0" r="63500" b="38100"/>
                <wp:wrapNone/>
                <wp:docPr id="9"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CB76F1" id="AutoShape 17" o:spid="_x0000_s1026" type="#_x0000_t32" style="position:absolute;margin-left:189pt;margin-top:107.5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">
                <v:stroke endarrow="block"/>
                <v:shadow color="#ccc"/>
                <o:lock v:ext="edit" shapetype="f"/>
              </v:shape>
            </w:pict>
          </mc:Fallback>
        </mc:AlternateContent>
      </w:r>
    </w:p>
    <w:p w:rsidR="00A04872" w:rsidRPr="00DD310C" w:rsidRDefault="00A04872" w:rsidP="00A04872">
      <w:pPr>
        <w:spacing w:after="0" w:line="240" w:lineRule="auto"/>
        <w:rPr>
          <w:rFonts w:ascii="Times" w:eastAsia="Calibri" w:hAnsi="Times" w:cs="Times New Roman"/>
          <w:sz w:val="24"/>
          <w:szCs w:val="24"/>
        </w:rPr>
      </w:pPr>
      <w:r w:rsidRPr="00DD310C">
        <w:rPr>
          <w:rFonts w:ascii="Calibri" w:eastAsia="Calibri" w:hAnsi="Calibri" w:cs="Times New Roman"/>
          <w:noProof/>
          <w:sz w:val="24"/>
          <w:szCs w:val="24"/>
          <w:lang w:eastAsia="en-CA"/>
        </w:rPr>
        <mc:AlternateContent>
          <mc:Choice Requires="wps">
            <w:drawing>
              <wp:anchor distT="0" distB="0" distL="114300" distR="114300" simplePos="0" relativeHeight="251675648" behindDoc="0" locked="0" layoutInCell="1" allowOverlap="1" wp14:anchorId="50CB9C50" wp14:editId="2E387B0E">
                <wp:simplePos x="0" y="0"/>
                <wp:positionH relativeFrom="column">
                  <wp:posOffset>3869690</wp:posOffset>
                </wp:positionH>
                <wp:positionV relativeFrom="paragraph">
                  <wp:posOffset>1607185</wp:posOffset>
                </wp:positionV>
                <wp:extent cx="1714500" cy="600710"/>
                <wp:effectExtent l="0" t="0" r="19050" b="27940"/>
                <wp:wrapNone/>
                <wp:docPr id="10"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00710"/>
                        </a:xfrm>
                        <a:prstGeom prst="rect">
                          <a:avLst/>
                        </a:prstGeom>
                        <a:solidFill>
                          <a:srgbClr val="FFFFFF"/>
                        </a:solidFill>
                        <a:ln w="9525">
                          <a:solidFill>
                            <a:srgbClr val="000000"/>
                          </a:solidFill>
                          <a:miter lim="800000"/>
                          <a:headEnd/>
                          <a:tailEnd/>
                        </a:ln>
                      </wps:spPr>
                      <wps:txbx>
                        <w:txbxContent>
                          <w:p w:rsidR="00A04872" w:rsidRDefault="00A04872" w:rsidP="00A04872">
                            <w:pPr>
                              <w:jc w:val="center"/>
                              <w:rPr>
                                <w:rFonts w:ascii="Times" w:hAnsi="Times"/>
                              </w:rPr>
                            </w:pPr>
                            <w:r>
                              <w:rPr>
                                <w:rFonts w:ascii="Times" w:hAnsi="Times"/>
                              </w:rPr>
                              <w:t>Records</w:t>
                            </w:r>
                            <w:r w:rsidRPr="00BF5B96">
                              <w:rPr>
                                <w:rFonts w:ascii="Times" w:hAnsi="Times"/>
                              </w:rPr>
                              <w:t xml:space="preserve"> excluded </w:t>
                            </w:r>
                          </w:p>
                          <w:p w:rsidR="00A04872" w:rsidRPr="00BF5B96" w:rsidRDefault="00A04872" w:rsidP="00A04872">
                            <w:pPr>
                              <w:jc w:val="center"/>
                              <w:rPr>
                                <w:rFonts w:ascii="Times" w:hAnsi="Times"/>
                                <w:lang w:val="en"/>
                              </w:rPr>
                            </w:pPr>
                            <w:r w:rsidRPr="00BF5B96">
                              <w:rPr>
                                <w:rFonts w:ascii="Times" w:hAnsi="Times"/>
                              </w:rPr>
                              <w:t xml:space="preserve">(n = </w:t>
                            </w:r>
                            <w:r>
                              <w:rPr>
                                <w:rFonts w:ascii="Times" w:hAnsi="Times"/>
                              </w:rPr>
                              <w:t>9,64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CB9C50" id="Rectangle 14" o:spid="_x0000_s1032" style="position:absolute;margin-left:304.7pt;margin-top:126.55pt;width:135pt;height:47.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">
                <v:path arrowok="t"/>
                <v:textbox inset=",7.2pt,,7.2pt">
                  <w:txbxContent>
                    <w:p w:rsidR="00A04872" w:rsidRDefault="00A04872" w:rsidP="00A04872">
                      <w:pPr>
                        <w:jc w:val="center"/>
                        <w:rPr>
                          <w:rFonts w:ascii="Times" w:hAnsi="Times"/>
                        </w:rPr>
                      </w:pPr>
                      <w:r>
                        <w:rPr>
                          <w:rFonts w:ascii="Times" w:hAnsi="Times"/>
                        </w:rPr>
                        <w:t>Records</w:t>
                      </w:r>
                      <w:r w:rsidRPr="00BF5B96">
                        <w:rPr>
                          <w:rFonts w:ascii="Times" w:hAnsi="Times"/>
                        </w:rPr>
                        <w:t xml:space="preserve"> excluded </w:t>
                      </w:r>
                    </w:p>
                    <w:p w:rsidR="00A04872" w:rsidRPr="00BF5B96" w:rsidRDefault="00A04872" w:rsidP="00A04872">
                      <w:pPr>
                        <w:jc w:val="center"/>
                        <w:rPr>
                          <w:rFonts w:ascii="Times" w:hAnsi="Times"/>
                          <w:lang w:val="en"/>
                        </w:rPr>
                      </w:pPr>
                      <w:r w:rsidRPr="00BF5B96">
                        <w:rPr>
                          <w:rFonts w:ascii="Times" w:hAnsi="Times"/>
                        </w:rPr>
                        <w:t xml:space="preserve">(n = </w:t>
                      </w:r>
                      <w:r>
                        <w:rPr>
                          <w:rFonts w:ascii="Times" w:hAnsi="Times"/>
                        </w:rPr>
                        <w:t>9,642)</w:t>
                      </w:r>
                    </w:p>
                  </w:txbxContent>
                </v:textbox>
              </v:rect>
            </w:pict>
          </mc:Fallback>
        </mc:AlternateContent>
      </w: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Pr="00DD310C" w:rsidRDefault="00A04872" w:rsidP="00A04872">
      <w:pPr>
        <w:spacing w:after="0" w:line="240" w:lineRule="auto"/>
        <w:rPr>
          <w:rFonts w:ascii="Times" w:eastAsia="Calibri" w:hAnsi="Times" w:cs="Times New Roman"/>
          <w:sz w:val="24"/>
          <w:szCs w:val="24"/>
        </w:rPr>
      </w:pPr>
    </w:p>
    <w:p w:rsidR="00A04872" w:rsidRDefault="00A04872" w:rsidP="00A04872">
      <w:pPr>
        <w:spacing w:after="0" w:line="240" w:lineRule="auto"/>
      </w:pPr>
      <w:r w:rsidRPr="00DD310C">
        <w:rPr>
          <w:rFonts w:ascii="Times" w:eastAsia="Calibri" w:hAnsi="Times" w:cs="Times New Roman"/>
          <w:b/>
          <w:sz w:val="24"/>
          <w:szCs w:val="24"/>
        </w:rPr>
        <w:t>Search Process for Family and Physical Activity Literature Review (review #1).</w:t>
      </w:r>
    </w:p>
    <w:p w:rsidR="00A04872" w:rsidRDefault="00A04872">
      <w:pPr>
        <w:rPr>
          <w:rFonts w:ascii="Times New Roman" w:hAnsi="Times New Roman" w:cs="Times New Roman"/>
          <w:b/>
          <w:bCs/>
        </w:rPr>
      </w:pPr>
      <w:r>
        <w:rPr>
          <w:rFonts w:ascii="Times New Roman" w:hAnsi="Times New Roman" w:cs="Times New Roman"/>
          <w:b/>
          <w:bCs/>
        </w:rPr>
        <w:br w:type="page"/>
      </w:r>
    </w:p>
    <w:p w:rsidR="004A3475" w:rsidRPr="00DD310C" w:rsidRDefault="004A3475" w:rsidP="004A3475">
      <w:pPr>
        <w:spacing w:after="0" w:line="240" w:lineRule="auto"/>
        <w:rPr>
          <w:rFonts w:ascii="Times New Roman" w:hAnsi="Times New Roman" w:cs="Times New Roman"/>
          <w:b/>
          <w:bCs/>
        </w:rPr>
      </w:pPr>
      <w:r w:rsidRPr="00DD310C">
        <w:rPr>
          <w:rFonts w:ascii="Times New Roman" w:hAnsi="Times New Roman" w:cs="Times New Roman"/>
          <w:b/>
          <w:bCs/>
        </w:rPr>
        <w:lastRenderedPageBreak/>
        <w:t>Themes from the physical activity literature review (review #1).</w:t>
      </w:r>
    </w:p>
    <w:p w:rsidR="004A3475" w:rsidRPr="00DD310C" w:rsidRDefault="004A3475" w:rsidP="004A3475">
      <w:pPr>
        <w:rPr>
          <w:rFonts w:ascii="Times New Roman" w:hAnsi="Times New Roman" w:cs="Times New Roman"/>
          <w:b/>
          <w:bCs/>
        </w:rPr>
      </w:pPr>
    </w:p>
    <w:tbl>
      <w:tblPr>
        <w:tblStyle w:val="TableGrid"/>
        <w:tblW w:w="9350" w:type="dxa"/>
        <w:tblLook w:val="04A0" w:firstRow="1" w:lastRow="0" w:firstColumn="1" w:lastColumn="0" w:noHBand="0" w:noVBand="1"/>
      </w:tblPr>
      <w:tblGrid>
        <w:gridCol w:w="2605"/>
        <w:gridCol w:w="4500"/>
        <w:gridCol w:w="2245"/>
      </w:tblGrid>
      <w:tr w:rsidR="004A3475" w:rsidRPr="00DD310C" w:rsidTr="00B76D38">
        <w:trPr>
          <w:trHeight w:val="260"/>
        </w:trPr>
        <w:tc>
          <w:tcPr>
            <w:tcW w:w="2605" w:type="dxa"/>
            <w:vAlign w:val="center"/>
          </w:tcPr>
          <w:p w:rsidR="004A3475" w:rsidRPr="00DD310C" w:rsidRDefault="004A3475" w:rsidP="00B76D38">
            <w:pPr>
              <w:snapToGrid w:val="0"/>
              <w:jc w:val="center"/>
              <w:rPr>
                <w:rFonts w:ascii="Times New Roman" w:hAnsi="Times New Roman" w:cs="Times New Roman"/>
                <w:b/>
              </w:rPr>
            </w:pPr>
            <w:r w:rsidRPr="00DD310C">
              <w:rPr>
                <w:rFonts w:ascii="Times New Roman" w:hAnsi="Times New Roman" w:cs="Times New Roman"/>
                <w:b/>
              </w:rPr>
              <w:t>Theme</w:t>
            </w:r>
          </w:p>
        </w:tc>
        <w:tc>
          <w:tcPr>
            <w:tcW w:w="4500" w:type="dxa"/>
            <w:vAlign w:val="center"/>
          </w:tcPr>
          <w:p w:rsidR="004A3475" w:rsidRPr="00DD310C" w:rsidRDefault="004A3475" w:rsidP="00B76D38">
            <w:pPr>
              <w:snapToGrid w:val="0"/>
              <w:jc w:val="center"/>
              <w:rPr>
                <w:rFonts w:ascii="Times New Roman" w:hAnsi="Times New Roman" w:cs="Times New Roman"/>
                <w:b/>
              </w:rPr>
            </w:pPr>
            <w:r w:rsidRPr="00DD310C">
              <w:rPr>
                <w:rFonts w:ascii="Times New Roman" w:hAnsi="Times New Roman" w:cs="Times New Roman"/>
                <w:b/>
              </w:rPr>
              <w:t>Topics Included</w:t>
            </w:r>
          </w:p>
        </w:tc>
        <w:tc>
          <w:tcPr>
            <w:tcW w:w="2245" w:type="dxa"/>
            <w:vAlign w:val="center"/>
          </w:tcPr>
          <w:p w:rsidR="004A3475" w:rsidRPr="00DD310C" w:rsidRDefault="004A3475" w:rsidP="00B76D38">
            <w:pPr>
              <w:snapToGrid w:val="0"/>
              <w:jc w:val="center"/>
              <w:rPr>
                <w:rFonts w:ascii="Times New Roman" w:hAnsi="Times New Roman" w:cs="Times New Roman"/>
                <w:b/>
              </w:rPr>
            </w:pPr>
            <w:r w:rsidRPr="00DD310C">
              <w:rPr>
                <w:rFonts w:ascii="Times New Roman" w:hAnsi="Times New Roman" w:cs="Times New Roman"/>
                <w:b/>
              </w:rPr>
              <w:t>Number of studies</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hysical activity modelling</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Parental physical activity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Sibling physical activity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Perceptions of others’ physical activity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Co-participation in physical activity</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359</w:t>
            </w:r>
          </w:p>
        </w:tc>
      </w:tr>
      <w:tr w:rsidR="004A3475" w:rsidRPr="00DD310C" w:rsidTr="00B76D38">
        <w:trPr>
          <w:trHeight w:val="728"/>
        </w:trPr>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emotional support</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Support/encouragement</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Watching/attending physical activities Talking about children’s physical activity</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233</w:t>
            </w:r>
          </w:p>
        </w:tc>
      </w:tr>
      <w:tr w:rsidR="004A3475" w:rsidRPr="00DD310C" w:rsidTr="00B76D38">
        <w:trPr>
          <w:trHeight w:val="1070"/>
        </w:trPr>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Sociodemographic factors</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Parental age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education</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income</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employment statu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Race/ethnicity</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172</w:t>
            </w:r>
          </w:p>
        </w:tc>
      </w:tr>
      <w:tr w:rsidR="004A3475" w:rsidRPr="00DD310C" w:rsidTr="00B76D38">
        <w:trPr>
          <w:trHeight w:val="935"/>
        </w:trPr>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beliefs, attitudes, knowledge</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erceived importance of physical activity</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Attitudes towards physical activity/sport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perceptions of child’s physical abilitie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erceived neighbourhood safety</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131</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instrumental support</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Transportation to physical activity event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Access to physical activity equipment (e.g., bicycle)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ying for sport/active extracurricular activities</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60</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monitoring</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Monitoring of physical activity</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Monitoring/supervision of outdoor time</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50</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efficacy and motivation</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Self-efficacy to support child’s physical activity</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Motivation towards child’s engagement in physical activity </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43</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Family structure</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Living in nuclear, reconstituted, or single-headed household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Living with biological parent vs non-resident parent</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Living with other guardians, such as grandparent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Number of sibling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Age of siblings</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40</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ing style</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Authoritative</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Controlling/restrictive</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ermissive</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Uninvolved</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Autonomy-supportive </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37</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al health</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Maternal depression</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Body mass index</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28</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Parent-child relationship</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Strength/quality of relationship</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Tension/conflictual </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21</w:t>
            </w:r>
          </w:p>
        </w:tc>
      </w:tr>
      <w:tr w:rsidR="004A3475" w:rsidRPr="00DD310C" w:rsidTr="00B76D38">
        <w:tc>
          <w:tcPr>
            <w:tcW w:w="2605" w:type="dxa"/>
            <w:vAlign w:val="center"/>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Family environment </w:t>
            </w:r>
          </w:p>
        </w:tc>
        <w:tc>
          <w:tcPr>
            <w:tcW w:w="4500" w:type="dxa"/>
          </w:tcPr>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 xml:space="preserve">Chaotic/disorganized family </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Connection/cohesiveness</w:t>
            </w:r>
          </w:p>
          <w:p w:rsidR="004A3475" w:rsidRPr="00DD310C" w:rsidRDefault="004A3475" w:rsidP="00B76D38">
            <w:pPr>
              <w:snapToGrid w:val="0"/>
              <w:rPr>
                <w:rFonts w:ascii="Times New Roman" w:hAnsi="Times New Roman" w:cs="Times New Roman"/>
              </w:rPr>
            </w:pPr>
            <w:r w:rsidRPr="00DD310C">
              <w:rPr>
                <w:rFonts w:ascii="Times New Roman" w:hAnsi="Times New Roman" w:cs="Times New Roman"/>
              </w:rPr>
              <w:t>Family stress</w:t>
            </w:r>
          </w:p>
        </w:tc>
        <w:tc>
          <w:tcPr>
            <w:tcW w:w="2245" w:type="dxa"/>
            <w:vAlign w:val="center"/>
          </w:tcPr>
          <w:p w:rsidR="004A3475" w:rsidRPr="00DD310C" w:rsidRDefault="004A3475" w:rsidP="00B76D38">
            <w:pPr>
              <w:snapToGrid w:val="0"/>
              <w:jc w:val="center"/>
              <w:rPr>
                <w:rFonts w:ascii="Times New Roman" w:hAnsi="Times New Roman" w:cs="Times New Roman"/>
              </w:rPr>
            </w:pPr>
            <w:r w:rsidRPr="00DD310C">
              <w:rPr>
                <w:rFonts w:ascii="Times New Roman" w:hAnsi="Times New Roman" w:cs="Times New Roman"/>
              </w:rPr>
              <w:t>15</w:t>
            </w:r>
          </w:p>
        </w:tc>
      </w:tr>
    </w:tbl>
    <w:p w:rsidR="004A3475" w:rsidRPr="00DD310C" w:rsidRDefault="004A3475" w:rsidP="004A3475">
      <w:pPr>
        <w:spacing w:after="0" w:line="240" w:lineRule="auto"/>
        <w:rPr>
          <w:rFonts w:ascii="Times New Roman" w:eastAsia="Calibri" w:hAnsi="Times New Roman" w:cs="Times New Roman"/>
          <w:b/>
          <w:sz w:val="24"/>
          <w:szCs w:val="24"/>
        </w:rPr>
        <w:sectPr w:rsidR="004A3475" w:rsidRPr="00DD310C" w:rsidSect="008D5554">
          <w:pgSz w:w="12240" w:h="15840"/>
          <w:pgMar w:top="1440" w:right="1440" w:bottom="1440" w:left="1440" w:header="709" w:footer="709" w:gutter="0"/>
          <w:lnNumType w:countBy="1" w:restart="continuous"/>
          <w:cols w:space="708"/>
          <w:docGrid w:linePitch="360"/>
        </w:sectPr>
      </w:pPr>
    </w:p>
    <w:p w:rsidR="004A3475" w:rsidRPr="00DD310C" w:rsidRDefault="004A3475" w:rsidP="004A3475">
      <w:pPr>
        <w:spacing w:after="0" w:line="240" w:lineRule="auto"/>
        <w:rPr>
          <w:rFonts w:ascii="Times New Roman" w:eastAsia="Calibri" w:hAnsi="Times New Roman" w:cs="Times New Roman"/>
          <w:b/>
          <w:sz w:val="24"/>
          <w:szCs w:val="24"/>
        </w:rPr>
      </w:pPr>
      <w:bookmarkStart w:id="0" w:name="_GoBack"/>
      <w:bookmarkEnd w:id="0"/>
      <w:r w:rsidRPr="00DD310C">
        <w:rPr>
          <w:rFonts w:ascii="Times New Roman" w:eastAsia="Calibri" w:hAnsi="Times New Roman" w:cs="Times New Roman"/>
          <w:b/>
          <w:sz w:val="24"/>
          <w:szCs w:val="24"/>
        </w:rPr>
        <w:lastRenderedPageBreak/>
        <w:t>References for the papers included in the family and physical activity review (review #1), organized by theme.</w:t>
      </w:r>
    </w:p>
    <w:p w:rsidR="004A3475" w:rsidRPr="00DD310C" w:rsidRDefault="004A3475" w:rsidP="004A3475">
      <w:pPr>
        <w:spacing w:after="0" w:line="240" w:lineRule="auto"/>
        <w:rPr>
          <w:rFonts w:ascii="Times New Roman" w:eastAsia="Calibri" w:hAnsi="Times New Roman" w:cs="Times New Roman"/>
          <w:b/>
          <w:sz w:val="24"/>
          <w:szCs w:val="24"/>
        </w:rPr>
      </w:pPr>
    </w:p>
    <w:p w:rsidR="004A3475" w:rsidRPr="00DD310C" w:rsidRDefault="004A3475" w:rsidP="004A3475">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hysical activity modelling (n=359)</w:t>
      </w:r>
    </w:p>
    <w:p w:rsidR="004A3475" w:rsidRPr="00DD310C" w:rsidRDefault="004A3475" w:rsidP="004A3475">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parental physical activity, sibling physical activity, co-participation in physical activity)</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arnio M, Winter T, Kujala UM, Kaprio J. Familial aggregation of leisure-time physical activity - A three generation study. </w:t>
      </w:r>
      <w:r w:rsidRPr="00DD310C">
        <w:rPr>
          <w:rFonts w:ascii="Times New Roman" w:eastAsia="Times New Roman" w:hAnsi="Times New Roman" w:cs="Times New Roman"/>
          <w:iCs/>
          <w:sz w:val="24"/>
          <w:szCs w:val="24"/>
        </w:rPr>
        <w:t>Int J Sports Med</w:t>
      </w:r>
      <w:r w:rsidRPr="00DD310C">
        <w:rPr>
          <w:rFonts w:ascii="Times New Roman" w:eastAsia="Times New Roman" w:hAnsi="Times New Roman" w:cs="Times New Roman"/>
          <w:sz w:val="24"/>
          <w:szCs w:val="24"/>
        </w:rPr>
        <w:t xml:space="preserve">. 1997;18:549-55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bbott G, Hnatiuk J, Timperio A, Salmon J, Best K, Hesketh KD. Cross-sectional and longitudinal associations between parents’ and preschoolers’ physical activity and television viewing: The HAPPY stud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6;13:269-27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dkins S, Sherwood NE, Story M, Davis M. Physical activity among African-American girls: The role of parents and the home environment. </w:t>
      </w:r>
      <w:r w:rsidRPr="00DD310C">
        <w:rPr>
          <w:rFonts w:ascii="Times New Roman" w:eastAsia="Times New Roman" w:hAnsi="Times New Roman" w:cs="Times New Roman"/>
          <w:iCs/>
          <w:sz w:val="24"/>
          <w:szCs w:val="24"/>
        </w:rPr>
        <w:t>Obes Res</w:t>
      </w:r>
      <w:r w:rsidRPr="00DD310C">
        <w:rPr>
          <w:rFonts w:ascii="Times New Roman" w:eastAsia="Times New Roman" w:hAnsi="Times New Roman" w:cs="Times New Roman"/>
          <w:sz w:val="24"/>
          <w:szCs w:val="24"/>
        </w:rPr>
        <w:t xml:space="preserve">. 2004;12:38-4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lderman BL, Benham-Deal TB, Jenkins JM. Change in parental influence on children’s physical activity over time.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0;7:60-6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lhassan S, Nwaokelemeh O, Greever CJ, Burkart S, Ahmadi M, St Laurent CW, et al. Effect of a culturally-tailored mother-daughter physical activity intervention on pre-adolescent African-American girls’ physical activity levels.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2018;11:7-1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li MM, Amialchuk A, Heiland FW. Weight-related behavior among adolescents: The role of peer effects. </w:t>
      </w:r>
      <w:r w:rsidRPr="00DD310C">
        <w:rPr>
          <w:rFonts w:ascii="Times New Roman" w:eastAsia="Times New Roman" w:hAnsi="Times New Roman" w:cs="Times New Roman"/>
          <w:iCs/>
          <w:sz w:val="24"/>
          <w:szCs w:val="24"/>
        </w:rPr>
        <w:t>PLoS One</w:t>
      </w:r>
      <w:r w:rsidRPr="00DD310C">
        <w:rPr>
          <w:rFonts w:ascii="Times New Roman" w:eastAsia="Times New Roman" w:hAnsi="Times New Roman" w:cs="Times New Roman"/>
          <w:sz w:val="24"/>
          <w:szCs w:val="24"/>
        </w:rPr>
        <w:t xml:space="preserve">. 2011;6:e2117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derssen N, Wold B. Parental and peer influences on leisure-time physical activity in young adolescents.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1992;63:341-34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derssen N, Wold B, Torsheim T. Are parental health habits transmitted to their children? An eight year longitudinal study of physical activity in adolescents and their parents. </w:t>
      </w:r>
      <w:r w:rsidRPr="00DD310C">
        <w:rPr>
          <w:rFonts w:ascii="Times New Roman" w:eastAsia="Times New Roman" w:hAnsi="Times New Roman" w:cs="Times New Roman"/>
          <w:iCs/>
          <w:sz w:val="24"/>
          <w:szCs w:val="24"/>
        </w:rPr>
        <w:t>J Adolesc</w:t>
      </w:r>
      <w:r w:rsidRPr="00DD310C">
        <w:rPr>
          <w:rFonts w:ascii="Times New Roman" w:eastAsia="Times New Roman" w:hAnsi="Times New Roman" w:cs="Times New Roman"/>
          <w:sz w:val="24"/>
          <w:szCs w:val="24"/>
        </w:rPr>
        <w:t xml:space="preserve">. 2006;29:513-52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sari H, Farajzadegan Z, Hajigholami A, Paknahad Z. A randomized field trial for the primary prevention of osteoporosis among adolescent females: Comparison of two methods, mother centered and daughter centered. </w:t>
      </w:r>
      <w:r w:rsidRPr="00DD310C">
        <w:rPr>
          <w:rFonts w:ascii="Times New Roman" w:eastAsia="Times New Roman" w:hAnsi="Times New Roman" w:cs="Times New Roman"/>
          <w:iCs/>
          <w:sz w:val="24"/>
          <w:szCs w:val="24"/>
        </w:rPr>
        <w:t>J Res Med Sci</w:t>
      </w:r>
      <w:r w:rsidRPr="00DD310C">
        <w:rPr>
          <w:rFonts w:ascii="Times New Roman" w:eastAsia="Times New Roman" w:hAnsi="Times New Roman" w:cs="Times New Roman"/>
          <w:sz w:val="24"/>
          <w:szCs w:val="24"/>
        </w:rPr>
        <w:t xml:space="preserve">. 2014;19:746-75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selma M, Maidy Chinapaw MJ, Altenburg TM. Determinants of child health behaviors in a disadvantaged area from a community perspective: A participatory needs assessment.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8;15:64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rauz Boudreau AD, Kurowski DS, Gonzalez WI, Dimond MA, Oreskovic NM. Latino families, primary care, and childhood obesity: A randomized controlled trial.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2013;44:247-257.</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rredondo EM, Morello M, Holub C, Haughton J. Feasibility and preliminary findings of a church-based mother-daughter pilot study promoting physical activity among young Latinas. </w:t>
      </w:r>
      <w:r w:rsidRPr="00DD310C">
        <w:rPr>
          <w:rFonts w:ascii="Times New Roman" w:eastAsia="Times New Roman" w:hAnsi="Times New Roman" w:cs="Times New Roman"/>
          <w:iCs/>
          <w:sz w:val="24"/>
          <w:szCs w:val="24"/>
        </w:rPr>
        <w:t>Fam Community Health</w:t>
      </w:r>
      <w:r w:rsidRPr="00DD310C">
        <w:rPr>
          <w:rFonts w:ascii="Times New Roman" w:eastAsia="Times New Roman" w:hAnsi="Times New Roman" w:cs="Times New Roman"/>
          <w:sz w:val="24"/>
          <w:szCs w:val="24"/>
        </w:rPr>
        <w:t xml:space="preserve">. 2014;37:6-1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ker KM, Healy S, Rice DJ, Garcia JM. Adolescent weight and health behaviors and their associations with individual, social, and parental factor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8;15: 912-917</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arkin SL, Lamichhane AP, Banda JA, JaKa MM, Buchowski MS, Evenson KR, et al. </w:t>
      </w:r>
      <w:r w:rsidRPr="00DD310C">
        <w:rPr>
          <w:rFonts w:ascii="Times New Roman" w:eastAsia="Times New Roman" w:hAnsi="Times New Roman" w:cs="Times New Roman"/>
          <w:sz w:val="24"/>
          <w:szCs w:val="24"/>
        </w:rPr>
        <w:t xml:space="preserve">Parent’s physical activity associated with preschooler activity in underserved populations.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xml:space="preserve">. 2017;52:424-43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rnes AT, Plotnikoff RC, Collins CE, Morgan PJ. Maternal correlates of objectively measured physical activity in girls.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xml:space="preserve">. 2015;19:2348-235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Barr-Anderson DJ, Adams-Wynn AW, DiSantis KI, Kumanyika S. Family-focused physical activity, diet and obesity interventions in African-American girls: A systematic review.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3;14:29-5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rr-Anderson DJ, Adams-Wynn AW, Orekoya O, Alhassan S. Socio-cultural and environmental factors that influence weight-related behaviors: Focus group results from African-American girls and their mothers.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8;15:135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skin ML, Dulin-Keita A, Thind H, Godsey E. Social and cultural environment factors influencing physical activity among african-american adolescent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2015;56:536-542.</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stos JP, Araujo CLP, Hallal PC. Prevalence of insufficient physical activity and associated factors in Brazilian adolescent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08;5:777-79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Hannan PJ, Fulkerson JA, Story M. Relationships between the family environment and school-based obesity prevention efforts: Can school programs help adolescents who are most in need?.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11;26:675-68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Berge JM, Neumark-Sztainer D. The importance of families to adolescents’ physical activity and dietary intake. </w:t>
      </w:r>
      <w:r w:rsidRPr="00DD310C">
        <w:rPr>
          <w:rFonts w:ascii="Times New Roman" w:eastAsia="Times New Roman" w:hAnsi="Times New Roman" w:cs="Times New Roman"/>
          <w:iCs/>
          <w:sz w:val="24"/>
          <w:szCs w:val="24"/>
        </w:rPr>
        <w:t>Adolesc Med State Art Rev</w:t>
      </w:r>
      <w:r w:rsidRPr="00DD310C">
        <w:rPr>
          <w:rFonts w:ascii="Times New Roman" w:eastAsia="Times New Roman" w:hAnsi="Times New Roman" w:cs="Times New Roman"/>
          <w:sz w:val="24"/>
          <w:szCs w:val="24"/>
        </w:rPr>
        <w:t xml:space="preserve">. 2011;22:601-61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Fulkerson JA, Hannan PJ, Story M. Familial correlates of adolescent girls’ physical activity, television use, dietary intake, weight, and body compositio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1;8:2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tista-Castano I, Doreste J, Serra-Majem L. Effectiveness of interventions in the prevention of childhood obesity. </w:t>
      </w:r>
      <w:r w:rsidRPr="00DD310C">
        <w:rPr>
          <w:rFonts w:ascii="Times New Roman" w:eastAsia="Times New Roman" w:hAnsi="Times New Roman" w:cs="Times New Roman"/>
          <w:iCs/>
          <w:sz w:val="24"/>
          <w:szCs w:val="24"/>
        </w:rPr>
        <w:t>Eur J Epidemiol</w:t>
      </w:r>
      <w:r w:rsidRPr="00DD310C">
        <w:rPr>
          <w:rFonts w:ascii="Times New Roman" w:eastAsia="Times New Roman" w:hAnsi="Times New Roman" w:cs="Times New Roman"/>
          <w:sz w:val="24"/>
          <w:szCs w:val="24"/>
        </w:rPr>
        <w:t xml:space="preserve">. 2004;19:617-62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xter-Jones ADG, Maffulli N, Group TS. Parental influence on sport participation in elite young athletes. </w:t>
      </w:r>
      <w:r w:rsidRPr="00DD310C">
        <w:rPr>
          <w:rFonts w:ascii="Times New Roman" w:eastAsia="Times New Roman" w:hAnsi="Times New Roman" w:cs="Times New Roman"/>
          <w:iCs/>
          <w:sz w:val="24"/>
          <w:szCs w:val="24"/>
        </w:rPr>
        <w:t>J Sports Med Phys Fitness</w:t>
      </w:r>
      <w:r w:rsidRPr="00DD310C">
        <w:rPr>
          <w:rFonts w:ascii="Times New Roman" w:eastAsia="Times New Roman" w:hAnsi="Times New Roman" w:cs="Times New Roman"/>
          <w:sz w:val="24"/>
          <w:szCs w:val="24"/>
        </w:rPr>
        <w:t xml:space="preserve">. 2003;43:250-25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ts MW, Foley JT. Association of father involvement and neighborhood quality with kindergartners’ physical activity: A multilevel structural equation model.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2008;22:195-20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langer-Gravel A, Gauvin L, Lagarde F, Laferte M. Correlates and moderators of physical activity in parent-tween dyads: A socio-ecological perspective. </w:t>
      </w:r>
      <w:r w:rsidRPr="00DD310C">
        <w:rPr>
          <w:rFonts w:ascii="Times New Roman" w:eastAsia="Times New Roman" w:hAnsi="Times New Roman" w:cs="Times New Roman"/>
          <w:iCs/>
          <w:sz w:val="24"/>
          <w:szCs w:val="24"/>
        </w:rPr>
        <w:t>Public Health</w:t>
      </w:r>
      <w:r w:rsidRPr="00DD310C">
        <w:rPr>
          <w:rFonts w:ascii="Times New Roman" w:eastAsia="Times New Roman" w:hAnsi="Times New Roman" w:cs="Times New Roman"/>
          <w:sz w:val="24"/>
          <w:szCs w:val="24"/>
        </w:rPr>
        <w:t>. 2015;129:1218-122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llows LL, McCloskey M, Clark L, Thompson DA, Bekelman TA, Chamberlin B, et al. HEROs: design of a mixed-methods formative research phase for an ecocultural intervention to promote healthy eating and activity behaviors in rural families with preschoolers. </w:t>
      </w:r>
      <w:r w:rsidRPr="00DD310C">
        <w:rPr>
          <w:rFonts w:ascii="Times New Roman" w:eastAsia="Times New Roman" w:hAnsi="Times New Roman" w:cs="Times New Roman"/>
          <w:iCs/>
          <w:sz w:val="24"/>
          <w:szCs w:val="24"/>
        </w:rPr>
        <w:t>J Nutr Educ Behav</w:t>
      </w:r>
      <w:r w:rsidRPr="00DD310C">
        <w:rPr>
          <w:rFonts w:ascii="Times New Roman" w:eastAsia="Times New Roman" w:hAnsi="Times New Roman" w:cs="Times New Roman"/>
          <w:sz w:val="24"/>
          <w:szCs w:val="24"/>
        </w:rPr>
        <w:t xml:space="preserve">. 2018;50:736-74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e JM, Meyer C, MacLehose RF, Eisenberg ME, Neumark-Sztainer D. Nonresident parental influence on adolescent weight and weight-related behaviors: Similar or different from resident parental influence?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4;11:13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e JM, Saelens BE. Familial influences on adolescents’ eating and physical activity behaviors. </w:t>
      </w:r>
      <w:r w:rsidRPr="00DD310C">
        <w:rPr>
          <w:rFonts w:ascii="Times New Roman" w:eastAsia="Times New Roman" w:hAnsi="Times New Roman" w:cs="Times New Roman"/>
          <w:iCs/>
          <w:sz w:val="24"/>
          <w:szCs w:val="24"/>
        </w:rPr>
        <w:t>Adolesc Med State Art Rev</w:t>
      </w:r>
      <w:r w:rsidRPr="00DD310C">
        <w:rPr>
          <w:rFonts w:ascii="Times New Roman" w:eastAsia="Times New Roman" w:hAnsi="Times New Roman" w:cs="Times New Roman"/>
          <w:sz w:val="24"/>
          <w:szCs w:val="24"/>
        </w:rPr>
        <w:t xml:space="preserve">. 2012;23:424-43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ergmann GG, Bergmann ML de A, Marques AC, Hallal PC. </w:t>
      </w:r>
      <w:r w:rsidRPr="00DD310C">
        <w:rPr>
          <w:rFonts w:ascii="Times New Roman" w:eastAsia="Times New Roman" w:hAnsi="Times New Roman" w:cs="Times New Roman"/>
          <w:sz w:val="24"/>
          <w:szCs w:val="24"/>
        </w:rPr>
        <w:t xml:space="preserve">Prevalence of physical inactivity and associated factors among adolescents from public schools in Uruguaiana, Rio Grande do Sul State, Brazil. </w:t>
      </w:r>
      <w:r w:rsidRPr="00DD310C">
        <w:rPr>
          <w:rFonts w:ascii="Times New Roman" w:eastAsia="Times New Roman" w:hAnsi="Times New Roman" w:cs="Times New Roman"/>
          <w:iCs/>
          <w:sz w:val="24"/>
          <w:szCs w:val="24"/>
        </w:rPr>
        <w:t>Cad Saude Publica</w:t>
      </w:r>
      <w:r w:rsidRPr="00DD310C">
        <w:rPr>
          <w:rFonts w:ascii="Times New Roman" w:eastAsia="Times New Roman" w:hAnsi="Times New Roman" w:cs="Times New Roman"/>
          <w:sz w:val="24"/>
          <w:szCs w:val="24"/>
        </w:rPr>
        <w:t xml:space="preserve">. 2013;29:2217-222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mann K, Mestre Z, Strong D, Eichen DM, Rhee K, Crow S, et al. Comparison of two models of family-based treatment for childhood obesity: A pilot study.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2019;15:116-122.</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Beutum MN, Cordier R, Bundy A. Comparing activity patterns, biological, and family factors in children with and without developmental coordination disorder. </w:t>
      </w:r>
      <w:r w:rsidRPr="00DD310C">
        <w:rPr>
          <w:rFonts w:ascii="Times New Roman" w:eastAsia="Times New Roman" w:hAnsi="Times New Roman" w:cs="Times New Roman"/>
          <w:iCs/>
          <w:sz w:val="24"/>
          <w:szCs w:val="24"/>
        </w:rPr>
        <w:t>Phys Occup Ther Pediatr</w:t>
      </w:r>
      <w:r w:rsidRPr="00DD310C">
        <w:rPr>
          <w:rFonts w:ascii="Times New Roman" w:eastAsia="Times New Roman" w:hAnsi="Times New Roman" w:cs="Times New Roman"/>
          <w:sz w:val="24"/>
          <w:szCs w:val="24"/>
        </w:rPr>
        <w:t>. 2013;33:174-18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ishop P, Donnelly JE. Home based activity program for obese children. </w:t>
      </w:r>
      <w:r w:rsidRPr="00DD310C">
        <w:rPr>
          <w:rFonts w:ascii="Times New Roman" w:eastAsia="Times New Roman" w:hAnsi="Times New Roman" w:cs="Times New Roman"/>
          <w:iCs/>
          <w:sz w:val="24"/>
          <w:szCs w:val="24"/>
        </w:rPr>
        <w:t>Am Correct Ther J</w:t>
      </w:r>
      <w:r w:rsidRPr="00DD310C">
        <w:rPr>
          <w:rFonts w:ascii="Times New Roman" w:eastAsia="Times New Roman" w:hAnsi="Times New Roman" w:cs="Times New Roman"/>
          <w:sz w:val="24"/>
          <w:szCs w:val="24"/>
        </w:rPr>
        <w:t xml:space="preserve">. 1987;41:12-1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gaert N, Steinbeck KS, Baur LA, Brock K, Bermingham MA. Food, activity and family--environmental vs biochemical predictors of weight gain in children. </w:t>
      </w:r>
      <w:r w:rsidRPr="00DD310C">
        <w:rPr>
          <w:rFonts w:ascii="Times New Roman" w:eastAsia="Times New Roman" w:hAnsi="Times New Roman" w:cs="Times New Roman"/>
          <w:iCs/>
          <w:sz w:val="24"/>
          <w:szCs w:val="24"/>
        </w:rPr>
        <w:t>Eur J Clin Nutr</w:t>
      </w:r>
      <w:r w:rsidRPr="00DD310C">
        <w:rPr>
          <w:rFonts w:ascii="Times New Roman" w:eastAsia="Times New Roman" w:hAnsi="Times New Roman" w:cs="Times New Roman"/>
          <w:sz w:val="24"/>
          <w:szCs w:val="24"/>
        </w:rPr>
        <w:t xml:space="preserve">. 2003;57:1242-124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omsma DI, van den Bree MB, Orlebeke JF, Molenaar PC. Resemblances of parents and twins in sports participation and heart rate. </w:t>
      </w:r>
      <w:r w:rsidRPr="00DD310C">
        <w:rPr>
          <w:rFonts w:ascii="Times New Roman" w:eastAsia="Times New Roman" w:hAnsi="Times New Roman" w:cs="Times New Roman"/>
          <w:iCs/>
          <w:sz w:val="24"/>
          <w:szCs w:val="24"/>
        </w:rPr>
        <w:t>Behav Genet</w:t>
      </w:r>
      <w:r w:rsidRPr="00DD310C">
        <w:rPr>
          <w:rFonts w:ascii="Times New Roman" w:eastAsia="Times New Roman" w:hAnsi="Times New Roman" w:cs="Times New Roman"/>
          <w:sz w:val="24"/>
          <w:szCs w:val="24"/>
        </w:rPr>
        <w:t xml:space="preserve">. 1989;19:123-14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utelle KN, Braden A, Douglas JM, Rhee KE, Strong D, Rock CL, et al. Design of the FRESH study: A randomized controlled trial of a parent-only and parent-child family-based treatment for childhood obesity. </w:t>
      </w:r>
      <w:r w:rsidRPr="00DD310C">
        <w:rPr>
          <w:rFonts w:ascii="Times New Roman" w:eastAsia="Times New Roman" w:hAnsi="Times New Roman" w:cs="Times New Roman"/>
          <w:iCs/>
          <w:sz w:val="24"/>
          <w:szCs w:val="24"/>
        </w:rPr>
        <w:t>Contemp Clin Trials</w:t>
      </w:r>
      <w:r w:rsidRPr="00DD310C">
        <w:rPr>
          <w:rFonts w:ascii="Times New Roman" w:eastAsia="Times New Roman" w:hAnsi="Times New Roman" w:cs="Times New Roman"/>
          <w:sz w:val="24"/>
          <w:szCs w:val="24"/>
        </w:rPr>
        <w:t xml:space="preserve">. 2015;45:364-37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utelle KN, Rhee KE, Liang J, Braden A, Douglas J, Strong D, et al. Effect of attendance of the child on body weight, energy intake, and physical activity in childhood obesity treatment: A randomized clinical trial. </w:t>
      </w:r>
      <w:r w:rsidRPr="00DD310C">
        <w:rPr>
          <w:rFonts w:ascii="Times New Roman" w:eastAsia="Times New Roman" w:hAnsi="Times New Roman" w:cs="Times New Roman"/>
          <w:iCs/>
          <w:sz w:val="24"/>
          <w:szCs w:val="24"/>
        </w:rPr>
        <w:t>JAMA Pediatr</w:t>
      </w:r>
      <w:r w:rsidRPr="00DD310C">
        <w:rPr>
          <w:rFonts w:ascii="Times New Roman" w:eastAsia="Times New Roman" w:hAnsi="Times New Roman" w:cs="Times New Roman"/>
          <w:sz w:val="24"/>
          <w:szCs w:val="24"/>
        </w:rPr>
        <w:t xml:space="preserve">. 2017;171:622-62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ingolf-Isler B, Schindler C, Kayser B, Suggs LS, Probst-Hensch N, Group SS. Objectively measured physical activity in population-representative parent-child pairs: Parental modelling matters and is context-specific.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8;18:102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rouwer SI, Kupers LK, Kors L, Sijtsma A, Sauer PJJ, Renders CM, et al. </w:t>
      </w:r>
      <w:r w:rsidRPr="00DD310C">
        <w:rPr>
          <w:rFonts w:ascii="Times New Roman" w:eastAsia="Times New Roman" w:hAnsi="Times New Roman" w:cs="Times New Roman"/>
          <w:sz w:val="24"/>
          <w:szCs w:val="24"/>
        </w:rPr>
        <w:t xml:space="preserve">Parental physical activity is associated with objectively measured physical activity in young children in a sex-specific manner: The GECKO Drenthe cohort.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8;18:103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own NA, Smith KC, Thornton RLJ, Bowie JV, Surkan PJ, Thompson DA, et al. Gathering perspectives on extended family influence on African American children’s physical activity. </w:t>
      </w:r>
      <w:r w:rsidRPr="00DD310C">
        <w:rPr>
          <w:rFonts w:ascii="Times New Roman" w:eastAsia="Times New Roman" w:hAnsi="Times New Roman" w:cs="Times New Roman"/>
          <w:iCs/>
          <w:sz w:val="24"/>
          <w:szCs w:val="24"/>
        </w:rPr>
        <w:t>J Health Dispar Res Pract</w:t>
      </w:r>
      <w:r w:rsidRPr="00DD310C">
        <w:rPr>
          <w:rFonts w:ascii="Times New Roman" w:eastAsia="Times New Roman" w:hAnsi="Times New Roman" w:cs="Times New Roman"/>
          <w:sz w:val="24"/>
          <w:szCs w:val="24"/>
        </w:rPr>
        <w:t xml:space="preserve">. 2015;8:10-2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unet J, Gaudet J, Wing W, Belanger M. Parents’ participation in physical activity predicts maintenance of some, but not all, types of physical activity in offspring during early adolescence: A prospective longitudinal study.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2019.8:273-27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zek A, Strauss M, Przybylek B, Dworrak T, Dworrak B, Leischik R. How does the activity level of the parents influence their children’s activity? The contemporary life in a world ruled by electronic devices. </w:t>
      </w:r>
      <w:r w:rsidRPr="00DD310C">
        <w:rPr>
          <w:rFonts w:ascii="Times New Roman" w:eastAsia="Times New Roman" w:hAnsi="Times New Roman" w:cs="Times New Roman"/>
          <w:iCs/>
          <w:sz w:val="24"/>
          <w:szCs w:val="24"/>
        </w:rPr>
        <w:t>Arch Med Sci</w:t>
      </w:r>
      <w:r w:rsidRPr="00DD310C">
        <w:rPr>
          <w:rFonts w:ascii="Times New Roman" w:eastAsia="Times New Roman" w:hAnsi="Times New Roman" w:cs="Times New Roman"/>
          <w:sz w:val="24"/>
          <w:szCs w:val="24"/>
        </w:rPr>
        <w:t xml:space="preserve">. 2018;14:190-19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rchett HED, Sutcliffe K, Melendez-Torres GJ, Rees R, Thomas J. Lifestyle weight management programmes for children: A systematic review using qualitative comparative analysis to identify critical pathways to effectivenes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8;106:1-1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rns RD. Enjoyment, self-efficacy, and physical activity within parent-adolescent dyads: Application of the actor-partner interdependence model.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9;126:10575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scemi J, Berlin KS, Rybak TM, Schiffer LA, Kong A, Stolley MR, et al. Health behavior and weight changes among ethnic and racial minority preschoolers and their parents: Associations across 1 year.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xml:space="preserve">. 2016;41:777-78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banas-Sanchez V, Garcia-Cervantes L, Esteban-Gonzalo L, Girela-Rejon MJ, Castro-Pinero J, Veiga OL. Social correlates of sedentary behavior in young people: The UP&amp;DOWN study.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2020;9:189-196</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eron AJ, Ball K, Hesketh KD, McNaughton SA, Salmon J, Crawford DA, et al. Variation in outcomes of the Melbourne infant, feeding, activity and nutrition trial </w:t>
      </w:r>
      <w:r w:rsidRPr="00DD310C">
        <w:rPr>
          <w:rFonts w:ascii="Times New Roman" w:eastAsia="Times New Roman" w:hAnsi="Times New Roman" w:cs="Times New Roman"/>
          <w:sz w:val="24"/>
          <w:szCs w:val="24"/>
        </w:rPr>
        <w:lastRenderedPageBreak/>
        <w:t xml:space="preserve">(InFANT) program according to maternal education and age.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2014;58:58-6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J, Hesketh KD. Strategies which aim to positively impact on weight, physical activity, diet and sedentary behaviours in children from zero to five years: A systematic review of the literatur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2007;8:327-33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J, Hesketh KD, McNaughton SA, Ball K, McCallum Z, Lynch J, et al. The extended infant feeding, activity and nutrition trial (InFANT extend) program: A cluster-randomized controlled trial of an early intervention to prevent childhood obesit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6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 Hesketh K, Crawford D, Salmon J, Ball K, McCallum Z. The infant feeding activity and nutrition yrial (INFANT) an early intervention to prevent childhood obesity: Cluster-randomised controlled trial.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08;8:10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ntell M, Crawford SG, Dewey D. Daily physical activity in young children and their parents: A descriptive study. </w:t>
      </w:r>
      <w:r w:rsidRPr="00DD310C">
        <w:rPr>
          <w:rFonts w:ascii="Times New Roman" w:eastAsia="Times New Roman" w:hAnsi="Times New Roman" w:cs="Times New Roman"/>
          <w:iCs/>
          <w:sz w:val="24"/>
          <w:szCs w:val="24"/>
        </w:rPr>
        <w:t>Paediatr Child Health</w:t>
      </w:r>
      <w:r w:rsidRPr="00DD310C">
        <w:rPr>
          <w:rFonts w:ascii="Times New Roman" w:eastAsia="Times New Roman" w:hAnsi="Times New Roman" w:cs="Times New Roman"/>
          <w:sz w:val="24"/>
          <w:szCs w:val="24"/>
        </w:rPr>
        <w:t xml:space="preserve">. 2012;17:e20-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arbert NS, Brussoni M, Geller J, Masse LC. </w:t>
      </w:r>
      <w:r w:rsidRPr="00DD310C">
        <w:rPr>
          <w:rFonts w:ascii="Times New Roman" w:eastAsia="Times New Roman" w:hAnsi="Times New Roman" w:cs="Times New Roman"/>
          <w:sz w:val="24"/>
          <w:szCs w:val="24"/>
        </w:rPr>
        <w:t xml:space="preserve">Familial environment and overweight/obese adolescents’ physical activ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9;16:255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lson JA, Sallis JF, Kerr J, Conway TL, Cain K, Frank LD, et al. Built environment characteristics and parent active transportation are associated with active travel to school in youth age 12-15. </w:t>
      </w:r>
      <w:r w:rsidRPr="00DD310C">
        <w:rPr>
          <w:rFonts w:ascii="Times New Roman" w:eastAsia="Times New Roman" w:hAnsi="Times New Roman" w:cs="Times New Roman"/>
          <w:iCs/>
          <w:sz w:val="24"/>
          <w:szCs w:val="24"/>
        </w:rPr>
        <w:t>Br J Sports Med</w:t>
      </w:r>
      <w:r w:rsidRPr="00DD310C">
        <w:rPr>
          <w:rFonts w:ascii="Times New Roman" w:eastAsia="Times New Roman" w:hAnsi="Times New Roman" w:cs="Times New Roman"/>
          <w:sz w:val="24"/>
          <w:szCs w:val="24"/>
        </w:rPr>
        <w:t xml:space="preserve">. 2014;48:1634-163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son V. Cross-sectional and longitudinal associations between parental support and children’s physical activity in the early year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6;13:611-61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erin E, Baranowski T, Barnett A, Butte N, Hughes S, Lee RE, et al. Places where preschoolers are (in)active: An observational study on Latino preschoolers and their parents using objective measure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2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en J-L, Guo J, Esquivel JH, Chesla CA. Like mother, like child: The influences of maternal attitudes and behaviors on weight-related health behaviors in their children. </w:t>
      </w:r>
      <w:r w:rsidRPr="00DD310C">
        <w:rPr>
          <w:rFonts w:ascii="Times New Roman" w:eastAsia="Times New Roman" w:hAnsi="Times New Roman" w:cs="Times New Roman"/>
          <w:iCs/>
          <w:sz w:val="24"/>
          <w:szCs w:val="24"/>
        </w:rPr>
        <w:t>J Transcult Nurs Off J Transcult Nurs Soc</w:t>
      </w:r>
      <w:r w:rsidRPr="00DD310C">
        <w:rPr>
          <w:rFonts w:ascii="Times New Roman" w:eastAsia="Times New Roman" w:hAnsi="Times New Roman" w:cs="Times New Roman"/>
          <w:sz w:val="24"/>
          <w:szCs w:val="24"/>
        </w:rPr>
        <w:t xml:space="preserve">. 2018;29:523-53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en J-L, Weiss S, Heyman MB, Lustig RH. Efficacy of a child-centred and family-based program in promoting healthy weight and healthy behaviors in Chinese American children: A randomized controlled study. </w:t>
      </w:r>
      <w:r w:rsidRPr="00DD310C">
        <w:rPr>
          <w:rFonts w:ascii="Times New Roman" w:eastAsia="Times New Roman" w:hAnsi="Times New Roman" w:cs="Times New Roman"/>
          <w:iCs/>
          <w:sz w:val="24"/>
          <w:szCs w:val="24"/>
        </w:rPr>
        <w:t>J Public Health (Oxf)</w:t>
      </w:r>
      <w:r w:rsidRPr="00DD310C">
        <w:rPr>
          <w:rFonts w:ascii="Times New Roman" w:eastAsia="Times New Roman" w:hAnsi="Times New Roman" w:cs="Times New Roman"/>
          <w:sz w:val="24"/>
          <w:szCs w:val="24"/>
        </w:rPr>
        <w:t xml:space="preserve">. 2010;32:219-22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heng LA, Mendonca G, Farias Junior JC de. </w:t>
      </w:r>
      <w:r w:rsidRPr="00DD310C">
        <w:rPr>
          <w:rFonts w:ascii="Times New Roman" w:eastAsia="Times New Roman" w:hAnsi="Times New Roman" w:cs="Times New Roman"/>
          <w:sz w:val="24"/>
          <w:szCs w:val="24"/>
        </w:rPr>
        <w:t xml:space="preserve">Physical activity in adolescents: Analysis of the social influence of parents and friends. </w:t>
      </w:r>
      <w:r w:rsidRPr="00DD310C">
        <w:rPr>
          <w:rFonts w:ascii="Times New Roman" w:eastAsia="Times New Roman" w:hAnsi="Times New Roman" w:cs="Times New Roman"/>
          <w:iCs/>
          <w:sz w:val="24"/>
          <w:szCs w:val="24"/>
        </w:rPr>
        <w:t>J Pediatr (Rio J)</w:t>
      </w:r>
      <w:r w:rsidRPr="00DD310C">
        <w:rPr>
          <w:rFonts w:ascii="Times New Roman" w:eastAsia="Times New Roman" w:hAnsi="Times New Roman" w:cs="Times New Roman"/>
          <w:sz w:val="24"/>
          <w:szCs w:val="24"/>
        </w:rPr>
        <w:t xml:space="preserve">. 2014;90:35-4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iarlitti NA, Kolen AM. Parental influences and the relationship to their children’s pysical activity levels. </w:t>
      </w:r>
      <w:r w:rsidRPr="00DD310C">
        <w:rPr>
          <w:rFonts w:ascii="Times New Roman" w:eastAsia="Times New Roman" w:hAnsi="Times New Roman" w:cs="Times New Roman"/>
          <w:iCs/>
          <w:sz w:val="24"/>
          <w:szCs w:val="24"/>
        </w:rPr>
        <w:t>Int J Exerc Sci</w:t>
      </w:r>
      <w:r w:rsidRPr="00DD310C">
        <w:rPr>
          <w:rFonts w:ascii="Times New Roman" w:eastAsia="Times New Roman" w:hAnsi="Times New Roman" w:cs="Times New Roman"/>
          <w:sz w:val="24"/>
          <w:szCs w:val="24"/>
        </w:rPr>
        <w:t xml:space="preserve">. 2017;10:205-21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ristofaro DGD, Turi-Lynch BC, Lynch KR, Tebar WR, Fernandes RA, Tebar FG, et al. Parents’ lifestyle, sedentary behavior, and physical activity in their children: A cross-sectional study in Brazil.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9;16:631-636.</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hristofaro DGD, Andersen LB, Andrade SM de, Barros MVG, Saraiva BTC, Fernandes RA, et al. </w:t>
      </w:r>
      <w:r w:rsidRPr="00DD310C">
        <w:rPr>
          <w:rFonts w:ascii="Times New Roman" w:eastAsia="Times New Roman" w:hAnsi="Times New Roman" w:cs="Times New Roman"/>
          <w:sz w:val="24"/>
          <w:szCs w:val="24"/>
        </w:rPr>
        <w:t xml:space="preserve">Adolescents’ physical activity is associated with previous and current physical activity practice by their parents. </w:t>
      </w:r>
      <w:r w:rsidRPr="00DD310C">
        <w:rPr>
          <w:rFonts w:ascii="Times New Roman" w:eastAsia="Times New Roman" w:hAnsi="Times New Roman" w:cs="Times New Roman"/>
          <w:iCs/>
          <w:sz w:val="24"/>
          <w:szCs w:val="24"/>
        </w:rPr>
        <w:t>J Pediatr (Rio J)</w:t>
      </w:r>
      <w:r w:rsidRPr="00DD310C">
        <w:rPr>
          <w:rFonts w:ascii="Times New Roman" w:eastAsia="Times New Roman" w:hAnsi="Times New Roman" w:cs="Times New Roman"/>
          <w:sz w:val="24"/>
          <w:szCs w:val="24"/>
        </w:rPr>
        <w:t xml:space="preserve">. 2018;94:48-5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islak A, Safron M, Pratt M, Gaspar T, Luszczynska A. Family-related predictors of body weight and weight-related behaviours among children and adolescents: A systematic umbrella review. </w:t>
      </w:r>
      <w:r w:rsidRPr="00DD310C">
        <w:rPr>
          <w:rFonts w:ascii="Times New Roman" w:eastAsia="Times New Roman" w:hAnsi="Times New Roman" w:cs="Times New Roman"/>
          <w:iCs/>
          <w:sz w:val="24"/>
          <w:szCs w:val="24"/>
        </w:rPr>
        <w:t>Child Care Health Dev</w:t>
      </w:r>
      <w:r w:rsidRPr="00DD310C">
        <w:rPr>
          <w:rFonts w:ascii="Times New Roman" w:eastAsia="Times New Roman" w:hAnsi="Times New Roman" w:cs="Times New Roman"/>
          <w:sz w:val="24"/>
          <w:szCs w:val="24"/>
        </w:rPr>
        <w:t xml:space="preserve">. 2012;38:321-33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leland V, Venn A, Fryer J, Dwyer T, Blizzard L. Parental exercise is associated with Australian children’s extracurricular sports participation and cardiorespiratory fitness: A cross-sectional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05;2: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Cleland V, Timperio A, Salmon J, Hume C, Telford A, Crawford D. A longitudinal study of the family physical activity environment and physical activity among youth.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11;25:159-16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liff DP, Okely AD, Morgan PJ, Steele JR, Jones RA, Colyvas K, et al. Movement skills and physical activity in obese children: Randomized controlled trial.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2011;43:90-100.</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ondessa LA, Chaves OC, Silva FM, Malta DC, Caiaffa WT. </w:t>
      </w:r>
      <w:r w:rsidRPr="00DD310C">
        <w:rPr>
          <w:rFonts w:ascii="Times New Roman" w:eastAsia="Times New Roman" w:hAnsi="Times New Roman" w:cs="Times New Roman"/>
          <w:sz w:val="24"/>
          <w:szCs w:val="24"/>
        </w:rPr>
        <w:t xml:space="preserve">Sociocultural factors related to the physical activity in boys and girls: PeNSE 2012. </w:t>
      </w:r>
      <w:r w:rsidRPr="00DD310C">
        <w:rPr>
          <w:rFonts w:ascii="Times New Roman" w:eastAsia="Times New Roman" w:hAnsi="Times New Roman" w:cs="Times New Roman"/>
          <w:iCs/>
          <w:sz w:val="24"/>
          <w:szCs w:val="24"/>
        </w:rPr>
        <w:t>Rev Saude Publica</w:t>
      </w:r>
      <w:r w:rsidRPr="00DD310C">
        <w:rPr>
          <w:rFonts w:ascii="Times New Roman" w:eastAsia="Times New Roman" w:hAnsi="Times New Roman" w:cs="Times New Roman"/>
          <w:sz w:val="24"/>
          <w:szCs w:val="24"/>
        </w:rPr>
        <w:t xml:space="preserve">. 2019;53:2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okson S, Heath A, Bertrand L. The heartsmart family fun pack: An evaluation of family-based intervention for cardiovascular risk reduction in children. </w:t>
      </w:r>
      <w:r w:rsidRPr="00DD310C">
        <w:rPr>
          <w:rFonts w:ascii="Times New Roman" w:eastAsia="Times New Roman" w:hAnsi="Times New Roman" w:cs="Times New Roman"/>
          <w:iCs/>
          <w:sz w:val="24"/>
          <w:szCs w:val="24"/>
        </w:rPr>
        <w:t>Can J Public Health</w:t>
      </w:r>
      <w:r w:rsidRPr="00DD310C">
        <w:rPr>
          <w:rFonts w:ascii="Times New Roman" w:eastAsia="Times New Roman" w:hAnsi="Times New Roman" w:cs="Times New Roman"/>
          <w:sz w:val="24"/>
          <w:szCs w:val="24"/>
        </w:rPr>
        <w:t xml:space="preserve">. 2000;91:256-25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oto J, Pulgaron ER, Graziano PA, Bagner DM, Villa M, Malik JA, et al. </w:t>
      </w:r>
      <w:r w:rsidRPr="00DD310C">
        <w:rPr>
          <w:rFonts w:ascii="Times New Roman" w:eastAsia="Times New Roman" w:hAnsi="Times New Roman" w:cs="Times New Roman"/>
          <w:sz w:val="24"/>
          <w:szCs w:val="24"/>
        </w:rPr>
        <w:t xml:space="preserve">Parents as role models: Associations between parent and young children’s weight, dietary intake, and physical activity in a minority sample.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xml:space="preserve">. 2019;23:943-95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ttrell L, Spangler-Murphy E, Minor V, Downes A, Nicholson P, Neal WA. A kindergarten cardiovascular risk surveillance study: CARDIAC-kinder. </w:t>
      </w:r>
      <w:r w:rsidRPr="00DD310C">
        <w:rPr>
          <w:rFonts w:ascii="Times New Roman" w:eastAsia="Times New Roman" w:hAnsi="Times New Roman" w:cs="Times New Roman"/>
          <w:iCs/>
          <w:sz w:val="24"/>
          <w:szCs w:val="24"/>
        </w:rPr>
        <w:t>Am J Health Behav</w:t>
      </w:r>
      <w:r w:rsidRPr="00DD310C">
        <w:rPr>
          <w:rFonts w:ascii="Times New Roman" w:eastAsia="Times New Roman" w:hAnsi="Times New Roman" w:cs="Times New Roman"/>
          <w:sz w:val="24"/>
          <w:szCs w:val="24"/>
        </w:rPr>
        <w:t xml:space="preserve">. 2005;29:595-60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ig CL, Cameron C, Tudor-Locke C. Relationship between parent and child pedometer-determined physical activity: A sub-study of the CANPLAY surveillance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3;10: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ven MR, Keefer L, Rademaker A, Dykema-Engblade A, Sanchez-Johnsen L. Social support for exercise as a predictor of weight and physical activity status among Puerto Rican and Mexican men: Results from the Latino men’s health initiative. </w:t>
      </w:r>
      <w:r w:rsidRPr="00DD310C">
        <w:rPr>
          <w:rFonts w:ascii="Times New Roman" w:eastAsia="Times New Roman" w:hAnsi="Times New Roman" w:cs="Times New Roman"/>
          <w:iCs/>
          <w:sz w:val="24"/>
          <w:szCs w:val="24"/>
        </w:rPr>
        <w:t>Am J Mens Health</w:t>
      </w:r>
      <w:r w:rsidRPr="00DD310C">
        <w:rPr>
          <w:rFonts w:ascii="Times New Roman" w:eastAsia="Times New Roman" w:hAnsi="Times New Roman" w:cs="Times New Roman"/>
          <w:sz w:val="24"/>
          <w:szCs w:val="24"/>
        </w:rPr>
        <w:t>. 2018;12:766-77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wford D, Cleland V, Timperio A, Salmon J, Andrianopoulos N, Roberts R, et al. The longitudinal influence of home and neighbourhood environments on children’s body mass index and physical activity over 5 years: The CLAN study. </w:t>
      </w:r>
      <w:r w:rsidRPr="00DD310C">
        <w:rPr>
          <w:rFonts w:ascii="Times New Roman" w:eastAsia="Times New Roman" w:hAnsi="Times New Roman" w:cs="Times New Roman"/>
          <w:iCs/>
          <w:sz w:val="24"/>
          <w:szCs w:val="24"/>
        </w:rPr>
        <w:t>Int J Obes (Lond)</w:t>
      </w:r>
      <w:r w:rsidRPr="00DD310C">
        <w:rPr>
          <w:rFonts w:ascii="Times New Roman" w:eastAsia="Times New Roman" w:hAnsi="Times New Roman" w:cs="Times New Roman"/>
          <w:sz w:val="24"/>
          <w:szCs w:val="24"/>
        </w:rPr>
        <w:t>. 2010;34:1177-1187.</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espo NC, Corder K, Marshall S, Norman GJ, Patrick K, Sallis JF, et al. An examination of multilevel factors that may explain gender differences in children’s physical activit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3;10:982-99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Haese S, Timperio A, Veitch J, Cardon G, Van Dyck D, Salmon J. Neighborhood perceptions moderate the association between the family environment and children’s objectively assessed physical activity. </w:t>
      </w:r>
      <w:r w:rsidRPr="00DD310C">
        <w:rPr>
          <w:rFonts w:ascii="Times New Roman" w:eastAsia="Times New Roman" w:hAnsi="Times New Roman" w:cs="Times New Roman"/>
          <w:iCs/>
          <w:sz w:val="24"/>
          <w:szCs w:val="24"/>
        </w:rPr>
        <w:t>Health Place</w:t>
      </w:r>
      <w:r w:rsidRPr="00DD310C">
        <w:rPr>
          <w:rFonts w:ascii="Times New Roman" w:eastAsia="Times New Roman" w:hAnsi="Times New Roman" w:cs="Times New Roman"/>
          <w:sz w:val="24"/>
          <w:szCs w:val="24"/>
        </w:rPr>
        <w:t xml:space="preserve">. 2013;24:203-20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da Costa BGG, da Silva KS, da Silva JA, Minatto G, de Lima LRA, Petroski EL. </w:t>
      </w:r>
      <w:r w:rsidRPr="00DD310C">
        <w:rPr>
          <w:rFonts w:ascii="Times New Roman" w:eastAsia="Times New Roman" w:hAnsi="Times New Roman" w:cs="Times New Roman"/>
          <w:sz w:val="24"/>
          <w:szCs w:val="24"/>
        </w:rPr>
        <w:t xml:space="preserve">Sociodemographic, biological, and psychosocial correlates of light- and moderate-to-vigorous-intensity physical activity during school time, recesses, and physical education classes.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xml:space="preserve">. 2019;8:177-18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n SP, Mohd NMT, Zalilah MS. Determination of factors associated with physical activity levels among adolescents attending school in Kuantan, Malaysia. </w:t>
      </w:r>
      <w:r w:rsidRPr="00DD310C">
        <w:rPr>
          <w:rFonts w:ascii="Times New Roman" w:eastAsia="Times New Roman" w:hAnsi="Times New Roman" w:cs="Times New Roman"/>
          <w:iCs/>
          <w:sz w:val="24"/>
          <w:szCs w:val="24"/>
        </w:rPr>
        <w:t>Malays J Nutr</w:t>
      </w:r>
      <w:r w:rsidRPr="00DD310C">
        <w:rPr>
          <w:rFonts w:ascii="Times New Roman" w:eastAsia="Times New Roman" w:hAnsi="Times New Roman" w:cs="Times New Roman"/>
          <w:sz w:val="24"/>
          <w:szCs w:val="24"/>
        </w:rPr>
        <w:t xml:space="preserve">. 2011;17:175-18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 AM, Daldalian MC, Mayfield CA, Dean K, Black WR, Sampilo ML, et al. Outcomes from an urban pediatric obesity program targeting minority youth: The Healthy Hawks program.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xml:space="preserve">. 2013;9:492-50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Davis AM, Sampilo M, Gallagher KS, Landrum Y, Malone B. Treating rural pediatric obesity through telemedicine: Outcomes from a small randomized controlled trial.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xml:space="preserve">. 2013;38:932-94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Edmunds L, Wyker BA, Young LM, Sarfoh V. S, Sekhobo JP. Feasibility of increasing childhood outdoor play and decreasing television viewing through a family-based intervention in WIC, New York State, 2007-2008. </w:t>
      </w:r>
      <w:r w:rsidRPr="00DD310C">
        <w:rPr>
          <w:rFonts w:ascii="Times New Roman" w:eastAsia="Times New Roman" w:hAnsi="Times New Roman" w:cs="Times New Roman"/>
          <w:iCs/>
          <w:sz w:val="24"/>
          <w:szCs w:val="24"/>
        </w:rPr>
        <w:t>Prev Chronic Dis</w:t>
      </w:r>
      <w:r w:rsidRPr="00DD310C">
        <w:rPr>
          <w:rFonts w:ascii="Times New Roman" w:eastAsia="Times New Roman" w:hAnsi="Times New Roman" w:cs="Times New Roman"/>
          <w:sz w:val="24"/>
          <w:szCs w:val="24"/>
        </w:rPr>
        <w:t xml:space="preserve">. 2011;8:5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Jurkowski JM, Li K, Kranz S, Lawson HA. A childhood obesity intervention developed by families for families: Results from a pilot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3;10: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Cutting TM, Birch LL. Parents’ activity-related parenting practices predict girls’ physical activity.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xml:space="preserve">. 2003;35:1589-159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Jago R. Change in parent and peer support across ages 9 to 15 yr and adolescent girls’ physical activity.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xml:space="preserve">. 2009;41:1816-182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 Bock F, Genser B, Raat H, Fischer JE, Renz-Polster H. A participatory physical activity intervention in preschools: A cluster randomized controlled trial.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2013;45:64-7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 Lepeleere S, De Bourdeaudhuij I, Cardon G, Verloigne M. Do specific parenting practices and related parental self-efficacy associate with physical activity and screen time among primary schoolchildren? A cross-sectional study in Belgium. </w:t>
      </w:r>
      <w:r w:rsidRPr="00DD310C">
        <w:rPr>
          <w:rFonts w:ascii="Times New Roman" w:eastAsia="Times New Roman" w:hAnsi="Times New Roman" w:cs="Times New Roman"/>
          <w:iCs/>
          <w:sz w:val="24"/>
          <w:szCs w:val="24"/>
        </w:rPr>
        <w:t>BMJ Open</w:t>
      </w:r>
      <w:r w:rsidRPr="00DD310C">
        <w:rPr>
          <w:rFonts w:ascii="Times New Roman" w:eastAsia="Times New Roman" w:hAnsi="Times New Roman" w:cs="Times New Roman"/>
          <w:sz w:val="24"/>
          <w:szCs w:val="24"/>
        </w:rPr>
        <w:t>. 2015;5:e00720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 Lepeleere S, De Bourdeaudhuij I, Cardon G, Verloigne M. The effect of an online video intervention “Movie Models” on specific parenting practices and parental self-efficacy related to children’s physical activity, screen-time and healthy diet: A quasi experiment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7;17:36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arth-Wesley T, Gordon-Larsen P, Adair LS, Zhang B, Popkin BM. Longitudinal, cross-cohort comparison of physical activity patterns in Chinese mothers and childre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2;9:3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flandre A, Lorant J, Gavarry O, Falgairette G. Determinants of physical activity and physical and sports activities in French school children. </w:t>
      </w:r>
      <w:r w:rsidRPr="00DD310C">
        <w:rPr>
          <w:rFonts w:ascii="Times New Roman" w:eastAsia="Times New Roman" w:hAnsi="Times New Roman" w:cs="Times New Roman"/>
          <w:iCs/>
          <w:sz w:val="24"/>
          <w:szCs w:val="24"/>
        </w:rPr>
        <w:t>Percept Mot Skills</w:t>
      </w:r>
      <w:r w:rsidRPr="00DD310C">
        <w:rPr>
          <w:rFonts w:ascii="Times New Roman" w:eastAsia="Times New Roman" w:hAnsi="Times New Roman" w:cs="Times New Roman"/>
          <w:sz w:val="24"/>
          <w:szCs w:val="24"/>
        </w:rPr>
        <w:t xml:space="preserve">. 2001;92:399-41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aney C, Eck K, Byrd-Bredbenner C. Child physical activity propensity and parent physical activity cognitions behaviors and the home environment (P16-011-19). </w:t>
      </w:r>
      <w:r w:rsidRPr="00DD310C">
        <w:rPr>
          <w:rFonts w:ascii="Times New Roman" w:eastAsia="Times New Roman" w:hAnsi="Times New Roman" w:cs="Times New Roman"/>
          <w:iCs/>
          <w:sz w:val="24"/>
          <w:szCs w:val="24"/>
        </w:rPr>
        <w:t>Curr Dev Nutr</w:t>
      </w:r>
      <w:r w:rsidRPr="00DD310C">
        <w:rPr>
          <w:rFonts w:ascii="Times New Roman" w:eastAsia="Times New Roman" w:hAnsi="Times New Roman" w:cs="Times New Roman"/>
          <w:sz w:val="24"/>
          <w:szCs w:val="24"/>
        </w:rPr>
        <w:t>. 2019;3:nzz050</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lert JC, Johnson P. Interventions with children and parents to improve physical activity and body mass index: A meta-analysis.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14;28:259-26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iep CS, Leung R, Thompson D, Gor BJ, Baranowski T. Physical activity behaviors and influences among Chinese-American children aged 9-13 years: A qualitative study. </w:t>
      </w:r>
      <w:r w:rsidRPr="00DD310C">
        <w:rPr>
          <w:rFonts w:ascii="Times New Roman" w:eastAsia="Times New Roman" w:hAnsi="Times New Roman" w:cs="Times New Roman"/>
          <w:iCs/>
          <w:sz w:val="24"/>
          <w:szCs w:val="24"/>
        </w:rPr>
        <w:t>J Immigr Minor Heal</w:t>
      </w:r>
      <w:r w:rsidRPr="00DD310C">
        <w:rPr>
          <w:rFonts w:ascii="Times New Roman" w:eastAsia="Times New Roman" w:hAnsi="Times New Roman" w:cs="Times New Roman"/>
          <w:sz w:val="24"/>
          <w:szCs w:val="24"/>
        </w:rPr>
        <w:t>. 2017;19:358-366.</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iLorenzo TM, Stucky-Ropp RC, Vander Wal JS, Gotham HJ. Determinants of exercise among children. II. A longitudinal analysi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1998;27:470-47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ivyasree P, Kumar GD, Subitha L, Ramesh RS. Level, motivation and barriers to participate in physical activity among late adolescents in Puducherry. </w:t>
      </w:r>
      <w:r w:rsidRPr="00DD310C">
        <w:rPr>
          <w:rFonts w:ascii="Times New Roman" w:eastAsia="Times New Roman" w:hAnsi="Times New Roman" w:cs="Times New Roman"/>
          <w:iCs/>
          <w:sz w:val="24"/>
          <w:szCs w:val="24"/>
        </w:rPr>
        <w:t>Int J Adolesc Med Health</w:t>
      </w:r>
      <w:r w:rsidRPr="00DD310C">
        <w:rPr>
          <w:rFonts w:ascii="Times New Roman" w:eastAsia="Times New Roman" w:hAnsi="Times New Roman" w:cs="Times New Roman"/>
          <w:sz w:val="24"/>
          <w:szCs w:val="24"/>
        </w:rPr>
        <w:t xml:space="preserve">. 2018;0:pp.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lugonski D, DuBose KD, Rider P. Accelerometer-measured patterns of shared physical activity among mother-young child dyad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7;14:808-81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Dollman J. Changing associations of Australian parents’ physical activity with their children’s sport participation: 1985 to 2004. </w:t>
      </w:r>
      <w:r w:rsidRPr="00DD310C">
        <w:rPr>
          <w:rFonts w:ascii="Times New Roman" w:eastAsia="Times New Roman" w:hAnsi="Times New Roman" w:cs="Times New Roman"/>
          <w:iCs/>
          <w:sz w:val="24"/>
          <w:szCs w:val="24"/>
        </w:rPr>
        <w:t>Aust N Z J Public Health</w:t>
      </w:r>
      <w:r w:rsidRPr="00DD310C">
        <w:rPr>
          <w:rFonts w:ascii="Times New Roman" w:eastAsia="Times New Roman" w:hAnsi="Times New Roman" w:cs="Times New Roman"/>
          <w:sz w:val="24"/>
          <w:szCs w:val="24"/>
        </w:rPr>
        <w:t xml:space="preserve">. 2010;34:578-58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ng F, Howard AG, Herring AH, Thompson AL, Adair LS, Popkin BM, et al. Parent-child associations for changes in diet, screen time, and physical activity across two decades in modernizing China: China Health and Nutrition Survey 1991-2009.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6;13:11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wda M, Pfeiffer KA, Brown WH, Mitchell JA, Byun W, Pate RR. Parental and environmental correlates of physical activity of children attending preschool. </w:t>
      </w:r>
      <w:r w:rsidRPr="00DD310C">
        <w:rPr>
          <w:rFonts w:ascii="Times New Roman" w:eastAsia="Times New Roman" w:hAnsi="Times New Roman" w:cs="Times New Roman"/>
          <w:iCs/>
          <w:sz w:val="24"/>
          <w:szCs w:val="24"/>
        </w:rPr>
        <w:t>Arch Pediatr Adolesc Med</w:t>
      </w:r>
      <w:r w:rsidRPr="00DD310C">
        <w:rPr>
          <w:rFonts w:ascii="Times New Roman" w:eastAsia="Times New Roman" w:hAnsi="Times New Roman" w:cs="Times New Roman"/>
          <w:sz w:val="24"/>
          <w:szCs w:val="24"/>
        </w:rPr>
        <w:t>. 2011;165:939-94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wnward P, Hallmann K, Pawlowski T. Assessing parental impact on the sports participation of children: A socio-economic analysis of the UK. </w:t>
      </w:r>
      <w:r w:rsidRPr="00DD310C">
        <w:rPr>
          <w:rFonts w:ascii="Times New Roman" w:eastAsia="Times New Roman" w:hAnsi="Times New Roman" w:cs="Times New Roman"/>
          <w:iCs/>
          <w:sz w:val="24"/>
          <w:szCs w:val="24"/>
        </w:rPr>
        <w:t>Eur J Sport Sci</w:t>
      </w:r>
      <w:r w:rsidRPr="00DD310C">
        <w:rPr>
          <w:rFonts w:ascii="Times New Roman" w:eastAsia="Times New Roman" w:hAnsi="Times New Roman" w:cs="Times New Roman"/>
          <w:sz w:val="24"/>
          <w:szCs w:val="24"/>
        </w:rPr>
        <w:t xml:space="preserve">. 2014;14:84-9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renowatz C, Erkelenz N, Wartha O, Brandstetter S, Steinacker JM. Parental characteristics have a larger effect on children’s health behaviour than their body weight.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2014;7:388-39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mith SC, Gigante DP, Domingues MR, Hallal PC, Menezes AMB, Kohl HW 3rd. Predictors of physical activity change during adolescence: A 3.5-year follow-up.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2012;15:2237-224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Duncan SC, Strycker LA, Chaumeton NR. </w:t>
      </w:r>
      <w:r w:rsidRPr="00DD310C">
        <w:rPr>
          <w:rFonts w:ascii="Times New Roman" w:eastAsia="Times New Roman" w:hAnsi="Times New Roman" w:cs="Times New Roman"/>
          <w:sz w:val="24"/>
          <w:szCs w:val="24"/>
        </w:rPr>
        <w:t xml:space="preserve">Personal, family, and peer correlates of general and sport physical activity among African American, Latino, and White Girls. </w:t>
      </w:r>
      <w:r w:rsidRPr="00DD310C">
        <w:rPr>
          <w:rFonts w:ascii="Times New Roman" w:eastAsia="Times New Roman" w:hAnsi="Times New Roman" w:cs="Times New Roman"/>
          <w:iCs/>
          <w:sz w:val="24"/>
          <w:szCs w:val="24"/>
        </w:rPr>
        <w:t>J Health Dispar Res Pract</w:t>
      </w:r>
      <w:r w:rsidRPr="00DD310C">
        <w:rPr>
          <w:rFonts w:ascii="Times New Roman" w:eastAsia="Times New Roman" w:hAnsi="Times New Roman" w:cs="Times New Roman"/>
          <w:sz w:val="24"/>
          <w:szCs w:val="24"/>
        </w:rPr>
        <w:t xml:space="preserve">. 2015;8:12-2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nton GF, Liao Y, Almanza E, Jerrett M, Spruijt-Metz D, Chou CP, et al. Joint physical activity and sedentary behavior in parent-child pairs.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2012;44(8 PG-1473-80):1473-1480.</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dwardson CL, Gorely T, Pearson N, Atkin A. Sources of activity-related social support and adolescents’ objectively measured after-school and weekend physical activity: Gender and age differences.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xml:space="preserve">. 2013;10:1153-115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dwardson CL, Gorely T. Activity-related parenting practices and children’s objectively measured physical activity.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105-11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ime RM, Harvey JT, Craike MJ, Symons CM, Payne WR. Family support and ease of access link socio-economic status and sports club membership in adolescent girls: A mediation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5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Ek A, Delisle Nystrom C, Chirita-Emandi A, Tur JA, Nordin K, Bouzas C, et al. </w:t>
      </w:r>
      <w:r w:rsidRPr="00DD310C">
        <w:rPr>
          <w:rFonts w:ascii="Times New Roman" w:eastAsia="Times New Roman" w:hAnsi="Times New Roman" w:cs="Times New Roman"/>
          <w:sz w:val="24"/>
          <w:szCs w:val="24"/>
        </w:rPr>
        <w:t xml:space="preserve">A randomized controlled trial for overweight and obesity in preschoolers: The More and Less Europe study - an intervention within the STOP project.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9;19:94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riksson M, Nordqvist T, Rasmussen F. Associations between parents’ and 12-year-old children’s sport and vigorous activity: The role of self-esteem and athletic competence.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08;5:359-37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rkelenz N, Kobel S, Kettner S, Drenowatz C, Steinacker JM. Parental Activity as influence on children`s BMI percentiles and physical activity. </w:t>
      </w:r>
      <w:r w:rsidRPr="00DD310C">
        <w:rPr>
          <w:rFonts w:ascii="Times New Roman" w:eastAsia="Times New Roman" w:hAnsi="Times New Roman" w:cs="Times New Roman"/>
          <w:iCs/>
          <w:sz w:val="24"/>
          <w:szCs w:val="24"/>
        </w:rPr>
        <w:t>J Sports Sci Med</w:t>
      </w:r>
      <w:r w:rsidRPr="00DD310C">
        <w:rPr>
          <w:rFonts w:ascii="Times New Roman" w:eastAsia="Times New Roman" w:hAnsi="Times New Roman" w:cs="Times New Roman"/>
          <w:sz w:val="24"/>
          <w:szCs w:val="24"/>
        </w:rPr>
        <w:t xml:space="preserve">. 2014;13:645-65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ssery E V, DiMarco NM, Rich SS, Nichols DL. Mothers of preschoolers report using less pressure in child feeding situations following a newsletter intervention. </w:t>
      </w:r>
      <w:r w:rsidRPr="00DD310C">
        <w:rPr>
          <w:rFonts w:ascii="Times New Roman" w:eastAsia="Times New Roman" w:hAnsi="Times New Roman" w:cs="Times New Roman"/>
          <w:iCs/>
          <w:sz w:val="24"/>
          <w:szCs w:val="24"/>
        </w:rPr>
        <w:t>J Nutr Educ Behav</w:t>
      </w:r>
      <w:r w:rsidRPr="00DD310C">
        <w:rPr>
          <w:rFonts w:ascii="Times New Roman" w:eastAsia="Times New Roman" w:hAnsi="Times New Roman" w:cs="Times New Roman"/>
          <w:sz w:val="24"/>
          <w:szCs w:val="24"/>
        </w:rPr>
        <w:t>. 2008;40:110-11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Fernandes RA, Christofaro DGD, Milanez VF, Casonatto J, Cardoso JR, Ronque ERV, et al. Physical activity: Rate, related factors, and association between parents and children. </w:t>
      </w:r>
      <w:r w:rsidRPr="00DD310C">
        <w:rPr>
          <w:rFonts w:ascii="Times New Roman" w:eastAsia="Times New Roman" w:hAnsi="Times New Roman" w:cs="Times New Roman"/>
          <w:iCs/>
          <w:sz w:val="24"/>
          <w:szCs w:val="24"/>
        </w:rPr>
        <w:t>Rev Paul Pediatr</w:t>
      </w:r>
      <w:r w:rsidRPr="00DD310C">
        <w:rPr>
          <w:rFonts w:ascii="Times New Roman" w:eastAsia="Times New Roman" w:hAnsi="Times New Roman" w:cs="Times New Roman"/>
          <w:sz w:val="24"/>
          <w:szCs w:val="24"/>
        </w:rPr>
        <w:t>. 2011;29:54-5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erreira I, van der Horst K, Wendel-Vos W, Kremers S, van Lenthe FJ, Brug J. Environmental correlates of physical activity in youth - A review and updat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07;8:129-15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ese BH. Playful relationships: A contextual analysis of mother-toddler interaction and symbolic play. </w:t>
      </w:r>
      <w:r w:rsidRPr="00DD310C">
        <w:rPr>
          <w:rFonts w:ascii="Times New Roman" w:eastAsia="Times New Roman" w:hAnsi="Times New Roman" w:cs="Times New Roman"/>
          <w:iCs/>
          <w:sz w:val="24"/>
          <w:szCs w:val="24"/>
        </w:rPr>
        <w:t>Child Dev</w:t>
      </w:r>
      <w:r w:rsidRPr="00DD310C">
        <w:rPr>
          <w:rFonts w:ascii="Times New Roman" w:eastAsia="Times New Roman" w:hAnsi="Times New Roman" w:cs="Times New Roman"/>
          <w:sz w:val="24"/>
          <w:szCs w:val="24"/>
        </w:rPr>
        <w:t xml:space="preserve">. 1990;61:1648-165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nni T, Saakslahti A, Laukkanen A, Pesola A, Sipila S. A family based tailored counselling to increase non-exercise physical activity in adults with a sedentary job and physical activity in their young children: Design and methods of a year-long randomized controlled trial.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1;11:94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sher A, Saxton J, Hill C, Webber L, Purslow L, Wardle J. Psychosocial correlates of objectively measured physical activity in children.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11;21:145-15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ogelholm M, Nuutinen O, Pasanen M, Myohanen E, Saatela T. Parent-child relationship of physical activity patterns and obesity. </w:t>
      </w:r>
      <w:r w:rsidRPr="00DD310C">
        <w:rPr>
          <w:rFonts w:ascii="Times New Roman" w:eastAsia="Times New Roman" w:hAnsi="Times New Roman" w:cs="Times New Roman"/>
          <w:iCs/>
          <w:sz w:val="24"/>
          <w:szCs w:val="24"/>
        </w:rPr>
        <w:t>Int J Obes Relat Metab Disord</w:t>
      </w:r>
      <w:r w:rsidRPr="00DD310C">
        <w:rPr>
          <w:rFonts w:ascii="Times New Roman" w:eastAsia="Times New Roman" w:hAnsi="Times New Roman" w:cs="Times New Roman"/>
          <w:sz w:val="24"/>
          <w:szCs w:val="24"/>
        </w:rPr>
        <w:t xml:space="preserve">. 1999;23:1262-126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orthofer M, Dowda M, O’Neill JR, Addy CL, McDonald S, Reid L, et al. Effect of child gender and psychosocial factors on physical activity from fifth to sixth grade.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7;14:953-95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Fuemmeler BF, Anderson CB, Masse LC. </w:t>
      </w:r>
      <w:r w:rsidRPr="00DD310C">
        <w:rPr>
          <w:rFonts w:ascii="Times New Roman" w:eastAsia="Times New Roman" w:hAnsi="Times New Roman" w:cs="Times New Roman"/>
          <w:sz w:val="24"/>
          <w:szCs w:val="24"/>
        </w:rPr>
        <w:t xml:space="preserve">Parent-child relationship of directly measured physical activit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1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arcia Bengoechea E, Ruiz Juan F, Bush PL. Delving into the social ecology of leisure-time physical activity among adolescents from south eastern Spain.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3;10:1136-114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arriguet D, Colley R, Bushnik T. Parent-child association in physical activity and sedentary behaviour. </w:t>
      </w:r>
      <w:r w:rsidRPr="00DD310C">
        <w:rPr>
          <w:rFonts w:ascii="Times New Roman" w:eastAsia="Times New Roman" w:hAnsi="Times New Roman" w:cs="Times New Roman"/>
          <w:iCs/>
          <w:sz w:val="24"/>
          <w:szCs w:val="24"/>
        </w:rPr>
        <w:t>Heal reports</w:t>
      </w:r>
      <w:r w:rsidRPr="00DD310C">
        <w:rPr>
          <w:rFonts w:ascii="Times New Roman" w:eastAsia="Times New Roman" w:hAnsi="Times New Roman" w:cs="Times New Roman"/>
          <w:sz w:val="24"/>
          <w:szCs w:val="24"/>
        </w:rPr>
        <w:t>. 2017;28:3-11.</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eckova A., Pudelsky M, Van Dijk JP. Parenteral influence on smoking, alcohol consumption and sports activities of adolescents. </w:t>
      </w:r>
      <w:r w:rsidRPr="00DD310C">
        <w:rPr>
          <w:rFonts w:ascii="Times New Roman" w:eastAsia="Times New Roman" w:hAnsi="Times New Roman" w:cs="Times New Roman"/>
          <w:iCs/>
          <w:sz w:val="24"/>
          <w:szCs w:val="24"/>
        </w:rPr>
        <w:t>Ces a Slov Psychiatr</w:t>
      </w:r>
      <w:r w:rsidRPr="00DD310C">
        <w:rPr>
          <w:rFonts w:ascii="Times New Roman" w:eastAsia="Times New Roman" w:hAnsi="Times New Roman" w:cs="Times New Roman"/>
          <w:sz w:val="24"/>
          <w:szCs w:val="24"/>
        </w:rPr>
        <w:t xml:space="preserve">. 2000;96:406-41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erards SMPL, Dagnelie PC, Gubbels JS, van Buuren S, Hamers FJ, Jansen MW, et al. The effectiveness of lifestyle triple P in the Netherlands: A randomized controlled trial. </w:t>
      </w:r>
      <w:r w:rsidRPr="00DD310C">
        <w:rPr>
          <w:rFonts w:ascii="Times New Roman" w:eastAsia="Times New Roman" w:hAnsi="Times New Roman" w:cs="Times New Roman"/>
          <w:iCs/>
          <w:sz w:val="24"/>
          <w:szCs w:val="24"/>
        </w:rPr>
        <w:t>PLoS One</w:t>
      </w:r>
      <w:r w:rsidRPr="00DD310C">
        <w:rPr>
          <w:rFonts w:ascii="Times New Roman" w:eastAsia="Times New Roman" w:hAnsi="Times New Roman" w:cs="Times New Roman"/>
          <w:sz w:val="24"/>
          <w:szCs w:val="24"/>
        </w:rPr>
        <w:t>. 2015;10:e0122240.</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hekiere A, Carver A, Veitch J, Salmon J, Deforche B, Timperio A. Does parental accompaniment when walking or cycling moderate the association between physical neighbourhood environment and active transport among 10-12 year olds?.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2016;19:149-15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ottlieb NH, Chen MS. Sociocultural correlates of childhood sporting activities: their implications for heart health.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xml:space="preserve">. 1985;21:533-53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reenberg RS, Ariza AJ, Binns HJ. Activity and dietary habits of mothers and children: Close ties. </w:t>
      </w:r>
      <w:r w:rsidRPr="00DD310C">
        <w:rPr>
          <w:rFonts w:ascii="Times New Roman" w:eastAsia="Times New Roman" w:hAnsi="Times New Roman" w:cs="Times New Roman"/>
          <w:iCs/>
          <w:sz w:val="24"/>
          <w:szCs w:val="24"/>
        </w:rPr>
        <w:t>Clin Pediatr (Phila)</w:t>
      </w:r>
      <w:r w:rsidRPr="00DD310C">
        <w:rPr>
          <w:rFonts w:ascii="Times New Roman" w:eastAsia="Times New Roman" w:hAnsi="Times New Roman" w:cs="Times New Roman"/>
          <w:sz w:val="24"/>
          <w:szCs w:val="24"/>
        </w:rPr>
        <w:t xml:space="preserve">. 2010;49:1026-103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riffith JR, Clasey JL, King JT, Kryscio, H.S. B. Role of parents in determining children’s physical activity. </w:t>
      </w:r>
      <w:r w:rsidRPr="00DD310C">
        <w:rPr>
          <w:rFonts w:ascii="Times New Roman" w:eastAsia="Times New Roman" w:hAnsi="Times New Roman" w:cs="Times New Roman"/>
          <w:iCs/>
          <w:sz w:val="24"/>
          <w:szCs w:val="24"/>
        </w:rPr>
        <w:t>World J Pediatr</w:t>
      </w:r>
      <w:r w:rsidRPr="00DD310C">
        <w:rPr>
          <w:rFonts w:ascii="Times New Roman" w:eastAsia="Times New Roman" w:hAnsi="Times New Roman" w:cs="Times New Roman"/>
          <w:sz w:val="24"/>
          <w:szCs w:val="24"/>
        </w:rPr>
        <w:t xml:space="preserve">. 2007;3:265-27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stafson SL, Rhodes RE. Parental correlates of physical activity in children and early adolescents.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06;36:79-9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HA A, Ng JYY, Lonsdale C, Lubans DR, Ng FF. Promoting physical activity in children through family-based intervention: Protocol of the “Active 1 + FUN” randomized controlled trial.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9;19:21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erens L, Deforche B, Maes L, Cardon G, Stevens V, De Bourdeaudhuij I. Evaluation of a 2-year physical activity and healthy eating intervention in middle school children.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06;21:911-92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mmersley ML, Okely AD, Batterham MJ, Jones RA. An internet-based childhood obesity prevention program (Time2bHealthy) for parents of preschool-aged children: Randomized controlled trial. </w:t>
      </w:r>
      <w:r w:rsidRPr="00DD310C">
        <w:rPr>
          <w:rFonts w:ascii="Times New Roman" w:eastAsia="Times New Roman" w:hAnsi="Times New Roman" w:cs="Times New Roman"/>
          <w:iCs/>
          <w:sz w:val="24"/>
          <w:szCs w:val="24"/>
        </w:rPr>
        <w:t>J Med Internet Res</w:t>
      </w:r>
      <w:r w:rsidRPr="00DD310C">
        <w:rPr>
          <w:rFonts w:ascii="Times New Roman" w:eastAsia="Times New Roman" w:hAnsi="Times New Roman" w:cs="Times New Roman"/>
          <w:sz w:val="24"/>
          <w:szCs w:val="24"/>
        </w:rPr>
        <w:t xml:space="preserve">. 2019;21:e1196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rtson KR, Gance-Cleveland B, Amura CR, Schmiege S. Correlates of physical activity and sedentary behaviors among overweight Hispanic school-aged children. </w:t>
      </w:r>
      <w:r w:rsidRPr="00DD310C">
        <w:rPr>
          <w:rFonts w:ascii="Times New Roman" w:eastAsia="Times New Roman" w:hAnsi="Times New Roman" w:cs="Times New Roman"/>
          <w:iCs/>
          <w:sz w:val="24"/>
          <w:szCs w:val="24"/>
        </w:rPr>
        <w:t>J Pediatr Nurs</w:t>
      </w:r>
      <w:r w:rsidRPr="00DD310C">
        <w:rPr>
          <w:rFonts w:ascii="Times New Roman" w:eastAsia="Times New Roman" w:hAnsi="Times New Roman" w:cs="Times New Roman"/>
          <w:sz w:val="24"/>
          <w:szCs w:val="24"/>
        </w:rPr>
        <w:t>. 2018;40:1-6.</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arst MO, Patnode CD, Sirard JR, Farbakhsh K, Lytle LA. Multilevel predictors of adolescent physical activity: A longitudinal 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2;9: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itzler CD, Martin SL, Duke J, Huhman M. Correlates of physical activity in a national sample of children aged 9-13 year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06;42:254-26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drie GA, Coveney J, Cox DN. Defining the complexity of childhood obesity and related behaviours within the family environment using structural equation modelling.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2012;15:48-57.</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ne HM, Tandon PS, Frank LD, Saelens BE. Parental factors in children’s active transport to school. </w:t>
      </w:r>
      <w:r w:rsidRPr="00DD310C">
        <w:rPr>
          <w:rFonts w:ascii="Times New Roman" w:eastAsia="Times New Roman" w:hAnsi="Times New Roman" w:cs="Times New Roman"/>
          <w:iCs/>
          <w:sz w:val="24"/>
          <w:szCs w:val="24"/>
        </w:rPr>
        <w:t>Public Health</w:t>
      </w:r>
      <w:r w:rsidRPr="00DD310C">
        <w:rPr>
          <w:rFonts w:ascii="Times New Roman" w:eastAsia="Times New Roman" w:hAnsi="Times New Roman" w:cs="Times New Roman"/>
          <w:sz w:val="24"/>
          <w:szCs w:val="24"/>
        </w:rPr>
        <w:t xml:space="preserve">. 2014;128:643-64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nessy E, Hughes SO, Goldberg JP, Hyatt RR, Economos CD. Parent-child interactions and objectively measured child physical activity: A cross-sectional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0;7:71.</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riksen PW, Ingholt L, Rasmussen M, Holstein BE. Physical activity among adolescents: The role of various kinds of parental support.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2016;26:927-932.</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redia NI, Ranjit N, Warren JL, Evans AE. Association of parental social support with energy balance-related behaviors in low-income and ethnically diverse children: A cross-section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18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rman A, Nelson BB, Teutsch C, Chung PJ. “Eat Healthy, Stay Active!”: A coordinated intervention to improve nutrition and physical activity among Head Start parents, staff, and children.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12;27:e27-3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Lakshman R, van Sluijs EMF. Barriers and facilitators to young children’s physical activity and sedentary behaviour: A systematic review and synthesis of qualitative literatur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7;18:987-101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Brage S, Cooper C, Godfrey KM, Harvey NC, Inskip NM, et al. The association between maternal-child physical activity levels at the transition to formal schooling: Cross-sectional and prospective data from the Southampton Women’s Surve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9;16:2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Goodfellow L, Ekelund U, McMinn AM, Godfrey KM, Inskipet HM, al. Activity levels in mothers and their preschool children.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xml:space="preserve">. 2014;133:e973-8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O’Malley C, Paes VM, Moore H, Summerbell C, Ong KK, et al. Determinants of change in physical activity in children 0-6 years of age: A systematic review of quantitative literature.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17;47:1349-137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Hnatiuk JA, DeDecker E, Hesketh KD, Cardon G. Maternal-child co-participation in physical activity-related behaviours: Prevalence and cross-sectional associations with mothers and children’s objectively assessed physical activity levels.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7;17:506.</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natiuk JA, Hesketh KR, van Sluijs EMF. Correlates of home and neighbourhood-based physical activity in UK 3-4-year-old children.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16;26:947-95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natiuk JA, Ridgers ND, Salmon J, Hesketh KD. Maternal correlates of young children’s physical activity across periods of the day.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7;20:178-18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natiuk J, Salmon J, Campbell KJ, Ridgers ND, Hesketh KD. Early childhood predictors of toddlers’ physical activity: Longitudinal findings from the Melbourne InFANT program.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3;10:12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lm K, Wyatt H, Murphy J, Hill J, Odgen L. Parental influence on child change in physical activity during a family-based intervention for child weight gain prevention.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2012;9:661-66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lt NL, Cunningham C-T, Sehn ZL, Spence JC, Newton AS, Ball GDC. Neighborhood physical activity opportunities for inner-city children and youth. </w:t>
      </w:r>
      <w:r w:rsidRPr="00DD310C">
        <w:rPr>
          <w:rFonts w:ascii="Times New Roman" w:eastAsia="Times New Roman" w:hAnsi="Times New Roman" w:cs="Times New Roman"/>
          <w:iCs/>
          <w:sz w:val="24"/>
          <w:szCs w:val="24"/>
        </w:rPr>
        <w:t>Health Place</w:t>
      </w:r>
      <w:r w:rsidRPr="00DD310C">
        <w:rPr>
          <w:rFonts w:ascii="Times New Roman" w:eastAsia="Times New Roman" w:hAnsi="Times New Roman" w:cs="Times New Roman"/>
          <w:sz w:val="24"/>
          <w:szCs w:val="24"/>
        </w:rPr>
        <w:t>. 2009;15:1022-1028.</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pwood MJ, Farrow D, MacMahon C, Baker J. Sibling dynamics and sport expertise.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2015;25:724-73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Horimoto AR, Giolo SR, Oliveira CM, Alvim RO, Soler JP, de Andrade M, et al. </w:t>
      </w:r>
      <w:r w:rsidRPr="00DD310C">
        <w:rPr>
          <w:rFonts w:ascii="Times New Roman" w:eastAsia="Times New Roman" w:hAnsi="Times New Roman" w:cs="Times New Roman"/>
          <w:sz w:val="24"/>
          <w:szCs w:val="24"/>
        </w:rPr>
        <w:t xml:space="preserve">Heritability of physical activity traits in Brazilian families: The Baependi heart study. </w:t>
      </w:r>
      <w:r w:rsidRPr="00DD310C">
        <w:rPr>
          <w:rFonts w:ascii="Times New Roman" w:eastAsia="Times New Roman" w:hAnsi="Times New Roman" w:cs="Times New Roman"/>
          <w:iCs/>
          <w:sz w:val="24"/>
          <w:szCs w:val="24"/>
        </w:rPr>
        <w:t>BMC Med Genet</w:t>
      </w:r>
      <w:r w:rsidRPr="00DD310C">
        <w:rPr>
          <w:rFonts w:ascii="Times New Roman" w:eastAsia="Times New Roman" w:hAnsi="Times New Roman" w:cs="Times New Roman"/>
          <w:sz w:val="24"/>
          <w:szCs w:val="24"/>
        </w:rPr>
        <w:t>. 2011;12:15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sseini SV, Anoosheh M, Abbaszadeh A, Ehsani M. Qualitative Iranian study of parents’ roles in adolescent girls’ physical activity habit development. </w:t>
      </w:r>
      <w:r w:rsidRPr="00DD310C">
        <w:rPr>
          <w:rFonts w:ascii="Times New Roman" w:eastAsia="Times New Roman" w:hAnsi="Times New Roman" w:cs="Times New Roman"/>
          <w:iCs/>
          <w:sz w:val="24"/>
          <w:szCs w:val="24"/>
        </w:rPr>
        <w:t>Nurs Health Sci</w:t>
      </w:r>
      <w:r w:rsidRPr="00DD310C">
        <w:rPr>
          <w:rFonts w:ascii="Times New Roman" w:eastAsia="Times New Roman" w:hAnsi="Times New Roman" w:cs="Times New Roman"/>
          <w:sz w:val="24"/>
          <w:szCs w:val="24"/>
        </w:rPr>
        <w:t>. 2013;15:207-212.</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Hoyos-Quintero AM, Garcia-Perdomo HA. </w:t>
      </w:r>
      <w:r w:rsidRPr="00DD310C">
        <w:rPr>
          <w:rFonts w:ascii="Times New Roman" w:eastAsia="Times New Roman" w:hAnsi="Times New Roman" w:cs="Times New Roman"/>
          <w:sz w:val="24"/>
          <w:szCs w:val="24"/>
        </w:rPr>
        <w:t xml:space="preserve">Factors related to physical activity in early childhood: A systematic review.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9:1-1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su Y-W, Chou C-P, Nguyen-Rodriguez ST, McClain AD, Belcher BR, Spruijt-Metz D. Influences of social support, perceived barriers, and negative meanings of physical activity on physical activity in middle school students.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xml:space="preserve">. 2011;8:210-21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ang WY, Wong SH, Salmon J. Correlates of physical activity and screen-based behaviors in Chinese children.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2013;16:509-51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ppertz C, Bartels M, Jansen IE, Boomsma DI, Willemsen G, de Moor MH, et al. A twin-sibling study on the relationship between exercise attitudes and exercise behavior. </w:t>
      </w:r>
      <w:r w:rsidRPr="00DD310C">
        <w:rPr>
          <w:rFonts w:ascii="Times New Roman" w:eastAsia="Times New Roman" w:hAnsi="Times New Roman" w:cs="Times New Roman"/>
          <w:iCs/>
          <w:sz w:val="24"/>
          <w:szCs w:val="24"/>
        </w:rPr>
        <w:t>Behav Genet</w:t>
      </w:r>
      <w:r w:rsidRPr="00DD310C">
        <w:rPr>
          <w:rFonts w:ascii="Times New Roman" w:eastAsia="Times New Roman" w:hAnsi="Times New Roman" w:cs="Times New Roman"/>
          <w:sz w:val="24"/>
          <w:szCs w:val="24"/>
        </w:rPr>
        <w:t>. 2014;44:45-5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tchens A, Lee RE. Parenting practices and children’s physical activity: An integrative review. </w:t>
      </w:r>
      <w:r w:rsidRPr="00DD310C">
        <w:rPr>
          <w:rFonts w:ascii="Times New Roman" w:eastAsia="Times New Roman" w:hAnsi="Times New Roman" w:cs="Times New Roman"/>
          <w:iCs/>
          <w:sz w:val="24"/>
          <w:szCs w:val="24"/>
        </w:rPr>
        <w:t>J Sch Nurs</w:t>
      </w:r>
      <w:r w:rsidRPr="00DD310C">
        <w:rPr>
          <w:rFonts w:ascii="Times New Roman" w:eastAsia="Times New Roman" w:hAnsi="Times New Roman" w:cs="Times New Roman"/>
          <w:sz w:val="24"/>
          <w:szCs w:val="24"/>
        </w:rPr>
        <w:t>. 2018;34:68-8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ckes S, Mahoney E, Roberts A, Dolan C. Parental involvement in a school-based child physical activity and nutrition program in southeastern United States: A qualitative analysis of parenting capacities. </w:t>
      </w:r>
      <w:r w:rsidRPr="00DD310C">
        <w:rPr>
          <w:rFonts w:ascii="Times New Roman" w:eastAsia="Times New Roman" w:hAnsi="Times New Roman" w:cs="Times New Roman"/>
          <w:iCs/>
          <w:sz w:val="24"/>
          <w:szCs w:val="24"/>
        </w:rPr>
        <w:t>Health Promot Pract</w:t>
      </w:r>
      <w:r w:rsidRPr="00DD310C">
        <w:rPr>
          <w:rFonts w:ascii="Times New Roman" w:eastAsia="Times New Roman" w:hAnsi="Times New Roman" w:cs="Times New Roman"/>
          <w:sz w:val="24"/>
          <w:szCs w:val="24"/>
        </w:rPr>
        <w:t xml:space="preserve">. 2016;17:285-29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nskip H, Baird J, Barker M, Briley AL, D’Angelo S, Grote V, et al. Influences on adherence to diet and physical activity recommendations in women and children: Insights from six European studies. </w:t>
      </w:r>
      <w:r w:rsidRPr="00DD310C">
        <w:rPr>
          <w:rFonts w:ascii="Times New Roman" w:eastAsia="Times New Roman" w:hAnsi="Times New Roman" w:cs="Times New Roman"/>
          <w:iCs/>
          <w:sz w:val="24"/>
          <w:szCs w:val="24"/>
        </w:rPr>
        <w:t>Ann Nutr Metab</w:t>
      </w:r>
      <w:r w:rsidRPr="00DD310C">
        <w:rPr>
          <w:rFonts w:ascii="Times New Roman" w:eastAsia="Times New Roman" w:hAnsi="Times New Roman" w:cs="Times New Roman"/>
          <w:sz w:val="24"/>
          <w:szCs w:val="24"/>
        </w:rPr>
        <w:t>. 2014;64:332-33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sgor Z, Powell LM, Wang Y. Multivariable analysis of the association between fathers’ and youths’ physical activity in the United States.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3;13:107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lastRenderedPageBreak/>
        <w:t xml:space="preserve">Jacobi D, Caille A, Borys J-M, Lommez A, Couet C, Charles MA, et al. </w:t>
      </w:r>
      <w:r w:rsidRPr="00DD310C">
        <w:rPr>
          <w:rFonts w:ascii="Times New Roman" w:eastAsia="Times New Roman" w:hAnsi="Times New Roman" w:cs="Times New Roman"/>
          <w:sz w:val="24"/>
          <w:szCs w:val="24"/>
        </w:rPr>
        <w:t xml:space="preserve">Parent-offspring correlations in pedometer-assessed physical activity. </w:t>
      </w:r>
      <w:r w:rsidRPr="00DD310C">
        <w:rPr>
          <w:rFonts w:ascii="Times New Roman" w:eastAsia="Times New Roman" w:hAnsi="Times New Roman" w:cs="Times New Roman"/>
          <w:iCs/>
          <w:sz w:val="24"/>
          <w:szCs w:val="24"/>
        </w:rPr>
        <w:t>PLoS One</w:t>
      </w:r>
      <w:r w:rsidRPr="00DD310C">
        <w:rPr>
          <w:rFonts w:ascii="Times New Roman" w:eastAsia="Times New Roman" w:hAnsi="Times New Roman" w:cs="Times New Roman"/>
          <w:sz w:val="24"/>
          <w:szCs w:val="24"/>
        </w:rPr>
        <w:t xml:space="preserve">. 2011;6:e2919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eschke L, Steinbrecher A, Luzak A, Puggina A, Aleksovska K, Buck C, et al. Socio-cultural determinants of physical activity across the life course: A “Determinants of diet and physical activity” (DEDIPAC) umbrella systematic literature review.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7;14:17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Sebire SJ, Turner KM, Bentley GF, Goodred JK, Fox KR et al. Feasibility trial evaluation of a physical activity and screen-viewing course for parents of 6 to 8 year-old children: Teampla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3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Davison KK, Brockman R, Page AS, Thompson JL, Fox KR. Parenting styles, parenting practices, and physical activity in 10- to 11-year old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2011;52:44-47.</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Fox KR, Page AS, Brockman R, Thompson JL. Parent and child physical activity and sedentary time: Do active parents foster active children?.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0;10:19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Sebire SJ, Wood L, Pool L, Zahra J, Thompson JL, et al. Associations between objectively assessed child and parental physical activity: A cross-sectional study of families with 5-6 year old children.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4;14:65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Solomon-Moore E, Macdonald-Wallis C, Thompson JL, Lawlor DA, Sebire SJ. Association of parents’ and children’s physical activity and sedentary time in year 4 (8-9) and change between year 1 (5-6) and year 4: A longitudinal study. </w:t>
      </w:r>
      <w:r w:rsidRPr="00DD310C">
        <w:rPr>
          <w:rFonts w:ascii="Times New Roman" w:eastAsia="Times New Roman" w:hAnsi="Times New Roman" w:cs="Times New Roman"/>
          <w:iCs/>
          <w:sz w:val="24"/>
          <w:szCs w:val="24"/>
        </w:rPr>
        <w:t>Int J Behav Nutr Phy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iCs/>
          <w:sz w:val="24"/>
          <w:szCs w:val="24"/>
        </w:rPr>
        <w:t>Act</w:t>
      </w:r>
      <w:r w:rsidRPr="00DD310C">
        <w:rPr>
          <w:rFonts w:ascii="Times New Roman" w:eastAsia="Times New Roman" w:hAnsi="Times New Roman" w:cs="Times New Roman"/>
          <w:sz w:val="24"/>
          <w:szCs w:val="24"/>
        </w:rPr>
        <w:t>. 2017;14:110.</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Wood L, Sebire SJ, Edwards MJ, Davies B, Banfield K, et al. School travel mode, parenting practices and physical activity among UK Year 5 and 6 children.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4;14:370.</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lali MS, Sharafi-Avarzaman Z, Rahmandad H, Ammerman AS. Social influence in childhood obesity interventions: A systematic review.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6;17:820-83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icke DM, Lim CS, Perri MG, Bobroff LB, Mathews AE, Brumback BA, et al. The extension family lifestyle intervention project (E-FLIP for Kids): Design and methods. </w:t>
      </w:r>
      <w:r w:rsidRPr="00DD310C">
        <w:rPr>
          <w:rFonts w:ascii="Times New Roman" w:eastAsia="Times New Roman" w:hAnsi="Times New Roman" w:cs="Times New Roman"/>
          <w:iCs/>
          <w:sz w:val="24"/>
          <w:szCs w:val="24"/>
        </w:rPr>
        <w:t>Contemp Clin Trials</w:t>
      </w:r>
      <w:r w:rsidRPr="00DD310C">
        <w:rPr>
          <w:rFonts w:ascii="Times New Roman" w:eastAsia="Times New Roman" w:hAnsi="Times New Roman" w:cs="Times New Roman"/>
          <w:sz w:val="24"/>
          <w:szCs w:val="24"/>
        </w:rPr>
        <w:t xml:space="preserve">. 2011;32:50-5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Ferrao T, King N. Individual, family, and neighborhood correlates of independent mobility among 7 to 11-year-olds.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6;3:98-10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Jimenez-Pavon D, Fernandez-Alvira JM, Te Velde SJ, Brug J, Bere E, Jan N, et al. </w:t>
      </w:r>
      <w:r w:rsidRPr="00DD310C">
        <w:rPr>
          <w:rFonts w:ascii="Times New Roman" w:eastAsia="Times New Roman" w:hAnsi="Times New Roman" w:cs="Times New Roman"/>
          <w:sz w:val="24"/>
          <w:szCs w:val="24"/>
        </w:rPr>
        <w:t xml:space="preserve">Associations of parental education and parental physical activity (PA) with children’s PA: The ENERGY cross-sectional study.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2;55:310-31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ohnson RC, Allen TD. Examining the links between employed mothers’ work characteristics, physical activity, and child health. </w:t>
      </w:r>
      <w:r w:rsidRPr="00DD310C">
        <w:rPr>
          <w:rFonts w:ascii="Times New Roman" w:eastAsia="Times New Roman" w:hAnsi="Times New Roman" w:cs="Times New Roman"/>
          <w:iCs/>
          <w:sz w:val="24"/>
          <w:szCs w:val="24"/>
        </w:rPr>
        <w:t>J Appl Psychol</w:t>
      </w:r>
      <w:r w:rsidRPr="00DD310C">
        <w:rPr>
          <w:rFonts w:ascii="Times New Roman" w:eastAsia="Times New Roman" w:hAnsi="Times New Roman" w:cs="Times New Roman"/>
          <w:sz w:val="24"/>
          <w:szCs w:val="24"/>
        </w:rPr>
        <w:t xml:space="preserve">. 2013;98:148-15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lakanis LE, Goldfield GS, Paluch RA, Epstein LH. Parental activity as a determinant of activity level and patterns of activity in obese children.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2001;72:202-20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lil A, Ryan R, Corey M. Diverging destinies: Maternal education and the developmental gradient in time with children. </w:t>
      </w:r>
      <w:r w:rsidRPr="00DD310C">
        <w:rPr>
          <w:rFonts w:ascii="Times New Roman" w:eastAsia="Times New Roman" w:hAnsi="Times New Roman" w:cs="Times New Roman"/>
          <w:iCs/>
          <w:sz w:val="24"/>
          <w:szCs w:val="24"/>
        </w:rPr>
        <w:t>Demography</w:t>
      </w:r>
      <w:r w:rsidRPr="00DD310C">
        <w:rPr>
          <w:rFonts w:ascii="Times New Roman" w:eastAsia="Times New Roman" w:hAnsi="Times New Roman" w:cs="Times New Roman"/>
          <w:sz w:val="24"/>
          <w:szCs w:val="24"/>
        </w:rPr>
        <w:t>. 2012;49:1361-138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rppanen A-K, Ahonen S-M, Tammelin T, Vanhala M, Korpelainen R. Physical activity and fitness in 8-year-old overweight and normal weight children and their parents. </w:t>
      </w:r>
      <w:r w:rsidRPr="00DD310C">
        <w:rPr>
          <w:rFonts w:ascii="Times New Roman" w:eastAsia="Times New Roman" w:hAnsi="Times New Roman" w:cs="Times New Roman"/>
          <w:iCs/>
          <w:sz w:val="24"/>
          <w:szCs w:val="24"/>
        </w:rPr>
        <w:t>Int J Circumpolar Health</w:t>
      </w:r>
      <w:r w:rsidRPr="00DD310C">
        <w:rPr>
          <w:rFonts w:ascii="Times New Roman" w:eastAsia="Times New Roman" w:hAnsi="Times New Roman" w:cs="Times New Roman"/>
          <w:sz w:val="24"/>
          <w:szCs w:val="24"/>
        </w:rPr>
        <w:t>. 2012;71:17621.</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Kaseva K, Hintsa T, Lipsanen J, Pulkki-Raback L, Hintsanen M, Yang X, et al. Parental physical activity associates with offspring’s physical activity until middle age: A 30-year stud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7;14:520-53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elishadi R, Azizi-Soleiman F. Controlling childhood obesity: A systematic review on strategies and challenges. </w:t>
      </w:r>
      <w:r w:rsidRPr="00DD310C">
        <w:rPr>
          <w:rFonts w:ascii="Times New Roman" w:eastAsia="Times New Roman" w:hAnsi="Times New Roman" w:cs="Times New Roman"/>
          <w:iCs/>
          <w:sz w:val="24"/>
          <w:szCs w:val="24"/>
        </w:rPr>
        <w:t>J Res Med Sci</w:t>
      </w:r>
      <w:r w:rsidRPr="00DD310C">
        <w:rPr>
          <w:rFonts w:ascii="Times New Roman" w:eastAsia="Times New Roman" w:hAnsi="Times New Roman" w:cs="Times New Roman"/>
          <w:sz w:val="24"/>
          <w:szCs w:val="24"/>
        </w:rPr>
        <w:t xml:space="preserve">. 2014;19:993-100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erpan S, Humbert L. Playing together: The physical activity beliefs and behaviors of urban Aboriginal youth.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5;12:1409-141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miecik JC, Horn TS. Parental beliefs and children’s moderate-to-vigorous physical activity.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1998;69:163-17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ng AC, Parkinson KN, Adamson AJ, Murray L, Besson H, Reilly JJ, et al. Correlates of objectively measured physical activity and sedentary behaviour in English children.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11;21:424-43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tzman-Ulrich H, Wilson DK, St George SM, Lawman H, Segal M, Fairchild A. The integration of a family systems approach for understanding youth obesity, physical activity, and dietary programs. </w:t>
      </w:r>
      <w:r w:rsidRPr="00DD310C">
        <w:rPr>
          <w:rFonts w:ascii="Times New Roman" w:eastAsia="Times New Roman" w:hAnsi="Times New Roman" w:cs="Times New Roman"/>
          <w:iCs/>
          <w:sz w:val="24"/>
          <w:szCs w:val="24"/>
        </w:rPr>
        <w:t>Clin Child Fam Psychol Rev</w:t>
      </w:r>
      <w:r w:rsidRPr="00DD310C">
        <w:rPr>
          <w:rFonts w:ascii="Times New Roman" w:eastAsia="Times New Roman" w:hAnsi="Times New Roman" w:cs="Times New Roman"/>
          <w:sz w:val="24"/>
          <w:szCs w:val="24"/>
        </w:rPr>
        <w:t>. 2010;13:231-25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P, Sharma M, Cottrell RR, Wilson BRA, Johnson ML. Impact evaluation of enabling mothers to prevent pediatric obesity through web-based education and reciprocal determinism (EMPOWER) randomized control trial.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5;42:171-18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 Sharma M. A feasibility and efficacy randomized controlled trial of an online preventative program for childhood obesity: Protocol for the EMPOWER intervention. </w:t>
      </w:r>
      <w:r w:rsidRPr="00DD310C">
        <w:rPr>
          <w:rFonts w:ascii="Times New Roman" w:eastAsia="Times New Roman" w:hAnsi="Times New Roman" w:cs="Times New Roman"/>
          <w:iCs/>
          <w:sz w:val="24"/>
          <w:szCs w:val="24"/>
        </w:rPr>
        <w:t>JMIR Res Protoc</w:t>
      </w:r>
      <w:r w:rsidRPr="00DD310C">
        <w:rPr>
          <w:rFonts w:ascii="Times New Roman" w:eastAsia="Times New Roman" w:hAnsi="Times New Roman" w:cs="Times New Roman"/>
          <w:sz w:val="24"/>
          <w:szCs w:val="24"/>
        </w:rPr>
        <w:t>. 2012;1:e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 Sharma M. One-year efficacy testing of enabling mothers to prevent pediatric obesity through web-based education and reciprocal determinism (EMPOWER) randomized control trial.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6;43:94-10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uth AG, Silva ICM, van Hees VT, Cordeira K, Matijasevich A, Barros AJD, et al. Objectively-measured physical activity in children is influenced by social indicators rather than biological lifecourse factors: Evidence from a Brazilian cohort.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7;97:40-4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ubik MY, Lytle L, Fulkerson JA. Fruits, vegetables, and football: Findings from focus groups with alternative high school students regarding eating and physical activity.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05;36:494-50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won S, Janz KF, Letuchy EM, Burns TL, Levy SM. Parental characteristic patterns associated with maintaining healthy physical activity behavior during childhood and adolescence.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5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ird Y, Fawkner S, Kelly P, McNamee L, Niven A. The role of social support on physical activity behaviour in adolescent girls: A systematic review and meta-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7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ird Y, Fawkner S, Niven A. A grounded theory of how social support influences physical activity in adolescent girls. </w:t>
      </w:r>
      <w:r w:rsidRPr="00DD310C">
        <w:rPr>
          <w:rFonts w:ascii="Times New Roman" w:eastAsia="Times New Roman" w:hAnsi="Times New Roman" w:cs="Times New Roman"/>
          <w:iCs/>
          <w:sz w:val="24"/>
          <w:szCs w:val="24"/>
        </w:rPr>
        <w:t>Int J Qual Stud Health Well-being</w:t>
      </w:r>
      <w:r w:rsidRPr="00DD310C">
        <w:rPr>
          <w:rFonts w:ascii="Times New Roman" w:eastAsia="Times New Roman" w:hAnsi="Times New Roman" w:cs="Times New Roman"/>
          <w:sz w:val="24"/>
          <w:szCs w:val="24"/>
        </w:rPr>
        <w:t xml:space="preserve">. 2018;13:143509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m CB, McHale SM. Developmental patterns and parental correlates of youth leisure-time physical activity. </w:t>
      </w:r>
      <w:r w:rsidRPr="00DD310C">
        <w:rPr>
          <w:rFonts w:ascii="Times New Roman" w:eastAsia="Times New Roman" w:hAnsi="Times New Roman" w:cs="Times New Roman"/>
          <w:iCs/>
          <w:sz w:val="24"/>
          <w:szCs w:val="24"/>
        </w:rPr>
        <w:t>J Fam Psychol</w:t>
      </w:r>
      <w:r w:rsidRPr="00DD310C">
        <w:rPr>
          <w:rFonts w:ascii="Times New Roman" w:eastAsia="Times New Roman" w:hAnsi="Times New Roman" w:cs="Times New Roman"/>
          <w:sz w:val="24"/>
          <w:szCs w:val="24"/>
        </w:rPr>
        <w:t xml:space="preserve">. 2015;29:100-10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rsen H, Dinkel D, Warehime S, Berg K. The relationship between parental and child physical activity in a rural community. </w:t>
      </w:r>
      <w:r w:rsidRPr="00DD310C">
        <w:rPr>
          <w:rFonts w:ascii="Times New Roman" w:eastAsia="Times New Roman" w:hAnsi="Times New Roman" w:cs="Times New Roman"/>
          <w:iCs/>
          <w:sz w:val="24"/>
          <w:szCs w:val="24"/>
        </w:rPr>
        <w:t>Fam Community Health</w:t>
      </w:r>
      <w:r w:rsidRPr="00DD310C">
        <w:rPr>
          <w:rFonts w:ascii="Times New Roman" w:eastAsia="Times New Roman" w:hAnsi="Times New Roman" w:cs="Times New Roman"/>
          <w:sz w:val="24"/>
          <w:szCs w:val="24"/>
        </w:rPr>
        <w:t xml:space="preserve">. 2017;40:331-33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Laukkanen A, Niemisto D, Finni T, Cantell M, Korhonen E, Saakslahti A. Correlates of physical activity parenting: The skilled kids study.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xml:space="preserve">. 2018;28:2691-270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kkanen A, Pesola AJ, Heikkinen R, Saakslahti AK, Finni T. Family-based cluster randomized controlled trial enhancing physical activity and motor competence in 4-7-year-old children. </w:t>
      </w:r>
      <w:r w:rsidRPr="00DD310C">
        <w:rPr>
          <w:rFonts w:ascii="Times New Roman" w:eastAsia="Times New Roman" w:hAnsi="Times New Roman" w:cs="Times New Roman"/>
          <w:iCs/>
          <w:sz w:val="24"/>
          <w:szCs w:val="24"/>
        </w:rPr>
        <w:t>PLoS One</w:t>
      </w:r>
      <w:r w:rsidRPr="00DD310C">
        <w:rPr>
          <w:rFonts w:ascii="Times New Roman" w:eastAsia="Times New Roman" w:hAnsi="Times New Roman" w:cs="Times New Roman"/>
          <w:sz w:val="24"/>
          <w:szCs w:val="24"/>
        </w:rPr>
        <w:t xml:space="preserve">. 2015;10:e014112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wman HG, Wilson DK. A review of family and environmental correlates of health behaviors in high-risk youth. </w:t>
      </w:r>
      <w:r w:rsidRPr="00DD310C">
        <w:rPr>
          <w:rFonts w:ascii="Times New Roman" w:eastAsia="Times New Roman" w:hAnsi="Times New Roman" w:cs="Times New Roman"/>
          <w:iCs/>
          <w:sz w:val="24"/>
          <w:szCs w:val="24"/>
        </w:rPr>
        <w:t>Obesity</w:t>
      </w:r>
      <w:r w:rsidRPr="00DD310C">
        <w:rPr>
          <w:rFonts w:ascii="Times New Roman" w:eastAsia="Times New Roman" w:hAnsi="Times New Roman" w:cs="Times New Roman"/>
          <w:sz w:val="24"/>
          <w:szCs w:val="24"/>
        </w:rPr>
        <w:t xml:space="preserve">. 2012;20:1142-115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ary JM, Lilly CL, Dino G, Loprinzi PD, Cottrell L. Parental influences on 7-9 year olds’ physical activity: A conceptual model.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3;56:341-344.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E-Y, Hesketh KD, Rhodes RE, Rinaldi CM, Spence JC, Carson V. Role of parental and environmental characteristics in toddlers’ physical activity and screen time: Bayesian analysis of structural equation model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8;15:1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SM, Nihiser A, Strouse D, Das B, Michael S, Huhman M. Correlates of children and parents being physically active together.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0;7:776-78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Leoni E, Beltrami P, Poletti G, Baldi E, Sacchetti R, Garulli A, et al. </w:t>
      </w:r>
      <w:r w:rsidRPr="00DD310C">
        <w:rPr>
          <w:rFonts w:ascii="Times New Roman" w:eastAsia="Times New Roman" w:hAnsi="Times New Roman" w:cs="Times New Roman"/>
          <w:sz w:val="24"/>
          <w:szCs w:val="24"/>
        </w:rPr>
        <w:t xml:space="preserve">[Survey on sports practice and physical activity of primary school children living in the area of Bologna Local Health Unit in relation with some individual and environmental variables]. </w:t>
      </w:r>
      <w:r w:rsidRPr="00DD310C">
        <w:rPr>
          <w:rFonts w:ascii="Times New Roman" w:eastAsia="Times New Roman" w:hAnsi="Times New Roman" w:cs="Times New Roman"/>
          <w:iCs/>
          <w:sz w:val="24"/>
          <w:szCs w:val="24"/>
        </w:rPr>
        <w:t>Ann Ig</w:t>
      </w:r>
      <w:r w:rsidRPr="00DD310C">
        <w:rPr>
          <w:rFonts w:ascii="Times New Roman" w:eastAsia="Times New Roman" w:hAnsi="Times New Roman" w:cs="Times New Roman"/>
          <w:sz w:val="24"/>
          <w:szCs w:val="24"/>
        </w:rPr>
        <w:t xml:space="preserve">. 2008;20:441-453.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ndsay AC, Wasserman M, Munoz MA, Wallington SF, Greaney ML. Examining influences of parenting styles and practices on physical activity and sedentary behaviors in Latino children in the United States: Integrative review. </w:t>
      </w:r>
      <w:r w:rsidRPr="00DD310C">
        <w:rPr>
          <w:rFonts w:ascii="Times New Roman" w:eastAsia="Times New Roman" w:hAnsi="Times New Roman" w:cs="Times New Roman"/>
          <w:iCs/>
          <w:sz w:val="24"/>
          <w:szCs w:val="24"/>
        </w:rPr>
        <w:t>JMIR public Heal Surveill</w:t>
      </w:r>
      <w:r w:rsidRPr="00DD310C">
        <w:rPr>
          <w:rFonts w:ascii="Times New Roman" w:eastAsia="Times New Roman" w:hAnsi="Times New Roman" w:cs="Times New Roman"/>
          <w:sz w:val="24"/>
          <w:szCs w:val="24"/>
        </w:rPr>
        <w:t>. 2018;4:e14.</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szewska N, Scholz U, Radtke T, Horodyska K, Liszewski M, Luszczynska A. Association between children’s physical activity and parental practices enhancing children’s physical activity: The moderating effects of children’s BMI z-score. </w:t>
      </w:r>
      <w:r w:rsidRPr="00DD310C">
        <w:rPr>
          <w:rFonts w:ascii="Times New Roman" w:eastAsia="Times New Roman" w:hAnsi="Times New Roman" w:cs="Times New Roman"/>
          <w:iCs/>
          <w:sz w:val="24"/>
          <w:szCs w:val="24"/>
        </w:rPr>
        <w:t>Front Psychol</w:t>
      </w:r>
      <w:r w:rsidRPr="00DD310C">
        <w:rPr>
          <w:rFonts w:ascii="Times New Roman" w:eastAsia="Times New Roman" w:hAnsi="Times New Roman" w:cs="Times New Roman"/>
          <w:sz w:val="24"/>
          <w:szCs w:val="24"/>
        </w:rPr>
        <w:t>. 2017;8:2359.</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Liu GC, Wiehe SE, Aalsma MC. </w:t>
      </w:r>
      <w:r w:rsidRPr="00DD310C">
        <w:rPr>
          <w:rFonts w:ascii="Times New Roman" w:eastAsia="Times New Roman" w:hAnsi="Times New Roman" w:cs="Times New Roman"/>
          <w:sz w:val="24"/>
          <w:szCs w:val="24"/>
        </w:rPr>
        <w:t xml:space="preserve">Associations between child and sibling levels of vigorous physical activity in low-income minority families. </w:t>
      </w:r>
      <w:r w:rsidRPr="00DD310C">
        <w:rPr>
          <w:rFonts w:ascii="Times New Roman" w:eastAsia="Times New Roman" w:hAnsi="Times New Roman" w:cs="Times New Roman"/>
          <w:iCs/>
          <w:sz w:val="24"/>
          <w:szCs w:val="24"/>
        </w:rPr>
        <w:t>Int J Pediatr Adolesc Med</w:t>
      </w:r>
      <w:r w:rsidRPr="00DD310C">
        <w:rPr>
          <w:rFonts w:ascii="Times New Roman" w:eastAsia="Times New Roman" w:hAnsi="Times New Roman" w:cs="Times New Roman"/>
          <w:sz w:val="24"/>
          <w:szCs w:val="24"/>
        </w:rPr>
        <w:t xml:space="preserve">. 2014;1:61-6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u Y, Zhang Y, Chen S, Zhang J, Guo Z, Chen P. Associations between parental support for physical activity and moderate-to-vigorous physical activity among Chinese school children: A cross-sectional study.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xml:space="preserve">. 2017;6:410-41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ng DE, Gaetke LM, Perry SD, Abel MG, Clasey JL. The assessment of physical activity and nutrition in home schooled versus public schooled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44-59.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 Cardinal BJ, Loprinzi KL, Lee H. Parenting practices as mediators of child physical activity and weight status.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xml:space="preserve">. 2012;5:420-430.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ucaides CA, Tsangaridou N. Associations between parental and friend social support and children’s physical activity and time spent outside playing. </w:t>
      </w:r>
      <w:r w:rsidRPr="00DD310C">
        <w:rPr>
          <w:rFonts w:ascii="Times New Roman" w:eastAsia="Times New Roman" w:hAnsi="Times New Roman" w:cs="Times New Roman"/>
          <w:iCs/>
          <w:sz w:val="24"/>
          <w:szCs w:val="24"/>
        </w:rPr>
        <w:t>Int J Pediatr</w:t>
      </w:r>
      <w:r w:rsidRPr="00DD310C">
        <w:rPr>
          <w:rFonts w:ascii="Times New Roman" w:eastAsia="Times New Roman" w:hAnsi="Times New Roman" w:cs="Times New Roman"/>
          <w:sz w:val="24"/>
          <w:szCs w:val="24"/>
        </w:rPr>
        <w:t xml:space="preserve">. 2017;2017:7582398.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atta S, Ray C, Roos E. Associations of parental influence and 10-11-year-old children’s physical activity: Are they mediated by children’s perceived competence and attraction to physical activity? </w:t>
      </w:r>
      <w:r w:rsidRPr="00DD310C">
        <w:rPr>
          <w:rFonts w:ascii="Times New Roman" w:eastAsia="Times New Roman" w:hAnsi="Times New Roman" w:cs="Times New Roman"/>
          <w:iCs/>
          <w:sz w:val="24"/>
          <w:szCs w:val="24"/>
        </w:rPr>
        <w:t>Scand J Public Health</w:t>
      </w:r>
      <w:r w:rsidRPr="00DD310C">
        <w:rPr>
          <w:rFonts w:ascii="Times New Roman" w:eastAsia="Times New Roman" w:hAnsi="Times New Roman" w:cs="Times New Roman"/>
          <w:sz w:val="24"/>
          <w:szCs w:val="24"/>
        </w:rPr>
        <w:t xml:space="preserve">. 2014;42:45-51.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Madsen KA, McCulloch CE, Crawford PB. Parent modeling: Perceptions of parents’ physical activity predict girls’ activity throughout adolescence. </w:t>
      </w:r>
      <w:r w:rsidRPr="00DD310C">
        <w:rPr>
          <w:rFonts w:ascii="Times New Roman" w:eastAsia="Times New Roman" w:hAnsi="Times New Roman" w:cs="Times New Roman"/>
          <w:iCs/>
          <w:sz w:val="24"/>
          <w:szCs w:val="24"/>
        </w:rPr>
        <w:t>J Pediatr</w:t>
      </w:r>
      <w:r w:rsidRPr="00DD310C">
        <w:rPr>
          <w:rFonts w:ascii="Times New Roman" w:eastAsia="Times New Roman" w:hAnsi="Times New Roman" w:cs="Times New Roman"/>
          <w:sz w:val="24"/>
          <w:szCs w:val="24"/>
        </w:rPr>
        <w:t>. 2009;154:278-283.</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ia J, Gomes TN, Tregouet D-A, Katzmarzyk PT. Familial resemblance of physical activity levels in the Portuguese population.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4;17:381-386.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ltby AM, Vanderloo LM, Tucker P. Exploring mothers’ influence on preschoolers’ physical activity and sedentary time: A cross sectional study.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2018;22:978-98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tin-Matillas M, Ortega FB, Ruiz JR, Martinez-Gomez D, Marcos A, Moliner-Urdiales D, et al. Adolescent’s physical activity levels and relatives’ physical activity engagement and encouragement: The HELENA study.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11;21:705-712.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tin LJ, Burke SM, Shapiro S, Carron AV, Irwin JD, Petrella R, et al. The use of group dynamics strategies to enhance cohesion in a lifestyle intervention program for obese children.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09;9:277.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tin M, Dollman J, Norton K, Robertson I. A decrease in the association between the physical activity patterns of Australian parents and their children; 1985-1997.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2005;8:71-76.</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Garvey E, Keller A, Forrester M, Williams E, Seward D, Suttle DE. Feasibility and benefits of a parent-focused preschool child obesity intervention. </w:t>
      </w:r>
      <w:r w:rsidRPr="00DD310C">
        <w:rPr>
          <w:rFonts w:ascii="Times New Roman" w:eastAsia="Times New Roman" w:hAnsi="Times New Roman" w:cs="Times New Roman"/>
          <w:i/>
          <w:iCs/>
          <w:sz w:val="24"/>
          <w:szCs w:val="24"/>
        </w:rPr>
        <w:t>Am J Public Health</w:t>
      </w:r>
      <w:r w:rsidRPr="00DD310C">
        <w:rPr>
          <w:rFonts w:ascii="Times New Roman" w:eastAsia="Times New Roman" w:hAnsi="Times New Roman" w:cs="Times New Roman"/>
          <w:sz w:val="24"/>
          <w:szCs w:val="24"/>
        </w:rPr>
        <w:t xml:space="preserve">. 2004;94:1490-1495. </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Kee MD, Deen D, Maher S, Fletcher J, Fornari A, Blank AE. Implementation of a pilot primary care lifestyle change intervention for families of pre-school children: Lessons learned. </w:t>
      </w:r>
      <w:r w:rsidRPr="00DD310C">
        <w:rPr>
          <w:rFonts w:ascii="Times New Roman" w:eastAsia="Times New Roman" w:hAnsi="Times New Roman" w:cs="Times New Roman"/>
          <w:iCs/>
          <w:sz w:val="24"/>
          <w:szCs w:val="24"/>
        </w:rPr>
        <w:t>Patient Educ Couns</w:t>
      </w:r>
      <w:r w:rsidRPr="00DD310C">
        <w:rPr>
          <w:rFonts w:ascii="Times New Roman" w:eastAsia="Times New Roman" w:hAnsi="Times New Roman" w:cs="Times New Roman"/>
          <w:sz w:val="24"/>
          <w:szCs w:val="24"/>
        </w:rPr>
        <w:t>. 2010;79:299-305.</w:t>
      </w:r>
    </w:p>
    <w:p w:rsidR="004A3475" w:rsidRPr="00DD310C" w:rsidRDefault="004A3475" w:rsidP="004A3475">
      <w:pPr>
        <w:numPr>
          <w:ilvl w:val="0"/>
          <w:numId w:val="1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Minn AM, van Sluijs EMF, Nightingale CM, Griffi SJ, Cook DG, Owen CG, et al. Family and home correlates of children’s physical activity in a multi-ethnic population: The cross-sectional child heart and health study in England (CHASE).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11.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Murray RG, Bradley CB, Harrell JS, Bernthal PR, Frauman AC, Bangdiwala SI. Parental influences on childhood fitness and activity patterns. </w:t>
      </w:r>
      <w:r w:rsidRPr="00DD310C">
        <w:rPr>
          <w:rFonts w:ascii="Times" w:eastAsia="Times New Roman" w:hAnsi="Times" w:cs="Times New Roman"/>
          <w:iCs/>
          <w:sz w:val="24"/>
          <w:szCs w:val="24"/>
        </w:rPr>
        <w:t>Res Q Exerc Sport</w:t>
      </w:r>
      <w:r w:rsidRPr="00DD310C">
        <w:rPr>
          <w:rFonts w:ascii="Times" w:eastAsia="Times New Roman" w:hAnsi="Times" w:cs="Times New Roman"/>
          <w:sz w:val="24"/>
          <w:szCs w:val="24"/>
        </w:rPr>
        <w:t xml:space="preserve">. 1993;64:249-255.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Murray RG, Berry DC, Schwartz TA, Hall EG, Neal MN, Li S, et al. Relationships of physical activity and sedentary time in obese parent-child dyads: A cross-sectional study. </w:t>
      </w:r>
      <w:r w:rsidRPr="00DD310C">
        <w:rPr>
          <w:rFonts w:ascii="Times" w:eastAsia="Times New Roman" w:hAnsi="Times" w:cs="Times New Roman"/>
          <w:iCs/>
          <w:sz w:val="24"/>
          <w:szCs w:val="24"/>
        </w:rPr>
        <w:t>BMC Public Health</w:t>
      </w:r>
      <w:r w:rsidRPr="00DD310C">
        <w:rPr>
          <w:rFonts w:ascii="Times" w:eastAsia="Times New Roman" w:hAnsi="Times" w:cs="Times New Roman"/>
          <w:sz w:val="24"/>
          <w:szCs w:val="24"/>
        </w:rPr>
        <w:t>. 2016;16:12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endonca G, Junior JC. Physical activity and social support in adolescents: Analysis of different types and sources of social support. </w:t>
      </w:r>
      <w:r w:rsidRPr="00DD310C">
        <w:rPr>
          <w:rFonts w:ascii="Times" w:eastAsia="Times New Roman" w:hAnsi="Times" w:cs="Times New Roman"/>
          <w:iCs/>
          <w:sz w:val="24"/>
          <w:szCs w:val="24"/>
        </w:rPr>
        <w:t>J Sports Sci</w:t>
      </w:r>
      <w:r w:rsidRPr="00DD310C">
        <w:rPr>
          <w:rFonts w:ascii="Times" w:eastAsia="Times New Roman" w:hAnsi="Times" w:cs="Times New Roman"/>
          <w:sz w:val="24"/>
          <w:szCs w:val="24"/>
        </w:rPr>
        <w:t xml:space="preserve">. 2015;33:1942-1951.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essing S, Rutten A, Abu-Omar K, Ungerer-Rohrich U, Goodwin L, Burlacu I, et al. How can physical activity be promoted among children and adolescents? A systematic review of reviews across settings. </w:t>
      </w:r>
      <w:r w:rsidRPr="00DD310C">
        <w:rPr>
          <w:rFonts w:ascii="Times" w:eastAsia="Times New Roman" w:hAnsi="Times" w:cs="Times New Roman"/>
          <w:iCs/>
          <w:sz w:val="24"/>
          <w:szCs w:val="24"/>
        </w:rPr>
        <w:t>Front Public Heal</w:t>
      </w:r>
      <w:r w:rsidRPr="00DD310C">
        <w:rPr>
          <w:rFonts w:ascii="Times" w:eastAsia="Times New Roman" w:hAnsi="Times" w:cs="Times New Roman"/>
          <w:sz w:val="24"/>
          <w:szCs w:val="24"/>
        </w:rPr>
        <w:t xml:space="preserve">. 2019;7:55.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nge-Rojas R, Garita-Arce C, Sanchez-Lopez M, Colon-Ramos U. Barriers to and suggestions for a healthful, active lifestyle as perceived by rural and urban Costa Rican adolescents. </w:t>
      </w:r>
      <w:r w:rsidRPr="00DD310C">
        <w:rPr>
          <w:rFonts w:ascii="Times" w:eastAsia="Times New Roman" w:hAnsi="Times" w:cs="Times New Roman"/>
          <w:iCs/>
          <w:sz w:val="24"/>
          <w:szCs w:val="24"/>
        </w:rPr>
        <w:t>J Nutr Educ Behav</w:t>
      </w:r>
      <w:r w:rsidRPr="00DD310C">
        <w:rPr>
          <w:rFonts w:ascii="Times" w:eastAsia="Times New Roman" w:hAnsi="Times" w:cs="Times New Roman"/>
          <w:sz w:val="24"/>
          <w:szCs w:val="24"/>
        </w:rPr>
        <w:t xml:space="preserve">. 2009;41:152-160.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ore LL, Lombardi DA, White MJ, Campbell JL, Oliveria SA, Ellison RC. Influence of parents’ physical activity levels on activity levels of young children. </w:t>
      </w:r>
      <w:r w:rsidRPr="00DD310C">
        <w:rPr>
          <w:rFonts w:ascii="Times" w:eastAsia="Times New Roman" w:hAnsi="Times" w:cs="Times New Roman"/>
          <w:iCs/>
          <w:sz w:val="24"/>
          <w:szCs w:val="24"/>
        </w:rPr>
        <w:t>J Pediatr</w:t>
      </w:r>
      <w:r w:rsidRPr="00DD310C">
        <w:rPr>
          <w:rFonts w:ascii="Times" w:eastAsia="Times New Roman" w:hAnsi="Times" w:cs="Times New Roman"/>
          <w:sz w:val="24"/>
          <w:szCs w:val="24"/>
        </w:rPr>
        <w:t xml:space="preserve">. 1991;118:215-219.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 xml:space="preserve">Morgan PJ, Collins CE, Plotnikoff RC, Callister R, Burrows T, Fletcher R, et al. The “Healthy Dads, Healthy Kids” community randomized controlled trial: A community-based healthy lifestyle program for fathers and their children. </w:t>
      </w:r>
      <w:r w:rsidRPr="00DD310C">
        <w:rPr>
          <w:rFonts w:ascii="Times" w:eastAsia="Times New Roman" w:hAnsi="Times" w:cs="Times New Roman"/>
          <w:iCs/>
          <w:sz w:val="24"/>
          <w:szCs w:val="24"/>
        </w:rPr>
        <w:t>Prev Med</w:t>
      </w:r>
      <w:r w:rsidRPr="00DD310C">
        <w:rPr>
          <w:rFonts w:ascii="Times" w:eastAsia="Times New Roman" w:hAnsi="Times" w:cs="Times New Roman"/>
          <w:sz w:val="24"/>
          <w:szCs w:val="24"/>
        </w:rPr>
        <w:t xml:space="preserve">. 2014;61:90-99.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lhall P, Reis J, Begum S. Early adolescent participation in physical activity: Correlates with individual and family characteristics. </w:t>
      </w:r>
      <w:r w:rsidRPr="00DD310C">
        <w:rPr>
          <w:rFonts w:ascii="Times" w:eastAsia="Times New Roman" w:hAnsi="Times" w:cs="Times New Roman"/>
          <w:iCs/>
          <w:sz w:val="24"/>
          <w:szCs w:val="24"/>
        </w:rPr>
        <w:t>J Phys Act Heal</w:t>
      </w:r>
      <w:r w:rsidRPr="00DD310C">
        <w:rPr>
          <w:rFonts w:ascii="Times" w:eastAsia="Times New Roman" w:hAnsi="Times" w:cs="Times New Roman"/>
          <w:sz w:val="24"/>
          <w:szCs w:val="24"/>
        </w:rPr>
        <w:t xml:space="preserve">. 2011;8:244-252.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tz M, Albrecht P. Parents’ social status and children’s daily physical activity: The role of familial socialization and support. </w:t>
      </w:r>
      <w:r w:rsidRPr="00DD310C">
        <w:rPr>
          <w:rFonts w:ascii="Times" w:eastAsia="Times New Roman" w:hAnsi="Times" w:cs="Times New Roman"/>
          <w:iCs/>
          <w:sz w:val="24"/>
          <w:szCs w:val="24"/>
        </w:rPr>
        <w:t>J Child Fam Stud</w:t>
      </w:r>
      <w:r w:rsidRPr="00DD310C">
        <w:rPr>
          <w:rFonts w:ascii="Times" w:eastAsia="Times New Roman" w:hAnsi="Times" w:cs="Times New Roman"/>
          <w:sz w:val="24"/>
          <w:szCs w:val="24"/>
        </w:rPr>
        <w:t xml:space="preserve">. 2017;26:3026-3035.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ader PR, Sallis JF, Patterson TL, Abramson IS, Rupp JW, Senn KL, et al. A family approach to cardiovascular risk reduction: Results from the San Diego family health project. </w:t>
      </w:r>
      <w:r w:rsidRPr="00DD310C">
        <w:rPr>
          <w:rFonts w:ascii="Times" w:eastAsia="Times New Roman" w:hAnsi="Times" w:cs="Times New Roman"/>
          <w:iCs/>
          <w:sz w:val="24"/>
          <w:szCs w:val="24"/>
        </w:rPr>
        <w:t>Health Educ Q</w:t>
      </w:r>
      <w:r w:rsidRPr="00DD310C">
        <w:rPr>
          <w:rFonts w:ascii="Times" w:eastAsia="Times New Roman" w:hAnsi="Times" w:cs="Times New Roman"/>
          <w:sz w:val="24"/>
          <w:szCs w:val="24"/>
        </w:rPr>
        <w:t xml:space="preserve">. 1989;16:229-244.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eshteruk CD, Nezami BT, Nino-Tapias G, Davison KK, Ward DS. The influence of fathers on children’s physical activity: A review of the literature from 2009 to 2015. </w:t>
      </w:r>
      <w:r w:rsidRPr="00DD310C">
        <w:rPr>
          <w:rFonts w:ascii="Times" w:eastAsia="Times New Roman" w:hAnsi="Times" w:cs="Times New Roman"/>
          <w:iCs/>
          <w:sz w:val="24"/>
          <w:szCs w:val="24"/>
        </w:rPr>
        <w:t>Prev Med</w:t>
      </w:r>
      <w:r w:rsidRPr="00DD310C">
        <w:rPr>
          <w:rFonts w:ascii="Times" w:eastAsia="Times New Roman" w:hAnsi="Times" w:cs="Times New Roman"/>
          <w:sz w:val="24"/>
          <w:szCs w:val="24"/>
        </w:rPr>
        <w:t>. 2017;102:12-1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iermann CYN, Gerards SMPL, Kremers SPJ. Conceptualizing family influences on children’s energy balance-related behaviors: Levels of interacting family environmental subsystems (The LIFES framework). </w:t>
      </w:r>
      <w:r w:rsidRPr="00DD310C">
        <w:rPr>
          <w:rFonts w:ascii="Times" w:eastAsia="Times New Roman" w:hAnsi="Times" w:cs="Times New Roman"/>
          <w:iCs/>
          <w:sz w:val="24"/>
          <w:szCs w:val="24"/>
        </w:rPr>
        <w:t>Int J Environ Res Public Health</w:t>
      </w:r>
      <w:r w:rsidRPr="00DD310C">
        <w:rPr>
          <w:rFonts w:ascii="Times" w:eastAsia="Times New Roman" w:hAnsi="Times" w:cs="Times New Roman"/>
          <w:sz w:val="24"/>
          <w:szCs w:val="24"/>
        </w:rPr>
        <w:t>. 2018;15:e271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iermann CYN, Spengler S, Gubbels JS. Physical activity, screen time, and dietary intake in families: A cluster-analysis with mother-father-child triads. </w:t>
      </w:r>
      <w:r w:rsidRPr="00DD310C">
        <w:rPr>
          <w:rFonts w:ascii="Times" w:eastAsia="Times New Roman" w:hAnsi="Times" w:cs="Times New Roman"/>
          <w:iCs/>
          <w:sz w:val="24"/>
          <w:szCs w:val="24"/>
        </w:rPr>
        <w:t>Front Public Heal</w:t>
      </w:r>
      <w:r w:rsidRPr="00DD310C">
        <w:rPr>
          <w:rFonts w:ascii="Times" w:eastAsia="Times New Roman" w:hAnsi="Times" w:cs="Times New Roman"/>
          <w:sz w:val="24"/>
          <w:szCs w:val="24"/>
        </w:rPr>
        <w:t xml:space="preserve">. 2018;6:276. </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ikolaidis PT. Familial aggregation and maximal heritability of exercise participation: A cross-sectional study in schoolchildren and their nuclear families. </w:t>
      </w:r>
      <w:r w:rsidRPr="00DD310C">
        <w:rPr>
          <w:rFonts w:ascii="Times" w:eastAsia="Times New Roman" w:hAnsi="Times" w:cs="Times New Roman"/>
          <w:iCs/>
          <w:sz w:val="24"/>
          <w:szCs w:val="24"/>
        </w:rPr>
        <w:t>Sci Sport</w:t>
      </w:r>
      <w:r w:rsidRPr="00DD310C">
        <w:rPr>
          <w:rFonts w:ascii="Times" w:eastAsia="Times New Roman" w:hAnsi="Times" w:cs="Times New Roman"/>
          <w:sz w:val="24"/>
          <w:szCs w:val="24"/>
        </w:rPr>
        <w:t xml:space="preserve">. 2011;26:157-165. </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Connor TM, Jago R, Baranowski T. Engaging parents to increase youth physical activity a systematic review. Am J Prev Med. 2009;37:141-14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Dwyer MV, Fairclough SJ, Knowles Z, Stratton G. Effect of a family focused active play intervention on sedentary time and physical activity in preschool children. Int J Behav Nutr Phys Act. 2012;9:11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livares PR, Cossio-Bolanos MA, Gomez-Campos R, Almonacid-Fierro A, Garcia-Rubio J. Influence of parents and physical education teachers in adolescent physical activity. Int J Clin Health Psychol. 2015;15:113-120.</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liver M, Schluter PJ, Schofield GM, Paterson J. Factors related to accelerometer-derived physical activity in Pacific children aged 6 years. Asia Pac J Public Health. 2011;23:44-5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liver M, Schofield GM, Schluter PJ. Parent influences on preschoolers' objectively assessed physical activity. J Sci Med Sport. 2010;13:403-409.</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lvera N, Smith DW, Lee C, Liu J, Lee J, Kim JH, et al. Comparing high and low acculturated mothers and physical activity in Hispanic children. J Phys Act Health. 2011;8 Suppl 2:s206-21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rnelas IJ, Perreira KM, Ayala GX. Parental influences on adolescent physical activity: A longitudinal study. Int J Behav Nutr Phys Act. 2007;4: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stbye T, Malhotra R, Stroo M, Lovelady C, Brouwer R, Zucker N, et al. The effect of the home environment on physical activity and dietary intake in preschool children. Int J Obes (Lond). 2013;37:1314-132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bookmarkStart w:id="1" w:name="_Hlk33256236"/>
      <w:r w:rsidRPr="00DD310C">
        <w:rPr>
          <w:rFonts w:ascii="Times" w:eastAsia="Times New Roman" w:hAnsi="Times" w:cs="Times New Roman"/>
          <w:sz w:val="24"/>
          <w:szCs w:val="24"/>
        </w:rPr>
        <w:t>Ostbye T, Mann CM, Vaughn AE, Namenek Brouwer RJ, Benjamin Neelson SE, Hales D, et al. The keys to healthy family child care homes intervention: Study design and rationale. Contemp Clin Trial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40:81-89.</w:t>
      </w:r>
    </w:p>
    <w:bookmarkEnd w:id="1"/>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lastRenderedPageBreak/>
        <w:t>Ostbye T, Krause KM, Stroo M, Lovelady CA, Evenson KR, Peterson BL, et al. Parent-focused change to prevent obesity in preschoolers: Results from the KAN-DO study. Prev Med.</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2;55:188-19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hkala K, Heinonen OJ, Lagstrom H, Hakala P, Sillanmaki L, Simell O. Leisure-time physical activity of 13-year-old adolescents. Scand J Med Sci Sport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7;17:324-33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rk H, Kim N. Predicting factors of physical activity in adolescents: A systematic review. Asian Nurs R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8;2:113-12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rker KE, Salmon J, Villanueva K, Mavoa S, Veitch J, Brown HL, et al. Ecological correlates of activity-related behavior typologies among adolescents.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9:104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Pate RR, Trost SG, Felton GM, Ward DS, Dowda M, Saunders R. Correlates of physical activity behavior in rural youth. Res Q Exerc Sport. 1997;68:241-24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earson N, Timperio A, Salmon J, Crawford D, Biddle SJH. Family influences on children's physical activity and fruit and vegetable consumption.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9;6:3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ereira S, Katzmarzyk PT, Gomes TN, Souza M, Chaves RN, Santos FK, et al. Resemblance in physical activity levels: The Portuguese sibling study on growth, fitness, lifestyle, and health. Am J Hum Bi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3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ereira S, Katzmarzyk PT, Gomes TN, Elston R, Maia J. How consistent are genetic factors in explaining leisure-time physical activity and sport participation? The Portuguese healthy families study. Twin Res Hum Gene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21:369-37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erusse L, Tremblay A, Leblanc C, Bouchard C. Genetic and environmental influences on level of habitual physical activity and exercise participation. Am J Epidemiol. 1989;129:1012-1022.</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Price SM, McDivitt J, Weber D, Wolff LS, Massett HA, Fulton JE. Correlates of weight-bearing physical activity among adolescent girls: Results from a national survey of girls and their parents. J Phys Act Health. 2008;5:132-14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ugliese J, Tinsley B. Parental socialization of child and adolescent physical activity: A meta-analysis. J Fam Psych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7;21:331-34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achele JN, Cuddihy TF, Washington TL, McPhail SM. Adolescent's perceptions of parental influences on physical activity. Int J Adolesc Med Health. 2016;2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amanathan S, Crocker PRE. The influence of family and culture on physical activity among female adolescents from the Indian diaspora. Qual Health Res. 2009;19:492-50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Rebold MJ, Lepp A, Kobak MS, McDaniel J, Barkley JE. The effect of parental involvement on children's physical activity. J Pediatr.</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6;170:206-21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Remmers T, Broeren SML, Renders CM, Hirasing RA, van Grieken A, Raat H. A longitudinal study of children's outside play using family environment and perceived physical environment as predictors. Int J Behav Nutr Phys Act. 2014;11:7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hodes RE, Nwachukwu N, Quinlan A. Family exergaming: Correlates and preferences. Games Health J. 2018;7:188-19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Richards R, Poulton R, Reeder AI, Williams S. Childhood and contemporaneous correlates of adolescent leisure time physical inactivity: A longitudinal study. J Adolesc Health. 2009;44:260-26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bbins LB, Stommel M, Hamel LM. Social support for physical activity of middle school students. Public Health Nurs. 2008;25:451-46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Robertson W, Fleming J, Kamal A, Hamborg T, Khan KA, Griffiths F, et al. Randomised controlled trial evaluating the effectiveness and cost-effectiveness of 'Families for Health', a family-based childhood obesity treatment intervention delivered in a community setting for ages 6 to 11 years. Health Technol Asses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7;21:1-18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odrigues D, Padez C, Machado-Rodrigues AM. </w:t>
      </w:r>
      <w:r w:rsidRPr="00DD310C">
        <w:rPr>
          <w:rFonts w:ascii="Times" w:eastAsia="Times New Roman" w:hAnsi="Times" w:cs="Times New Roman"/>
          <w:sz w:val="24"/>
          <w:szCs w:val="24"/>
          <w:lang w:val="en-US"/>
        </w:rPr>
        <w:t>Active parents, active children: The importance of parental organized physical activity in children's extracurricular sport participation. J Child Health Care.</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8;22:159-17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odrigues D, Padez C, Machado-Rodrigues AM. </w:t>
      </w:r>
      <w:r w:rsidRPr="00DD310C">
        <w:rPr>
          <w:rFonts w:ascii="Times" w:eastAsia="Times New Roman" w:hAnsi="Times" w:cs="Times New Roman"/>
          <w:sz w:val="24"/>
          <w:szCs w:val="24"/>
        </w:rPr>
        <w:t>Child participation in sports is influenced by patterns of lifestyle-related behaviors. Am J Hum Bi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30:e2314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Rodriguez-Lopez C, Villa-Gonzalez E, Perez-Lopez IJ, Delgado-Fernandez M, Ruiz JR, Chillon P. [Family factors influence active commuting to school in Spanish children]. Nutr Hosp.</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3;28:756-76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manella NE, Wakat DK, Loyd BH, Kelly LE. Physical activity and attitudes in lean and obese children and their mothers. Int J Ob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1991;15:407-41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ssow I, Rise J. Concordance of parental and adolescent health behaviors. Soc Sci Med. 1994;38:1299-130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thman L, Macpherson AK, Ross T, Buliung RN. The decline in active school transportation (AST): A systematic review of the factors related to AST and changes in school transport over time in North America. Prev Med. 2018;111:314-32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utkowski EM, Connelly CD. Self-efficacy and physical activity in adolescent and parent dyads. J Spec Pediatr Nur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2;17:51-6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utten C, Boen F, Seghers J. The relation between environmental factors and pedometer-determined physical activity in children: The mediating role of autonomous motivation. Pediatr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25:273-28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Saavedra JM, Escalante Y, Dominguez AM, Garcia-Hermoso A, Hernandez-Mocholi MA. </w:t>
      </w:r>
      <w:r w:rsidRPr="00DD310C">
        <w:rPr>
          <w:rFonts w:ascii="Times" w:eastAsia="Times New Roman" w:hAnsi="Times" w:cs="Times New Roman"/>
          <w:sz w:val="24"/>
          <w:szCs w:val="24"/>
        </w:rPr>
        <w:t>Prediction of correlates of daily physical activity in Spanish children aged 8-9 years. Scand J Med Sci Sport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24:e213-21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dler LS, Cowlin A. Moving into parenthood: A program for new adolescent mothers combining parent education with creative physical activity. J Spec Pediatr Nur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8:62-7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Alcaraz JE, McKenzie TL, Hovell MF, Kolody B, Nader PR. Parental behavior in relation to physical activity and fitness in 9-year-old children. Am J Dis Child. 1992;146:1383-138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Patterson TL, Buono MJ, Atkins CJ, Nader PR. Aggregation of physical activity habits in Mexican-American and Anglo families. J Behav Med. 1988;11:31-4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Patterson TL, McKenzie TL, Nader PR. Family variables and physical activity in preschool children. J Dev Behav Pediatr.</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1988;9:57-6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Prochaska JJ, Taylor WC. A review of correlates of physical activity of children and adolescents. Med Sci Sports Exerc.</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0;32:963-97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nchez A, Norman GJ, Sallis JF, Calfas KJ, Cella J, Patrick K. Patterns and correlates of physical activity and nutrition behaviors in adolescents. Am J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7;32:124-13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Sanchez-Zamorano LM, Solano-Gonzalez M, Macias-Morales N, Flores-Sanchez G, Galvan-Portillo MV, Lazcano-Ponce EC. </w:t>
      </w:r>
      <w:r w:rsidRPr="00DD310C">
        <w:rPr>
          <w:rFonts w:ascii="Times" w:eastAsia="Times New Roman" w:hAnsi="Times" w:cs="Times New Roman"/>
          <w:sz w:val="24"/>
          <w:szCs w:val="24"/>
        </w:rPr>
        <w:t>Perception of parents' physical activity as a positive model on physical activity of adolescents.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27:10579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Satija A, Khandpur N, Satija S, Mathur Gaiha S, Prabhakaran D, Reddy KS, et al. Physical activity among adolescents in India: A qualitative study of barriers and enablers. Health Educ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45:926-93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choeppe S, Liersch S, Robl M, Krauth C, Walter U. Mothers and fathers both matter: The positive influence of parental physical activity modelling on children's leisure-time physical activity. Pediatr Exerc Sci. 2016;28:466-47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choeppe S, Trost SG. Maternal and paternal support for physical activity and healthy eating in preschool children: A cross-sectional study. BMC Public Health. 2015;15:97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eabra AC, Maia J, Seabra AF, Welk G, Brustad R, Fonseca AM. Evaluating the youth physical activity promotion model among Portuguese elementary schoolchildren. J Phys Act Health. 2013;10:1159-116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eabra AF, Mendonca DM, Thomis MA, Malina RM, Maia JA. Correlates of physical activity in Portuguese adolescents from 10 to 18 years. Scand J Med Sci Sports. 2011;21:318-32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eabra AC, Seabra AF, Mendonca DM, Brustad R, Maia JA, Fonseca AM, et al. Psychosocial correlates of physical activity in school children aged 8-10 years. Eur J Public Health.</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3;23:794-79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ebire SJ, Jago R, Wood L, Thompson JL, Zahra J, Lawlor DA. Examining a conceptual model of parental nurturance, parenting practices and physical activity among 5-6 year olds. Soc Sci Med. 2016;148:18-2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iegel SR, Malina RM, Reyes MEP, Barahona EEC, Cumming SP. Correlates of physical activity and inactivity in urban Mexican youth. Am J Hum Bi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1;23:686-69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igmund E, Sigmundova D, Badura P, Voracova J. Relationship between Czech parent and child pedometer-assessed weekday and weekend physical activity and screen time. Cent Eur J Public Health. 2015;23 Suppl:s83-9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igmundova D, Badura P, Sigmund E, Bucksch J. Weekday-weekend variations in mother-/father-child physical activity and screen time relationship: A cross-sectional study in a random sample of Czech families with 5- to 12-year-old children. Eur J Sport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18:1158-116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ijtsma A, Sauer PJJ, Corpeleijn E. Parental correlations of physical activity and body mass index in young children- the GECKO Drenthe cohort. Int J Behav Nutr Phys Act</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5;12:13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Silva DR, Fernandes RA, Ohara D, Collings PJ, Souza MF, Tomeleri CM, et al. </w:t>
      </w:r>
      <w:r w:rsidRPr="00DD310C">
        <w:rPr>
          <w:rFonts w:ascii="Times" w:eastAsia="Times New Roman" w:hAnsi="Times" w:cs="Times New Roman"/>
          <w:sz w:val="24"/>
          <w:szCs w:val="24"/>
        </w:rPr>
        <w:t>Correlates of sports practice, occupational and leisure-time physical activity in Brazilian adolescents. Am J Hum Biol. 2016;28:112-11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imonen RL, Perusse L, Rankinen T, Rice T, Rao DC, Bouchard C. Familial aggregation of physical activity levels in the Quebec Family Study. Med Sci Sports Exerc. 2002;34:1137-114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ingh GK, Kogan MD, Siahpush M, Van Dyck PC. Independent and joint effects of socioeconomic, behavioral, and neighborhood characteristics on physical inactivity and activity levels among US children and adolescents. J Community Health. 2008;33:206-21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ingh GK, Kogan MD, Siahpush M, van Dyck PC. Prevalence and correlates of state and regional disparities in vigorous physical activity levels among US children and adolescents. J Phys Act Health</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09;6:73-8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Skouteris H, Hill B, McCabe M, Swinburn B, Busija L. A parent-based intervention to promote healthy eating and active behaviours in pre-school children: Evaluation of the MEND 2-4 randomized controlled trial. Pediatr Ob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6;11:4-10.</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t>Sleddens EFC, Kremers SPJ, Hughes SO, Cross MB, Thijs C, De Vries NK, et al. Physical activity parenting: A systematic review of questionnaires and their associations with child activity levels. Obes Rev. 2012;13:1015-103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mith JD, Berkel C, Jordan N, Atkins DC, Narayanan SS, Gallo C, et al. An individually tailored family-centered intervention for pediatric obesity in primary care: Study protocol of a randomized type II hybrid effectiveness-implementation trial (raising healthy children study). Implement Sci. 2018;13:1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obko T, Tse M, Kaplan M. A randomized controlled trial for families with preschool children - Promoting healthy eating and active playtime by connecting to nature. BMC Public Health. 2016;16:50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ong M, Lee CS, Lyons KS, Stoyles S, Winters-Stone KM. Assessing the feasibility of parent participation in a commercial weight loss program to improve child body mass index and weight-related health behaviors. SAGE Open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6:205031211880122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andiford A. The secret struggle of the active girl: A qualitative synthesis of interpersonal factors that influence physical activity in adolescent girls. Health Care Women In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34:860-87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earns JA, Rhodes R, Ball GD, Boule N, Veugelers PJ, Cutumisu N, et al. A cross-sectional study of the relationship between parents' and children's physical activity.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6;16:112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eenbock B, Pischke CR, Schonbach J, Pottgen S, Brand T. [The effectiveness of primary prevention interventions promoting physical activity and healthy eating in preschool children: A review of reviews]. Bundesgesundheitsblatt, Gesundheitsforschung, Gesundheitsschutz.</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58:609-61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raker LM, Smith KL, Fenner AA, Kerr DA, McManus A, Davis MC, et al. Rationale, design and methods for a staggered-entry, waitlist controlled clinical trial of the impact of a community-based, family-centred, multidisciplinary program focussed on activity, food and attitude habits (Curtin University's activity, food and attitudes program--CAFAP) among overweight adolescents.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2;12:47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trutz E, Browning R, Smith S, Lohse B, Cunningham-Sabo L. Accelerometry-derived physical activity correlations between parents and their fourth-grade child are specific to time of day and activity level. J Phys Act Health. 2018;15:440-44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tucky-Ropp RC, DiLorenzo TM. Determinants of exercise in children. Prev Med. 1993;22:880-88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ung-Chan P, Sung YW, Zhao X, Brownson RC. Family-based models for childhood-obesity intervention: A systematic review of randomized controlled trials. Obes Re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14:265-27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waminathan S, Thomas T, Yusuf S, Vaz M. Clustering of diet, physical activity and overweight in parents and offspring in South India. Eur J Clin Nutr.</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67:128-13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abak I. [The role of parents in supporting teenage children undertaking physical activity]. Pediatria Polska.</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6;91:26-3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abak I, Jodkowska M, Oblacinska A, Mikiel-Kostyra K. [Can family meals protect adolescents from obesity?]. Medycyna wieku rozwojowego</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2;16:313-32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lastRenderedPageBreak/>
        <w:t>Tanaka C, Okuda M, Tanaka M, Inoue S, Tanaka S. Associations of physical activity and sedentary time in primary school children with their parental behaviors and supports. Int J Environ Res Public Health. 2018;15:e199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andon PS, Zhou C, Christakis DA. Frequency of parent-supervised outdoor play of US preschool-aged children. Arch Pediatr Adolesc Med. 2012;166:707-71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ate EB, Shah A, Jones M, Pentz MA, Liao Y, Dunton G. Toward a better understanding of the link between parent and child physical activity levels: The moderating role of parental encouragement. J Phys Act Health.</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5;12:1238-124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Tate NH, Davis JE, Yarandi HN. </w:t>
      </w:r>
      <w:r w:rsidRPr="00DD310C">
        <w:rPr>
          <w:rFonts w:ascii="Times" w:eastAsia="Times New Roman" w:hAnsi="Times" w:cs="Times New Roman"/>
          <w:sz w:val="24"/>
          <w:szCs w:val="24"/>
          <w:lang w:val="en-US"/>
        </w:rPr>
        <w:t>Sociocultural influences on weight-related behaviors in African American adolescents. West J Nurs Res.</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5;37:1531-1547.</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averno Ross SE, Barone Gibbs B, Documet PI, Pate RR. ANDALE Pittsburgh: Results of a promotora-led, home-based intervention to promote a healthy weight in Latino preschool children. BMC Public Health.</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8;18:36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aylor A, Wilson C, Slater A, Mohr P. Parent- and child-reported parenting. Associations with child weight-related outcomes. Appetite.</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1;57:700-70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aylor NJ, Sahota P, Sargent J, Barber S, Loach J, Louch G, et al. Using intervention mapping to develop a culturally appropriate intervention to prevent childhood obesity: The HAPPY (Healthy and active parenting programme for early years) study.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10:14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te Velde SJ, ChinAPaw MJ, De Bourdeaudhuij I, Bere E, Maes L, Moreno L, et al. </w:t>
      </w:r>
      <w:r w:rsidRPr="00DD310C">
        <w:rPr>
          <w:rFonts w:ascii="Times" w:eastAsia="Times New Roman" w:hAnsi="Times" w:cs="Times New Roman"/>
          <w:sz w:val="24"/>
          <w:szCs w:val="24"/>
        </w:rPr>
        <w:t>Parents and friends both matter: Simultaneous and interactive influences of parents and friends on European schoolchildren's energy balance-related behaviours - The ENERGY cross-sectional study.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11:8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hompson VJ, Baranowski T, Cullen KW, Rittenberry L, Baranowski J, Taylor WC, et al. Influences on diet and physical activity among middle-class African American 8- to 10-year-old girls at risk of becoming obese. J Nutr Educ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35:115-12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imperio AF, van Stralen MM, Brug J, Bere E, Chinapaw MJ, De Bourdeaudhuji I, et al. Direct and indirect associations between the family physical activity environment and sports participation among 10-12 year-old European children: Testing the EnRG framework in the ENERGY project.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10:1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imperio A, Ball K, Salmon J, Roberts R, Giles-Corti B, Simmons D, et al. Personal, family, social, and environmental correlates of active commuting to school. Am J Prev Med.</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06;30:45-5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oftegaard-Stockel J, Nielsen GA, Ibsen B, Andersen LB. Parental, socio and cultural factors associated with adolescents' sports participation in four Danish municipalities. Scand J Med Sci Sports. 2011;21:606-61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omayko EJ, Prince RJ, Cronin KA, Kim K, Parker T, Adams AK. The healthy children, strong families 2 (HCSF2) randomized controlled trial improved healthy behaviors in American Indian families with young children. Curr Dev Nutr.</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9;3:53-6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rost SG, Pate RR, Saunders R, Ward DS, Dowda M, Felton G. A prospective study of the determinants of physical activity in rural fifth-grade children. Prev Med. 1997;26:257-26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rost SG, Pate RR, Ward DS, Saunders R, Riner W. Determinants of physical activity in active and low-active, sixth grade African-American youth. J Sch Health.</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1999;69:29-3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rost SG, Pate RR, Ward DS, Saunders R, Riner W. Correlates of objectively measured physical activity in preadolescent youth. Am J Prev Med.</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1999;17:120-126.</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lastRenderedPageBreak/>
        <w:t>Trost SG, Sirard JR, Dowda M, Pfeiffer KA, Pate RR. Physical activity in overweight and nonoverweight preschool children. Int J Obes Relat Metab Disord. 2003;27:834-83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rost SG, Sallis JF, Pate RR, Freedson PS, Taylor WC, Dowda M. Evaluating a model of parental influence on youth physical activity. Am J Prev Med. 2003;25:277-28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uominen PPA, Husu P, Raitanen J, Kujala UM, Luoto RM. The effect of a movement-to-music video program on the objectively measured sedentary time and physical activity of preschool-aged children and their mothers: A randomized controlled trial. PloS one.</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7;12:e0183317.</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n Der Horst K, Paw MJCA, Twisk JWR, Van Mechelen W. A brief review on correlates of physical activity and sedentariness in youth. Med Sci Sports Exerc. 2007;39:1241-125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an Hecke L, Deforche B, Van Dyck D, De Bourdeaudhuij I, Veitch J, Van Cauwenberg J. Social and physical environmental factors influencing adolescents' physical activity in urban public open spaces: A qualitative study using walk-along interviews. PloS one. 2016;11:e015568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an Sluijs EMF, Kriemler S, McMinn AM. The effect of community and family interventions on young people's physical activity levels: A review of reviews and updated systematic review. Br J Sports Med.</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1;45:914-92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ander Ploeg KA, Maximova K, Kuhle S, Simen-Kapeu A, Veugelers PJ. The importance of parental beliefs and support for physical activity and body weights of children: A population-based analysis. Can J Public Health. 2012;103:e277-28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anwolleghem G, Van Dyck D, De Meester F, De Bourdeaudhuij I, Cardon G, Gheysen F. Which socio-ecological factors associate with a switch to or maintenance of active and passive transport during the transition from primary to secondary school? PloS one</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6;11:e015653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erloigne M, Cardon G, De Craemer M, D'Haese S, De Bourdeaudhuij I. Mediating effects of self-efficacy, benefits and barriers on the association between peer and parental factors and physical activity among adolescent girls with a lower educational level. PloS one. 2016;11:e015721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 xml:space="preserve">Verloigne M, Van Lippevelde W, Maes L, Brug J, De Bourdeaudhuij I. Family- and school-based correlates of energy balance-related behaviours in 10-12-year-old children: A systematic review within the ENERGY (EuropeaN energy balance research to prevent excessive weight gain among youth) project. </w:t>
      </w:r>
      <w:r w:rsidRPr="00DD310C">
        <w:rPr>
          <w:rFonts w:ascii="Times" w:eastAsia="Times New Roman" w:hAnsi="Times" w:cs="Times New Roman"/>
          <w:iCs/>
          <w:sz w:val="24"/>
          <w:szCs w:val="24"/>
          <w:lang w:val="en-US"/>
        </w:rPr>
        <w:t>Public Health Nutr.</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2;15:1380-139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Viitasalo A, Eloranta A-M, Lintu N, Vaisto J, Venalainen T, Kiiskinen S, et al. </w:t>
      </w:r>
      <w:r w:rsidRPr="00DD310C">
        <w:rPr>
          <w:rFonts w:ascii="Times" w:eastAsia="Times New Roman" w:hAnsi="Times" w:cs="Times New Roman"/>
          <w:sz w:val="24"/>
          <w:szCs w:val="24"/>
          <w:lang w:val="en-US"/>
        </w:rPr>
        <w:t>The effects of a 2-year individualized and family-based lifestyle intervention on physical activity, sedentary behavior and diet in children. Prev Med.</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6;87:81-8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ilhjalmsson R, Thorlindsson T. Factors related to physical activity: A study of adolescents. Soc Sci Med. 1998;47:665-67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ollmer RL, Adamsons K, Gorin A, Foster JS, Mobley AR. Investigating the relationship of body mass index, diet quality, and physical activity level between fathers and their preschool-aged children. J Acad Nutr Diet. 2015;115:919-92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Vukovic D, Zivkovic M, Bjegovic V. Physical activity among school children. Srpski arhiv za celokupno lekarstvo. 1998;126:101-10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Wagner A, Klein-Platat C, Arveiler D, Haan MC, Schlienger JL, Simon C. Parent-child physical activity relationships in 12-year old French students do not depend on family socioeconomic status. Diabetes Metab. 2004;30:359-36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Wang M, Druker S, Gapinski MA, Gellar L, Schneider K, Osganian S, et al. The role of social support vs. modeling on adolescents' diet and physical activity: Findings from a school-based weight management trial. J Child Adolesc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2.</w:t>
      </w:r>
    </w:p>
    <w:p w:rsidR="004A3475" w:rsidRPr="00DD310C" w:rsidRDefault="004A3475" w:rsidP="004A3475">
      <w:pPr>
        <w:numPr>
          <w:ilvl w:val="0"/>
          <w:numId w:val="11"/>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t>Ward DS, Vaughn AE, Bangdiwala KI, Campbell M, Jones DJ, Panter AT, et al. Integrating a family-focused approach into child obesity prevention: Rationale and design for the my parenting SOS study randomized control trial. BMC Public Health. 2011;11:43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aters E, de Silva-Sanigorski A, Hall BJ, Brown T, Campbell KJ, Gao Y, et al. Interventions for preventing obesity in children. Cochrane Database Syst Re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1:CD00187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ebber KJ, Loescher LJ. A systematic review of parent role modeling of healthy eating and physical activity for their young African American children. J Spec Pediatr Nurs. 2013;18:173-18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elch JD, Ellis EM, Green PA, Ferrer RA. Social support, loneliness, eating, and activity among parent-adolescent dyads. J Beha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42:1015-1028.</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elk GJ, Wood K, Morss G. Parental influences on physical activity in children: An exploration of potential mechanisms. Pediatr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15:19-33.</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en LM, Rissel C, Xu H, Taki S, Smith W, Bedford K, et al. Linking two randomised controlled trials for Healthy Beginnings©: Optimising early obesity prevention programs for children under 3 years.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9:73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hitehead SH, Biddle SJH, O'Donovan TM, Nevill ME. Social-psychological and physical environmental factors in groups differing by levels of physical activity: A study of Scottish adolescent girls. Pediatr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6;18:226-23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ey AR, Flood TL, Andrade FCD, Aradillas C, Cerda EM. Family and individual predictors of physical activity for older Mexican adolescents. J Adoles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1;49:222-22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k P, Clark AF, Maltby A, Tucker P, Gilliland JA. Exploring the effect of parental influence on children's physical activity: The mediating role of children's perceptions of parental support.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106:79-8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liams SL, Mummery WK. Links between adolescent physical activity, body mass index, and adolescent and parent characteristics. Health Educ Behav. 2011;38:510-52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Wilson DK, Lawman HG, Segal M, Chappell S. Neighborhood and parental supports for physical activity in minority adolescents. Am J Prev Med. 2011;41:399-40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Wright MS, Wilson DK, Griffin S, Evans A. A qualitative study of parental modeling and social support for physical activity in underserved adolescents. Health Educ Res. 2010;25:224-232.</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rotniak BH, Zimmer N, Dingle K, Dingle A, Miller A, Knoell A, et al. Physical activity, health, and dietary patterns of middle school children. Pediatr Phys Ther. 2007;19:203-21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u TY, Pender N, Noureddine S. Gender differences in the psychosocial and cognitive correlates of physical activity among Taiwanese adolescents: A structural equation modeling approach. Int J Behav Med. 2003;10:93-10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Xu C, Quan M, Zhang H, Zhou C, Chen P. Impact of parents' physical activity on preschool children's physical activity: A cross-sectional study. PeerJ.</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8;6:e440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Xu H, Wen LM, Rissel C. Associations of parental influences with physical activity and screen time among young children: A systematic review. J Obes.</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5;2015:54692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Xu H, Wen LM, Hardy LL, Rissel C. A 5-year longitudinal analysis of modifiable predictors for outdoor play and screen-time of 2- to 5-year-olds. Int J Behav Nutr Phys Act. 2016;13:9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Yao CA, Rhodes RE. Parental correlates in child and adolescent physical activity: A meta-analysis. Int J Behav Nutr Phys Act. 2015;12:10.</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Ylitalo KR, Bridges CN, Gutierrez M, Sharkey JR, Meyer MRU. Sibship, physical activity, and sedentary behavior: A longitudinal, observational study among Mexican-heritage sibling dyads. BMC Public Health. 2019;19:191.</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Yoon HJ, Lee SA, Ju YJ, Nam JY, Park E-C. The relationship between physical activity level of parents and that of their adolescent children. J Phys Act Health. 2018;15:613-619.</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ach S, Netz Y. Like mother like child: Three generations' patterns of exercise behavior. Families, Systems and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7;25:419-434.</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ahl-Thanem T, Steinsbekk S, Wichstrom L. Predictors of physical activity in middle childhood. A fixed-effects regression approach. Front Public Health. 2018;6:30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arychta K, Mullan B, Luszczynska A. It doesn't matter what they say, it matters how they behave: Parental influences and changes in body mass among overweight and obese adolescents. Appetite. 2016;96:47-55.</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hang M, Quick V, Jin Y, Martin-Biggers J. Associations of mother's behaviors and home/neighborhood environments with preschool children's physical activity behaviors. Am J Health Promot. 2020;34:83-86.</w:t>
      </w:r>
    </w:p>
    <w:p w:rsidR="004A3475" w:rsidRPr="00DD310C" w:rsidRDefault="004A3475" w:rsidP="004A3475">
      <w:pPr>
        <w:numPr>
          <w:ilvl w:val="0"/>
          <w:numId w:val="11"/>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iviani J, Scott J, Wadley D. Walking to school: Incidental physical activity in the daily occupations of Australian children. Occup Ther Int. 2004;11:1-11.</w:t>
      </w:r>
    </w:p>
    <w:p w:rsidR="004A3475" w:rsidRPr="00DD310C" w:rsidRDefault="004A3475" w:rsidP="004A3475">
      <w:pPr>
        <w:spacing w:after="0" w:line="240" w:lineRule="auto"/>
        <w:rPr>
          <w:rFonts w:ascii="Times New Roman" w:eastAsia="Times New Roman" w:hAnsi="Times New Roman" w:cs="Times New Roman"/>
          <w:b/>
          <w:sz w:val="24"/>
          <w:szCs w:val="24"/>
          <w:lang w:val="en-US"/>
        </w:rPr>
      </w:pPr>
    </w:p>
    <w:p w:rsidR="004A3475" w:rsidRPr="00DD310C" w:rsidRDefault="004A3475" w:rsidP="004A3475">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emotional support (n=233)</w:t>
      </w:r>
    </w:p>
    <w:p w:rsidR="004A3475" w:rsidRPr="00DD310C" w:rsidRDefault="004A3475" w:rsidP="004A3475">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i.e., support/encouragement, watching/attending physical activities, talking about children’s physical activity)</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bdelghaffar E-A, Hicham EK, Siham B, Samira EF, Youness EA. Perspectives of adolescents, parents, and teachers on barriers and facilitators of physical activity among school-age adolescents: A qualitative analysis. </w:t>
      </w:r>
      <w:r w:rsidRPr="00DD310C">
        <w:rPr>
          <w:rFonts w:ascii="Times New Roman" w:eastAsia="Times New Roman" w:hAnsi="Times New Roman" w:cs="Times New Roman"/>
          <w:iCs/>
          <w:sz w:val="24"/>
          <w:szCs w:val="24"/>
        </w:rPr>
        <w:t>Environ Health Prev Med</w:t>
      </w:r>
      <w:r w:rsidRPr="00DD310C">
        <w:rPr>
          <w:rFonts w:ascii="Times New Roman" w:eastAsia="Times New Roman" w:hAnsi="Times New Roman" w:cs="Times New Roman"/>
          <w:sz w:val="24"/>
          <w:szCs w:val="24"/>
        </w:rPr>
        <w:t xml:space="preserve">. 2019;24:2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hmed J, Mehraj V, Jeswani GK, ur Rehman S, Shah SM, Hamadeh R. Parental and school influences on physical activity levels of high school students in Hyderabad, Pakistan. </w:t>
      </w:r>
      <w:r w:rsidRPr="00DD310C">
        <w:rPr>
          <w:rFonts w:ascii="Times New Roman" w:eastAsia="Times New Roman" w:hAnsi="Times New Roman" w:cs="Times New Roman"/>
          <w:iCs/>
          <w:sz w:val="24"/>
          <w:szCs w:val="24"/>
        </w:rPr>
        <w:t>J Ayub Med Coll Abbottabad</w:t>
      </w:r>
      <w:r w:rsidRPr="00DD310C">
        <w:rPr>
          <w:rFonts w:ascii="Times New Roman" w:eastAsia="Times New Roman" w:hAnsi="Times New Roman" w:cs="Times New Roman"/>
          <w:sz w:val="24"/>
          <w:szCs w:val="24"/>
        </w:rPr>
        <w:t xml:space="preserve">. 2016;28:110-11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llison KR, Dwyer JJM, Goldenberg E, Fein A, Yoshida KK, Boutilier M. Male adolescents’ reasons for participating in physical activity, barriers to participation, and suggestions for increasing participation. </w:t>
      </w:r>
      <w:r w:rsidRPr="00DD310C">
        <w:rPr>
          <w:rFonts w:ascii="Times New Roman" w:eastAsia="Times New Roman" w:hAnsi="Times New Roman" w:cs="Times New Roman"/>
          <w:iCs/>
          <w:sz w:val="24"/>
          <w:szCs w:val="24"/>
        </w:rPr>
        <w:t>Adolescence</w:t>
      </w:r>
      <w:r w:rsidRPr="00DD310C">
        <w:rPr>
          <w:rFonts w:ascii="Times New Roman" w:eastAsia="Times New Roman" w:hAnsi="Times New Roman" w:cs="Times New Roman"/>
          <w:sz w:val="24"/>
          <w:szCs w:val="24"/>
        </w:rPr>
        <w:t xml:space="preserve">. 2005;40:155-17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ppelhans BM, Li H. Organized sports and unstructured active play as physical activity sources in children from low-income, Chicago households.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6;28:381-38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rdestani M, Niknami S, Hidarnia A, Hajizadeh E. Predictors of physical activity among adolescent girl students based on the social cognitive theory. </w:t>
      </w:r>
      <w:r w:rsidRPr="00DD310C">
        <w:rPr>
          <w:rFonts w:ascii="Times New Roman" w:eastAsia="Times New Roman" w:hAnsi="Times New Roman" w:cs="Times New Roman"/>
          <w:iCs/>
          <w:sz w:val="24"/>
          <w:szCs w:val="24"/>
        </w:rPr>
        <w:t>J Res Health Sci</w:t>
      </w:r>
      <w:r w:rsidRPr="00DD310C">
        <w:rPr>
          <w:rFonts w:ascii="Times New Roman" w:eastAsia="Times New Roman" w:hAnsi="Times New Roman" w:cs="Times New Roman"/>
          <w:sz w:val="24"/>
          <w:szCs w:val="24"/>
        </w:rPr>
        <w:t xml:space="preserve">. 2015;15:223-22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dura P, Madarasova Geckova A, Sigmundova D, Sigmund E, van Dijk JP, Reijneveld SA. Do family environment factors play a role in adolescents’ involvement in organized activities?. </w:t>
      </w:r>
      <w:r w:rsidRPr="00DD310C">
        <w:rPr>
          <w:rFonts w:ascii="Times New Roman" w:eastAsia="Times New Roman" w:hAnsi="Times New Roman" w:cs="Times New Roman"/>
          <w:iCs/>
          <w:sz w:val="24"/>
          <w:szCs w:val="24"/>
        </w:rPr>
        <w:t>J Adolesc</w:t>
      </w:r>
      <w:r w:rsidRPr="00DD310C">
        <w:rPr>
          <w:rFonts w:ascii="Times New Roman" w:eastAsia="Times New Roman" w:hAnsi="Times New Roman" w:cs="Times New Roman"/>
          <w:sz w:val="24"/>
          <w:szCs w:val="24"/>
        </w:rPr>
        <w:t xml:space="preserve">. 2017;59:59-66.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Baskin ML, Dulin-Keita A, Thind H, Godsey E. Social and cultural environment factors influencing physical activity among african-american adolescent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2015;56:536-542.</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Hannan PJ, Fulkerson JA, Story M. Relationships between the family environment and school-based obesity prevention efforts: can school programs help adolescents who are most in need?.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11;26:675-68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Berge JM, Neumark-Sztainer D. The importance of families to adolescents’ physical activity and dietary intake. </w:t>
      </w:r>
      <w:r w:rsidRPr="00DD310C">
        <w:rPr>
          <w:rFonts w:ascii="Times New Roman" w:eastAsia="Times New Roman" w:hAnsi="Times New Roman" w:cs="Times New Roman"/>
          <w:iCs/>
          <w:sz w:val="24"/>
          <w:szCs w:val="24"/>
        </w:rPr>
        <w:t>Adolesc Med State Art Rev</w:t>
      </w:r>
      <w:r w:rsidRPr="00DD310C">
        <w:rPr>
          <w:rFonts w:ascii="Times New Roman" w:eastAsia="Times New Roman" w:hAnsi="Times New Roman" w:cs="Times New Roman"/>
          <w:sz w:val="24"/>
          <w:szCs w:val="24"/>
        </w:rPr>
        <w:t>. 2011;22:611-613.</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lson MC, Boutelle KN, Neumark-Sztainer D. Parental influences on adolescents’ physical activity and sedentary behavior: Longitudinal findings from project EAT-II.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08;5:1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Fulkerson JA, Hannan PJ, Story M. Familial correlates of adolescent girls’ physical activity, television use, dietary intake, weight, and body compositio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2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Fulkerson JA, Story M. Adolescent girls’ weight-related family environments, Minnesota. </w:t>
      </w:r>
      <w:r w:rsidRPr="00DD310C">
        <w:rPr>
          <w:rFonts w:ascii="Times New Roman" w:eastAsia="Times New Roman" w:hAnsi="Times New Roman" w:cs="Times New Roman"/>
          <w:iCs/>
          <w:sz w:val="24"/>
          <w:szCs w:val="24"/>
        </w:rPr>
        <w:t>Prev Chronic Dis</w:t>
      </w:r>
      <w:r w:rsidRPr="00DD310C">
        <w:rPr>
          <w:rFonts w:ascii="Times New Roman" w:eastAsia="Times New Roman" w:hAnsi="Times New Roman" w:cs="Times New Roman"/>
          <w:sz w:val="24"/>
          <w:szCs w:val="24"/>
        </w:rPr>
        <w:t xml:space="preserve">. 2011;8:6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ts MW, Cardinal BJ, Alderman BL. Parental social support and the physical activity-related behaviors of youth: A review.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0;37:621-64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ts MW, Pitetti KH, Forlaw L. The role of self-efficacy and referent specific social support in promoting rural adolescent girls’ physical activity. </w:t>
      </w:r>
      <w:r w:rsidRPr="00DD310C">
        <w:rPr>
          <w:rFonts w:ascii="Times New Roman" w:eastAsia="Times New Roman" w:hAnsi="Times New Roman" w:cs="Times New Roman"/>
          <w:iCs/>
          <w:sz w:val="24"/>
          <w:szCs w:val="24"/>
        </w:rPr>
        <w:t>Am J Health Behav</w:t>
      </w:r>
      <w:r w:rsidRPr="00DD310C">
        <w:rPr>
          <w:rFonts w:ascii="Times New Roman" w:eastAsia="Times New Roman" w:hAnsi="Times New Roman" w:cs="Times New Roman"/>
          <w:sz w:val="24"/>
          <w:szCs w:val="24"/>
        </w:rPr>
        <w:t xml:space="preserve">. 2007;31:227-23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nes D, Dowling J, Crawford S, Hayman LL. Social and environmental influences on physical activity levels in Latina adolescents. </w:t>
      </w:r>
      <w:r w:rsidRPr="00DD310C">
        <w:rPr>
          <w:rFonts w:ascii="Times New Roman" w:eastAsia="Times New Roman" w:hAnsi="Times New Roman" w:cs="Times New Roman"/>
          <w:iCs/>
          <w:sz w:val="24"/>
          <w:szCs w:val="24"/>
        </w:rPr>
        <w:t>Public Health Nurs</w:t>
      </w:r>
      <w:r w:rsidRPr="00DD310C">
        <w:rPr>
          <w:rFonts w:ascii="Times New Roman" w:eastAsia="Times New Roman" w:hAnsi="Times New Roman" w:cs="Times New Roman"/>
          <w:sz w:val="24"/>
          <w:szCs w:val="24"/>
        </w:rPr>
        <w:t xml:space="preserve">. 2017;34:101-11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e JM, Saelens BE. Familial influences on adolescents’ eating and physical activity behaviors. </w:t>
      </w:r>
      <w:r w:rsidRPr="00DD310C">
        <w:rPr>
          <w:rFonts w:ascii="Times New Roman" w:eastAsia="Times New Roman" w:hAnsi="Times New Roman" w:cs="Times New Roman"/>
          <w:iCs/>
          <w:sz w:val="24"/>
          <w:szCs w:val="24"/>
        </w:rPr>
        <w:t>Adolesc Med State Art Rev</w:t>
      </w:r>
      <w:r w:rsidRPr="00DD310C">
        <w:rPr>
          <w:rFonts w:ascii="Times New Roman" w:eastAsia="Times New Roman" w:hAnsi="Times New Roman" w:cs="Times New Roman"/>
          <w:sz w:val="24"/>
          <w:szCs w:val="24"/>
        </w:rPr>
        <w:t xml:space="preserve">. 2012;23:424-43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st K, Ball K, Zarnowiecki D, Stanley R, Dollman J. In search of consistent predictors of children’s physical activ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7;14:e125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iddle S, Goudas M. Analysis of children’s physical activity and its association with adult encouragement and social cognitive variables. </w:t>
      </w:r>
      <w:r w:rsidRPr="00DD310C">
        <w:rPr>
          <w:rFonts w:ascii="Times New Roman" w:eastAsia="Times New Roman" w:hAnsi="Times New Roman" w:cs="Times New Roman"/>
          <w:iCs/>
          <w:sz w:val="24"/>
          <w:szCs w:val="24"/>
        </w:rPr>
        <w:t>J Sch Health</w:t>
      </w:r>
      <w:r w:rsidRPr="00DD310C">
        <w:rPr>
          <w:rFonts w:ascii="Times New Roman" w:eastAsia="Times New Roman" w:hAnsi="Times New Roman" w:cs="Times New Roman"/>
          <w:sz w:val="24"/>
          <w:szCs w:val="24"/>
        </w:rPr>
        <w:t xml:space="preserve">. 1996;66:75-7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utelle KN, Braden A, Douglas JM, Rhee KE, Strong D, Rock CL, et al. Design of the FRESH study: A randomized controlled trial of a parent-only and parent-child family-based treatment for childhood obesity. </w:t>
      </w:r>
      <w:r w:rsidRPr="00DD310C">
        <w:rPr>
          <w:rFonts w:ascii="Times New Roman" w:eastAsia="Times New Roman" w:hAnsi="Times New Roman" w:cs="Times New Roman"/>
          <w:iCs/>
          <w:sz w:val="24"/>
          <w:szCs w:val="24"/>
        </w:rPr>
        <w:t>Contemp Clin Trials</w:t>
      </w:r>
      <w:r w:rsidRPr="00DD310C">
        <w:rPr>
          <w:rFonts w:ascii="Times New Roman" w:eastAsia="Times New Roman" w:hAnsi="Times New Roman" w:cs="Times New Roman"/>
          <w:sz w:val="24"/>
          <w:szCs w:val="24"/>
        </w:rPr>
        <w:t xml:space="preserve">. 2015;45:364-37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adley RH, McRitchie S, Houts RM, Nader P, O’Brien M, Network NECCR. Parenting and the decline of physical activity from age 9 to 15.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3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own HE, Corder K, Atkin AJ, van Sluijs EMF. Childhood predictors of adolescent behaviour: The prospective association of familial factors with meeting physical activity guidelines.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7;6:221-22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runet J, Sabiston CM, O’Loughlin J, Mathieu ME, Tremblay A, Barnett TA, et al. </w:t>
      </w:r>
      <w:r w:rsidRPr="00DD310C">
        <w:rPr>
          <w:rFonts w:ascii="Times New Roman" w:eastAsia="Times New Roman" w:hAnsi="Times New Roman" w:cs="Times New Roman"/>
          <w:sz w:val="24"/>
          <w:szCs w:val="24"/>
        </w:rPr>
        <w:t xml:space="preserve">Perceived parental social support and moderate-to-vigorous physical activity in children at risk of obesity.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2014;85:198-20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acho-Minano MJ, LaVoi NM, Barr-Anderson DJ. Interventions to promote physical activity among young and adolescent girls: A systematic review.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11;26:1025-104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Campbell KJ, Hesketh KD, McNaughton SA, Ball K, McCallum Z, Lynch J, et al. The extended infant feeding, activity and nutrition trial (InFANT extend) program: A cluster-</w:t>
      </w:r>
      <w:r w:rsidRPr="00DD310C">
        <w:rPr>
          <w:rFonts w:ascii="Times New Roman" w:eastAsia="Times New Roman" w:hAnsi="Times New Roman" w:cs="Times New Roman"/>
          <w:sz w:val="24"/>
          <w:szCs w:val="24"/>
        </w:rPr>
        <w:lastRenderedPageBreak/>
        <w:t xml:space="preserve">randomized controlled trial of an early intervention to prevent childhood obesit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6;16:166. 0</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 Hesketh K, Crawford D, Salmon J, Ball K, McCallum Z. The Infant feeding activity and nutrition trial (INFANT) an early intervention to prevent childhood obesity: cluster-randomised controlled trial.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08;8:10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son V. Cross-sectional and longitudinal associations between parental support and children’s physical activity in the early year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6;13:611-616.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ver A, Panter JR, Jones AP, van Sluijs EMF. Independent mobility on the journey to school: A joint cross-sectional and prospective exploration of social and physical environmental influences. </w:t>
      </w:r>
      <w:r w:rsidRPr="00DD310C">
        <w:rPr>
          <w:rFonts w:ascii="Times New Roman" w:eastAsia="Times New Roman" w:hAnsi="Times New Roman" w:cs="Times New Roman"/>
          <w:iCs/>
          <w:sz w:val="24"/>
          <w:szCs w:val="24"/>
        </w:rPr>
        <w:t>J Transp Heal</w:t>
      </w:r>
      <w:r w:rsidRPr="00DD310C">
        <w:rPr>
          <w:rFonts w:ascii="Times New Roman" w:eastAsia="Times New Roman" w:hAnsi="Times New Roman" w:cs="Times New Roman"/>
          <w:sz w:val="24"/>
          <w:szCs w:val="24"/>
        </w:rPr>
        <w:t xml:space="preserve">. 2014;1:25-3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en H, Dai J. Does gender moderate the direct and indirect relationships between different sources of social support and adolescents’ physical activit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6;13:874-88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heng LA, Mendonca G, Lucena JMS, Rech CR, Farias JCJ. </w:t>
      </w:r>
      <w:r w:rsidRPr="00DD310C">
        <w:rPr>
          <w:rFonts w:ascii="Times New Roman" w:eastAsia="Times New Roman" w:hAnsi="Times New Roman" w:cs="Times New Roman"/>
          <w:sz w:val="24"/>
          <w:szCs w:val="24"/>
        </w:rPr>
        <w:t xml:space="preserve">Is the association between sociodemographic variables and physical activity levels in adolescents mediated by social support and self-efficacy?. </w:t>
      </w:r>
      <w:r w:rsidRPr="00DD310C">
        <w:rPr>
          <w:rFonts w:ascii="Times New Roman" w:eastAsia="Times New Roman" w:hAnsi="Times New Roman" w:cs="Times New Roman"/>
          <w:iCs/>
          <w:sz w:val="24"/>
          <w:szCs w:val="24"/>
        </w:rPr>
        <w:t>J Pediatr (Rio J</w:t>
      </w:r>
      <w:r w:rsidRPr="00DD310C">
        <w:rPr>
          <w:rFonts w:ascii="Times New Roman" w:eastAsia="Times New Roman" w:hAnsi="Times New Roman" w:cs="Times New Roman"/>
          <w:i/>
          <w:iCs/>
          <w:sz w:val="24"/>
          <w:szCs w:val="24"/>
        </w:rPr>
        <w:t>)</w:t>
      </w:r>
      <w:r w:rsidRPr="00DD310C">
        <w:rPr>
          <w:rFonts w:ascii="Times New Roman" w:eastAsia="Times New Roman" w:hAnsi="Times New Roman" w:cs="Times New Roman"/>
          <w:sz w:val="24"/>
          <w:szCs w:val="24"/>
        </w:rPr>
        <w:t xml:space="preserve">. 2020;96:46-5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iarlitti NA, Kolen AM. Parental Influences and the Relationship to their Children’s Physical Activity Levels. </w:t>
      </w:r>
      <w:r w:rsidRPr="00DD310C">
        <w:rPr>
          <w:rFonts w:ascii="Times New Roman" w:eastAsia="Times New Roman" w:hAnsi="Times New Roman" w:cs="Times New Roman"/>
          <w:iCs/>
          <w:sz w:val="24"/>
          <w:szCs w:val="24"/>
        </w:rPr>
        <w:t>Int J Exerc Sci</w:t>
      </w:r>
      <w:r w:rsidRPr="00DD310C">
        <w:rPr>
          <w:rFonts w:ascii="Times New Roman" w:eastAsia="Times New Roman" w:hAnsi="Times New Roman" w:cs="Times New Roman"/>
          <w:sz w:val="24"/>
          <w:szCs w:val="24"/>
        </w:rPr>
        <w:t xml:space="preserve">. 2017;10:205-21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leland V, Timperio A, Salmon J, Hume C, Telford A, Crawford D. A longitudinal study of the family physical activity environment and physical activity among youth.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11;25:159-16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labianchi N, Clennin MN, Dowda M, McIver KL, Dishman RK, Porter DE, et al. Moderating effect of the neighbourhood physical activity environment on the relation between psychosocial factors and physical activity in children: A longitudinal study. </w:t>
      </w:r>
      <w:r w:rsidRPr="00DD310C">
        <w:rPr>
          <w:rFonts w:ascii="Times New Roman" w:eastAsia="Times New Roman" w:hAnsi="Times New Roman" w:cs="Times New Roman"/>
          <w:iCs/>
          <w:sz w:val="24"/>
          <w:szCs w:val="24"/>
        </w:rPr>
        <w:t>J</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iCs/>
          <w:sz w:val="24"/>
          <w:szCs w:val="24"/>
        </w:rPr>
        <w:t>Epidemiol Community Health</w:t>
      </w:r>
      <w:r w:rsidRPr="00DD310C">
        <w:rPr>
          <w:rFonts w:ascii="Times New Roman" w:eastAsia="Times New Roman" w:hAnsi="Times New Roman" w:cs="Times New Roman"/>
          <w:sz w:val="24"/>
          <w:szCs w:val="24"/>
        </w:rPr>
        <w:t xml:space="preserve">. 2019;73:598-60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leman L, Cox L, Roker D. Girls and young women’s participation in physical activity: Psychological and social influences.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08;23:633-64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ttrell L, Zatezalo J, Bonasso A, Lattin J, Shawley S, Murphy E, et al. The relationship between children’s physical activity and family income in rural settings: A cross-sectional study.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5;2:99-10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urtney JB, Moss HE, Butki BD, Li K. Parent support, perceptions, and child attributes affect child activity. </w:t>
      </w:r>
      <w:r w:rsidRPr="00DD310C">
        <w:rPr>
          <w:rFonts w:ascii="Times New Roman" w:eastAsia="Times New Roman" w:hAnsi="Times New Roman" w:cs="Times New Roman"/>
          <w:iCs/>
          <w:sz w:val="24"/>
          <w:szCs w:val="24"/>
        </w:rPr>
        <w:t>Am J Health Behav</w:t>
      </w:r>
      <w:r w:rsidRPr="00DD310C">
        <w:rPr>
          <w:rFonts w:ascii="Times New Roman" w:eastAsia="Times New Roman" w:hAnsi="Times New Roman" w:cs="Times New Roman"/>
          <w:sz w:val="24"/>
          <w:szCs w:val="24"/>
        </w:rPr>
        <w:t xml:space="preserve">. 2019;43:311-32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espo NC, Corder K, Marshall S, Norman GJ, Patrick K, Sallis JF, et al. An examination of multilevel factors that may explain gender differences in children’s physical activit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3;10:982-99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zaplicki G, Laurencelle L, Deslandes R, Rivard MC, Trudeau F. Parental practices and youth physical activity and fruit and vegetables consumption. </w:t>
      </w:r>
      <w:r w:rsidRPr="00DD310C">
        <w:rPr>
          <w:rFonts w:ascii="Times New Roman" w:eastAsia="Times New Roman" w:hAnsi="Times New Roman" w:cs="Times New Roman"/>
          <w:iCs/>
          <w:sz w:val="24"/>
          <w:szCs w:val="24"/>
        </w:rPr>
        <w:t>Sci Sport</w:t>
      </w:r>
      <w:r w:rsidRPr="00DD310C">
        <w:rPr>
          <w:rFonts w:ascii="Times New Roman" w:eastAsia="Times New Roman" w:hAnsi="Times New Roman" w:cs="Times New Roman"/>
          <w:sz w:val="24"/>
          <w:szCs w:val="24"/>
        </w:rPr>
        <w:t xml:space="preserve">. 2013;28:36-4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Haese S, Gheysen F, De Bourdeaudhuij I, Deforche B, Van Dyck D, Cardon G. The moderating effect of psychosocial factors in the relation between neighborhood walkability and children’s physical activit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12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Jurkowski JM, Li K, Kranz S, Lawson HA. A childhood obesity intervention developed by families for families: Results from a pilot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3;10:3.</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Schmalz DL. Youth at risk of physical inactivity may benefit more from activity-related support than youth not at risk.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06;3: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Davison KK, Nishi A, Kranz S, Wyckoff L, May JJ, Earle-Richardson GB, et al. Associations among social capital, parenting for active lifestyles, and youth physical activity in rural families living in upstate New York.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2012;75:1488-1496.</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Downs DS, Birch LL. Pathways linking perceived athletic competence and parental support at age 9 years to girls’ physical activity at age 11 years.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2006;77:23-3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iLorenzo TM, Stucky-Ropp RC, Vander Wal JS, Gotham HJ. Determinants of exercise among children: II. A longitudinal analysi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1998;27:470-47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llman J, Lewis NR. The impact of socioeconomic position on sport participation among South Australian youth.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0;13:318-32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nnelly R, Springer A. Parental social support, ethnicity, and energy balance-related behaviors in ethnically diverse, low-income, urban elementary schoolchildren. </w:t>
      </w:r>
      <w:r w:rsidRPr="00DD310C">
        <w:rPr>
          <w:rFonts w:ascii="Times New Roman" w:eastAsia="Times New Roman" w:hAnsi="Times New Roman" w:cs="Times New Roman"/>
          <w:iCs/>
          <w:sz w:val="24"/>
          <w:szCs w:val="24"/>
        </w:rPr>
        <w:t>J Nutr Educ Behav</w:t>
      </w:r>
      <w:r w:rsidRPr="00DD310C">
        <w:rPr>
          <w:rFonts w:ascii="Times New Roman" w:eastAsia="Times New Roman" w:hAnsi="Times New Roman" w:cs="Times New Roman"/>
          <w:sz w:val="24"/>
          <w:szCs w:val="24"/>
        </w:rPr>
        <w:t xml:space="preserve">. 2015;47:10-1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wda M, Dishman RK, Pfeiffer KA, Pate RR. Family support for physical activity in girls from 8th to 12th grade in South Carolina.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07;44:153-15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wda M, Pfeiffer KA, Brown WH, Mitchell JA, Byun W, Pate RR. Parental and environmental correlates of physical activity of children attending preschool. </w:t>
      </w:r>
      <w:r w:rsidRPr="00DD310C">
        <w:rPr>
          <w:rFonts w:ascii="Times New Roman" w:eastAsia="Times New Roman" w:hAnsi="Times New Roman" w:cs="Times New Roman"/>
          <w:iCs/>
          <w:sz w:val="24"/>
          <w:szCs w:val="24"/>
        </w:rPr>
        <w:t>Arch Pediatr Adolesc Med</w:t>
      </w:r>
      <w:r w:rsidRPr="00DD310C">
        <w:rPr>
          <w:rFonts w:ascii="Times New Roman" w:eastAsia="Times New Roman" w:hAnsi="Times New Roman" w:cs="Times New Roman"/>
          <w:sz w:val="24"/>
          <w:szCs w:val="24"/>
        </w:rPr>
        <w:t>. 2011;165:939-944.</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raper CE, Grobler L, Micklesfield LK, Norris SA. Impact of social norms and social support on diet, physical activity and sedentary behaviour of adolescents: A scoping review. </w:t>
      </w:r>
      <w:r w:rsidRPr="00DD310C">
        <w:rPr>
          <w:rFonts w:ascii="Times New Roman" w:eastAsia="Times New Roman" w:hAnsi="Times New Roman" w:cs="Times New Roman"/>
          <w:iCs/>
          <w:sz w:val="24"/>
          <w:szCs w:val="24"/>
        </w:rPr>
        <w:t>Child Care Health Dev</w:t>
      </w:r>
      <w:r w:rsidRPr="00DD310C">
        <w:rPr>
          <w:rFonts w:ascii="Times New Roman" w:eastAsia="Times New Roman" w:hAnsi="Times New Roman" w:cs="Times New Roman"/>
          <w:sz w:val="24"/>
          <w:szCs w:val="24"/>
        </w:rPr>
        <w:t xml:space="preserve">. 2015;41:654-66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ncan SC, Duncan TE, Strycker LA. Sources and types of social support in youth physical activity. </w:t>
      </w:r>
      <w:r w:rsidRPr="00DD310C">
        <w:rPr>
          <w:rFonts w:ascii="Times New Roman" w:eastAsia="Times New Roman" w:hAnsi="Times New Roman" w:cs="Times New Roman"/>
          <w:iCs/>
          <w:sz w:val="24"/>
          <w:szCs w:val="24"/>
        </w:rPr>
        <w:t>Health Psychol</w:t>
      </w:r>
      <w:r w:rsidRPr="00DD310C">
        <w:rPr>
          <w:rFonts w:ascii="Times New Roman" w:eastAsia="Times New Roman" w:hAnsi="Times New Roman" w:cs="Times New Roman"/>
          <w:sz w:val="24"/>
          <w:szCs w:val="24"/>
        </w:rPr>
        <w:t xml:space="preserve">. 2005;24:3-1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Duncan SC, Strycker LA, Chaumeton NR. </w:t>
      </w:r>
      <w:r w:rsidRPr="00DD310C">
        <w:rPr>
          <w:rFonts w:ascii="Times New Roman" w:eastAsia="Times New Roman" w:hAnsi="Times New Roman" w:cs="Times New Roman"/>
          <w:sz w:val="24"/>
          <w:szCs w:val="24"/>
        </w:rPr>
        <w:t xml:space="preserve">Personal, family, and peer correlates of general and sport physical activity among African American, Latino, and White Girls. </w:t>
      </w:r>
      <w:r w:rsidRPr="00DD310C">
        <w:rPr>
          <w:rFonts w:ascii="Times New Roman" w:eastAsia="Times New Roman" w:hAnsi="Times New Roman" w:cs="Times New Roman"/>
          <w:iCs/>
          <w:sz w:val="24"/>
          <w:szCs w:val="24"/>
        </w:rPr>
        <w:t>J Health Dispar Res Pract</w:t>
      </w:r>
      <w:r w:rsidRPr="00DD310C">
        <w:rPr>
          <w:rFonts w:ascii="Times New Roman" w:eastAsia="Times New Roman" w:hAnsi="Times New Roman" w:cs="Times New Roman"/>
          <w:sz w:val="24"/>
          <w:szCs w:val="24"/>
        </w:rPr>
        <w:t xml:space="preserve">. 2015;8:12-2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nton GF, Liao Y, Almanza E, Jerrett M, Spruijt-Metz D, Chou CP, et al. Joint physical activity and sedentary behavior in parent-child pairs.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2012;44:1473-1480.</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dwardson CL, Gorely T, Pearson N, Atkin A. Sources of activity-related social support and adolescents’ objectively measured after-school and weekend physical activity: Gender and age differences.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xml:space="preserve">. 2013;10:1153-115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ichinger M, Schneider S, De Bock F. Subjectively and objectively assessed social and physical environmental correlates of preschoolers’ accelerometer-based physical activit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7;14:153.</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ime RM, Harvey JT, Craike MJ, Symons CM, Payne WR. Family support and ease of access link socio-economic status and sports club membership in adolescent girls: A mediation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5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pstein LH, Paluch RA, Kilanowski CK, Raynor HA. The effect of reinforcement or stimulus control to reduce sedentary behavior in the treatment of pediatric obesity. </w:t>
      </w:r>
      <w:r w:rsidRPr="00DD310C">
        <w:rPr>
          <w:rFonts w:ascii="Times New Roman" w:eastAsia="Times New Roman" w:hAnsi="Times New Roman" w:cs="Times New Roman"/>
          <w:iCs/>
          <w:sz w:val="24"/>
          <w:szCs w:val="24"/>
        </w:rPr>
        <w:t>Health Psychol</w:t>
      </w:r>
      <w:r w:rsidRPr="00DD310C">
        <w:rPr>
          <w:rFonts w:ascii="Times New Roman" w:eastAsia="Times New Roman" w:hAnsi="Times New Roman" w:cs="Times New Roman"/>
          <w:sz w:val="24"/>
          <w:szCs w:val="24"/>
        </w:rPr>
        <w:t xml:space="preserve">. 2004;23:371-38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pstein LH, Roemmich JN, Stein RI, Paluch RA, Kilanowski CK. The challenge of identifying behavioral alternatives to food: Clinic and field studies. </w:t>
      </w:r>
      <w:r w:rsidRPr="00DD310C">
        <w:rPr>
          <w:rFonts w:ascii="Times New Roman" w:eastAsia="Times New Roman" w:hAnsi="Times New Roman" w:cs="Times New Roman"/>
          <w:iCs/>
          <w:sz w:val="24"/>
          <w:szCs w:val="24"/>
        </w:rPr>
        <w:t>Ann Behav Med</w:t>
      </w:r>
      <w:r w:rsidRPr="00DD310C">
        <w:rPr>
          <w:rFonts w:ascii="Times New Roman" w:eastAsia="Times New Roman" w:hAnsi="Times New Roman" w:cs="Times New Roman"/>
          <w:sz w:val="24"/>
          <w:szCs w:val="24"/>
        </w:rPr>
        <w:t xml:space="preserve">. 2005;30:201-20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Farias Junior JC de, Reis RS, Hallal PC. Physical activity, psychosocial and perceived environmental factors in adolescents from Northeast Brazil. </w:t>
      </w:r>
      <w:r w:rsidRPr="00DD310C">
        <w:rPr>
          <w:rFonts w:ascii="Times New Roman" w:eastAsia="Times New Roman" w:hAnsi="Times New Roman" w:cs="Times New Roman"/>
          <w:iCs/>
          <w:sz w:val="24"/>
          <w:szCs w:val="24"/>
        </w:rPr>
        <w:t>Cad Saude Publica</w:t>
      </w:r>
      <w:r w:rsidRPr="00DD310C">
        <w:rPr>
          <w:rFonts w:ascii="Times New Roman" w:eastAsia="Times New Roman" w:hAnsi="Times New Roman" w:cs="Times New Roman"/>
          <w:sz w:val="24"/>
          <w:szCs w:val="24"/>
        </w:rPr>
        <w:t xml:space="preserve">. 2014;30:941-95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errao T, Janssen I. Parental encouragement is positively associated with outdoor active play outside of school hours among 7-12 year olds. </w:t>
      </w:r>
      <w:r w:rsidRPr="00DD310C">
        <w:rPr>
          <w:rFonts w:ascii="Times New Roman" w:eastAsia="Times New Roman" w:hAnsi="Times New Roman" w:cs="Times New Roman"/>
          <w:iCs/>
          <w:sz w:val="24"/>
          <w:szCs w:val="24"/>
        </w:rPr>
        <w:t>PeerJ</w:t>
      </w:r>
      <w:r w:rsidRPr="00DD310C">
        <w:rPr>
          <w:rFonts w:ascii="Times New Roman" w:eastAsia="Times New Roman" w:hAnsi="Times New Roman" w:cs="Times New Roman"/>
          <w:sz w:val="24"/>
          <w:szCs w:val="24"/>
        </w:rPr>
        <w:t xml:space="preserve">. 2015;3:e146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sher A, Saxton J, Hill C, Webber L, Purslow L, Wardle J. Psychosocial correlates of objectively measured physical activity in children.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2011;21:145-150.</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orthofer M, Dowda M, McIver K, Barr-Anderson DJ, Pate R. Associations between maternal support and physical activity among 5th grade students.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2016;20:720-729.</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orthofer M, Dowda M, O’Neill JR, Addy CL, McDonald S, Reid L, et al. Effect of child gender and psychosocial factors on physical activity from fifth to sixth grade.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7;14:953-958.</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renn M, Malin S, Villarruel AM, Slaikeu K, McCarthy S, Freeman J, et al. Determinants of physical activity and low-fat diet among low income African American and Hispanic middle school students. </w:t>
      </w:r>
      <w:r w:rsidRPr="00DD310C">
        <w:rPr>
          <w:rFonts w:ascii="Times New Roman" w:eastAsia="Times New Roman" w:hAnsi="Times New Roman" w:cs="Times New Roman"/>
          <w:iCs/>
          <w:sz w:val="24"/>
          <w:szCs w:val="24"/>
        </w:rPr>
        <w:t>Public Health Nurs</w:t>
      </w:r>
      <w:r w:rsidRPr="00DD310C">
        <w:rPr>
          <w:rFonts w:ascii="Times New Roman" w:eastAsia="Times New Roman" w:hAnsi="Times New Roman" w:cs="Times New Roman"/>
          <w:sz w:val="24"/>
          <w:szCs w:val="24"/>
        </w:rPr>
        <w:t xml:space="preserve">. 2005;22:89-9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arcia JM, Sirard JR, Larsen R, Bruening M, Wall M, Neumark-Sztainer D. Social and psychological factors associated with adolescent physical activit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6;13:957-963.</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arnham-Lee KP, Falconer CL, Sherar LB, Taylor IM. Evidence of moderation effects in predicting active transport to school. </w:t>
      </w:r>
      <w:r w:rsidRPr="00DD310C">
        <w:rPr>
          <w:rFonts w:ascii="Times New Roman" w:eastAsia="Times New Roman" w:hAnsi="Times New Roman" w:cs="Times New Roman"/>
          <w:iCs/>
          <w:sz w:val="24"/>
          <w:szCs w:val="24"/>
        </w:rPr>
        <w:t>J Public Health (Oxf)</w:t>
      </w:r>
      <w:r w:rsidRPr="00DD310C">
        <w:rPr>
          <w:rFonts w:ascii="Times New Roman" w:eastAsia="Times New Roman" w:hAnsi="Times New Roman" w:cs="Times New Roman"/>
          <w:sz w:val="24"/>
          <w:szCs w:val="24"/>
        </w:rPr>
        <w:t xml:space="preserve">. 2017;39:153-16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ebremariam MK, H Bergh I, F Andersen L, Ommundsen Y, Bjelland M, Lien N. Stability and change in potential correlates of physical activity and association with pubertal status among Norwegian children in the transition between childhood and adolescence.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2;9:56.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eorge AM, da Silva JA, Bandeira A da S, Filho VCB, Rohr LE, Lopes ADS, et al. Association between socio-economic status and physical activity is mediated by social support in Brazilian students. </w:t>
      </w:r>
      <w:r w:rsidRPr="00DD310C">
        <w:rPr>
          <w:rFonts w:ascii="Times New Roman" w:eastAsia="Times New Roman" w:hAnsi="Times New Roman" w:cs="Times New Roman"/>
          <w:iCs/>
          <w:sz w:val="24"/>
          <w:szCs w:val="24"/>
        </w:rPr>
        <w:t>J Sports Sci</w:t>
      </w:r>
      <w:r w:rsidRPr="00DD310C">
        <w:rPr>
          <w:rFonts w:ascii="Times New Roman" w:eastAsia="Times New Roman" w:hAnsi="Times New Roman" w:cs="Times New Roman"/>
          <w:sz w:val="24"/>
          <w:szCs w:val="24"/>
        </w:rPr>
        <w:t xml:space="preserve">. 2019;37:500-506.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ill M, Chan-Golston AM, Rice LN, Roth SE, Crespi CM, Cole BL, et al. Correlates of social support and its association with physical activity among young adolescents.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2018;45:207-216.</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lozah FN, Pevalin DJ. Perceived social support and parental education as determinants of adolescents’ physical activity and eating behaviour: A cross-sectional survey. </w:t>
      </w:r>
      <w:r w:rsidRPr="00DD310C">
        <w:rPr>
          <w:rFonts w:ascii="Times New Roman" w:eastAsia="Times New Roman" w:hAnsi="Times New Roman" w:cs="Times New Roman"/>
          <w:iCs/>
          <w:sz w:val="24"/>
          <w:szCs w:val="24"/>
        </w:rPr>
        <w:t>Int J Adolesc Med Health</w:t>
      </w:r>
      <w:r w:rsidRPr="00DD310C">
        <w:rPr>
          <w:rFonts w:ascii="Times New Roman" w:eastAsia="Times New Roman" w:hAnsi="Times New Roman" w:cs="Times New Roman"/>
          <w:sz w:val="24"/>
          <w:szCs w:val="24"/>
        </w:rPr>
        <w:t xml:space="preserve">. 2015;27:253-25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raham DJ, Wall MM, Larson N, Neumark-Sztainer D. Multicontextual correlates of adolescent leisure-time physical activity.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xml:space="preserve">. 2014;46:605-616.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Grigsby-Toussaint DS, Chi SH, Fiese BH, Group SKPW. Where they live, how they play: neighborhood greenness and outdoor physical activity among preschoolers</w:t>
      </w:r>
      <w:r w:rsidRPr="00DD310C">
        <w:rPr>
          <w:rFonts w:ascii="Times New Roman" w:eastAsia="Times New Roman" w:hAnsi="Times New Roman" w:cs="Times New Roman"/>
          <w:i/>
          <w:sz w:val="24"/>
          <w:szCs w:val="24"/>
        </w:rPr>
        <w:t xml:space="preserve">. </w:t>
      </w:r>
      <w:r w:rsidRPr="00DD310C">
        <w:rPr>
          <w:rFonts w:ascii="Times New Roman" w:eastAsia="Times New Roman" w:hAnsi="Times New Roman" w:cs="Times New Roman"/>
          <w:i/>
          <w:iCs/>
          <w:sz w:val="24"/>
          <w:szCs w:val="24"/>
        </w:rPr>
        <w:t>Int J Health Geogr</w:t>
      </w:r>
      <w:r w:rsidRPr="00DD310C">
        <w:rPr>
          <w:rFonts w:ascii="Times New Roman" w:eastAsia="Times New Roman" w:hAnsi="Times New Roman" w:cs="Times New Roman"/>
          <w:i/>
          <w:sz w:val="24"/>
          <w:szCs w:val="24"/>
        </w:rPr>
        <w:t>.</w:t>
      </w:r>
      <w:r w:rsidRPr="00DD310C">
        <w:rPr>
          <w:rFonts w:ascii="Times New Roman" w:eastAsia="Times New Roman" w:hAnsi="Times New Roman" w:cs="Times New Roman"/>
          <w:sz w:val="24"/>
          <w:szCs w:val="24"/>
        </w:rPr>
        <w:t xml:space="preserve"> 2011;10:66.</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nter KB, Rice KR, Ward DS, Trost SG. Factors associated with physical activity in children attending family child care home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2;54:131-13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stafson SL, Rhodes RE. Parental correlates of physical activity in children and early adolescents.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06;36:79-9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idar A, Ranjit N, Archer N, Hoelscher DM. Parental and peer social support is associated with healthier physical activity behaviors in adolescents: A cross-sectional </w:t>
      </w:r>
      <w:r w:rsidRPr="00DD310C">
        <w:rPr>
          <w:rFonts w:ascii="Times New Roman" w:eastAsia="Times New Roman" w:hAnsi="Times New Roman" w:cs="Times New Roman"/>
          <w:sz w:val="24"/>
          <w:szCs w:val="24"/>
        </w:rPr>
        <w:lastRenderedPageBreak/>
        <w:t xml:space="preserve">analysis of Texas School Physical Activity and Nutrition (TX SPAN) data.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9;19:640.</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llmann K, Breuer C. The influence of socio-demographic indicators economic determinants and social recognition on sport participation in Germany. </w:t>
      </w:r>
      <w:r w:rsidRPr="00DD310C">
        <w:rPr>
          <w:rFonts w:ascii="Times New Roman" w:eastAsia="Times New Roman" w:hAnsi="Times New Roman" w:cs="Times New Roman"/>
          <w:iCs/>
          <w:sz w:val="24"/>
          <w:szCs w:val="24"/>
        </w:rPr>
        <w:t>Eur J Sport Sci</w:t>
      </w:r>
      <w:r w:rsidRPr="00DD310C">
        <w:rPr>
          <w:rFonts w:ascii="Times New Roman" w:eastAsia="Times New Roman" w:hAnsi="Times New Roman" w:cs="Times New Roman"/>
          <w:sz w:val="24"/>
          <w:szCs w:val="24"/>
        </w:rPr>
        <w:t xml:space="preserve">. 2014;14:324-3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itzler CD, Martin SL, Duke J, Huhman M. Correlates of physical activity in a national sample of children aged 9-13 year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06;42:254-26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riksen PW, Ingholt L, Rasmussen M, Holstein BE. Physical activity among adolescents: The role of various kinds of parental support.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2016;26:927-932.</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redia NI, Ranjit N, Warren JL, Evans AE. Association of parental social support with energy balance-related behaviors in low-income and ethnically diverse children: A cross-section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18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O’Malley C, Paes VM, Moore H3, Summerbell C, Ong KK, et al. Determinants of change in physical activity in children 0-6 years of age: A systematic review of quantitative literature.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17;47:1349-137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hepa M, Scragg R, Schofield G, Kolt GS, Schaaf D. Social support for youth physical activity: Importance of siblings, parents, friends and school support across a segmented school da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07;4:54.</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ng J, Choo J, Kim H-J, Jae SY. Gender-specific correlates of sufficient physical activity among vulnerable children. </w:t>
      </w:r>
      <w:r w:rsidRPr="00DD310C">
        <w:rPr>
          <w:rFonts w:ascii="Times New Roman" w:eastAsia="Times New Roman" w:hAnsi="Times New Roman" w:cs="Times New Roman"/>
          <w:iCs/>
          <w:sz w:val="24"/>
          <w:szCs w:val="24"/>
        </w:rPr>
        <w:t>Jpn J Nurs Sci</w:t>
      </w:r>
      <w:r w:rsidRPr="00DD310C">
        <w:rPr>
          <w:rFonts w:ascii="Times New Roman" w:eastAsia="Times New Roman" w:hAnsi="Times New Roman" w:cs="Times New Roman"/>
          <w:sz w:val="24"/>
          <w:szCs w:val="24"/>
        </w:rPr>
        <w:t xml:space="preserve">. 2020;17:e1227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sseini SV, Anoosheh M, Abbaszadeh A, Ehsani M. Qualitative Iranian study of parents’ roles in adolescent girls’ physical activity habit development. </w:t>
      </w:r>
      <w:r w:rsidRPr="00DD310C">
        <w:rPr>
          <w:rFonts w:ascii="Times New Roman" w:eastAsia="Times New Roman" w:hAnsi="Times New Roman" w:cs="Times New Roman"/>
          <w:iCs/>
          <w:sz w:val="24"/>
          <w:szCs w:val="24"/>
        </w:rPr>
        <w:t>Nurs Health Sci</w:t>
      </w:r>
      <w:r w:rsidRPr="00DD310C">
        <w:rPr>
          <w:rFonts w:ascii="Times New Roman" w:eastAsia="Times New Roman" w:hAnsi="Times New Roman" w:cs="Times New Roman"/>
          <w:sz w:val="24"/>
          <w:szCs w:val="24"/>
        </w:rPr>
        <w:t>. 2013;15:207-212.</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we CA, Casapulla S, Shubrook JH, Lopez P, Grijalva M, Berryman DE. Regional variations in physical fitness and activity in healthy and overweight Ecuadorian adolescents. </w:t>
      </w:r>
      <w:r w:rsidRPr="00DD310C">
        <w:rPr>
          <w:rFonts w:ascii="Times New Roman" w:eastAsia="Times New Roman" w:hAnsi="Times New Roman" w:cs="Times New Roman"/>
          <w:iCs/>
          <w:sz w:val="24"/>
          <w:szCs w:val="24"/>
        </w:rPr>
        <w:t>Child (Basel, Switzerland)</w:t>
      </w:r>
      <w:r w:rsidRPr="00DD310C">
        <w:rPr>
          <w:rFonts w:ascii="Times New Roman" w:eastAsia="Times New Roman" w:hAnsi="Times New Roman" w:cs="Times New Roman"/>
          <w:sz w:val="24"/>
          <w:szCs w:val="24"/>
        </w:rPr>
        <w:t xml:space="preserve">. 2018;5:10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ang WY, Wong SH, Salmon J. Correlates of physical activity and screen-based behaviors in Chinese children.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3;16:509-51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ffman LE, Wilson DK, Van Horn ML, Pate RR. Associations between parenting factors, motivation, and physical activity in overweight African American adolescents. </w:t>
      </w:r>
      <w:r w:rsidRPr="00DD310C">
        <w:rPr>
          <w:rFonts w:ascii="Times New Roman" w:eastAsia="Times New Roman" w:hAnsi="Times New Roman" w:cs="Times New Roman"/>
          <w:iCs/>
          <w:sz w:val="24"/>
          <w:szCs w:val="24"/>
        </w:rPr>
        <w:t>Ann Behav Med</w:t>
      </w:r>
      <w:r w:rsidRPr="00DD310C">
        <w:rPr>
          <w:rFonts w:ascii="Times New Roman" w:eastAsia="Times New Roman" w:hAnsi="Times New Roman" w:cs="Times New Roman"/>
          <w:sz w:val="24"/>
          <w:szCs w:val="24"/>
        </w:rPr>
        <w:t>. 2018;52:93-105.</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ppertz C, Bartels M, Jansen IE, Boomsma DI, Willemsen G, de Moor MH, et al. A twin-sibling study on the relationship between exercise attitudes and exercise behavior. </w:t>
      </w:r>
      <w:r w:rsidRPr="00DD310C">
        <w:rPr>
          <w:rFonts w:ascii="Times New Roman" w:eastAsia="Times New Roman" w:hAnsi="Times New Roman" w:cs="Times New Roman"/>
          <w:iCs/>
          <w:sz w:val="24"/>
          <w:szCs w:val="24"/>
        </w:rPr>
        <w:t>Behav Genet</w:t>
      </w:r>
      <w:r w:rsidRPr="00DD310C">
        <w:rPr>
          <w:rFonts w:ascii="Times New Roman" w:eastAsia="Times New Roman" w:hAnsi="Times New Roman" w:cs="Times New Roman"/>
          <w:sz w:val="24"/>
          <w:szCs w:val="24"/>
        </w:rPr>
        <w:t>. 2014;44:45-55.</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zaki T, Swaine I. Physical activity and obesity among year 7 children in Kent, UK: Gender, social background and implications for school health promotion*. </w:t>
      </w:r>
      <w:r w:rsidRPr="00DD310C">
        <w:rPr>
          <w:rFonts w:ascii="Times New Roman" w:eastAsia="Times New Roman" w:hAnsi="Times New Roman" w:cs="Times New Roman"/>
          <w:iCs/>
          <w:sz w:val="24"/>
          <w:szCs w:val="24"/>
        </w:rPr>
        <w:t>Int J Heal Promot Educ</w:t>
      </w:r>
      <w:r w:rsidRPr="00DD310C">
        <w:rPr>
          <w:rFonts w:ascii="Times New Roman" w:eastAsia="Times New Roman" w:hAnsi="Times New Roman" w:cs="Times New Roman"/>
          <w:sz w:val="24"/>
          <w:szCs w:val="24"/>
        </w:rPr>
        <w:t>. 2017;55:189-204.</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been I, Zuberi R, Nanji K. Physical activity levels and their correlates among secondary school adolescents in a township of Karachi, Pakistan. </w:t>
      </w:r>
      <w:r w:rsidRPr="00DD310C">
        <w:rPr>
          <w:rFonts w:ascii="Times New Roman" w:eastAsia="Times New Roman" w:hAnsi="Times New Roman" w:cs="Times New Roman"/>
          <w:iCs/>
          <w:sz w:val="24"/>
          <w:szCs w:val="24"/>
        </w:rPr>
        <w:t>J Pak Med Assoc</w:t>
      </w:r>
      <w:r w:rsidRPr="00DD310C">
        <w:rPr>
          <w:rFonts w:ascii="Times New Roman" w:eastAsia="Times New Roman" w:hAnsi="Times New Roman" w:cs="Times New Roman"/>
          <w:sz w:val="24"/>
          <w:szCs w:val="24"/>
        </w:rPr>
        <w:t xml:space="preserve">. 2018;68:737-74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eschke L, Steinbrecher A, Luzak A, Puggina A, Aleksovska K, Buck C, et al. Socio-cultural determinants of physical activity across the life course: A “Determinants of diet and physical activity” (DEDIPAC) umbrella systematic literature review.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7;14:17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Jonsson L, Berg C, Larsson C, Korp P, Lindgren E-C. Facilitators of physical activity: voices of adolescents in a disadvantaged commun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7;14:83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der M, Sundblom E, Elinder LS. Effectiveness of universal parental support interventions addressing children’s dietary habits, physical activity and bodyweight: A systematic review.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5;77:52-6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elishadi R, Ghatrehsamani S, Hosseini M, Mirmoghtadaee P, Mansouri S, Poursafa P. Barriers to physical activity in a population-based sample of children and adolescents in Isfahan, Iran. </w:t>
      </w:r>
      <w:r w:rsidRPr="00DD310C">
        <w:rPr>
          <w:rFonts w:ascii="Times New Roman" w:eastAsia="Times New Roman" w:hAnsi="Times New Roman" w:cs="Times New Roman"/>
          <w:iCs/>
          <w:sz w:val="24"/>
          <w:szCs w:val="24"/>
        </w:rPr>
        <w:t>Int J Prev Med</w:t>
      </w:r>
      <w:r w:rsidRPr="00DD310C">
        <w:rPr>
          <w:rFonts w:ascii="Times New Roman" w:eastAsia="Times New Roman" w:hAnsi="Times New Roman" w:cs="Times New Roman"/>
          <w:sz w:val="24"/>
          <w:szCs w:val="24"/>
        </w:rPr>
        <w:t xml:space="preserve">. 2010;1:131-13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eresztes N, Piko BF, Pluhar ZF, Page RM. Social influences in sports activity among adolescents. </w:t>
      </w:r>
      <w:r w:rsidRPr="00DD310C">
        <w:rPr>
          <w:rFonts w:ascii="Times New Roman" w:eastAsia="Times New Roman" w:hAnsi="Times New Roman" w:cs="Times New Roman"/>
          <w:iCs/>
          <w:sz w:val="24"/>
          <w:szCs w:val="24"/>
        </w:rPr>
        <w:t>J R Soc Promot Health</w:t>
      </w:r>
      <w:r w:rsidRPr="00DD310C">
        <w:rPr>
          <w:rFonts w:ascii="Times New Roman" w:eastAsia="Times New Roman" w:hAnsi="Times New Roman" w:cs="Times New Roman"/>
          <w:sz w:val="24"/>
          <w:szCs w:val="24"/>
        </w:rPr>
        <w:t xml:space="preserve">. 2008;128:21-2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ng KA, Tergerson JL, Wilson BR. Effect of social support on adolescents’ perceptions of and engagement in physical activit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08;5:374-384.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rby J, Levin KA, Inchley J. Parental and peer influences on physical activity among scottish adolescents: A longitudinal study. </w:t>
      </w:r>
      <w:r w:rsidRPr="00DD310C">
        <w:rPr>
          <w:rFonts w:ascii="Times New Roman" w:eastAsia="Times New Roman" w:hAnsi="Times New Roman" w:cs="Times New Roman"/>
          <w:i/>
          <w:iCs/>
          <w:sz w:val="24"/>
          <w:szCs w:val="24"/>
        </w:rPr>
        <w:t>J Phys Act Heal</w:t>
      </w:r>
      <w:r w:rsidRPr="00DD310C">
        <w:rPr>
          <w:rFonts w:ascii="Times New Roman" w:eastAsia="Times New Roman" w:hAnsi="Times New Roman" w:cs="Times New Roman"/>
          <w:sz w:val="24"/>
          <w:szCs w:val="24"/>
        </w:rPr>
        <w:t xml:space="preserve">. 2011;8:785-79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tzman-Ulrich H, Wilson DK, Van Horn ML, Lawman HG. Relationship of body mass index and psychosocial factors on physical activity in underserved adolescent boys and girls. </w:t>
      </w:r>
      <w:r w:rsidRPr="00DD310C">
        <w:rPr>
          <w:rFonts w:ascii="Times New Roman" w:eastAsia="Times New Roman" w:hAnsi="Times New Roman" w:cs="Times New Roman"/>
          <w:iCs/>
          <w:sz w:val="24"/>
          <w:szCs w:val="24"/>
        </w:rPr>
        <w:t>Health Psychol</w:t>
      </w:r>
      <w:r w:rsidRPr="00DD310C">
        <w:rPr>
          <w:rFonts w:ascii="Times New Roman" w:eastAsia="Times New Roman" w:hAnsi="Times New Roman" w:cs="Times New Roman"/>
          <w:sz w:val="24"/>
          <w:szCs w:val="24"/>
        </w:rPr>
        <w:t>. 2010;29:506-513.</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es A-M, Niven A, Fawkner S. A qualitative examination of factors related to the decrease in physical activity behavior in adolescent girls during the transition from primary to secondary school.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1;8:1084-109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ubik MY, Lytle L, Fulkerson JA. Fruits, vegetables, and football: findings from focus groups with alternative high school students regarding eating and physical activity.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05;36:494-50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ird Y, Fawkner S, Kelly P, McNamee L, Niven A. The role of social support on physical activity behaviour in adolescent girls: A systematic review and meta-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6;13:79.</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ird Y, Fawkner S, Niven A. A grounded theory of how social support influences physical activity in adolescent girls. </w:t>
      </w:r>
      <w:r w:rsidRPr="00DD310C">
        <w:rPr>
          <w:rFonts w:ascii="Times New Roman" w:eastAsia="Times New Roman" w:hAnsi="Times New Roman" w:cs="Times New Roman"/>
          <w:iCs/>
          <w:sz w:val="24"/>
          <w:szCs w:val="24"/>
        </w:rPr>
        <w:t>Int J Qual Stud Health Well-being</w:t>
      </w:r>
      <w:r w:rsidRPr="00DD310C">
        <w:rPr>
          <w:rFonts w:ascii="Times New Roman" w:eastAsia="Times New Roman" w:hAnsi="Times New Roman" w:cs="Times New Roman"/>
          <w:sz w:val="24"/>
          <w:szCs w:val="24"/>
        </w:rPr>
        <w:t xml:space="preserve">. 2018;13:143509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nger SL, Crain AL, Senso MM, Levy RL, Sherwood NE. Predicting child physical activity and screen time: parental support for physical activity and general parenting styles.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2014;39:633-642.</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rsen H, Dinkel D, Warehime S, Berg K. The relationship between parental and child physical activity in a rural community. </w:t>
      </w:r>
      <w:r w:rsidRPr="00DD310C">
        <w:rPr>
          <w:rFonts w:ascii="Times New Roman" w:eastAsia="Times New Roman" w:hAnsi="Times New Roman" w:cs="Times New Roman"/>
          <w:iCs/>
          <w:sz w:val="24"/>
          <w:szCs w:val="24"/>
        </w:rPr>
        <w:t>Fam Community Health</w:t>
      </w:r>
      <w:r w:rsidRPr="00DD310C">
        <w:rPr>
          <w:rFonts w:ascii="Times New Roman" w:eastAsia="Times New Roman" w:hAnsi="Times New Roman" w:cs="Times New Roman"/>
          <w:sz w:val="24"/>
          <w:szCs w:val="24"/>
        </w:rPr>
        <w:t xml:space="preserve">. 2017;40:331-337.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 EY, Faulkner G, Qian W, Leatherdale ST. Longitudinal associations of parental and peer influences with physical activity during adolescence: findings from the COMPASS study. </w:t>
      </w:r>
      <w:r w:rsidRPr="00DD310C">
        <w:rPr>
          <w:rFonts w:ascii="Times New Roman" w:eastAsia="Times New Roman" w:hAnsi="Times New Roman" w:cs="Times New Roman"/>
          <w:iCs/>
          <w:sz w:val="24"/>
          <w:szCs w:val="24"/>
        </w:rPr>
        <w:t>Heal Promot chronic Dis Prev Canada Res policy Pract</w:t>
      </w:r>
      <w:r w:rsidRPr="00DD310C">
        <w:rPr>
          <w:rFonts w:ascii="Times New Roman" w:eastAsia="Times New Roman" w:hAnsi="Times New Roman" w:cs="Times New Roman"/>
          <w:sz w:val="24"/>
          <w:szCs w:val="24"/>
        </w:rPr>
        <w:t xml:space="preserve">. 2016;36:235-24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 EY, Barr-Anderson DJ, Dowda M, Forthofer M, Saunders RP, Pate RR. Associations between home environment and after-school physical activity and sedentary time among 6th grade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5;27:226-23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kkanen A, Niemisto D, Finni T, Cantell M, Korhonen E, Saakslahti A. Correlates of physical activity parenting: The Skilled Kids study.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2018;28:2691-2701.</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kkanen A, Pesola AJ, Finni T, Saakslahti A. Parental support and objectively measured physical activity in children: A yearlong cluster-randomized controlled efficacy trial.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2017;88:293-306.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Lawman HG, Wilson DK. Associations of social and environmental supports with sedentary behavior, light and moderate-to-vigorous physical activity in obese underserved adolescent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4;11:92.</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wman HG, Wilson DK, Van Horn ML, Zarrett N. The role of motivation in understanding social contextual influences on physical activity in underserved adolescents in the ACT Trial: A cross-sectional study.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xml:space="preserve">. 2012;8:542-55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CG, Park S, Yoo S. The longitudinal effect of parental support during adolescence on the trajectory of sport participation from adolescence through young adulthood.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2018;7:70-76.</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KS, Loprinzi PD, Trost SG. Determinants of physical activity in Singaporean adolescents. </w:t>
      </w:r>
      <w:r w:rsidRPr="00DD310C">
        <w:rPr>
          <w:rFonts w:ascii="Times New Roman" w:eastAsia="Times New Roman" w:hAnsi="Times New Roman" w:cs="Times New Roman"/>
          <w:iCs/>
          <w:sz w:val="24"/>
          <w:szCs w:val="24"/>
        </w:rPr>
        <w:t>Int J Behav Med</w:t>
      </w:r>
      <w:r w:rsidRPr="00DD310C">
        <w:rPr>
          <w:rFonts w:ascii="Times New Roman" w:eastAsia="Times New Roman" w:hAnsi="Times New Roman" w:cs="Times New Roman"/>
          <w:sz w:val="24"/>
          <w:szCs w:val="24"/>
        </w:rPr>
        <w:t>. 2010;17:279-286.</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slie E, Kremer P, Toumbourou JW, Williams JW. Gender differences in personal, social and environmental influences on active travel to and from school for Australian adolescents.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0;13:597-60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 K, Haynie D, Lipsky L, Iannotti RJ, Pratt C, Simons-Morton B. Changes in moderate-to-vigorous physical activity among older adolescents.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xml:space="preserve">. 2016;138:e2016137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cence K. Promoting and protecting the health of children and young people. </w:t>
      </w:r>
      <w:r w:rsidRPr="00DD310C">
        <w:rPr>
          <w:rFonts w:ascii="Times New Roman" w:eastAsia="Times New Roman" w:hAnsi="Times New Roman" w:cs="Times New Roman"/>
          <w:iCs/>
          <w:sz w:val="24"/>
          <w:szCs w:val="24"/>
        </w:rPr>
        <w:t>Child Care Health Dev</w:t>
      </w:r>
      <w:r w:rsidRPr="00DD310C">
        <w:rPr>
          <w:rFonts w:ascii="Times New Roman" w:eastAsia="Times New Roman" w:hAnsi="Times New Roman" w:cs="Times New Roman"/>
          <w:sz w:val="24"/>
          <w:szCs w:val="24"/>
        </w:rPr>
        <w:t xml:space="preserve">. 2004;30:623-63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ndsay AC, Wasserman M, Munoz MA, Wallington SF, Greaney ML. Examining influences of parenting styles and practices on physical activity and sedentary behaviors in Latino children in the United States: Integrative review. </w:t>
      </w:r>
      <w:r w:rsidRPr="00DD310C">
        <w:rPr>
          <w:rFonts w:ascii="Times New Roman" w:eastAsia="Times New Roman" w:hAnsi="Times New Roman" w:cs="Times New Roman"/>
          <w:iCs/>
          <w:sz w:val="24"/>
          <w:szCs w:val="24"/>
        </w:rPr>
        <w:t>JMIR public Heal Surveill</w:t>
      </w:r>
      <w:r w:rsidRPr="00DD310C">
        <w:rPr>
          <w:rFonts w:ascii="Times New Roman" w:eastAsia="Times New Roman" w:hAnsi="Times New Roman" w:cs="Times New Roman"/>
          <w:sz w:val="24"/>
          <w:szCs w:val="24"/>
        </w:rPr>
        <w:t>. 2018;4:e14.</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ng J, Robbins LB, McCarthy VL, Speck BJ. Psychosocial determinants of physical activity in children attending afterschool programs: A path analysis. </w:t>
      </w:r>
      <w:r w:rsidRPr="00DD310C">
        <w:rPr>
          <w:rFonts w:ascii="Times New Roman" w:eastAsia="Times New Roman" w:hAnsi="Times New Roman" w:cs="Times New Roman"/>
          <w:iCs/>
          <w:sz w:val="24"/>
          <w:szCs w:val="24"/>
        </w:rPr>
        <w:t>Nurs Res</w:t>
      </w:r>
      <w:r w:rsidRPr="00DD310C">
        <w:rPr>
          <w:rFonts w:ascii="Times New Roman" w:eastAsia="Times New Roman" w:hAnsi="Times New Roman" w:cs="Times New Roman"/>
          <w:sz w:val="24"/>
          <w:szCs w:val="24"/>
        </w:rPr>
        <w:t>. 2015;64:190-199.</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szewska N, Scholz U, Radtke T, Horodyska K, Liszewski M, Luszczynska A. Association between children’s physical activity and parental practices enhancing children’s physical activity: The moderating effects of children’s BMI z-score. </w:t>
      </w:r>
      <w:r w:rsidRPr="00DD310C">
        <w:rPr>
          <w:rFonts w:ascii="Times New Roman" w:eastAsia="Times New Roman" w:hAnsi="Times New Roman" w:cs="Times New Roman"/>
          <w:iCs/>
          <w:sz w:val="24"/>
          <w:szCs w:val="24"/>
        </w:rPr>
        <w:t>Front Psychol</w:t>
      </w:r>
      <w:r w:rsidRPr="00DD310C">
        <w:rPr>
          <w:rFonts w:ascii="Times New Roman" w:eastAsia="Times New Roman" w:hAnsi="Times New Roman" w:cs="Times New Roman"/>
          <w:sz w:val="24"/>
          <w:szCs w:val="24"/>
        </w:rPr>
        <w:t>. 2017;8:2359.</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u Y, Zhang Y, Chen S, Zhang J, Guo Z, Chen P. Associations between parental support for physical activity and moderate-to-vigorous physical activity among Chinese school children: A cross-sectional study.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xml:space="preserve">. 2017;6:410-415.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ng DE, Gaetke LM, Perry SD, Abel MG, Clasey JL. The assessment of physical activity and nutrition in home schooled versus public schooled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44-59.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ez N V, Yang C-H, Belcher BR, Margolin G, Dunton GF. Within-subject associations of maternal physical activity parenting practices on children’s objectively measured moderate-to-vigorous physical activity.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xml:space="preserve">. 2019;44:300-31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 Cardinal BJ, Loprinzi KL, Lee H. Parenting practices as mediators of child physical activity and weight status.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xml:space="preserve">. 2012;5:420-430.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D, Trost SG. Parental influences on physical activity behavior in preschool children.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0;50:129-133.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ucaides CA, Tsangaridou N. Associations between parental and friend social support and children’s physical activity and time spent outside playing. </w:t>
      </w:r>
      <w:r w:rsidRPr="00DD310C">
        <w:rPr>
          <w:rFonts w:ascii="Times New Roman" w:eastAsia="Times New Roman" w:hAnsi="Times New Roman" w:cs="Times New Roman"/>
          <w:iCs/>
          <w:sz w:val="24"/>
          <w:szCs w:val="24"/>
        </w:rPr>
        <w:t>Int J Pediatr</w:t>
      </w:r>
      <w:r w:rsidRPr="00DD310C">
        <w:rPr>
          <w:rFonts w:ascii="Times New Roman" w:eastAsia="Times New Roman" w:hAnsi="Times New Roman" w:cs="Times New Roman"/>
          <w:sz w:val="24"/>
          <w:szCs w:val="24"/>
        </w:rPr>
        <w:t xml:space="preserve">. 2017;2017:7582398.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Lowry R, Lee SM, Fulton JE, Demissie Z, Kann L. Obesity and other correlates of physical activity and sedentary behaviors among US high school students. </w:t>
      </w:r>
      <w:r w:rsidRPr="00DD310C">
        <w:rPr>
          <w:rFonts w:ascii="Times New Roman" w:eastAsia="Times New Roman" w:hAnsi="Times New Roman" w:cs="Times New Roman"/>
          <w:iCs/>
          <w:sz w:val="24"/>
          <w:szCs w:val="24"/>
        </w:rPr>
        <w:t>J Obes</w:t>
      </w:r>
      <w:r w:rsidRPr="00DD310C">
        <w:rPr>
          <w:rFonts w:ascii="Times New Roman" w:eastAsia="Times New Roman" w:hAnsi="Times New Roman" w:cs="Times New Roman"/>
          <w:sz w:val="24"/>
          <w:szCs w:val="24"/>
        </w:rPr>
        <w:t>. 2013;2013:276318.</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atta S, Ray C, Roos E. Associations of parental influence and 10-11-year-old children’s physical activity: Are they mediated by children’s perceived competence and attraction to physical activity?. </w:t>
      </w:r>
      <w:r w:rsidRPr="00DD310C">
        <w:rPr>
          <w:rFonts w:ascii="Times New Roman" w:eastAsia="Times New Roman" w:hAnsi="Times New Roman" w:cs="Times New Roman"/>
          <w:iCs/>
          <w:sz w:val="24"/>
          <w:szCs w:val="24"/>
        </w:rPr>
        <w:t>Scand J Public Health</w:t>
      </w:r>
      <w:r w:rsidRPr="00DD310C">
        <w:rPr>
          <w:rFonts w:ascii="Times New Roman" w:eastAsia="Times New Roman" w:hAnsi="Times New Roman" w:cs="Times New Roman"/>
          <w:sz w:val="24"/>
          <w:szCs w:val="24"/>
        </w:rPr>
        <w:t xml:space="preserve">. 2014;42:45-5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h SK, Nettlefold L, Macdonald HM, Winters M, Race D, Voss C, et al. Does parental support influence children’s active school travel?.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7;6:346-351.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ltby AM, Vanderloo LM, Tucker P. Exploring mothers’ influence on preschoolers’ physical activity and sedentary time: A cross sectional study.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2018;22:978-985.</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Martin-Matillas M, Ortega FB, Ruiz JR, Martínez-Gómez D, Marcos A, Moliner-Urdiales D, et al. </w:t>
      </w:r>
      <w:r w:rsidRPr="00DD310C">
        <w:rPr>
          <w:rFonts w:ascii="Times New Roman" w:eastAsia="Times New Roman" w:hAnsi="Times New Roman" w:cs="Times New Roman"/>
          <w:sz w:val="24"/>
          <w:szCs w:val="24"/>
        </w:rPr>
        <w:t xml:space="preserve">Adolescent’s physical activity levels and relatives’ physical activity engagement and encouragement: The HELENA study.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11;21:705-712. </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tin JJ, McCaughtry N. Predicting physical activity in inner-city Hispanic American children. </w:t>
      </w:r>
      <w:r w:rsidRPr="00DD310C">
        <w:rPr>
          <w:rFonts w:ascii="Times New Roman" w:eastAsia="Times New Roman" w:hAnsi="Times New Roman" w:cs="Times New Roman"/>
          <w:iCs/>
          <w:sz w:val="24"/>
          <w:szCs w:val="24"/>
        </w:rPr>
        <w:t>Hisp Heal Care Int</w:t>
      </w:r>
      <w:r w:rsidRPr="00DD310C">
        <w:rPr>
          <w:rFonts w:ascii="Times New Roman" w:eastAsia="Times New Roman" w:hAnsi="Times New Roman" w:cs="Times New Roman"/>
          <w:sz w:val="24"/>
          <w:szCs w:val="24"/>
        </w:rPr>
        <w:t>. 2008;6:150-158.</w:t>
      </w:r>
    </w:p>
    <w:p w:rsidR="004A3475" w:rsidRPr="00DD310C" w:rsidRDefault="004A3475" w:rsidP="004A3475">
      <w:pPr>
        <w:numPr>
          <w:ilvl w:val="0"/>
          <w:numId w:val="4"/>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zi I, Demetriou Y, Reimers AK. Social and physical environmental correlates of independent mobility in children: A systematic review taking sex/gender differences into account. </w:t>
      </w:r>
      <w:r w:rsidRPr="00DD310C">
        <w:rPr>
          <w:rFonts w:ascii="Times New Roman" w:eastAsia="Times New Roman" w:hAnsi="Times New Roman" w:cs="Times New Roman"/>
          <w:iCs/>
          <w:sz w:val="24"/>
          <w:szCs w:val="24"/>
        </w:rPr>
        <w:t>Int J Health Geogr</w:t>
      </w:r>
      <w:r w:rsidRPr="00DD310C">
        <w:rPr>
          <w:rFonts w:ascii="Times New Roman" w:eastAsia="Times New Roman" w:hAnsi="Times New Roman" w:cs="Times New Roman"/>
          <w:sz w:val="24"/>
          <w:szCs w:val="24"/>
        </w:rPr>
        <w:t>. 2018;17:2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New Roman" w:eastAsia="Times New Roman" w:hAnsi="Times New Roman" w:cs="Times New Roman"/>
          <w:sz w:val="24"/>
          <w:szCs w:val="24"/>
        </w:rPr>
        <w:t xml:space="preserve">McDonald S, Dowda M, Colabianchi N, Porter D, Dishman RK, Pate RR. Perceptions of the neighborhood environment and children’s afterschool moderate-to-vigorous physical </w:t>
      </w:r>
      <w:r w:rsidRPr="00DD310C">
        <w:rPr>
          <w:rFonts w:ascii="Times" w:eastAsia="Times New Roman" w:hAnsi="Times" w:cs="Times New Roman"/>
          <w:sz w:val="24"/>
          <w:szCs w:val="24"/>
        </w:rPr>
        <w:t xml:space="preserve">activity. </w:t>
      </w:r>
      <w:r w:rsidRPr="00DD310C">
        <w:rPr>
          <w:rFonts w:ascii="Times" w:eastAsia="Times New Roman" w:hAnsi="Times" w:cs="Times New Roman"/>
          <w:iCs/>
          <w:sz w:val="24"/>
          <w:szCs w:val="24"/>
        </w:rPr>
        <w:t>Pediatr Exerc Sci</w:t>
      </w:r>
      <w:r w:rsidRPr="00DD310C">
        <w:rPr>
          <w:rFonts w:ascii="Times" w:eastAsia="Times New Roman" w:hAnsi="Times" w:cs="Times New Roman"/>
          <w:sz w:val="24"/>
          <w:szCs w:val="24"/>
        </w:rPr>
        <w:t>. 2015;27:243-25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Guire MT, Hannan PJ, Neumark-Sztainer D, Cossrow NHF, Story M. Parental correlates of physical activity in a racially/ethnically diverse adolescent sample. </w:t>
      </w:r>
      <w:r w:rsidRPr="00DD310C">
        <w:rPr>
          <w:rFonts w:ascii="Times" w:eastAsia="Times New Roman" w:hAnsi="Times" w:cs="Times New Roman"/>
          <w:iCs/>
          <w:sz w:val="24"/>
          <w:szCs w:val="24"/>
        </w:rPr>
        <w:t>J Adolesc Health</w:t>
      </w:r>
      <w:r w:rsidRPr="00DD310C">
        <w:rPr>
          <w:rFonts w:ascii="Times" w:eastAsia="Times New Roman" w:hAnsi="Times" w:cs="Times New Roman"/>
          <w:sz w:val="24"/>
          <w:szCs w:val="24"/>
        </w:rPr>
        <w:t xml:space="preserve">. 2002;30:253-261.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Kenzie TL, Baquero B, Crespo NC, Arredondo EM, Campbell NR, Elder JP. Environmental correlates of physical activity in Mexican American children at home. </w:t>
      </w:r>
      <w:r w:rsidRPr="00DD310C">
        <w:rPr>
          <w:rFonts w:ascii="Times" w:eastAsia="Times New Roman" w:hAnsi="Times" w:cs="Times New Roman"/>
          <w:iCs/>
          <w:sz w:val="24"/>
          <w:szCs w:val="24"/>
        </w:rPr>
        <w:t>J Phys Act Health</w:t>
      </w:r>
      <w:r w:rsidRPr="00DD310C">
        <w:rPr>
          <w:rFonts w:ascii="Times" w:eastAsia="Times New Roman" w:hAnsi="Times" w:cs="Times New Roman"/>
          <w:sz w:val="24"/>
          <w:szCs w:val="24"/>
        </w:rPr>
        <w:t xml:space="preserve">. 2008;5:579-591.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Minn AM, Griffin SJ, Jones AP, van Sluijs EMF. Family and home influences on children’s after-school and weekend physical activity. </w:t>
      </w:r>
      <w:r w:rsidRPr="00DD310C">
        <w:rPr>
          <w:rFonts w:ascii="Times" w:eastAsia="Times New Roman" w:hAnsi="Times" w:cs="Times New Roman"/>
          <w:iCs/>
          <w:sz w:val="24"/>
          <w:szCs w:val="24"/>
        </w:rPr>
        <w:t>Eur J Public Health</w:t>
      </w:r>
      <w:r w:rsidRPr="00DD310C">
        <w:rPr>
          <w:rFonts w:ascii="Times" w:eastAsia="Times New Roman" w:hAnsi="Times" w:cs="Times New Roman"/>
          <w:sz w:val="24"/>
          <w:szCs w:val="24"/>
        </w:rPr>
        <w:t>. 2013;23:805-81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Mendonca G, Cheng LA, Melo EN, de Farias Junior JC. </w:t>
      </w:r>
      <w:r w:rsidRPr="00DD310C">
        <w:rPr>
          <w:rFonts w:ascii="Times" w:eastAsia="Times New Roman" w:hAnsi="Times" w:cs="Times New Roman"/>
          <w:sz w:val="24"/>
          <w:szCs w:val="24"/>
        </w:rPr>
        <w:t xml:space="preserve">Physical activity and social support in adolescents: A systematic review. </w:t>
      </w:r>
      <w:r w:rsidRPr="00DD310C">
        <w:rPr>
          <w:rFonts w:ascii="Times" w:eastAsia="Times New Roman" w:hAnsi="Times" w:cs="Times New Roman"/>
          <w:iCs/>
          <w:sz w:val="24"/>
          <w:szCs w:val="24"/>
        </w:rPr>
        <w:t>Health Educ Res</w:t>
      </w:r>
      <w:r w:rsidRPr="00DD310C">
        <w:rPr>
          <w:rFonts w:ascii="Times" w:eastAsia="Times New Roman" w:hAnsi="Times" w:cs="Times New Roman"/>
          <w:sz w:val="24"/>
          <w:szCs w:val="24"/>
        </w:rPr>
        <w:t xml:space="preserve">. 2014;29:822-839.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nge-Rojas R, Garita-Arce C, Sanchez-Lopez M, Colon-Ramos U. Barriers to and suggestions for a healthful, active lifestyle as perceived by rural and urban Costa Rican adolescents. </w:t>
      </w:r>
      <w:r w:rsidRPr="00DD310C">
        <w:rPr>
          <w:rFonts w:ascii="Times" w:eastAsia="Times New Roman" w:hAnsi="Times" w:cs="Times New Roman"/>
          <w:iCs/>
          <w:sz w:val="24"/>
          <w:szCs w:val="24"/>
        </w:rPr>
        <w:t>J Nutr Educ Behav</w:t>
      </w:r>
      <w:r w:rsidRPr="00DD310C">
        <w:rPr>
          <w:rFonts w:ascii="Times" w:eastAsia="Times New Roman" w:hAnsi="Times" w:cs="Times New Roman"/>
          <w:sz w:val="24"/>
          <w:szCs w:val="24"/>
        </w:rPr>
        <w:t xml:space="preserve">. 2009;41:152-160.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nge-Rojas R, Nunez HP, Garita C, Chen-Mok M. Psychosocial aspects of Costa Rican adolescents’ eating and physical activity patterns. </w:t>
      </w:r>
      <w:r w:rsidRPr="00DD310C">
        <w:rPr>
          <w:rFonts w:ascii="Times" w:eastAsia="Times New Roman" w:hAnsi="Times" w:cs="Times New Roman"/>
          <w:iCs/>
          <w:sz w:val="24"/>
          <w:szCs w:val="24"/>
        </w:rPr>
        <w:t>J Adolesc Health</w:t>
      </w:r>
      <w:r w:rsidRPr="00DD310C">
        <w:rPr>
          <w:rFonts w:ascii="Times" w:eastAsia="Times New Roman" w:hAnsi="Times" w:cs="Times New Roman"/>
          <w:sz w:val="24"/>
          <w:szCs w:val="24"/>
        </w:rPr>
        <w:t xml:space="preserve">. 2002;31:212-219.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ore LL, Lombardi DA, White MJ, Campbell JL, Oliveria SA, Ellison RC. Influence of parents’ physical activity levels on activity levels of young children. </w:t>
      </w:r>
      <w:r w:rsidRPr="00DD310C">
        <w:rPr>
          <w:rFonts w:ascii="Times" w:eastAsia="Times New Roman" w:hAnsi="Times" w:cs="Times New Roman"/>
          <w:iCs/>
          <w:sz w:val="24"/>
          <w:szCs w:val="24"/>
        </w:rPr>
        <w:t>J Pediatr</w:t>
      </w:r>
      <w:r w:rsidRPr="00DD310C">
        <w:rPr>
          <w:rFonts w:ascii="Times" w:eastAsia="Times New Roman" w:hAnsi="Times" w:cs="Times New Roman"/>
          <w:sz w:val="24"/>
          <w:szCs w:val="24"/>
        </w:rPr>
        <w:t xml:space="preserve">. 1991;118:215-219.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rrissey JL, Janz KF, Letuchy EM, Francis SL, Levy SM. The effect of family and friend support on physical activity through adolescence: A longitudinal study. </w:t>
      </w:r>
      <w:r w:rsidRPr="00DD310C">
        <w:rPr>
          <w:rFonts w:ascii="Times" w:eastAsia="Times New Roman" w:hAnsi="Times" w:cs="Times New Roman"/>
          <w:iCs/>
          <w:sz w:val="24"/>
          <w:szCs w:val="24"/>
        </w:rPr>
        <w:t>Int J Behav Nutr Phys Act</w:t>
      </w:r>
      <w:r w:rsidRPr="00DD310C">
        <w:rPr>
          <w:rFonts w:ascii="Times" w:eastAsia="Times New Roman" w:hAnsi="Times" w:cs="Times New Roman"/>
          <w:sz w:val="24"/>
          <w:szCs w:val="24"/>
        </w:rPr>
        <w:t xml:space="preserve">. 2015;12:103.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 xml:space="preserve">Morrissey JL, Wenthe PJ, Letuchy EM, Levy SM, Janz KF. Specific types of family support and adolescent non-school physical activity levels. </w:t>
      </w:r>
      <w:r w:rsidRPr="00DD310C">
        <w:rPr>
          <w:rFonts w:ascii="Times" w:eastAsia="Times New Roman" w:hAnsi="Times" w:cs="Times New Roman"/>
          <w:iCs/>
          <w:sz w:val="24"/>
          <w:szCs w:val="24"/>
        </w:rPr>
        <w:t>Pediatr Exerc Sci</w:t>
      </w:r>
      <w:r w:rsidRPr="00DD310C">
        <w:rPr>
          <w:rFonts w:ascii="Times" w:eastAsia="Times New Roman" w:hAnsi="Times" w:cs="Times New Roman"/>
          <w:sz w:val="24"/>
          <w:szCs w:val="24"/>
        </w:rPr>
        <w:t xml:space="preserve">. 2012;24:333-346.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tl RW, Dishman RK, Saunders RP, Dowda M, Pate RR. Perceptions of physical and social environment variables and self-efficacy as correlates of self-reported physical activity among adolescent girls. </w:t>
      </w:r>
      <w:r w:rsidRPr="00DD310C">
        <w:rPr>
          <w:rFonts w:ascii="Times" w:eastAsia="Times New Roman" w:hAnsi="Times" w:cs="Times New Roman"/>
          <w:iCs/>
          <w:sz w:val="24"/>
          <w:szCs w:val="24"/>
        </w:rPr>
        <w:t>J Pediatr Psychol</w:t>
      </w:r>
      <w:r w:rsidRPr="00DD310C">
        <w:rPr>
          <w:rFonts w:ascii="Times" w:eastAsia="Times New Roman" w:hAnsi="Times" w:cs="Times New Roman"/>
          <w:sz w:val="24"/>
          <w:szCs w:val="24"/>
        </w:rPr>
        <w:t>. 2007;32:6-12.</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tz M, Albrecht P. Parents’ social status and children’s daily physical activity: The role of familial socialization and support. </w:t>
      </w:r>
      <w:r w:rsidRPr="00DD310C">
        <w:rPr>
          <w:rFonts w:ascii="Times" w:eastAsia="Times New Roman" w:hAnsi="Times" w:cs="Times New Roman"/>
          <w:iCs/>
          <w:sz w:val="24"/>
          <w:szCs w:val="24"/>
        </w:rPr>
        <w:t>J Child Fam Stud</w:t>
      </w:r>
      <w:r w:rsidRPr="00DD310C">
        <w:rPr>
          <w:rFonts w:ascii="Times" w:eastAsia="Times New Roman" w:hAnsi="Times" w:cs="Times New Roman"/>
          <w:sz w:val="24"/>
          <w:szCs w:val="24"/>
        </w:rPr>
        <w:t>. 2017;26:3026-303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eumark-Sztainer D, Story M, Hannan PJ, Tharp T, Rex J. Factors associated with changes in physical activity: A cohort study of inactive adolescent girls. </w:t>
      </w:r>
      <w:r w:rsidRPr="00DD310C">
        <w:rPr>
          <w:rFonts w:ascii="Times" w:eastAsia="Times New Roman" w:hAnsi="Times" w:cs="Times New Roman"/>
          <w:iCs/>
          <w:sz w:val="24"/>
          <w:szCs w:val="24"/>
        </w:rPr>
        <w:t>Arch Pediatr Adolesc Med</w:t>
      </w:r>
      <w:r w:rsidRPr="00DD310C">
        <w:rPr>
          <w:rFonts w:ascii="Times" w:eastAsia="Times New Roman" w:hAnsi="Times" w:cs="Times New Roman"/>
          <w:sz w:val="24"/>
          <w:szCs w:val="24"/>
        </w:rPr>
        <w:t xml:space="preserve">. 2003;157:803-810.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icksic NE, Salahuddin M, Butte NF, Hoelscher DM. Associations between parent-perceived neighborhood safety and encouragement and child outdoor physical activity among low-income children. </w:t>
      </w:r>
      <w:r w:rsidRPr="00DD310C">
        <w:rPr>
          <w:rFonts w:ascii="Times" w:eastAsia="Times New Roman" w:hAnsi="Times" w:cs="Times New Roman"/>
          <w:iCs/>
          <w:sz w:val="24"/>
          <w:szCs w:val="24"/>
        </w:rPr>
        <w:t>J Phys Act Health</w:t>
      </w:r>
      <w:r w:rsidRPr="00DD310C">
        <w:rPr>
          <w:rFonts w:ascii="Times" w:eastAsia="Times New Roman" w:hAnsi="Times" w:cs="Times New Roman"/>
          <w:sz w:val="24"/>
          <w:szCs w:val="24"/>
        </w:rPr>
        <w:t xml:space="preserve">. 2018;15:317-324.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iermann CYN, Gerards SMPL, Kremers SPJ. Conceptualizing family influences on children’s energy balance-related behaviors: Levels of interacting family environmental subsystems (the LIFES framework). </w:t>
      </w:r>
      <w:r w:rsidRPr="00DD310C">
        <w:rPr>
          <w:rFonts w:ascii="Times" w:eastAsia="Times New Roman" w:hAnsi="Times" w:cs="Times New Roman"/>
          <w:iCs/>
          <w:sz w:val="24"/>
          <w:szCs w:val="24"/>
        </w:rPr>
        <w:t>Int J Environ Res Public Health</w:t>
      </w:r>
      <w:r w:rsidRPr="00DD310C">
        <w:rPr>
          <w:rFonts w:ascii="Times" w:eastAsia="Times New Roman" w:hAnsi="Times" w:cs="Times New Roman"/>
          <w:sz w:val="24"/>
          <w:szCs w:val="24"/>
        </w:rPr>
        <w:t xml:space="preserve">. 2018;15:2714.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oonan RJ, Boddy LM, Knowles ZR, Fairclough SJ. Predisposing, reinforcing and enabling factors for physical activity in boys and girls from socially disadvantaged communities. </w:t>
      </w:r>
      <w:r w:rsidRPr="00DD310C">
        <w:rPr>
          <w:rFonts w:ascii="Times" w:eastAsia="Times New Roman" w:hAnsi="Times" w:cs="Times New Roman"/>
          <w:iCs/>
          <w:sz w:val="24"/>
          <w:szCs w:val="24"/>
        </w:rPr>
        <w:t>Health Educ J</w:t>
      </w:r>
      <w:r w:rsidRPr="00DD310C">
        <w:rPr>
          <w:rFonts w:ascii="Times" w:eastAsia="Times New Roman" w:hAnsi="Times" w:cs="Times New Roman"/>
          <w:sz w:val="24"/>
          <w:szCs w:val="24"/>
        </w:rPr>
        <w:t xml:space="preserve">. 2019;78:149-162. </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Dea JA. Why do kids eat healthful food? Perceived benefits of and barriers to healthful eating and physical activity among children and adolescents. J Am Diet Assoc. 2003;103:497-501.</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Loughlin J, Paradis G, Kishchuk N, Barnett T, Renaud L. Prevalence and correlates of physical activity behaviors among elementary schoolchildren in multiethnic, low income, inner-city neighborhoods in Montreal, Canada. Ann Epidemiol</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1999;9:397-407.</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dusoga O, Sholeye O. Addressing risk factors for non-communicable diseases in adolescents: A study of physical activity among male students in Sagamu, Ogun State, Nigeria (P04-183-19). Current Developments in Nutrition. 2019;3.</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livares PR, Cossio-Bolanos MA, Gomez-Campos R, Almonacid-Fierro A, Garcia-Rubio J. Influence of parents and physical education teachers in adolescent physical activity. Int J Clin Health Psychol. 2015;15:113-12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nter JR, Jones AP, van Sluijs EMF, Griffin SJ. Attitudes, social support and environmental perceptions as predictors of active commuting behaviour in school children. J Epidemiol Community Health. 2010;64:41-48.</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rk H, Kim N. Predicting factors of physical activity in adolescents: A systematic review. Asian Nurs R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8;2:113-128.</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rker KE, Salmon J, Villanueva K, Mavoa S, Veitch J, Brown HL, et al. Ecological correlates of activity-related behavior typologies among adolescents.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9:104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te RR, Dowda M, Dishman RK, Colabianchi N, Saunders RP, McIver KL. Change in children's physical activity: Predictors in the transition from elementary to middle school. Am J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56:e65-73.</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Patnode CD, Lytle LA, Erickson DJ, Sirard JR, Barr-Anderson D, Story M. The relative influence of demographic, individual, social, and environmental factors on physical activity among boys and girls. Int J Behav Nutr Phys Act.</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0;7:79.</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 xml:space="preserve">Pearson N, Timperio A, Salmon J, Crawford D, Biddle SJH. Family influences on children's physical activity and fruit and vegetable consumption. </w:t>
      </w:r>
      <w:r w:rsidRPr="00DD310C">
        <w:rPr>
          <w:rFonts w:ascii="Times" w:eastAsia="Times New Roman" w:hAnsi="Times" w:cs="Times New Roman"/>
          <w:bCs/>
          <w:sz w:val="24"/>
          <w:szCs w:val="24"/>
          <w:lang w:val="en-US"/>
        </w:rPr>
        <w:t>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9;6:3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eeters C, Marchand H, Tulloch H, Sigal RJ, Goldfield GS, Hadjiyannakis S, et al. Perceived facilitators, barriers, and changes in a randomized exercise trial for obese youth: A qualitative inquiry. J Phys Act Health. 2012;9:650-66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ereira S, Katzmarzyk PT, Gomes TN, Souza M, Chaves RN, Santos FK, et al. Resemblance in physical activity levels: The Portuguese sibling study on growth, fitness, lifestyle, and health. Am J Hum Bi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30.</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bookmarkStart w:id="2" w:name="_Hlk33257311"/>
      <w:r w:rsidRPr="00DD310C">
        <w:rPr>
          <w:rFonts w:ascii="Times" w:eastAsia="Times New Roman" w:hAnsi="Times" w:cs="Times New Roman"/>
          <w:bCs/>
          <w:sz w:val="24"/>
          <w:szCs w:val="24"/>
          <w:lang w:val="en-US"/>
        </w:rPr>
        <w:t>Peterson MS, Lawman HG, Wilson DK, Fairchild A, Van Horn ML. The association of self-efficacy and parent social support on physical activity in male and female adolescents. Health Psychol. 2013;32:666-674.</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rPr>
        <w:t>Pinquart M. Associations of general parenting and parent-child relationship with pediatric obesity: A meta-analysis. J Pediatr Psychol. 2014;39:381-393.</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rado CV, Lima AV, Fermino RC, Anez CRR, Reis RS. Social support and physical activity in adolescents from public schools: The importance of family and friends. Cad Saude Publica.</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30:827-838.</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Prochaska JJ, Rodgers MW, Sallis JF. Association of parent and peer support with adolescent physical activity. Res Q Exerc Sport. 2002;73:206-21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ugliese J, Tinsley B. Parental socialization of child and adolescent physical activity: A meta-analysis. J Fam Psychol. 2007;21:331-343.</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achele JN, Cuddihy TF, Washington TL, McPhail SM. Adolescent's perceptions of parental influences on physical activity. Int J Adolesc Med Health. 2016;29.</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audsepp L. The relationship between socio-economic status, parental support and adolescent physical activity. Acta Paediatr.</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6;95:93-98.</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Rebold MJ, Lepp A, Kobak MS, McDaniel J, Barkley JE. The effect of parental involvement on children's physical activity. J Pediatr.</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6;170:206-21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hodes RE, Berry T, Craig CL, Faulkner G, Latimer-Cheung A, Spence JC, et al. </w:t>
      </w:r>
      <w:r w:rsidRPr="00DD310C">
        <w:rPr>
          <w:rFonts w:ascii="Times" w:eastAsia="Times New Roman" w:hAnsi="Times" w:cs="Times New Roman"/>
          <w:sz w:val="24"/>
          <w:szCs w:val="24"/>
        </w:rPr>
        <w:t>Understanding parental support of child physical activity behavior. Am J Health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37:469-477.</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hodes RE, Spence JC, Berry T, Deshpande S, Faulkner G, Latimer-Cheung AE, et al. </w:t>
      </w:r>
      <w:r w:rsidRPr="00DD310C">
        <w:rPr>
          <w:rFonts w:ascii="Times" w:eastAsia="Times New Roman" w:hAnsi="Times" w:cs="Times New Roman"/>
          <w:sz w:val="24"/>
          <w:szCs w:val="24"/>
        </w:rPr>
        <w:t>Predicting changes across 12 months in three types of parental support behaviors and mothers' perceptions of child physical activity. Ann Behav Med. 2015;49:853-86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ies AV, Voorhees CC, Gittelsohn J, Roche KM, Astone NM. Adolescents' perceptions of environmental influences on physical activity. Am J Health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8;32:26-39.</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bbins LB, Ling J, Dalimonte-Merckling DM, Sharma DB, Bakhoya M, Pfeiffer KA. Sources and types of social support for physical activity perceived by fifth to eighth grade girls. J Nurs Scholars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50:172-18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bbins LB, Stommel M, Hamel LM. Social support for physical activity of middle school students. Public Health Nur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8;25:451-46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bertson W, Fleming J, Kamal A, Hamborg T, Khan KA, Griffiths F, et al. Randomised controlled trial evaluating the effectiveness and cost-effectiveness of 'Families for Health', a family-based childhood obesity treatment intervention delivered in a community setting for ages 6 to 11 years. Health Technol Asses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7;21:1-18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bertson-Wilson JE, Leatherdale ST, Wong SL. Social-ecological correlates of active commuting to school among high school students. J Adoles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8;42:486-495.</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lastRenderedPageBreak/>
        <w:t>Roesch SC, Norman GJ, Adams MA, Kerr J, Sallis JF, Ryan S, et al. Latent growth curve modeling of adolescent physical activity: Testing parallel process and mediation models. J Health Psychol. 2009;14:313-32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upp K, Taverno Ross SE, Gary-Webb TL, Akiva T, Jakicic JM. Household support for physical activity in adolescent girls living in primarily low socioeconomic status neighborhoods. Int J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2:811-82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Alcaraz JE, McKenzie TL, Hovell MF, Kolody B, Nader PR. Parental behavior in relation to physical activity and fitness in 9-year-old children. Am J Dis Chil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1992;146:1383-1388.</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Prochaska JJ, Taylor WC. A review of correlates of physical activity of children and adolescents. Med Sci Sports Exerc</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0;32:963-97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llis JF, Prochaska JJ, Taylor WC, Hill JO, Geraci JC. Correlates of physical activity in a national sample of girls and boys in grades 4 through 12. Health Psych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1999;18:410-415.</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aunders RP, Motl RW, Dowda M, Dishman RK, Pate RR. Comparison of social variables for understanding physical activity in adolescent girls. Am J Health Behav.</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4;28:426-436.</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chaefer SE, Gomez-Camacho R, Martinez L, Sadeghi B, German JB, de la Torre A. Social and environmental determinants of child physical activity in a rural Mexican-origin community. J Community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6;41:409-416.</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choeppe S, Trost SG. Maternal and paternal support for physical activity and healthy eating in preschool children: A cross-sectional study. BMC Public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5;15:97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ebire SJ, Jago R, Wood L, Thompson JL, Zahra J, Lawlor DA. Examining a conceptual model of parental nurturance, parenting practices and physical activity among 5-6 year olds. Soc Sci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6;148:18-2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harma B, Chavez RC, Nam EW. Prevalence and correlates of insufficient physical activity in school adolescents in Peru. Rev Saude Publica.</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52:5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harma SV, Hoelscher DM, Kelder SH, Diamond PM, Day RS, Hergenroeder AC. A path analysis to identify the psychosocial factors influencing physical activity and bone health in middle-school girls. J Phys Act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9;6:606-616.</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hokrvash B, Majlessi F, Montazeri A, Nedjat S, Rahimi A, Djazayeri A, et al. Correlates of physical activity in adolescence: A study from a developing country. Glob Health Action. 2013;6:20327.</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huval K, Weissblueth E, Brezis M, Araida A, Dipietro L. Individual and socio-ecological correlates of physical activity among Arab and Jewish college students in Israel. J Phys Act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9;6:306-314.</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iceloff ER, Wilson DK, Van Horn L. A longitudinal study of the effects of instrumental and emotional social support on physical activity in underserved adolescents in the ACT trial. Ann Behav Med. 2014;48:71-79.</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ilva KS, Pizarro AN, Garcia LMT, Mota J, Santos MP. Which social support and psychological factors are associated to active commuting to school?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63:20-23.</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ilva P, Lott R, Mota J, Welk G. Direct and indirect effects of social support on youth physical activity behavior. Pediatr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26:86-9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Simons D, Rosenberg M, Salmon J, Knuiman M, Granich J, Deforche B, et al. Psychosocial moderators of associations between life events and changes in physical activity after leaving high school.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72:30-33.</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t>Sleddens EFC, Kremers SPJ, Hughes SO, Cross MB, Thijs C, De Vries NK, et al. Physical activity parenting: A systematic review of questionnaires and their associations with child activity levels. Obes Rev. 2012;13:1015-1033.</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purr S, Bally J, Trinder K. Predictors of physical activity in positive deviant adolescents. J Pediatr Nurs. 2016;31:311-318.</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andiford A. The secret struggle of the active girl: A qualitative synthesis of interpersonal factors that influence physical activity in adolescent girls. Health Care Women In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34:860-877.</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tanley RM, Boshoff K, Dollman J. A qualitative exploration of the "critical window": Factors affecting Australian children's after-school physical activity. J Phys Act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3;10:33-4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erdt E, Liersch S, Walter U. Correlates of physical activity of children and adolescents: A systematic review of reviews. Health Educ J.</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73:72-89.</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Stucky-Ropp RC, DiLorenzo TM. Determinants of exercise in children. Prev Med. 1993;22:880-889.</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en-US"/>
        </w:rPr>
        <w:t>Tabak I. The role of parents in supporting teenage children undertaking physical activity. Pediatria Polska.</w:t>
      </w:r>
      <w:r w:rsidRPr="00DD310C">
        <w:rPr>
          <w:rFonts w:ascii="Times" w:eastAsia="Times New Roman" w:hAnsi="Times" w:cs="Times New Roman"/>
          <w:i/>
          <w:iCs/>
          <w:sz w:val="24"/>
          <w:szCs w:val="24"/>
          <w:lang w:val="en-US"/>
        </w:rPr>
        <w:t xml:space="preserve"> </w:t>
      </w:r>
      <w:r w:rsidRPr="00DD310C">
        <w:rPr>
          <w:rFonts w:ascii="Times" w:eastAsia="Times New Roman" w:hAnsi="Times" w:cs="Times New Roman"/>
          <w:sz w:val="24"/>
          <w:szCs w:val="24"/>
          <w:lang w:val="en-US"/>
        </w:rPr>
        <w:t>2016;91:26-34.</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andon P, Grow HM, Couch S, Glanz K, Sallis JF, Frank LD, et al. Physical and social home environment in relation to children's overall and home-based physical activity and sedentary time. Prev Med.</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4;66:39-44.</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ate EB, Shah A, Jones M, Pentz MA, Liao Y, Dunton G. Toward a better understanding of the link between parent and child physical activity levels: The moderating role of parental encouragement. J Phys Act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5;12:1238-124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aylor WC, Sallis JF, Dowda M, Freedson PS, Eason K, Pate RR. Activity patterns and correlates among youth: Differences by weight status. Pediatr Exerc Sci. 2002;14:418-431.</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aymoori P, Rhodes RE, Berry TR. Application of a social cognitive model in explaining physical activity in Iranian female adolescents. Health Educ Res.</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0;25:257-267.</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hompson VJ, Baranowski T, Cullen KW, Rittenberry L, Baranowski J, Taylor WC, et al. Influences on diet and physical activity among middle-class African American 8- to 10-year-old girls at risk of becoming obese. J Nutr Educ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35:115-123.</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imperio AF, van Stralen MM, Brug J, Bere E, Chinapaw MJ, De Bourdeaudhuij I, et al. Direct and indirect associations between the family physical activity environment and sports participation among 10-12 year-old European children: Testing the EnRG framework in the ENERGY project.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10:15.</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rost SG, Sirard JR, Dowda M, Pfeiffer KA, Pate RR. Physical activity in overweight and nonoverweight preschool children. Int J Obes Relat Metab Disord. 2003;27:834-839.</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rost SG, Sallis JF, Pate RR, Freedson PS, Taylor WC, Dowda M. Evaluating a model of parental influence on youth physical activity. Am J Prev Med. 2003;25:277-282.</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Umstattd Meyer MR, Walsh SM, Sharkey JR, Morgan GB, Nalty CC. Physical and social environmental characteristics of physical activity for Mexican-origin children: Examining differences between school year and summer perceptions. BMC Public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4;14:958.</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lastRenderedPageBreak/>
        <w:t>Van Der Horst K, Paw MJCA, Twisk JWR, Van Mechelen W. A brief review on correlates of physical activity and sedentariness in youth. Med Sci Sports Exerc. 2007;39:1241-1250.</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ncampfort D, Van Damme T, Firth J, Smith J, Stubbs B, Rosenbaum S, et al. Correlates of physical activity among 142,118 adolescents aged 12-15 years from 48 low- and middle-income countries. Prev Med.</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9:105819.</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nder Ploeg KA, Kuhle S, Maximova K, McGavock J, Wu B, Veugelers PJ. The importance of parental beliefs and support for pedometer-measured physical activity on school days and weekend days among Canadian children. BMC Public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3;13:1132.</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nder Ploeg KA, Maximova K, Kuhle S, Simen-Kapeu A, Veugelers PJ. The importance of parental beliefs and support for physical activity and body weights of children: A population-based analysis. Can J Public Health. 2012;103:e277-281.</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ughn AE, Hales D, Ward DS. Measuring the physical activity practices used by parents of preschool children. Med Sci Sports Exerc. 2013;45:2369-2377.</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erloigne M, Cardon G, De Craemer M, D'Haese S, De Bourdeaudhuij I. Mediating effects of self-efficacy, benefits and barriers on the association between peer and parental factors and physical activity among adolescent girls with a lower educational level. PloS one. 2016;11:e0157216.</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erloigne M, Van Lippevelde W, Maes L, Brug J, De Bourdeaudhuij I. Family- and school-based predictors of energy balance-related behaviours in children: A 6-year longitudinal study. Public Health Nutr.</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3;16:202-211.</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illard LC, Ryden L, Stahle A. Predictors of healthy behaviours in Swedish school children. Eur J Cardiovasc Prev Rehabil. 2007;14:366-372.</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ang M, Druker S, Gapinski MA, Gellar L, Schneider K, Osganian S, et al. The role of social support vs. modeling on adolescents' diet and physical activity: Findings from a school-based weight management trial. J Child Adolesc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2.</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fr-CA"/>
        </w:rPr>
        <w:t xml:space="preserve">Wang X, Hui Z, Terry PD, Ma M, Cheng L, Deng F, et al. </w:t>
      </w:r>
      <w:r w:rsidRPr="00DD310C">
        <w:rPr>
          <w:rFonts w:ascii="Times" w:eastAsia="Times New Roman" w:hAnsi="Times" w:cs="Times New Roman"/>
          <w:bCs/>
          <w:sz w:val="24"/>
          <w:szCs w:val="24"/>
          <w:lang w:val="en-US"/>
        </w:rPr>
        <w:t>Correlates of insufficient physical activity among junior high school students: A cross-sectional study in Xi'an, China. Int J Environ Res Public Health. 2016;13:397.</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fr-CA"/>
        </w:rPr>
        <w:t xml:space="preserve">Wang X, Liu Q-M, Ren Y-J, Lv J, Li L-M. </w:t>
      </w:r>
      <w:r w:rsidRPr="00DD310C">
        <w:rPr>
          <w:rFonts w:ascii="Times" w:eastAsia="Times New Roman" w:hAnsi="Times" w:cs="Times New Roman"/>
          <w:bCs/>
          <w:sz w:val="24"/>
          <w:szCs w:val="24"/>
          <w:lang w:val="en-US"/>
        </w:rPr>
        <w:t>Family influences on physical activity and sedentary behaviours in Chinese junior high school students: A cross-sectional study. BMC Public Health. 2015;15:287.</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ang Y, Hager ER, Magder LS, Arbaiza R, Wilkes S, Black MM. A dyadic analysis on source discrepancy and a mediation analysis via self-efficacy in the parental support and physical activity relationship among black girls. Child Ob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5:123-13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aters E, de Silva-Sanigorski A, Hall BJ, Brown T, Campbell KJ, Gao Y, et al. Interventions for preventing obesity in children. Cochrane Database Syst Re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1:CD00187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elch JD, Ellis EM, Green PA, Ferrer RA. Social support, loneliness, eating, and activity among parent-adolescent dyads. J Beha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42:1015-1028.</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elk GJ, Wood K, Morss G. Parental influences on physical activity in children: An exploration of potential mechanisms. Pediatr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15:19-33.</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Wenthe PJ, Janz KF, Levy SM. Gender similarities and differences in factors associated with adolescent moderate-vigorous physical activity. Pediatr Exerc Sci.</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9;21:291-304.</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Wilk P, Clark AF, Maltby A, Smith C, Tucker P, Gilliland JA. Examining individual, interpersonal, and environmental influences on children's physical activity levels. SSM Popul Health. 2018;4:76-8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k P, Clark AF, Maltby A, Tucker P, Gilliland JA. Exploring the effect of parental influence on children's physical activity: The mediating role of children's perceptions of parental support.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106:79-8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liams SL, Mummery WK. Links between adolescent physical activity, body mass index, and adolescent and parent characteristics. Health Educ Behav</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1;38:510-520.</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Wilson AN, Dollman J. Social influences on physical activity in Anglo- and Vietnamese-Australian adolescent males in a single sex school. J Sci Med Sport. 2007;10:147-15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son AN, Dollman J. Social influences on physical activity in Anglo-Australian and Vietnamese-Australian adolescent females in a single sex school. J Sci Med Sport. 2009;12:119-122.</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Wright MS, Wilson DK, Griffin S, Evans A. A qualitative study of parental modeling and social support for physical activity in underserved adolescents. Health Educ Res.</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0;25:224-232.</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u TY, Pender N, Noureddine S. Gender differences in the psychosocial and cognitive correlates of physical activity among Taiwanese adolescents: A structural equation modeling approach. Int J Beha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10:93-105.</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Yao CA, Rhodes RE. Parental correlates in child and adolescent physical activity: A meta-analysis. Int J Behav Nutr Phys Act. 2015;12:10.</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akarian JM, Hovell MF, Hofstetter CR, Sallis JF, Keating KJ. Correlates of vigorous exercise in a predominantly low SES and minority high school population.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1994;23:314-321.</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ecevic CA, Tremblay L, Lovsin T, Michel L. Parental influence on young children's physical activity. Int J Pediatr</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0;2010:468526.</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hao J, Gao Z, Settles BH. Determinants of parental perception and support on youth physical activity. Fam Community Health. 2013;36:77-88.</w:t>
      </w:r>
    </w:p>
    <w:p w:rsidR="004A3475" w:rsidRPr="00DD310C" w:rsidRDefault="004A3475" w:rsidP="004A3475">
      <w:pPr>
        <w:numPr>
          <w:ilvl w:val="0"/>
          <w:numId w:val="4"/>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hao J, Settles BH. Environmental correlates of children's physical activity and obesity. Am J Health Behav. 2014;38:124-133.</w:t>
      </w:r>
    </w:p>
    <w:p w:rsidR="004A3475" w:rsidRPr="00DD310C" w:rsidRDefault="004A3475" w:rsidP="004A3475">
      <w:pPr>
        <w:numPr>
          <w:ilvl w:val="0"/>
          <w:numId w:val="4"/>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t>Zook KR, Saksvig BI, Wu TT, Young DR. Physical activity trajectories and multilevel factors among adolescent girls. J Adolesc Health. 2014;54:74-80.</w:t>
      </w:r>
      <w:bookmarkEnd w:id="2"/>
    </w:p>
    <w:p w:rsidR="004A3475" w:rsidRPr="00DD310C" w:rsidRDefault="004A3475" w:rsidP="004A3475">
      <w:pPr>
        <w:spacing w:after="0" w:line="240" w:lineRule="auto"/>
        <w:rPr>
          <w:rFonts w:ascii="Times New Roman" w:eastAsia="Times New Roman" w:hAnsi="Times New Roman" w:cs="Times New Roman"/>
          <w:sz w:val="24"/>
          <w:szCs w:val="24"/>
        </w:rPr>
      </w:pPr>
    </w:p>
    <w:p w:rsidR="004A3475" w:rsidRPr="00DD310C" w:rsidRDefault="004A3475" w:rsidP="004A3475">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Sociodemographic factors (n=172)</w:t>
      </w:r>
    </w:p>
    <w:p w:rsidR="004A3475" w:rsidRPr="00DD310C" w:rsidRDefault="004A3475" w:rsidP="004A3475">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parental age, parental education, household income)</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arnio M, Winter T, Kujala UM, Kaprio J. Familial aggregation of leisure-time physical activity -- A three generation study. </w:t>
      </w:r>
      <w:r w:rsidRPr="00DD310C">
        <w:rPr>
          <w:rFonts w:ascii="Times New Roman" w:eastAsia="Times New Roman" w:hAnsi="Times New Roman" w:cs="Times New Roman"/>
          <w:iCs/>
          <w:sz w:val="24"/>
          <w:szCs w:val="24"/>
        </w:rPr>
        <w:t>Int J Sports Med</w:t>
      </w:r>
      <w:r w:rsidRPr="00DD310C">
        <w:rPr>
          <w:rFonts w:ascii="Times New Roman" w:eastAsia="Times New Roman" w:hAnsi="Times New Roman" w:cs="Times New Roman"/>
          <w:sz w:val="24"/>
          <w:szCs w:val="24"/>
        </w:rPr>
        <w:t xml:space="preserve">. 1997;18:549-55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Aarts MJ, de Vries SI, van Oers HAM, Schuit AJ. </w:t>
      </w:r>
      <w:r w:rsidRPr="00DD310C">
        <w:rPr>
          <w:rFonts w:ascii="Times New Roman" w:eastAsia="Times New Roman" w:hAnsi="Times New Roman" w:cs="Times New Roman"/>
          <w:sz w:val="24"/>
          <w:szCs w:val="24"/>
        </w:rPr>
        <w:t xml:space="preserve">Outdoor play among children in relation to neighborhood characteristics: A cross-sectional neighborhood observation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2;9:9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lharbi M. Influence of individual and family factors on physical activity among Saudi girls: A cross-sectional study. </w:t>
      </w:r>
      <w:r w:rsidRPr="00DD310C">
        <w:rPr>
          <w:rFonts w:ascii="Times New Roman" w:eastAsia="Times New Roman" w:hAnsi="Times New Roman" w:cs="Times New Roman"/>
          <w:iCs/>
          <w:sz w:val="24"/>
          <w:szCs w:val="24"/>
        </w:rPr>
        <w:t>Ann Saudi Med</w:t>
      </w:r>
      <w:r w:rsidRPr="00DD310C">
        <w:rPr>
          <w:rFonts w:ascii="Times New Roman" w:eastAsia="Times New Roman" w:hAnsi="Times New Roman" w:cs="Times New Roman"/>
          <w:sz w:val="24"/>
          <w:szCs w:val="24"/>
        </w:rPr>
        <w:t xml:space="preserve">. 2019;39:13-21.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lves CF, Silva Rde C, Assis AM, Souza Cde O, Pinto Ede J, Frainer DE. Factors associated with physical inactivity in adolescents aged 10-14 years, enrolled in the public school network of the city of Salvador, Brazil. </w:t>
      </w:r>
      <w:r w:rsidRPr="00DD310C">
        <w:rPr>
          <w:rFonts w:ascii="Times New Roman" w:eastAsia="Times New Roman" w:hAnsi="Times New Roman" w:cs="Times New Roman"/>
          <w:iCs/>
          <w:sz w:val="24"/>
          <w:szCs w:val="24"/>
        </w:rPr>
        <w:t>Rev Bras Epidemiol</w:t>
      </w:r>
      <w:r w:rsidRPr="00DD310C">
        <w:rPr>
          <w:rFonts w:ascii="Times New Roman" w:eastAsia="Times New Roman" w:hAnsi="Times New Roman" w:cs="Times New Roman"/>
          <w:sz w:val="24"/>
          <w:szCs w:val="24"/>
        </w:rPr>
        <w:t xml:space="preserve">. 2012;15:858-870.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Aniza I, Fairuz MR. Factors influencing physical activity level among secondary school adolescents in Petaling District, Selangor. </w:t>
      </w:r>
      <w:r w:rsidRPr="00DD310C">
        <w:rPr>
          <w:rFonts w:ascii="Times New Roman" w:eastAsia="Times New Roman" w:hAnsi="Times New Roman" w:cs="Times New Roman"/>
          <w:iCs/>
          <w:sz w:val="24"/>
          <w:szCs w:val="24"/>
        </w:rPr>
        <w:t>Med J Malaysia</w:t>
      </w:r>
      <w:r w:rsidRPr="00DD310C">
        <w:rPr>
          <w:rFonts w:ascii="Times New Roman" w:eastAsia="Times New Roman" w:hAnsi="Times New Roman" w:cs="Times New Roman"/>
          <w:sz w:val="24"/>
          <w:szCs w:val="24"/>
        </w:rPr>
        <w:t xml:space="preserve">. 2009;64:228-23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rredondo EM, Elder JP, Ayala GX, Campbell N, Baquero B, Duerksen S. Is parenting style related to children’s healthy eating and physical activity in Latino families?.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06;21:862-871.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zeredo CM, Levy RB, Peres MF, Menezes PR, Araya R. Patterns of health-related behaviours among adolescents: A cross-sectional study based on the national survey of school health Brazil 2012. </w:t>
      </w:r>
      <w:r w:rsidRPr="00DD310C">
        <w:rPr>
          <w:rFonts w:ascii="Times New Roman" w:eastAsia="Times New Roman" w:hAnsi="Times New Roman" w:cs="Times New Roman"/>
          <w:iCs/>
          <w:sz w:val="24"/>
          <w:szCs w:val="24"/>
        </w:rPr>
        <w:t>BMJ Open</w:t>
      </w:r>
      <w:r w:rsidRPr="00DD310C">
        <w:rPr>
          <w:rFonts w:ascii="Times New Roman" w:eastAsia="Times New Roman" w:hAnsi="Times New Roman" w:cs="Times New Roman"/>
          <w:sz w:val="24"/>
          <w:szCs w:val="24"/>
        </w:rPr>
        <w:t>. 2016;6:e011571.</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bey SH, Hastert TA, Huang W, Brown ER. Sociodemographic, family, and environmental factors associated with active commuting to school among US adolescents. </w:t>
      </w:r>
      <w:r w:rsidRPr="00DD310C">
        <w:rPr>
          <w:rFonts w:ascii="Times New Roman" w:eastAsia="Times New Roman" w:hAnsi="Times New Roman" w:cs="Times New Roman"/>
          <w:iCs/>
          <w:sz w:val="24"/>
          <w:szCs w:val="24"/>
        </w:rPr>
        <w:t>J Public Health Policy</w:t>
      </w:r>
      <w:r w:rsidRPr="00DD310C">
        <w:rPr>
          <w:rFonts w:ascii="Times New Roman" w:eastAsia="Times New Roman" w:hAnsi="Times New Roman" w:cs="Times New Roman"/>
          <w:sz w:val="24"/>
          <w:szCs w:val="24"/>
        </w:rPr>
        <w:t xml:space="preserve">. 2009;30 Suppl 1:s203-220.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agordo F, De Donno A, Grassi T, Guido M, Devoti G, Ceretti E, et al. </w:t>
      </w:r>
      <w:r w:rsidRPr="00DD310C">
        <w:rPr>
          <w:rFonts w:ascii="Times New Roman" w:eastAsia="Times New Roman" w:hAnsi="Times New Roman" w:cs="Times New Roman"/>
          <w:sz w:val="24"/>
          <w:szCs w:val="24"/>
        </w:rPr>
        <w:t xml:space="preserve">Lifestyles and socio-cultural factors among children aged 6-8 years from five Italian towns: The MAPEC_LIFE study cohort.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7;17:233.</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ll K, Cleland VJ, Timperio AF, Salmon J, Crawford DA. Socioeconomic position and children’s physical activity and sedentary behaviors: Longitudinal findings from the CLAN stud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09;6:289-29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stos JP, Araujo CLP, Hallal PC. Prevalence of insufficient physical activity and associated factors in Brazilian adolescent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08;5:777-79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Fulkerson JA, Story M. Adolescent girls’ weight-related family environments, Minnesota. </w:t>
      </w:r>
      <w:r w:rsidRPr="00DD310C">
        <w:rPr>
          <w:rFonts w:ascii="Times New Roman" w:eastAsia="Times New Roman" w:hAnsi="Times New Roman" w:cs="Times New Roman"/>
          <w:iCs/>
          <w:sz w:val="24"/>
          <w:szCs w:val="24"/>
        </w:rPr>
        <w:t>Prev Chronic Dis</w:t>
      </w:r>
      <w:r w:rsidRPr="00DD310C">
        <w:rPr>
          <w:rFonts w:ascii="Times New Roman" w:eastAsia="Times New Roman" w:hAnsi="Times New Roman" w:cs="Times New Roman"/>
          <w:sz w:val="24"/>
          <w:szCs w:val="24"/>
        </w:rPr>
        <w:t xml:space="preserve">. 2011;8:a6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ch BM, Kumanyika SK, Baranowski T, Davis M, Robinson TN, Sherwoood NE, et al. Parental cultural perspectives in relation to weight-related behaviors and concerns of African-American girls. </w:t>
      </w:r>
      <w:r w:rsidRPr="00DD310C">
        <w:rPr>
          <w:rFonts w:ascii="Times New Roman" w:eastAsia="Times New Roman" w:hAnsi="Times New Roman" w:cs="Times New Roman"/>
          <w:iCs/>
          <w:sz w:val="24"/>
          <w:szCs w:val="24"/>
        </w:rPr>
        <w:t>Obes Res</w:t>
      </w:r>
      <w:r w:rsidRPr="00DD310C">
        <w:rPr>
          <w:rFonts w:ascii="Times New Roman" w:eastAsia="Times New Roman" w:hAnsi="Times New Roman" w:cs="Times New Roman"/>
          <w:sz w:val="24"/>
          <w:szCs w:val="24"/>
        </w:rPr>
        <w:t xml:space="preserve">. 2004;12 Suppl:s7-1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ts MW, Foley JT. Association of father involvement and neighborhood quality with kindergartners’ physical activity: A multilevel structural equation model.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08;22:195-20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langer-Gravel A, Gauvin L, Lagarde F, Laferte M. Correlates and moderators of physical activity in parent-tween dyads: A socio-ecological perspective. </w:t>
      </w:r>
      <w:r w:rsidRPr="00DD310C">
        <w:rPr>
          <w:rFonts w:ascii="Times New Roman" w:eastAsia="Times New Roman" w:hAnsi="Times New Roman" w:cs="Times New Roman"/>
          <w:iCs/>
          <w:sz w:val="24"/>
          <w:szCs w:val="24"/>
        </w:rPr>
        <w:t>Public Health</w:t>
      </w:r>
      <w:r w:rsidRPr="00DD310C">
        <w:rPr>
          <w:rFonts w:ascii="Times New Roman" w:eastAsia="Times New Roman" w:hAnsi="Times New Roman" w:cs="Times New Roman"/>
          <w:sz w:val="24"/>
          <w:szCs w:val="24"/>
        </w:rPr>
        <w:t xml:space="preserve">. 2015;129:1218-122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harati DR, Deshmukh PR, Garg BS. Correlates of overweight &amp; obesity among school going children of Wardha city, Central India. </w:t>
      </w:r>
      <w:r w:rsidRPr="00DD310C">
        <w:rPr>
          <w:rFonts w:ascii="Times New Roman" w:eastAsia="Times New Roman" w:hAnsi="Times New Roman" w:cs="Times New Roman"/>
          <w:iCs/>
          <w:sz w:val="24"/>
          <w:szCs w:val="24"/>
        </w:rPr>
        <w:t>Indian J Med Res</w:t>
      </w:r>
      <w:r w:rsidRPr="00DD310C">
        <w:rPr>
          <w:rFonts w:ascii="Times New Roman" w:eastAsia="Times New Roman" w:hAnsi="Times New Roman" w:cs="Times New Roman"/>
          <w:sz w:val="24"/>
          <w:szCs w:val="24"/>
        </w:rPr>
        <w:t xml:space="preserve">. 2008;127:539-54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xberger K, Reimers AK. Parental correlates of outdoor play in boys and girls aged 0 to 12-A systematic review.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9;16:e190.</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eslin G, Shannon S, Rafferty R, Fitzpatrick B, Belton S, O’Brien W, et al. The effect of sport for LIFE: All island in children from low socio-economic status: A clustered randomized controlled trial. </w:t>
      </w:r>
      <w:r w:rsidRPr="00DD310C">
        <w:rPr>
          <w:rFonts w:ascii="Times New Roman" w:eastAsia="Times New Roman" w:hAnsi="Times New Roman" w:cs="Times New Roman"/>
          <w:iCs/>
          <w:sz w:val="24"/>
          <w:szCs w:val="24"/>
        </w:rPr>
        <w:t>Health Qual Life Outcomes</w:t>
      </w:r>
      <w:r w:rsidRPr="00DD310C">
        <w:rPr>
          <w:rFonts w:ascii="Times New Roman" w:eastAsia="Times New Roman" w:hAnsi="Times New Roman" w:cs="Times New Roman"/>
          <w:sz w:val="24"/>
          <w:szCs w:val="24"/>
        </w:rPr>
        <w:t xml:space="preserve">. 2019;17:6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ophy S, Cooksey R, Lyons RA, Thomas NE, Rodgers SE, Gravenor MB. Parental factors associated with walking to school and participation in organised activities at age 5: Analysis of the millennium cohort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1;11:1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own HE, Corder K, Atkin AJ, van Sluijs EMF. Childhood predictors of adolescent behaviour: The prospective association of familial factors with meeting physical activity guidelines.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7;6:221-22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utte NF, Gregorich SE, Tschann JM, Penilla C, Pasch LA, De Groat CL, et al. </w:t>
      </w:r>
      <w:r w:rsidRPr="00DD310C">
        <w:rPr>
          <w:rFonts w:ascii="Times New Roman" w:eastAsia="Times New Roman" w:hAnsi="Times New Roman" w:cs="Times New Roman"/>
          <w:sz w:val="24"/>
          <w:szCs w:val="24"/>
        </w:rPr>
        <w:t xml:space="preserve">Longitudinal effects of parental, child and neighborhood factors on moderate-vigorous </w:t>
      </w:r>
      <w:r w:rsidRPr="00DD310C">
        <w:rPr>
          <w:rFonts w:ascii="Times New Roman" w:eastAsia="Times New Roman" w:hAnsi="Times New Roman" w:cs="Times New Roman"/>
          <w:sz w:val="24"/>
          <w:szCs w:val="24"/>
        </w:rPr>
        <w:lastRenderedPageBreak/>
        <w:t xml:space="preserve">physical activity and sedentary time in Latino childre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4;11:10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brera NJ, Hofferth SL, Chae S. Patterns and predictors of father-infant engagement across race/ethnic groups. </w:t>
      </w:r>
      <w:r w:rsidRPr="00DD310C">
        <w:rPr>
          <w:rFonts w:ascii="Times New Roman" w:eastAsia="Times New Roman" w:hAnsi="Times New Roman" w:cs="Times New Roman"/>
          <w:iCs/>
          <w:sz w:val="24"/>
          <w:szCs w:val="24"/>
        </w:rPr>
        <w:t>Early Child Res Q</w:t>
      </w:r>
      <w:r w:rsidRPr="00DD310C">
        <w:rPr>
          <w:rFonts w:ascii="Times New Roman" w:eastAsia="Times New Roman" w:hAnsi="Times New Roman" w:cs="Times New Roman"/>
          <w:sz w:val="24"/>
          <w:szCs w:val="24"/>
        </w:rPr>
        <w:t xml:space="preserve">. 2011;26:365-375.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dogan SL, Keane E, Kearney PM. The effects of individual, family and environmental factors on physical activity levels in children: A cross-sectional study. </w:t>
      </w:r>
      <w:r w:rsidRPr="00DD310C">
        <w:rPr>
          <w:rFonts w:ascii="Times New Roman" w:eastAsia="Times New Roman" w:hAnsi="Times New Roman" w:cs="Times New Roman"/>
          <w:iCs/>
          <w:sz w:val="24"/>
          <w:szCs w:val="24"/>
        </w:rPr>
        <w:t>BMC Pediatr</w:t>
      </w:r>
      <w:r w:rsidRPr="00DD310C">
        <w:rPr>
          <w:rFonts w:ascii="Times New Roman" w:eastAsia="Times New Roman" w:hAnsi="Times New Roman" w:cs="Times New Roman"/>
          <w:sz w:val="24"/>
          <w:szCs w:val="24"/>
        </w:rPr>
        <w:t>. 2014;14:107.</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eron AJ, Ball K, Hesketh KD, McNaughton SA, Salmon J, Crawford DA, et al. Variation in outcomes of the Melbourne infant, feeding, activity and nutrition trial (InFANT) program according to maternal education and age.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14;58:58-6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ang SH, Kim K. A review of factors limiting physical activity among young children from low-income families. </w:t>
      </w:r>
      <w:r w:rsidRPr="00DD310C">
        <w:rPr>
          <w:rFonts w:ascii="Times New Roman" w:eastAsia="Times New Roman" w:hAnsi="Times New Roman" w:cs="Times New Roman"/>
          <w:iCs/>
          <w:sz w:val="24"/>
          <w:szCs w:val="24"/>
        </w:rPr>
        <w:t>J Exerc Rehabil</w:t>
      </w:r>
      <w:r w:rsidRPr="00DD310C">
        <w:rPr>
          <w:rFonts w:ascii="Times New Roman" w:eastAsia="Times New Roman" w:hAnsi="Times New Roman" w:cs="Times New Roman"/>
          <w:sz w:val="24"/>
          <w:szCs w:val="24"/>
        </w:rPr>
        <w:t xml:space="preserve">. 2017;13:375-37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eung PPY. Children’s after-school physical activity participation in Hong Kong: Does family socioeconomic status matter? </w:t>
      </w:r>
      <w:r w:rsidRPr="00DD310C">
        <w:rPr>
          <w:rFonts w:ascii="Times New Roman" w:eastAsia="Times New Roman" w:hAnsi="Times New Roman" w:cs="Times New Roman"/>
          <w:iCs/>
          <w:sz w:val="24"/>
          <w:szCs w:val="24"/>
        </w:rPr>
        <w:t>Health Educ J</w:t>
      </w:r>
      <w:r w:rsidRPr="00DD310C">
        <w:rPr>
          <w:rFonts w:ascii="Times New Roman" w:eastAsia="Times New Roman" w:hAnsi="Times New Roman" w:cs="Times New Roman"/>
          <w:sz w:val="24"/>
          <w:szCs w:val="24"/>
        </w:rPr>
        <w:t xml:space="preserve">. 2017;76:221-230.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illon P, Ortega FB, Ruiz JR, Perez IJ, Martin-Matillas M, Valtuena J, et al. Socio-economic factors and active commuting to school in urban Spanish adolescents: The AVENA study.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09;19:470-47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ristofaro DGD, Turi-Lynch BC, Lynch KR, Tebar WR, Fernandes RA, Tebar FG, et al. Parents’ lifestyle, sedentary behavior, and physical activity in their children: A cross-sectional study in Brazil.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9;16:631-63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islak A, Safron M, Pratt M, Gaspar T, Luszczynska A. Family-related predictors of body weight and weight-related behaviours among children and adolescents: A systematic umbrella review. </w:t>
      </w:r>
      <w:r w:rsidRPr="00DD310C">
        <w:rPr>
          <w:rFonts w:ascii="Times New Roman" w:eastAsia="Times New Roman" w:hAnsi="Times New Roman" w:cs="Times New Roman"/>
          <w:iCs/>
          <w:sz w:val="24"/>
          <w:szCs w:val="24"/>
        </w:rPr>
        <w:t>Child Care Health Dev</w:t>
      </w:r>
      <w:r w:rsidRPr="00DD310C">
        <w:rPr>
          <w:rFonts w:ascii="Times New Roman" w:eastAsia="Times New Roman" w:hAnsi="Times New Roman" w:cs="Times New Roman"/>
          <w:sz w:val="24"/>
          <w:szCs w:val="24"/>
        </w:rPr>
        <w:t xml:space="preserve">. 2012;38:321-331.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oledam DH, Ferraiol PF, Pires R Jr, Ribeiro EA, Ferreira MA, de Oliveira AR. </w:t>
      </w:r>
      <w:r w:rsidRPr="00DD310C">
        <w:rPr>
          <w:rFonts w:ascii="Times New Roman" w:eastAsia="Times New Roman" w:hAnsi="Times New Roman" w:cs="Times New Roman"/>
          <w:sz w:val="24"/>
          <w:szCs w:val="24"/>
        </w:rPr>
        <w:t xml:space="preserve">[Agreement between two cutoff points for physical activity and associated factors in young individuals]. </w:t>
      </w:r>
      <w:r w:rsidRPr="00DD310C">
        <w:rPr>
          <w:rFonts w:ascii="Times New Roman" w:eastAsia="Times New Roman" w:hAnsi="Times New Roman" w:cs="Times New Roman"/>
          <w:iCs/>
          <w:sz w:val="24"/>
          <w:szCs w:val="24"/>
        </w:rPr>
        <w:t>Rev Paul Pediatr</w:t>
      </w:r>
      <w:r w:rsidRPr="00DD310C">
        <w:rPr>
          <w:rFonts w:ascii="Times New Roman" w:eastAsia="Times New Roman" w:hAnsi="Times New Roman" w:cs="Times New Roman"/>
          <w:sz w:val="24"/>
          <w:szCs w:val="24"/>
        </w:rPr>
        <w:t xml:space="preserve">. 2014;32:215-22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ondessa LA, Chaves OC, Silva FM, Malta DC, Caiaffa WT. </w:t>
      </w:r>
      <w:r w:rsidRPr="00DD310C">
        <w:rPr>
          <w:rFonts w:ascii="Times New Roman" w:eastAsia="Times New Roman" w:hAnsi="Times New Roman" w:cs="Times New Roman"/>
          <w:sz w:val="24"/>
          <w:szCs w:val="24"/>
        </w:rPr>
        <w:t xml:space="preserve">Sociocultural factors related to the physical activity in boys and girls: PeNSE 2012. </w:t>
      </w:r>
      <w:r w:rsidRPr="00DD310C">
        <w:rPr>
          <w:rFonts w:ascii="Times New Roman" w:eastAsia="Times New Roman" w:hAnsi="Times New Roman" w:cs="Times New Roman"/>
          <w:iCs/>
          <w:sz w:val="24"/>
          <w:szCs w:val="24"/>
        </w:rPr>
        <w:t>Rev Saude Publica</w:t>
      </w:r>
      <w:r w:rsidRPr="00DD310C">
        <w:rPr>
          <w:rFonts w:ascii="Times New Roman" w:eastAsia="Times New Roman" w:hAnsi="Times New Roman" w:cs="Times New Roman"/>
          <w:sz w:val="24"/>
          <w:szCs w:val="24"/>
        </w:rPr>
        <w:t xml:space="preserve">. 2019;53:25.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ttrell L, Zatezalo J, Bonasso A, Lattin J, Shawley S, Murphy E, et al. The relationship between children’s physical activity and family income in rural settings: A cross-sectional study.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5;2:99-10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wford D, Cleland V, Timperio A, Salmon J, Andrianopoulos N, Roberts R, et al. The longitudinal influence of home and neighbourhood environments on children’s body mass index and physical activity over 5 years: The CLAN study. </w:t>
      </w:r>
      <w:r w:rsidRPr="00DD310C">
        <w:rPr>
          <w:rFonts w:ascii="Times New Roman" w:eastAsia="Times New Roman" w:hAnsi="Times New Roman" w:cs="Times New Roman"/>
          <w:iCs/>
          <w:sz w:val="24"/>
          <w:szCs w:val="24"/>
        </w:rPr>
        <w:t>Int J Obes (Lond)</w:t>
      </w:r>
      <w:r w:rsidRPr="00DD310C">
        <w:rPr>
          <w:rFonts w:ascii="Times New Roman" w:eastAsia="Times New Roman" w:hAnsi="Times New Roman" w:cs="Times New Roman"/>
          <w:sz w:val="24"/>
          <w:szCs w:val="24"/>
        </w:rPr>
        <w:t xml:space="preserve">. 2010;34:1177-118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da Costa BGG, da Silva KS, da Silva JA, Minatto G, de Lima LRA, Petroski EL. </w:t>
      </w:r>
      <w:r w:rsidRPr="00DD310C">
        <w:rPr>
          <w:rFonts w:ascii="Times New Roman" w:eastAsia="Times New Roman" w:hAnsi="Times New Roman" w:cs="Times New Roman"/>
          <w:sz w:val="24"/>
          <w:szCs w:val="24"/>
        </w:rPr>
        <w:t xml:space="preserve">Sociodemographic, biological, and psychosocial correlates of light- and moderate-to-vigorous-intensity physical activity during school time, recesses, and physical education classes.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xml:space="preserve">. 2019;8:177-18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n SP, Mohd NMT, Zalilah MS. Determination of factors associated with physical activity levels among adolescents attending school in Kuantan, Malaysia. </w:t>
      </w:r>
      <w:r w:rsidRPr="00DD310C">
        <w:rPr>
          <w:rFonts w:ascii="Times New Roman" w:eastAsia="Times New Roman" w:hAnsi="Times New Roman" w:cs="Times New Roman"/>
          <w:iCs/>
          <w:sz w:val="24"/>
          <w:szCs w:val="24"/>
        </w:rPr>
        <w:t>Malays J Nutr</w:t>
      </w:r>
      <w:r w:rsidRPr="00DD310C">
        <w:rPr>
          <w:rFonts w:ascii="Times New Roman" w:eastAsia="Times New Roman" w:hAnsi="Times New Roman" w:cs="Times New Roman"/>
          <w:sz w:val="24"/>
          <w:szCs w:val="24"/>
        </w:rPr>
        <w:t xml:space="preserve">. 2011;17:175-18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 AM, Daldalian MC, Mayfield CA, Dean K, Black WR, Sampilo ML, et al. Outcomes from an urban pediatric obesity program targeting minority youth: The healthy hawks program.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xml:space="preserve">. 2013;9:492-500.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Dawson-Hahn EE, Fesinmeyer MD, Mendoza JA. Correlates of physical activity in Latino preschool children attending head Start.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5;27:372-37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 Cocker K, Artero EG, De Henauw S, Dietrich S, Gottrand F, Beghin L, et al. Can differences in physical activity by socio-economic status in European adolescents be explained by differences in psychosocial correlates? A mediation analysis within the HELENA (Healthy Lifestyle in Europe by Nutrition in Adolescence) study.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xml:space="preserve">. 2012;15:2100-210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arth-Wesley T, Gordon-Larsen P, Adair LS, Zhang B, Popkin BM. Longitudinal, cross-cohort comparison of physical activity patterns in Chinese mothers and childre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2;9:39.</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iep CS, Leung R, Thompson D, Gor BJ, Baranowski T. Physical activity behaviors and influences among Chinese-American children aged 9-13 years: A qualitative study. </w:t>
      </w:r>
      <w:r w:rsidRPr="00DD310C">
        <w:rPr>
          <w:rFonts w:ascii="Times New Roman" w:eastAsia="Times New Roman" w:hAnsi="Times New Roman" w:cs="Times New Roman"/>
          <w:iCs/>
          <w:sz w:val="24"/>
          <w:szCs w:val="24"/>
        </w:rPr>
        <w:t>J Immigr Minor Heal</w:t>
      </w:r>
      <w:r w:rsidRPr="00DD310C">
        <w:rPr>
          <w:rFonts w:ascii="Times New Roman" w:eastAsia="Times New Roman" w:hAnsi="Times New Roman" w:cs="Times New Roman"/>
          <w:sz w:val="24"/>
          <w:szCs w:val="24"/>
        </w:rPr>
        <w:t xml:space="preserve">. 2017;19:358-36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llman J, Lewis NR. The impact of socioeconomic position on sport participation among South Australian youth.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0;13:318-32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regval L, Petrauskiene A. Associations between physical activity of primary school first-graders during leisure time and family socioeconomic status. </w:t>
      </w:r>
      <w:r w:rsidRPr="00DD310C">
        <w:rPr>
          <w:rFonts w:ascii="Times New Roman" w:eastAsia="Times New Roman" w:hAnsi="Times New Roman" w:cs="Times New Roman"/>
          <w:iCs/>
          <w:sz w:val="24"/>
          <w:szCs w:val="24"/>
        </w:rPr>
        <w:t>Medicina (Kaunas)</w:t>
      </w:r>
      <w:r w:rsidRPr="00DD310C">
        <w:rPr>
          <w:rFonts w:ascii="Times New Roman" w:eastAsia="Times New Roman" w:hAnsi="Times New Roman" w:cs="Times New Roman"/>
          <w:sz w:val="24"/>
          <w:szCs w:val="24"/>
        </w:rPr>
        <w:t xml:space="preserve">. 2009;45:549-55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mith SC, Gigante DP, Domingues MR, Hallal PC, Menezes AMB, Kohl HW 3rd. Predictors of physical activity change during adolescence: A 3.5-year follow-up.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xml:space="preserve">. 2012;15:2237-2245.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Echeverria SE, Ohri-Vachaspati P, Yedidia MJ. </w:t>
      </w:r>
      <w:r w:rsidRPr="00DD310C">
        <w:rPr>
          <w:rFonts w:ascii="Times New Roman" w:eastAsia="Times New Roman" w:hAnsi="Times New Roman" w:cs="Times New Roman"/>
          <w:sz w:val="24"/>
          <w:szCs w:val="24"/>
        </w:rPr>
        <w:t xml:space="preserve">The influence of parental nativity, neighborhood disadvantage and the built environment on physical activity behaviors in Latino youth. </w:t>
      </w:r>
      <w:r w:rsidRPr="00DD310C">
        <w:rPr>
          <w:rFonts w:ascii="Times New Roman" w:eastAsia="Times New Roman" w:hAnsi="Times New Roman" w:cs="Times New Roman"/>
          <w:iCs/>
          <w:sz w:val="24"/>
          <w:szCs w:val="24"/>
        </w:rPr>
        <w:t>J Immigr Minor Heal</w:t>
      </w:r>
      <w:r w:rsidRPr="00DD310C">
        <w:rPr>
          <w:rFonts w:ascii="Times New Roman" w:eastAsia="Times New Roman" w:hAnsi="Times New Roman" w:cs="Times New Roman"/>
          <w:sz w:val="24"/>
          <w:szCs w:val="24"/>
        </w:rPr>
        <w:t xml:space="preserve">. 2015;17:519-52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ime RM, Harvey JT, Craike MJ, Symons CM, Payne WR. Family support and ease of access link socio-economic status and sports club membership in adolescent girls: A mediation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50.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ederico B, Falese L, Capelli G. Socio-economic inequalities in physical activity practice among Italian children and adolescents: A cross-sectional study. </w:t>
      </w:r>
      <w:r w:rsidRPr="00DD310C">
        <w:rPr>
          <w:rFonts w:ascii="Times New Roman" w:eastAsia="Times New Roman" w:hAnsi="Times New Roman" w:cs="Times New Roman"/>
          <w:iCs/>
          <w:sz w:val="24"/>
          <w:szCs w:val="24"/>
        </w:rPr>
        <w:t>Z Gesundh Wiss</w:t>
      </w:r>
      <w:r w:rsidRPr="00DD310C">
        <w:rPr>
          <w:rFonts w:ascii="Times New Roman" w:eastAsia="Times New Roman" w:hAnsi="Times New Roman" w:cs="Times New Roman"/>
          <w:sz w:val="24"/>
          <w:szCs w:val="24"/>
        </w:rPr>
        <w:t>. 2009;17:377-384.</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erreira I, van der Horst K, Wendel-Vos W, Kremers S, van Lenthe FJ, Brug J. Environmental correlates of physical activity in youth - A review and updat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07;8:129-15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nger JD, Mensink GBM, Banzer W, Lampert T, Tylleskar T. Physical activity, aerobic fitness and parental socio-economic position among adolescents: The German health interview and examination survey for children and adolescents 2003-2006 (KiGG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4;11:43.</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nn K, Johannsen N, Specker B. Factors associated with physical activity in preschool children. </w:t>
      </w:r>
      <w:r w:rsidRPr="00DD310C">
        <w:rPr>
          <w:rFonts w:ascii="Times New Roman" w:eastAsia="Times New Roman" w:hAnsi="Times New Roman" w:cs="Times New Roman"/>
          <w:iCs/>
          <w:sz w:val="24"/>
          <w:szCs w:val="24"/>
        </w:rPr>
        <w:t>J Pediatr</w:t>
      </w:r>
      <w:r w:rsidRPr="00DD310C">
        <w:rPr>
          <w:rFonts w:ascii="Times New Roman" w:eastAsia="Times New Roman" w:hAnsi="Times New Roman" w:cs="Times New Roman"/>
          <w:sz w:val="24"/>
          <w:szCs w:val="24"/>
        </w:rPr>
        <w:t>. 2002;140:81-85.</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renn M, Malin S, Villarruel AM, Slaikeu K, McCarthy S, Freeman J, et al. Determinants of physical activity and low-fat diet among low income African American and Hispanic middle school students. </w:t>
      </w:r>
      <w:r w:rsidRPr="00DD310C">
        <w:rPr>
          <w:rFonts w:ascii="Times New Roman" w:eastAsia="Times New Roman" w:hAnsi="Times New Roman" w:cs="Times New Roman"/>
          <w:iCs/>
          <w:sz w:val="24"/>
          <w:szCs w:val="24"/>
        </w:rPr>
        <w:t>Public Health Nurs</w:t>
      </w:r>
      <w:r w:rsidRPr="00DD310C">
        <w:rPr>
          <w:rFonts w:ascii="Times New Roman" w:eastAsia="Times New Roman" w:hAnsi="Times New Roman" w:cs="Times New Roman"/>
          <w:sz w:val="24"/>
          <w:szCs w:val="24"/>
        </w:rPr>
        <w:t xml:space="preserve">. 2005;22:89-9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Ghekiere A, Deforche B, Carver A, Mertens L, de Geus B, Clarys P, et al. </w:t>
      </w:r>
      <w:r w:rsidRPr="00DD310C">
        <w:rPr>
          <w:rFonts w:ascii="Times New Roman" w:eastAsia="Times New Roman" w:hAnsi="Times New Roman" w:cs="Times New Roman"/>
          <w:sz w:val="24"/>
          <w:szCs w:val="24"/>
        </w:rPr>
        <w:t xml:space="preserve">Insights into children’s independent mobility for transportation cycling-Which socio-ecological factors matter?.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7;20:267-27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lastRenderedPageBreak/>
        <w:t xml:space="preserve">Ghekiere A, Van Cauwenberg J, Carver A, Mertens L, de Geus B, Clarys P, et al. </w:t>
      </w:r>
      <w:r w:rsidRPr="00DD310C">
        <w:rPr>
          <w:rFonts w:ascii="Times New Roman" w:eastAsia="Times New Roman" w:hAnsi="Times New Roman" w:cs="Times New Roman"/>
          <w:sz w:val="24"/>
          <w:szCs w:val="24"/>
        </w:rPr>
        <w:t xml:space="preserve">Pyschosocial factors associated with children’s cycling for transport: A cross-sectional moderation study.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16;86:141-14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lozah FN, Pevalin DJ. Perceived social support and parental education as determinants of adolescents’ physical activity and eating behaviour: A cross-sectional survey. </w:t>
      </w:r>
      <w:r w:rsidRPr="00DD310C">
        <w:rPr>
          <w:rFonts w:ascii="Times New Roman" w:eastAsia="Times New Roman" w:hAnsi="Times New Roman" w:cs="Times New Roman"/>
          <w:iCs/>
          <w:sz w:val="24"/>
          <w:szCs w:val="24"/>
        </w:rPr>
        <w:t>Int J Adolesc Med Health</w:t>
      </w:r>
      <w:r w:rsidRPr="00DD310C">
        <w:rPr>
          <w:rFonts w:ascii="Times New Roman" w:eastAsia="Times New Roman" w:hAnsi="Times New Roman" w:cs="Times New Roman"/>
          <w:sz w:val="24"/>
          <w:szCs w:val="24"/>
        </w:rPr>
        <w:t xml:space="preserve">. 2015;27:253-25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omes TN, Dos Santos FK, Garganta RM, Kenny DA, Katzmarzyk PT, Maia JA. Multi-level modelling of physical activity in nuclear families. </w:t>
      </w:r>
      <w:r w:rsidRPr="00DD310C">
        <w:rPr>
          <w:rFonts w:ascii="Times New Roman" w:eastAsia="Times New Roman" w:hAnsi="Times New Roman" w:cs="Times New Roman"/>
          <w:iCs/>
          <w:sz w:val="24"/>
          <w:szCs w:val="24"/>
        </w:rPr>
        <w:t>Ann Hum Biol</w:t>
      </w:r>
      <w:r w:rsidRPr="00DD310C">
        <w:rPr>
          <w:rFonts w:ascii="Times New Roman" w:eastAsia="Times New Roman" w:hAnsi="Times New Roman" w:cs="Times New Roman"/>
          <w:sz w:val="24"/>
          <w:szCs w:val="24"/>
        </w:rPr>
        <w:t>. 2014;41:138-144.</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Gomes TN, Hedeker D, Dos Santos FK, Souza M, Santos D, Pereira S, et al. </w:t>
      </w:r>
      <w:r w:rsidRPr="00DD310C">
        <w:rPr>
          <w:rFonts w:ascii="Times New Roman" w:eastAsia="Times New Roman" w:hAnsi="Times New Roman" w:cs="Times New Roman"/>
          <w:sz w:val="24"/>
          <w:szCs w:val="24"/>
        </w:rPr>
        <w:t xml:space="preserve">Relationship between sedentariness and moderate-to-vigorous physical activity in youth: A multivariate multilevel stud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7;14:e14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orely T, Atkin AJ, Biddle SJH, Marshall SJ. Family circumstance, sedentary behaviour and physical activity in adolescents living in England: Project STIL.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09;6:33.</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ottlieb NH, Chen MS. Sociocultural correlates of childhood sporting activities: Their implications for heart health.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xml:space="preserve">. 1985;21:533-53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regori D, Foltran F, Ghidina M, Zobec F, Berchialla P. Familial environment in high- and middle-low-income municipalities: A survey in Italy to understand the distribution of potentially obesogenic factors. </w:t>
      </w:r>
      <w:r w:rsidRPr="00DD310C">
        <w:rPr>
          <w:rFonts w:ascii="Times New Roman" w:eastAsia="Times New Roman" w:hAnsi="Times New Roman" w:cs="Times New Roman"/>
          <w:iCs/>
          <w:sz w:val="24"/>
          <w:szCs w:val="24"/>
        </w:rPr>
        <w:t>Public Health</w:t>
      </w:r>
      <w:r w:rsidRPr="00DD310C">
        <w:rPr>
          <w:rFonts w:ascii="Times New Roman" w:eastAsia="Times New Roman" w:hAnsi="Times New Roman" w:cs="Times New Roman"/>
          <w:sz w:val="24"/>
          <w:szCs w:val="24"/>
        </w:rPr>
        <w:t xml:space="preserve">. 2012;126:731-73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bbels JS, Kremers SPJ, Stafleu A, Goldbohm RA, de Vries NK, Thijs C. Clustering of energy balance-related behaviors in 5-year-old children: Lifestyle patterns and their longitudinal association with weight status development in early childhood.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2;9:77.</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lati A, Hochdorn A, Paramesh H, Paramesh EC, Chiffi D, Kumar M, et al. Physical activity patterns among school children in India. </w:t>
      </w:r>
      <w:r w:rsidRPr="00DD310C">
        <w:rPr>
          <w:rFonts w:ascii="Times New Roman" w:eastAsia="Times New Roman" w:hAnsi="Times New Roman" w:cs="Times New Roman"/>
          <w:iCs/>
          <w:sz w:val="24"/>
          <w:szCs w:val="24"/>
        </w:rPr>
        <w:t>Indian J Pediatr</w:t>
      </w:r>
      <w:r w:rsidRPr="00DD310C">
        <w:rPr>
          <w:rFonts w:ascii="Times New Roman" w:eastAsia="Times New Roman" w:hAnsi="Times New Roman" w:cs="Times New Roman"/>
          <w:sz w:val="24"/>
          <w:szCs w:val="24"/>
        </w:rPr>
        <w:t xml:space="preserve">. 2014;81:47-5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stafson SL, Rhodes RE. Parental correlates of physical activity in children and early adolescents.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06;36:79-9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wozdz W, Sousa-Poza A, Reisch LA, Ahrens W, Eiben G, M Fernandez-Alvira J, et al. Maternal employment and childhood obesity - A European perspective. </w:t>
      </w:r>
      <w:r w:rsidRPr="00DD310C">
        <w:rPr>
          <w:rFonts w:ascii="Times New Roman" w:eastAsia="Times New Roman" w:hAnsi="Times New Roman" w:cs="Times New Roman"/>
          <w:iCs/>
          <w:sz w:val="24"/>
          <w:szCs w:val="24"/>
        </w:rPr>
        <w:t>J Health Econ</w:t>
      </w:r>
      <w:r w:rsidRPr="00DD310C">
        <w:rPr>
          <w:rFonts w:ascii="Times New Roman" w:eastAsia="Times New Roman" w:hAnsi="Times New Roman" w:cs="Times New Roman"/>
          <w:sz w:val="24"/>
          <w:szCs w:val="24"/>
        </w:rPr>
        <w:t xml:space="preserve">. 2013;32:728-74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llmann K, Breuer C. The influence of socio-demographic indicators economic determinants and social recognition on sport participation in Germany. </w:t>
      </w:r>
      <w:r w:rsidRPr="00DD310C">
        <w:rPr>
          <w:rFonts w:ascii="Times New Roman" w:eastAsia="Times New Roman" w:hAnsi="Times New Roman" w:cs="Times New Roman"/>
          <w:iCs/>
          <w:sz w:val="24"/>
          <w:szCs w:val="24"/>
        </w:rPr>
        <w:t>Eur J Sport Sci</w:t>
      </w:r>
      <w:r w:rsidRPr="00DD310C">
        <w:rPr>
          <w:rFonts w:ascii="Times New Roman" w:eastAsia="Times New Roman" w:hAnsi="Times New Roman" w:cs="Times New Roman"/>
          <w:sz w:val="24"/>
          <w:szCs w:val="24"/>
        </w:rPr>
        <w:t xml:space="preserve">. 2014;14 Suppl 1:s324-331.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shem R, Rey-Lopez JP, Hamer M, McMunn A, Whincup PH, Owen CG, et al. Physical activity and sedentary behaviors levels of Kuwaiti adolescents: The study of health and activity among adolescents in Kuwait.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8;15:255-262.</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arst MO, Patnode CD, Sirard JR, Farbakhsh K, Lytle LA. Multilevel predictors of adolescent physical activity: A longitudinal 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2;9: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Brage S, Cooper C, Godfrey KM, Harvey NC, Inskip HM, et al. The association between maternal-child physical activity levels at the transition to formal schooling: Cross-sectional and prospective data from the Southampton women’s surve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9;16:2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Goodfellow L, Ekelund U, McMinn AM, Godfrey KM, Inskip HM, et al. Activity levels in mothers and their preschool children.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xml:space="preserve">. 2014;133:e973-80.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 Graham M, Waters E. Children’s after school activity: Associations with weight status and family circumstance.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08;20:84-9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Hnatiuk JA, Hesketh KR, van Sluijs EMF. Correlates of home and neighbourhood-based physical activity in UK 3-4-year-old children.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xml:space="preserve">. 2016;26:947-95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ng H, Lee CW. Relationship between ethnic backgrounds, family socioeconomic status, leisure participation, and psychological well-being. </w:t>
      </w:r>
      <w:r w:rsidRPr="00DD310C">
        <w:rPr>
          <w:rFonts w:ascii="Times New Roman" w:eastAsia="Times New Roman" w:hAnsi="Times New Roman" w:cs="Times New Roman"/>
          <w:iCs/>
          <w:sz w:val="24"/>
          <w:szCs w:val="24"/>
        </w:rPr>
        <w:t>Percept Mot Skills</w:t>
      </w:r>
      <w:r w:rsidRPr="00DD310C">
        <w:rPr>
          <w:rFonts w:ascii="Times New Roman" w:eastAsia="Times New Roman" w:hAnsi="Times New Roman" w:cs="Times New Roman"/>
          <w:sz w:val="24"/>
          <w:szCs w:val="24"/>
        </w:rPr>
        <w:t xml:space="preserve">. 2013;117:367-375.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Huppertz C, Bartels M, de Geus EJC, van Beijsterveldt CEM, Rose RJ, Kaprio J, et al. </w:t>
      </w:r>
      <w:r w:rsidRPr="00DD310C">
        <w:rPr>
          <w:rFonts w:ascii="Times New Roman" w:eastAsia="Times New Roman" w:hAnsi="Times New Roman" w:cs="Times New Roman"/>
          <w:sz w:val="24"/>
          <w:szCs w:val="24"/>
        </w:rPr>
        <w:t xml:space="preserve">The effects of parental education on exercise behavior in childhood and youth: A study in Dutch and Finnish twins.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xml:space="preserve">. 2017;27:1143-115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nskip H, Baird J, Barker M, Briley AL, D’Angelo S, Grote V, et al. Influences on adherence to diet and physical activity recommendations in women and children: Insights from six European studies. </w:t>
      </w:r>
      <w:r w:rsidRPr="00DD310C">
        <w:rPr>
          <w:rFonts w:ascii="Times New Roman" w:eastAsia="Times New Roman" w:hAnsi="Times New Roman" w:cs="Times New Roman"/>
          <w:iCs/>
          <w:sz w:val="24"/>
          <w:szCs w:val="24"/>
        </w:rPr>
        <w:t>Ann Nutr Metab</w:t>
      </w:r>
      <w:r w:rsidRPr="00DD310C">
        <w:rPr>
          <w:rFonts w:ascii="Times New Roman" w:eastAsia="Times New Roman" w:hAnsi="Times New Roman" w:cs="Times New Roman"/>
          <w:sz w:val="24"/>
          <w:szCs w:val="24"/>
        </w:rPr>
        <w:t xml:space="preserve">. 2014;64:332-33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zaki T, Swaine I. Physical activity and obesity among year 7 children in Kent, UK: Gender, social background and implications for school health promotion. </w:t>
      </w:r>
      <w:r w:rsidRPr="00DD310C">
        <w:rPr>
          <w:rFonts w:ascii="Times New Roman" w:eastAsia="Times New Roman" w:hAnsi="Times New Roman" w:cs="Times New Roman"/>
          <w:iCs/>
          <w:sz w:val="24"/>
          <w:szCs w:val="24"/>
        </w:rPr>
        <w:t>Int J Heal Promot Educ</w:t>
      </w:r>
      <w:r w:rsidRPr="00DD310C">
        <w:rPr>
          <w:rFonts w:ascii="Times New Roman" w:eastAsia="Times New Roman" w:hAnsi="Times New Roman" w:cs="Times New Roman"/>
          <w:sz w:val="24"/>
          <w:szCs w:val="24"/>
        </w:rPr>
        <w:t xml:space="preserve">. 2017;55:189-20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Ferrao T, King N. Individual, family, and neighborhood correlates of independent mobility among 7 to 11-year-olds.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6;3:98-10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Levesque L, Xu F, First Nations Information Governance Centre. Correlates of physical activity among First Nations children residing in First Nations communities in Canada. </w:t>
      </w:r>
      <w:r w:rsidRPr="00DD310C">
        <w:rPr>
          <w:rFonts w:ascii="Times New Roman" w:eastAsia="Times New Roman" w:hAnsi="Times New Roman" w:cs="Times New Roman"/>
          <w:iCs/>
          <w:sz w:val="24"/>
          <w:szCs w:val="24"/>
        </w:rPr>
        <w:t>Can J Public Health</w:t>
      </w:r>
      <w:r w:rsidRPr="00DD310C">
        <w:rPr>
          <w:rFonts w:ascii="Times New Roman" w:eastAsia="Times New Roman" w:hAnsi="Times New Roman" w:cs="Times New Roman"/>
          <w:sz w:val="24"/>
          <w:szCs w:val="24"/>
        </w:rPr>
        <w:t xml:space="preserve">. 2014;105:e412-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Jimenez-Pavon D, Fernandez-Alvira JM, Te Velde SJ, Brug J, Bere E, Jan N, et al. </w:t>
      </w:r>
      <w:r w:rsidRPr="00DD310C">
        <w:rPr>
          <w:rFonts w:ascii="Times New Roman" w:eastAsia="Times New Roman" w:hAnsi="Times New Roman" w:cs="Times New Roman"/>
          <w:sz w:val="24"/>
          <w:szCs w:val="24"/>
        </w:rPr>
        <w:t xml:space="preserve">Associations of parental education and parental physical activity (PA) with children’s PA: The ENERGY cross-sectional study.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12;55:310-31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der M, Sundblom E, Elinder LS. Effectiveness of universal parental support interventions addressing children’s dietary habits, physical activity and bodyweight: A systematic review.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15;77:52-6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iser-Jovy S, Scheu A, Greier K. Media use, sports activities, and motor fitness in childhood and adolescence. </w:t>
      </w:r>
      <w:r w:rsidRPr="00DD310C">
        <w:rPr>
          <w:rFonts w:ascii="Times New Roman" w:eastAsia="Times New Roman" w:hAnsi="Times New Roman" w:cs="Times New Roman"/>
          <w:iCs/>
          <w:sz w:val="24"/>
          <w:szCs w:val="24"/>
        </w:rPr>
        <w:t>Wien Klin Wochenschr</w:t>
      </w:r>
      <w:r w:rsidRPr="00DD310C">
        <w:rPr>
          <w:rFonts w:ascii="Times New Roman" w:eastAsia="Times New Roman" w:hAnsi="Times New Roman" w:cs="Times New Roman"/>
          <w:sz w:val="24"/>
          <w:szCs w:val="24"/>
        </w:rPr>
        <w:t xml:space="preserve">. 2017;129:464-471.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lil A, Ryan R, Corey M. Diverging destinies: Maternal education and the developmental gradient in time with children. </w:t>
      </w:r>
      <w:r w:rsidRPr="00DD310C">
        <w:rPr>
          <w:rFonts w:ascii="Times New Roman" w:eastAsia="Times New Roman" w:hAnsi="Times New Roman" w:cs="Times New Roman"/>
          <w:iCs/>
          <w:sz w:val="24"/>
          <w:szCs w:val="24"/>
        </w:rPr>
        <w:t>Demography</w:t>
      </w:r>
      <w:r w:rsidRPr="00DD310C">
        <w:rPr>
          <w:rFonts w:ascii="Times New Roman" w:eastAsia="Times New Roman" w:hAnsi="Times New Roman" w:cs="Times New Roman"/>
          <w:sz w:val="24"/>
          <w:szCs w:val="24"/>
        </w:rPr>
        <w:t xml:space="preserve">. 2012;49:1361-138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ntomaa MT, Tammelin TH, Nayha S, Taanila AM. Adolescents’ physical activity in relation to family income and parents’ education.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07;44:410-415.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ri JT, Tammelin TH, Viinikainen J, Hutri-Kahonen N, Raitakari OT, Pehkonen J. Childhood Physical Activity and Adulthood Earnings.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xml:space="preserve">. 2016;48:1340-1346.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elishadi R, Ghatrehsamani S, Hosseini M, Mirmoghtadaee P, Mansouri S, Poursafa P. Barriers to physical activity in a population-based sample of children and adolescents in Isfahan, Iran. </w:t>
      </w:r>
      <w:r w:rsidRPr="00DD310C">
        <w:rPr>
          <w:rFonts w:ascii="Times New Roman" w:eastAsia="Times New Roman" w:hAnsi="Times New Roman" w:cs="Times New Roman"/>
          <w:iCs/>
          <w:sz w:val="24"/>
          <w:szCs w:val="24"/>
        </w:rPr>
        <w:t>Int J Prev Med</w:t>
      </w:r>
      <w:r w:rsidRPr="00DD310C">
        <w:rPr>
          <w:rFonts w:ascii="Times New Roman" w:eastAsia="Times New Roman" w:hAnsi="Times New Roman" w:cs="Times New Roman"/>
          <w:sz w:val="24"/>
          <w:szCs w:val="24"/>
        </w:rPr>
        <w:t xml:space="preserve">. 2010;1:131-13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ng AC, Parkinson KN, Adamson AJ, Murray L, Besson H, Reilly JJ, et al. Correlates of objectively measured physical activity and sedentary behaviour in English children.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2011;21:424-431.</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uth AG, Silva ICM, van Hees VT, Cordeira K, Matijasevich A, Barros AJD, et al. Objectively-measured physical activity in children is influenced by social indicators rather than biological lifecourse factors: Evidence from a Brazilian cohort.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17;97:40-4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won S, Janz KF, Letuchy EM, Burns TL, Levy SM. Parental characteristic patterns associated with maintaining healthy physical activity behavior during childhood and adolescence.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58.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La Torre G, Masala D, De Vito E, Arzano I, Fargione V, Capelli G. Physical activity and socio-economic status: Results of a pilot study. </w:t>
      </w:r>
      <w:r w:rsidRPr="00DD310C">
        <w:rPr>
          <w:rFonts w:ascii="Times New Roman" w:eastAsia="Times New Roman" w:hAnsi="Times New Roman" w:cs="Times New Roman"/>
          <w:iCs/>
          <w:sz w:val="24"/>
          <w:szCs w:val="24"/>
        </w:rPr>
        <w:t>Med dello Sport</w:t>
      </w:r>
      <w:r w:rsidRPr="00DD310C">
        <w:rPr>
          <w:rFonts w:ascii="Times New Roman" w:eastAsia="Times New Roman" w:hAnsi="Times New Roman" w:cs="Times New Roman"/>
          <w:sz w:val="24"/>
          <w:szCs w:val="24"/>
        </w:rPr>
        <w:t xml:space="preserve">. 2003;56:175-18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 Torre G, Masala D, De Vito E, Langiano E, Capelli G, Ricciardi W. Extra-curricular physical activity and socioeconomic status in Italian adolescents.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06;6:2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m CB, McHale SM. Developmental patterns and parental correlates of youth leisure-time physical activity. </w:t>
      </w:r>
      <w:r w:rsidRPr="00DD310C">
        <w:rPr>
          <w:rFonts w:ascii="Times New Roman" w:eastAsia="Times New Roman" w:hAnsi="Times New Roman" w:cs="Times New Roman"/>
          <w:iCs/>
          <w:sz w:val="24"/>
          <w:szCs w:val="24"/>
        </w:rPr>
        <w:t>J Fam Psychol</w:t>
      </w:r>
      <w:r w:rsidRPr="00DD310C">
        <w:rPr>
          <w:rFonts w:ascii="Times New Roman" w:eastAsia="Times New Roman" w:hAnsi="Times New Roman" w:cs="Times New Roman"/>
          <w:sz w:val="24"/>
          <w:szCs w:val="24"/>
        </w:rPr>
        <w:t xml:space="preserve">. 2015;29:100-10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Langlois J, Omorou AY, Vuillemin A, Briancon S, Lecomte E, Group PT. </w:t>
      </w:r>
      <w:r w:rsidRPr="00DD310C">
        <w:rPr>
          <w:rFonts w:ascii="Times New Roman" w:eastAsia="Times New Roman" w:hAnsi="Times New Roman" w:cs="Times New Roman"/>
          <w:sz w:val="24"/>
          <w:szCs w:val="24"/>
        </w:rPr>
        <w:t xml:space="preserve">Association of socioeconomic, school-related and family factors and physical activity and sedentary behaviour among adolescents: Multilevel analysis of the PRALIMAP trial inclusion data.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7;17:175.</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torre Roman PA, Mora Lopez D, Garcia Pinillos F. Feeding practices, physical activity, and fitness in Spanish preschoolers: Influence of sociodemographic outcome measures. </w:t>
      </w:r>
      <w:r w:rsidRPr="00DD310C">
        <w:rPr>
          <w:rFonts w:ascii="Times New Roman" w:eastAsia="Times New Roman" w:hAnsi="Times New Roman" w:cs="Times New Roman"/>
          <w:iCs/>
          <w:sz w:val="24"/>
          <w:szCs w:val="24"/>
        </w:rPr>
        <w:t>Arch Argent Pediatr</w:t>
      </w:r>
      <w:r w:rsidRPr="00DD310C">
        <w:rPr>
          <w:rFonts w:ascii="Times New Roman" w:eastAsia="Times New Roman" w:hAnsi="Times New Roman" w:cs="Times New Roman"/>
          <w:sz w:val="24"/>
          <w:szCs w:val="24"/>
        </w:rPr>
        <w:t xml:space="preserve">. 2016;114:441-447.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kkanen A, Niemisto D, Finni T, Cantell M, Korhonen E, Saakslahti A. Correlates of physical activity parenting: The skilled kids study.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2018;28:2691-2701.</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vielle-Sotomayor P, Pineda-Aquino V, Jauregui-Jimenez O, Castillo-Trejo M. [Physical activity and sedentary lifestyle: Family and socio-demographic determinants and their impact on adolescents’ health]. </w:t>
      </w:r>
      <w:r w:rsidRPr="00DD310C">
        <w:rPr>
          <w:rFonts w:ascii="Times New Roman" w:eastAsia="Times New Roman" w:hAnsi="Times New Roman" w:cs="Times New Roman"/>
          <w:iCs/>
          <w:sz w:val="24"/>
          <w:szCs w:val="24"/>
        </w:rPr>
        <w:t>Rev Salud Publica</w:t>
      </w:r>
      <w:r w:rsidRPr="00DD310C">
        <w:rPr>
          <w:rFonts w:ascii="Times New Roman" w:eastAsia="Times New Roman" w:hAnsi="Times New Roman" w:cs="Times New Roman"/>
          <w:sz w:val="24"/>
          <w:szCs w:val="24"/>
        </w:rPr>
        <w:t xml:space="preserve">. 2014;16:161-17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H, Cardinal BJ, Loprinzi PD. Effects of socioeconomic status and acculturation on accelerometer-measured moderate-to-vigorous physical activity among Mexican American adolescents: Findings from NHANES 2003-2004.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2012;9:1155-1162.</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SM, Nihiser A, Strouse D, Das B, Michael S, Huhman M. Correlates of children and parents being physically active together.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0;7:776-783.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ndquist CH, Reynolds KD, Goran MI. Sociocultural determinants of physical activity among children.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1999;29:305-312.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Liu GC, Wiehe SE, Aalsma MC. </w:t>
      </w:r>
      <w:r w:rsidRPr="00DD310C">
        <w:rPr>
          <w:rFonts w:ascii="Times New Roman" w:eastAsia="Times New Roman" w:hAnsi="Times New Roman" w:cs="Times New Roman"/>
          <w:sz w:val="24"/>
          <w:szCs w:val="24"/>
        </w:rPr>
        <w:t xml:space="preserve">Associations between child and sibling levels of vigorous physical activity in low-income minority families. </w:t>
      </w:r>
      <w:r w:rsidRPr="00DD310C">
        <w:rPr>
          <w:rFonts w:ascii="Times New Roman" w:eastAsia="Times New Roman" w:hAnsi="Times New Roman" w:cs="Times New Roman"/>
          <w:iCs/>
          <w:sz w:val="24"/>
          <w:szCs w:val="24"/>
        </w:rPr>
        <w:t>Int J Pediatr Adolesc Med</w:t>
      </w:r>
      <w:r w:rsidRPr="00DD310C">
        <w:rPr>
          <w:rFonts w:ascii="Times New Roman" w:eastAsia="Times New Roman" w:hAnsi="Times New Roman" w:cs="Times New Roman"/>
          <w:sz w:val="24"/>
          <w:szCs w:val="24"/>
        </w:rPr>
        <w:t>. 2014;1:61-68.</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ng DE, Gaetke LM, Perry SD, Abel MG, Clasey JL. The assessment of physical activity and nutrition in home schooled versus public schooled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44-5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D, Davis RE. Recent temporal trends in parent-reported physical activity in children in the United States, 2009 to 2014. </w:t>
      </w:r>
      <w:r w:rsidRPr="00DD310C">
        <w:rPr>
          <w:rFonts w:ascii="Times New Roman" w:eastAsia="Times New Roman" w:hAnsi="Times New Roman" w:cs="Times New Roman"/>
          <w:iCs/>
          <w:sz w:val="24"/>
          <w:szCs w:val="24"/>
        </w:rPr>
        <w:t>Mayo Clin Proc</w:t>
      </w:r>
      <w:r w:rsidRPr="00DD310C">
        <w:rPr>
          <w:rFonts w:ascii="Times New Roman" w:eastAsia="Times New Roman" w:hAnsi="Times New Roman" w:cs="Times New Roman"/>
          <w:sz w:val="24"/>
          <w:szCs w:val="24"/>
        </w:rPr>
        <w:t xml:space="preserve">. 2016;91:477-481.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D, Schary DP, Cardinal BJ. Adherence to active play and electronic media guidelines in preschool children: Gender and parental education considerations.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2013;17:56-61.</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u W, McKyer ELJ, Lee C, Ory MG, Goodson P, Wang S. Children’s active commuting to school: An interplay of self-efficacy, social economic disadvantage, and environmental characteristic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5;12:2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undahl A, Nelson TD, Van Dyk TR, West T. Psychosocial stressors and health behaviors: Examining sleep, sedentary behaviors, and physical activity in a low-income pediatric sample. </w:t>
      </w:r>
      <w:r w:rsidRPr="00DD310C">
        <w:rPr>
          <w:rFonts w:ascii="Times New Roman" w:eastAsia="Times New Roman" w:hAnsi="Times New Roman" w:cs="Times New Roman"/>
          <w:iCs/>
          <w:sz w:val="24"/>
          <w:szCs w:val="24"/>
        </w:rPr>
        <w:t>Clin Pediatr</w:t>
      </w:r>
      <w:r w:rsidRPr="00DD310C">
        <w:rPr>
          <w:rFonts w:ascii="Times New Roman" w:eastAsia="Times New Roman" w:hAnsi="Times New Roman" w:cs="Times New Roman"/>
          <w:sz w:val="24"/>
          <w:szCs w:val="24"/>
        </w:rPr>
        <w:t xml:space="preserve">. 2013;52:721-729.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Maher JP, Ra C, O’Connor SG, Belcher BR, Leventhal A, Margolin G, et al. Associations between maternal mental health and well-being and physical activity and sedentary behavior in children. </w:t>
      </w:r>
      <w:r w:rsidRPr="00DD310C">
        <w:rPr>
          <w:rFonts w:ascii="Times New Roman" w:eastAsia="Times New Roman" w:hAnsi="Times New Roman" w:cs="Times New Roman"/>
          <w:iCs/>
          <w:sz w:val="24"/>
          <w:szCs w:val="24"/>
        </w:rPr>
        <w:t>J Dev Behav Pediatr</w:t>
      </w:r>
      <w:r w:rsidRPr="00DD310C">
        <w:rPr>
          <w:rFonts w:ascii="Times New Roman" w:eastAsia="Times New Roman" w:hAnsi="Times New Roman" w:cs="Times New Roman"/>
          <w:sz w:val="24"/>
          <w:szCs w:val="24"/>
        </w:rPr>
        <w:t xml:space="preserve">. 2017;38:385-394. </w:t>
      </w:r>
    </w:p>
    <w:p w:rsidR="004A3475" w:rsidRPr="00DD310C" w:rsidRDefault="004A3475" w:rsidP="004A3475">
      <w:pPr>
        <w:numPr>
          <w:ilvl w:val="0"/>
          <w:numId w:val="1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tin MA, Lippert AM, Chandler KD, Lemmon M. Does mothers’ employment affect adolescents’ weight and activity levels? Improving our empirical estimates. </w:t>
      </w:r>
      <w:r w:rsidRPr="00DD310C">
        <w:rPr>
          <w:rFonts w:ascii="Times New Roman" w:eastAsia="Times New Roman" w:hAnsi="Times New Roman" w:cs="Times New Roman"/>
          <w:iCs/>
          <w:sz w:val="24"/>
          <w:szCs w:val="24"/>
        </w:rPr>
        <w:t>SSM - Popul Heal</w:t>
      </w:r>
      <w:r w:rsidRPr="00DD310C">
        <w:rPr>
          <w:rFonts w:ascii="Times New Roman" w:eastAsia="Times New Roman" w:hAnsi="Times New Roman" w:cs="Times New Roman"/>
          <w:sz w:val="24"/>
          <w:szCs w:val="24"/>
        </w:rPr>
        <w:t>. 2018;4:291-300.</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New Roman" w:eastAsia="Times New Roman" w:hAnsi="Times New Roman" w:cs="Times New Roman"/>
          <w:sz w:val="24"/>
          <w:szCs w:val="24"/>
        </w:rPr>
        <w:t xml:space="preserve">Martins J, Marques A, Sarmento H, Carreiro da Costa F. Adolescents’ perspectives on the barriers and facilitators of physical activity: A systematic review of qualitative studies. </w:t>
      </w:r>
      <w:r w:rsidRPr="00DD310C">
        <w:rPr>
          <w:rFonts w:ascii="Times" w:eastAsia="Times New Roman" w:hAnsi="Times" w:cs="Times New Roman"/>
          <w:iCs/>
          <w:sz w:val="24"/>
          <w:szCs w:val="24"/>
        </w:rPr>
        <w:t>Health Educ Res</w:t>
      </w:r>
      <w:r w:rsidRPr="00DD310C">
        <w:rPr>
          <w:rFonts w:ascii="Times" w:eastAsia="Times New Roman" w:hAnsi="Times" w:cs="Times New Roman"/>
          <w:sz w:val="24"/>
          <w:szCs w:val="24"/>
        </w:rPr>
        <w:t xml:space="preserve">. 2015;30:742-755. </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Minn AM, van Sluijs EMF, Nightingale CM, Griffin SJ, Cook DG, Owen CG, et al. Family and home correlates of children’s physical activity in a multi-ethnic population: The cross-sectional child heart and health study in England (CHASE). </w:t>
      </w:r>
      <w:r w:rsidRPr="00DD310C">
        <w:rPr>
          <w:rFonts w:ascii="Times" w:eastAsia="Times New Roman" w:hAnsi="Times" w:cs="Times New Roman"/>
          <w:iCs/>
          <w:sz w:val="24"/>
          <w:szCs w:val="24"/>
        </w:rPr>
        <w:t>Int J Behav Nutr Phys Act</w:t>
      </w:r>
      <w:r w:rsidRPr="00DD310C">
        <w:rPr>
          <w:rFonts w:ascii="Times" w:eastAsia="Times New Roman" w:hAnsi="Times" w:cs="Times New Roman"/>
          <w:sz w:val="24"/>
          <w:szCs w:val="24"/>
        </w:rPr>
        <w:t xml:space="preserve">. 2011;8:11. </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cVeigh JA, Norris SA, de Wet T. The relationship between socio-economic status and physical activity patterns in South African children. </w:t>
      </w:r>
      <w:r w:rsidRPr="00DD310C">
        <w:rPr>
          <w:rFonts w:ascii="Times" w:eastAsia="Times New Roman" w:hAnsi="Times" w:cs="Times New Roman"/>
          <w:iCs/>
          <w:sz w:val="24"/>
          <w:szCs w:val="24"/>
        </w:rPr>
        <w:t>Acta Paediatr</w:t>
      </w:r>
      <w:r w:rsidRPr="00DD310C">
        <w:rPr>
          <w:rFonts w:ascii="Times" w:eastAsia="Times New Roman" w:hAnsi="Times" w:cs="Times New Roman"/>
          <w:sz w:val="24"/>
          <w:szCs w:val="24"/>
        </w:rPr>
        <w:t xml:space="preserve">. 2004;93:982-988. </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nge-Rojas R, Nunez HP, Garita C, Chen-Mok M. Psychosocial aspects of Costa Rican adolescents’ eating and physical activity patterns. </w:t>
      </w:r>
      <w:r w:rsidRPr="00DD310C">
        <w:rPr>
          <w:rFonts w:ascii="Times" w:eastAsia="Times New Roman" w:hAnsi="Times" w:cs="Times New Roman"/>
          <w:iCs/>
          <w:sz w:val="24"/>
          <w:szCs w:val="24"/>
        </w:rPr>
        <w:t>J Adolesc Health</w:t>
      </w:r>
      <w:r w:rsidRPr="00DD310C">
        <w:rPr>
          <w:rFonts w:ascii="Times" w:eastAsia="Times New Roman" w:hAnsi="Times" w:cs="Times New Roman"/>
          <w:sz w:val="24"/>
          <w:szCs w:val="24"/>
        </w:rPr>
        <w:t xml:space="preserve">. 2002;31:212-219. </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oraeus L, Lissner L, Olsson L, Sjoberg A. Age and time effects on children’s lifestyle and overweight in Sweden. </w:t>
      </w:r>
      <w:r w:rsidRPr="00DD310C">
        <w:rPr>
          <w:rFonts w:ascii="Times" w:eastAsia="Times New Roman" w:hAnsi="Times" w:cs="Times New Roman"/>
          <w:iCs/>
          <w:sz w:val="24"/>
          <w:szCs w:val="24"/>
        </w:rPr>
        <w:t>BMC Public Health</w:t>
      </w:r>
      <w:r w:rsidRPr="00DD310C">
        <w:rPr>
          <w:rFonts w:ascii="Times" w:eastAsia="Times New Roman" w:hAnsi="Times" w:cs="Times New Roman"/>
          <w:sz w:val="24"/>
          <w:szCs w:val="24"/>
        </w:rPr>
        <w:t xml:space="preserve">. 2015;15:355. </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hajarine N, Katapally TR, Fuller D, Stanley KG, Rainham D. Longitudinal active living research to address physical inactivity and sedentary behaviour in children in transition from preadolescence to adolescence. </w:t>
      </w:r>
      <w:r w:rsidRPr="00DD310C">
        <w:rPr>
          <w:rFonts w:ascii="Times" w:eastAsia="Times New Roman" w:hAnsi="Times" w:cs="Times New Roman"/>
          <w:iCs/>
          <w:sz w:val="24"/>
          <w:szCs w:val="24"/>
        </w:rPr>
        <w:t>BMC Public Health</w:t>
      </w:r>
      <w:r w:rsidRPr="00DD310C">
        <w:rPr>
          <w:rFonts w:ascii="Times" w:eastAsia="Times New Roman" w:hAnsi="Times" w:cs="Times New Roman"/>
          <w:sz w:val="24"/>
          <w:szCs w:val="24"/>
        </w:rPr>
        <w:t>. 2015;15:495.</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lhall P, Reis J, Begum S. Early adolescent participation in physical activity: Correlates with individual and family characteristics. </w:t>
      </w:r>
      <w:r w:rsidRPr="00DD310C">
        <w:rPr>
          <w:rFonts w:ascii="Times" w:eastAsia="Times New Roman" w:hAnsi="Times" w:cs="Times New Roman"/>
          <w:iCs/>
          <w:sz w:val="24"/>
          <w:szCs w:val="24"/>
        </w:rPr>
        <w:t>J Phys Act Heal</w:t>
      </w:r>
      <w:r w:rsidRPr="00DD310C">
        <w:rPr>
          <w:rFonts w:ascii="Times" w:eastAsia="Times New Roman" w:hAnsi="Times" w:cs="Times New Roman"/>
          <w:sz w:val="24"/>
          <w:szCs w:val="24"/>
        </w:rPr>
        <w:t xml:space="preserve">. 2011;8:244-252. </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thuri SK, Onywera VO, Tremblay MS, Broyles ST, Chaput JP, Fogelholm M, et al. Relationships between parental education and overweight with childhood overweight and physical activity in 9-11 year old children: Results from a 12-country study. </w:t>
      </w:r>
      <w:r w:rsidRPr="00DD310C">
        <w:rPr>
          <w:rFonts w:ascii="Times" w:eastAsia="Times New Roman" w:hAnsi="Times" w:cs="Times New Roman"/>
          <w:iCs/>
          <w:sz w:val="24"/>
          <w:szCs w:val="24"/>
        </w:rPr>
        <w:t>PLoS One</w:t>
      </w:r>
      <w:r w:rsidRPr="00DD310C">
        <w:rPr>
          <w:rFonts w:ascii="Times" w:eastAsia="Times New Roman" w:hAnsi="Times" w:cs="Times New Roman"/>
          <w:sz w:val="24"/>
          <w:szCs w:val="24"/>
        </w:rPr>
        <w:t>. 2016;11:e014774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Mutz M, Albrecht P. Parents’ social status and children’s daily physical activity: The role of familial socialization and support. </w:t>
      </w:r>
      <w:r w:rsidRPr="00DD310C">
        <w:rPr>
          <w:rFonts w:ascii="Times" w:eastAsia="Times New Roman" w:hAnsi="Times" w:cs="Times New Roman"/>
          <w:iCs/>
          <w:sz w:val="24"/>
          <w:szCs w:val="24"/>
        </w:rPr>
        <w:t>J Child Fam Stud</w:t>
      </w:r>
      <w:r w:rsidRPr="00DD310C">
        <w:rPr>
          <w:rFonts w:ascii="Times" w:eastAsia="Times New Roman" w:hAnsi="Times" w:cs="Times New Roman"/>
          <w:sz w:val="24"/>
          <w:szCs w:val="24"/>
        </w:rPr>
        <w:t>. 2017;26:3026-3035.</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Nitzan Kaluski D, Demem Mazengia G, Shimony T, Goldsmith R, Berry EM. Prevalence and determinants of physical activity and lifestyle in relation to obesity among schoolchildren in Israel. </w:t>
      </w:r>
      <w:r w:rsidRPr="00DD310C">
        <w:rPr>
          <w:rFonts w:ascii="Times" w:eastAsia="Times New Roman" w:hAnsi="Times" w:cs="Times New Roman"/>
          <w:iCs/>
          <w:sz w:val="24"/>
          <w:szCs w:val="24"/>
        </w:rPr>
        <w:t>Public Health Nutr</w:t>
      </w:r>
      <w:r w:rsidRPr="00DD310C">
        <w:rPr>
          <w:rFonts w:ascii="Times" w:eastAsia="Times New Roman" w:hAnsi="Times" w:cs="Times New Roman"/>
          <w:sz w:val="24"/>
          <w:szCs w:val="24"/>
        </w:rPr>
        <w:t xml:space="preserve">. 2009;12:774-782. </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Loughlin J, Paradis G, Kishchuk N, Barnett T, Renaud L. Prevalence and correlates of physical activity behaviors among elementary schoolchildren in multiethnic, low income, inner-city neighborhoods in Montreal, Canada. Ann Epidemiol. 1999;9:397-407.</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osterhoff M, Joore MA, Bartelink NHM, Winkens B, Schayck OCP, Bosma H. Longitudinal analysis of health disparities in childhood. Arch Dis Child. 2019;104:781-788.</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Ostbye T, Malhotra R, Stroo M, Lovelady C, Brouwer R, Zucker N, et al. The effect of the home environment on physical activity and dietary intake in preschool children. Int J Obes. 2013;37:1314-1321.</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bookmarkStart w:id="3" w:name="_Hlk33256495"/>
      <w:r w:rsidRPr="00DD310C">
        <w:rPr>
          <w:rFonts w:ascii="Times" w:eastAsia="Times New Roman" w:hAnsi="Times" w:cs="Times New Roman"/>
          <w:sz w:val="24"/>
          <w:szCs w:val="24"/>
        </w:rPr>
        <w:t>Park H, Kim N. Predicting factors of physical activity in adolescents: A systematic review. Asian Nurs R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8;2:113-128.</w:t>
      </w:r>
    </w:p>
    <w:bookmarkEnd w:id="3"/>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 xml:space="preserve">Peltzer K, Pengpid S. Leisure time physical inactivity and sedentary behaviour and lifestyle correlates among students aged 13-15 in the association of Southeast Asian </w:t>
      </w:r>
      <w:r w:rsidRPr="00DD310C">
        <w:rPr>
          <w:rFonts w:ascii="Times" w:eastAsia="Times New Roman" w:hAnsi="Times" w:cs="Times New Roman"/>
          <w:sz w:val="24"/>
          <w:szCs w:val="24"/>
        </w:rPr>
        <w:lastRenderedPageBreak/>
        <w:t>nations (ASEAN) member states, 2007-2013. Int J Environ Res Public Health. 2016;13:217.</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Piko BF, Keresztes N. Sociodemographic and socioeconomic variations in leisure time physical activity in a sample of Hungarian youth. Int J Public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8;53:306-310.</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itel L, Madarasova Geckova A, Reijneveld SA, van Dijk JP. Socioeconomic differences in adolescent health-related behavior differ by gender. J Epidemi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3;23:211-218.</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oulain T, Vogel M, Sobek C, Hilbert A, Korner A, Kiess W. Associations between socio-economic status and child health: Findings of a large German cohort study. Int J Environ Res Public</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6:e677.</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Pouliou T, Sera F, Griffiths L, Joshi H, Geraci M, Cortina-Borja M, et al. </w:t>
      </w:r>
      <w:r w:rsidRPr="00DD310C">
        <w:rPr>
          <w:rFonts w:ascii="Times" w:eastAsia="Times New Roman" w:hAnsi="Times" w:cs="Times New Roman"/>
          <w:sz w:val="24"/>
          <w:szCs w:val="24"/>
        </w:rPr>
        <w:t>Environmental influences on children's physical activity. J Epidemiol Community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69:77-85.</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Price SM, McDivitt J, Weber D, Wolff LS, Massett HA, Fulton JE. Correlates of weight-bearing physical activity among adolescent girls: Results from a national survey of girls and their parents. J Phys Act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8;5:132-145.</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Quon EC, McGrath JJ. Community, family, and subjective socioeconomic status: Relative status and adolescent health. Health Psych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34:591-601.</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amos CGC, Andrade RG, Andrade ACS, Fernandes AP, Costa DADS, Xavier CC, et al. </w:t>
      </w:r>
      <w:r w:rsidRPr="00DD310C">
        <w:rPr>
          <w:rFonts w:ascii="Times" w:eastAsia="Times New Roman" w:hAnsi="Times" w:cs="Times New Roman"/>
          <w:sz w:val="24"/>
          <w:szCs w:val="24"/>
        </w:rPr>
        <w:t>Family context and the physical activity of adolescents: Comparing differences. Rev Bras Epidemiol.</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7;20:537-548.</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audsepp L. The relationship between socio-economic status, parental support and adolescent physical activity. Acta Paediatr.</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6;95:93-98.</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fr-CA"/>
        </w:rPr>
        <w:t xml:space="preserve">Remmers T, Van Kann D, Gubbels J, Schmidt S, de Vries S, Ettema D, et al. </w:t>
      </w:r>
      <w:r w:rsidRPr="00DD310C">
        <w:rPr>
          <w:rFonts w:ascii="Times" w:eastAsia="Times New Roman" w:hAnsi="Times" w:cs="Times New Roman"/>
          <w:bCs/>
          <w:sz w:val="24"/>
          <w:szCs w:val="24"/>
          <w:lang w:val="en-US"/>
        </w:rPr>
        <w:t>Moderators of the longitudinal relationship between the perceived physical environment and outside play in children: The KOALA birth cohort study. Int J Behav Nutr Phys Act. 2014;11:150.</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hodes RE, Spence JC, Berry T, Deshpande S, Faulkner G, Latimer-Cheung AE, et al. </w:t>
      </w:r>
      <w:r w:rsidRPr="00DD310C">
        <w:rPr>
          <w:rFonts w:ascii="Times" w:eastAsia="Times New Roman" w:hAnsi="Times" w:cs="Times New Roman"/>
          <w:sz w:val="24"/>
          <w:szCs w:val="24"/>
        </w:rPr>
        <w:t>Predicting changes across 12 months in three types of parental support behaviors and mothers' perceptions of child physical activity. Ann Beha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49:853-864.</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Riazi NA, Blanchette S, Trudeau F, Larouche R, Tremblay MS, Faulkner G. Correlates of children's independent mobility in Canada: A multi-site study. Int J Environ Res Public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9;16:e2862.</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Richards R, Poulton R, Reeder AI, Williams S. Childhood and contemporaneous correlates of adolescent leisure time physical inactivity: A longitudinal study. J Adolesc Health. 2009;44:260-267.</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iddoch CJ, Mattocks C, Deere K, Saunders J, Kirkby J, Tilling K, et al. Objective measurement of levels and patterns of physical activity. Arch Dis Child. 2007;92:963-969.</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Rodrigues D, Padez C, Machado-Rodrigues AM. </w:t>
      </w:r>
      <w:r w:rsidRPr="00DD310C">
        <w:rPr>
          <w:rFonts w:ascii="Times" w:eastAsia="Times New Roman" w:hAnsi="Times" w:cs="Times New Roman"/>
          <w:sz w:val="24"/>
          <w:szCs w:val="24"/>
        </w:rPr>
        <w:t>Child participation in sports is influenced by patterns of lifestyle-related behaviors. Am J Hum Biol. 2018;30:e23142.</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Rodriguez-Lopez C, Villa-Gonzalez E, Perez-Lopez IJ, Delgado-Fernandez M, Ruiz JR, Chillon P. Family factors influence active commuting to school in Spanish children. Nutr Hosp.</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3;28:756-763.</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Ross A, Kwon JY, Kulinna PH, Searle M. Active transportation: The role of parent attitude, the physical environment, and social capital. J Phys Act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8:1-8.</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thman L, Macpherson AK, Ross T, Buliung RN. The decline in active school transportation (AST): A systematic review of the factors related to AST and changes in school transport over time in North America.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111:314-322.</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lastRenderedPageBreak/>
        <w:t xml:space="preserve">Santos ML, Simoes TB, Monteiro LA, Novaes JS, Fernandes HM. </w:t>
      </w:r>
      <w:r w:rsidRPr="00DD310C">
        <w:rPr>
          <w:rFonts w:ascii="Times" w:eastAsia="Times New Roman" w:hAnsi="Times" w:cs="Times New Roman"/>
          <w:sz w:val="24"/>
          <w:szCs w:val="24"/>
        </w:rPr>
        <w:t>Longitudinal effects of biopsychosocial variables on physical activity after menarche. Minerva Pediatr. 2018.</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anz-Arazuri E, Ponce-de-Leon-Elizondo A, Valdemoros-San-Emeterio MA. Parental predictors of physical inactivity in Spanish adolescents. J Sports Sci Med.</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2;11:95-101.</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unders J, Hume C, Timperio A, Salmon J. Cross-sectional and longitudinal associations between parenting style and adolescent girls' physical activity. Int J Behav Nutr Phys Act. 2012;9:141.</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chaefer SE, Gomez-Camacho R, Martinez L, Sadeghi B, German JB, de la Torre A. Social and environmental determinants of child physical activity in a rural Mexican-origin community. J Community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6;41:409-41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chott K, Hunger M, Lampert T, Spengler S, Mess F, Mielck A. [Social differences in physical activity among adolescents in Germany: Analyses based on information concerning the metabolic equivalent of task (MET)]. Gesundheitswesen. 2016;78:630-63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eabra AF, Mendonca DM, Thomis MA, Malina RM, Maia JA. Correlates of physical activity in Portuguese adolescents from 10 to 18 years. Scand J Med Sci Sports. 2011;21:318-323.</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Seabra AF, Mendonca DM, Thomis MA, Anjos LA, Maia JA. </w:t>
      </w:r>
      <w:r w:rsidRPr="00DD310C">
        <w:rPr>
          <w:rFonts w:ascii="Times" w:eastAsia="Times New Roman" w:hAnsi="Times" w:cs="Times New Roman"/>
          <w:sz w:val="24"/>
          <w:szCs w:val="24"/>
        </w:rPr>
        <w:t>Biological and socio-cultural determinants of physical activity in adolescents. Cad Saude Publica. 2008;24:721-73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eabra AF, Mendonca DM, Thomis MA, Peters TJ, Maia JA. Associations between sport participation, demographic and socio-cultural factors in Portuguese children and adolescents. Eur J Public Health. 2008;18:25-30.</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t>Sherar LB, Muhajarine N, Esliger DW, Baxter-Jones ADG. The relationship between girls' (8-14 years) physical activity and maternal education. Ann Hum Biol. 2009;36:573-583.</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iegel SR, Malina RM, Reyes MEP, Barahona EEC, Cumming SP. Correlates of physical activity and inactivity in urban Mexican youth. Am J Hum Biol. 2011;23:686-692.</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fr-CA"/>
        </w:rPr>
        <w:t xml:space="preserve">Sigmund E, Badura P, Sigmundova D, Voracova J, Zacpal J, Kalman M, et al. </w:t>
      </w:r>
      <w:r w:rsidRPr="00DD310C">
        <w:rPr>
          <w:rFonts w:ascii="Times" w:eastAsia="Times New Roman" w:hAnsi="Times" w:cs="Times New Roman"/>
          <w:sz w:val="24"/>
          <w:szCs w:val="24"/>
          <w:lang w:val="en-US"/>
        </w:rPr>
        <w:t>Trends and correlates of overweight/obesity in Czech adolescents in relation to family socioeconomic status over a 12-year study period (2002-2014). BMC Public Health. 2018;18:122.</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igmundova D, Sigmund E, Tesler R, Ng KW, Hamrik Z, Mathisen FKS, et al. Vigorous physical activity in relation to family affluence: Time trends in Europe and North America. Int J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64:1049-1058.</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Silva AAPD, Fermino RC, Souza CA, Lima AV, Rodriguez-Anez CR, Reis RS. </w:t>
      </w:r>
      <w:r w:rsidRPr="00DD310C">
        <w:rPr>
          <w:rFonts w:ascii="Times" w:eastAsia="Times New Roman" w:hAnsi="Times" w:cs="Times New Roman"/>
          <w:sz w:val="24"/>
          <w:szCs w:val="24"/>
        </w:rPr>
        <w:t>Socioeconomic status moderates the association between perceived environment and active commuting to school. Rev Saude Publica.</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52:93.</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Simen-Kapeu A, Veugelers PJ. </w:t>
      </w:r>
      <w:r w:rsidRPr="00DD310C">
        <w:rPr>
          <w:rFonts w:ascii="Times" w:eastAsia="Times New Roman" w:hAnsi="Times" w:cs="Times New Roman"/>
          <w:sz w:val="24"/>
          <w:szCs w:val="24"/>
        </w:rPr>
        <w:t>Socio-economic gradients in health behaviours and overweight among children in distinct economic settings. Can J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0;101 Suppl 3:s32-36.</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ingh GK, Kogan MD, Siahpush M, Van Dyck PC. Independent and joint effects of socioeconomic, behavioral, and neighborhood characteristics on physical inactivity and activity levels among US children and adolescents. J Community Health. 2008;33:206-216.</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ingh GK, Kogan MD, Siahpush M, van Dyck PC. Prevalence and correlates of state and regional disparities in vigorous physical activity levels among US children and adolescents. J Phys Act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9;6:73-87.</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lastRenderedPageBreak/>
        <w:t>Smith BJ, Grunseit A, Hardy LL, King L, Wolfenden L, Milat A. Parental influences on child physical activity and screen viewing time: A population based study. BMC Public Health. 2010;10:593.</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oori H, Bhopal RS. Parental permission for children's independent outdoor activities: Implications for injury prevention. Eur J Public Health.</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2;12:104-109.</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terdt E, Liersch S, Walter U. Correlates of physical activity of children and adolescents: A systematic review of reviews. Health Educ J.</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4;73:72-89.</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ullivan SO. The physical activity of children: A study of 1,602 Irish schoolchildren aged 11-12 years. Ir Med J.</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2;95:78-81.</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bookmarkStart w:id="4" w:name="_Hlk33264363"/>
      <w:r w:rsidRPr="00DD310C">
        <w:rPr>
          <w:rFonts w:ascii="Times" w:eastAsia="Times New Roman" w:hAnsi="Times" w:cs="Times New Roman"/>
          <w:sz w:val="24"/>
          <w:szCs w:val="24"/>
        </w:rPr>
        <w:t>Tandon PS, Zhou C, Sallis JF, Cain KL, Frank LD, Saelens BE. Home environment relationships with children's physical activity, sedentary time, and screen time by socioeconomic status. Int J Behav Nutr Phys Act. 2012;9:88.</w:t>
      </w:r>
    </w:p>
    <w:bookmarkEnd w:id="4"/>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andon PS, Zhou C, Christakis DA. Frequency of parent-supervised outdoor play of US preschool-aged children. Arch Pediatr Adolesc Med.</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12;166:707-712.</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Toftegaard-Stockel J, Nielsen GA, Ibsen B, Andersen LB. Parental, socio and cultural factors associated with adolescents' sports participation in four Danish municipalities. Scand J Med Sci Sport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1;21:606-611.</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Tuinstra J, Groothoff JW, van den Heuvel WJ, Post D. Socio-economic differences in health risk behavior in adolescence: Do they exist? Soc Sci Med.</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1998;47:67-74.</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n Der Horst K, Paw MJCA, Twisk JWR, Van Mechelen W. A brief review on correlates of physical activity and sedentariness in youth. Med Sci Sports Exerc. 2007;39:1241-1250.</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anwolleghem G, Van Dyck D, De Meester F, De Bourdeaudhuij I, Cardon G, Gheysen F. Which socio-ecological factors associate with a switch to or maintenance of active and passive transport during the transition from primary to secondary school? PloS one. 2016;11:e0156531.</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Villagran Perez S, Novalbos-Ruiz JP, Rodriguez-Martin A, Martinez-Nieto JM, Lechuga-Sancho AM. Implications of family socioeconomic level on risk behaviors in child-youth obesity. Nutr Hosp. 2013;28:1951-1960.</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t>Voss LD, Hosking J, Metcalf BS, Jeffery AN, Wilkin TJ. Children from low-income families have less access to sports facilities, but are no less physically active: Cross-sectional study (EarlyBird 35). Child Care Health Dev. 2008;34:470-474.</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fr-CA"/>
        </w:rPr>
        <w:t xml:space="preserve">Wang X, Hui Z, Terry PD, Ma M, Cheng L, Deng F, et al. </w:t>
      </w:r>
      <w:r w:rsidRPr="00DD310C">
        <w:rPr>
          <w:rFonts w:ascii="Times" w:eastAsia="Times New Roman" w:hAnsi="Times" w:cs="Times New Roman"/>
          <w:bCs/>
          <w:sz w:val="24"/>
          <w:szCs w:val="24"/>
          <w:lang w:val="en-US"/>
        </w:rPr>
        <w:t>Correlates of insufficient physical activity among junior high school students: A cross-sectional study in Xi'an, China. Int J Environ Res Public Health. 2016;13:397.</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ey AR, Flood TL, Andrade FCD, Aradillas C, Cerda EM. Family and individual predictors of physical activity for older Mexican adolescents. J Adolesc Health. 2011;49:222-224.</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Wilk P, Clark AF, Maltby A, Smith C, Tucker P, Gilliland JA. Examining individual, interpersonal, and environmental influences on children's physical activity levels. SSM Popul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4:76-85.</w:t>
      </w:r>
    </w:p>
    <w:p w:rsidR="004A3475" w:rsidRPr="00DD310C" w:rsidRDefault="004A3475" w:rsidP="004A3475">
      <w:pPr>
        <w:numPr>
          <w:ilvl w:val="0"/>
          <w:numId w:val="1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Wilkie HJ, Standage M, Gillison FB, Cumming SP, Katzmarzyk PT. The home electronic media environment and parental safety concerns: Relationships with outdoor time after school and over the weekend among 9-11 year old children. BMC Public Health. 2018;18:45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lastRenderedPageBreak/>
        <w:t>Wu S-s, Wang H-j, Li B-h, Li S-s, Ma J. [Association between socioeconomic status and physical activities in Chinese children]. Zhonghua Liu Xing Bing Xue Za Zhi. 2010;31:513-51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Xu H, Wen LM, Hardy LL, Rissel C. A 5-year longitudinal analysis of modifiable predictors for outdoor play and screen-time of 2- to 5-year-olds.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6;13:96.</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accagni L, Toselli S, Celenza F, Albertini A, Gualdi-Russo E. Sports activities in preschool children differed between those born to immigrants and native Italians. Acta Paediatr. 2017;106:1184-1191.</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ahl-Thanem T, Steinsbekk S, Wichstrom L. Predictors of physical activity in middle childhood. A fixed-effects regression approach. Front Public Health. 2018;6:305.</w:t>
      </w:r>
    </w:p>
    <w:p w:rsidR="004A3475" w:rsidRPr="00DD310C" w:rsidRDefault="004A3475" w:rsidP="004A3475">
      <w:pPr>
        <w:numPr>
          <w:ilvl w:val="0"/>
          <w:numId w:val="1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Ziviani J, Macdonald D, Ward H, Jenkins D, Rodger S. Physical activity of young children: A two-year follow-up. Phys Occup Ther Pediatr. 2008;28:25-39.</w:t>
      </w:r>
    </w:p>
    <w:p w:rsidR="004A3475" w:rsidRPr="00DD310C" w:rsidRDefault="004A3475" w:rsidP="004A3475">
      <w:pPr>
        <w:spacing w:after="0" w:line="240" w:lineRule="auto"/>
        <w:rPr>
          <w:rFonts w:ascii="Times New Roman" w:eastAsia="Times New Roman" w:hAnsi="Times New Roman" w:cs="Times New Roman"/>
          <w:b/>
          <w:sz w:val="24"/>
          <w:szCs w:val="24"/>
          <w:lang w:val="en-US"/>
        </w:rPr>
      </w:pPr>
    </w:p>
    <w:p w:rsidR="004A3475" w:rsidRPr="00DD310C" w:rsidRDefault="004A3475" w:rsidP="004A3475">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beliefs, attitudes, knowledge (n=131)</w:t>
      </w:r>
    </w:p>
    <w:p w:rsidR="004A3475" w:rsidRPr="00DD310C" w:rsidRDefault="004A3475" w:rsidP="004A3475">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perceived importance of physical activity, attitudes towards physical activity/sport, perceived neighbourbood safety)</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derson CB, Hughes SO, Fuemmeler BF. Parent-child attitude congruence on type and intensity of physical activity: Testing multiple mediators of sedentary behavior in older children. </w:t>
      </w:r>
      <w:r w:rsidRPr="00DD310C">
        <w:rPr>
          <w:rFonts w:ascii="Times New Roman" w:eastAsia="Times New Roman" w:hAnsi="Times New Roman" w:cs="Times New Roman"/>
          <w:iCs/>
          <w:sz w:val="24"/>
          <w:szCs w:val="24"/>
        </w:rPr>
        <w:t>Health Psychol</w:t>
      </w:r>
      <w:r w:rsidRPr="00DD310C">
        <w:rPr>
          <w:rFonts w:ascii="Times New Roman" w:eastAsia="Times New Roman" w:hAnsi="Times New Roman" w:cs="Times New Roman"/>
          <w:sz w:val="24"/>
          <w:szCs w:val="24"/>
        </w:rPr>
        <w:t xml:space="preserve">. 2009;28:428-43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derssen N, Wold B. Parental and peer influences on leisure-time physical activity in young adolescents.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1992;63:341-34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sari H, Farajzadegan Z, Hajigholami A, Paknahad Z. A randomized field trial for the primary prevention of osteoporosis among adolescent females: Comparison of two methods, mother centered and daughter centered. </w:t>
      </w:r>
      <w:r w:rsidRPr="00DD310C">
        <w:rPr>
          <w:rFonts w:ascii="Times New Roman" w:eastAsia="Times New Roman" w:hAnsi="Times New Roman" w:cs="Times New Roman"/>
          <w:iCs/>
          <w:sz w:val="24"/>
          <w:szCs w:val="24"/>
        </w:rPr>
        <w:t>J Res Med Sci</w:t>
      </w:r>
      <w:r w:rsidRPr="00DD310C">
        <w:rPr>
          <w:rFonts w:ascii="Times New Roman" w:eastAsia="Times New Roman" w:hAnsi="Times New Roman" w:cs="Times New Roman"/>
          <w:sz w:val="24"/>
          <w:szCs w:val="24"/>
        </w:rPr>
        <w:t xml:space="preserve">. 2014;19:746-75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rnes AT, Plotnikoff RC, Collins CE, Morgan PJ. Maternal correlates of objectively measured physical activity in girls.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xml:space="preserve">. 2015;19:2348-235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lson MC, Boutelle KN, Neumark-Sztainer D. Parental influences on adolescents’ physical activity and sedentary behavior: Longitudinal findings from project EAT-II.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08;5:1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langer-Gravel A, Gauvin L, Lagarde F, Laferte M. Correlates and moderators of physical activity in parent-tween dyads: A socio-ecological perspective. </w:t>
      </w:r>
      <w:r w:rsidRPr="00DD310C">
        <w:rPr>
          <w:rFonts w:ascii="Times New Roman" w:eastAsia="Times New Roman" w:hAnsi="Times New Roman" w:cs="Times New Roman"/>
          <w:iCs/>
          <w:sz w:val="24"/>
          <w:szCs w:val="24"/>
        </w:rPr>
        <w:t>Public Health</w:t>
      </w:r>
      <w:r w:rsidRPr="00DD310C">
        <w:rPr>
          <w:rFonts w:ascii="Times New Roman" w:eastAsia="Times New Roman" w:hAnsi="Times New Roman" w:cs="Times New Roman"/>
          <w:sz w:val="24"/>
          <w:szCs w:val="24"/>
        </w:rPr>
        <w:t>. 2015;129:1218-1223.</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color w:val="000000"/>
          <w:sz w:val="24"/>
          <w:szCs w:val="24"/>
        </w:rPr>
        <w:t xml:space="preserve">Bergmann K, </w:t>
      </w:r>
      <w:r w:rsidRPr="00DD310C">
        <w:rPr>
          <w:rFonts w:ascii="Times New Roman" w:eastAsia="Times New Roman" w:hAnsi="Times New Roman" w:cs="Times New Roman"/>
          <w:sz w:val="24"/>
          <w:szCs w:val="24"/>
        </w:rPr>
        <w:t xml:space="preserve">Mestre Z, Strong D, Eichen DM, Rhee K, Crow S, et al. Comparison of two models of family-based treatment for childhood obesity: A pilot study.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xml:space="preserve">. 2019;15:116-12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Borg A, Haughton CF, Sawyer M, Lemon SC, Kane K, Pbert L, et al. Design and methods of</w:t>
      </w:r>
      <w:r w:rsidRPr="00DD310C">
        <w:rPr>
          <w:rFonts w:ascii="Times New Roman" w:eastAsia="Times New Roman" w:hAnsi="Times New Roman" w:cs="Times New Roman"/>
          <w:color w:val="000000"/>
          <w:sz w:val="24"/>
          <w:szCs w:val="24"/>
        </w:rPr>
        <w:t xml:space="preserve"> the healthy kids &amp; families </w:t>
      </w:r>
      <w:r w:rsidRPr="00DD310C">
        <w:rPr>
          <w:rFonts w:ascii="Times New Roman" w:eastAsia="Times New Roman" w:hAnsi="Times New Roman" w:cs="Times New Roman"/>
          <w:sz w:val="24"/>
          <w:szCs w:val="24"/>
        </w:rPr>
        <w:t xml:space="preserve">study: A parent-focused community health worker-delivered childhood obesity prevention intervention. </w:t>
      </w:r>
      <w:r w:rsidRPr="00DD310C">
        <w:rPr>
          <w:rFonts w:ascii="Times New Roman" w:eastAsia="Times New Roman" w:hAnsi="Times New Roman" w:cs="Times New Roman"/>
          <w:iCs/>
          <w:sz w:val="24"/>
          <w:szCs w:val="24"/>
        </w:rPr>
        <w:t>BMC Obes</w:t>
      </w:r>
      <w:r w:rsidRPr="00DD310C">
        <w:rPr>
          <w:rFonts w:ascii="Times New Roman" w:eastAsia="Times New Roman" w:hAnsi="Times New Roman" w:cs="Times New Roman"/>
          <w:sz w:val="24"/>
          <w:szCs w:val="24"/>
        </w:rPr>
        <w:t xml:space="preserve">. 2019;6:19.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shoff K, Dollman J, Magarey A. An investigation into the protective factors for overweight among low socio-economic status children. </w:t>
      </w:r>
      <w:r w:rsidRPr="00DD310C">
        <w:rPr>
          <w:rFonts w:ascii="Times New Roman" w:eastAsia="Times New Roman" w:hAnsi="Times New Roman" w:cs="Times New Roman"/>
          <w:iCs/>
          <w:sz w:val="24"/>
          <w:szCs w:val="24"/>
        </w:rPr>
        <w:t>Health Promot J Austr</w:t>
      </w:r>
      <w:r w:rsidRPr="00DD310C">
        <w:rPr>
          <w:rFonts w:ascii="Times New Roman" w:eastAsia="Times New Roman" w:hAnsi="Times New Roman" w:cs="Times New Roman"/>
          <w:sz w:val="24"/>
          <w:szCs w:val="24"/>
        </w:rPr>
        <w:t xml:space="preserve">. 2007;18:135-14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oxberger K, Reimers AK. Parental correlates of outdoor play in boys and girls aged 0 to 12 – a systematic review.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9;16:190.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Bringolf-Isler B, Grize L, Mader U, Ruch N, Sennhauser FH, Braun-Fahrlander C, et al. Built environment, parents’ perception, and children’s vigorous outdoor play.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0;50:251-25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ingolf-Isler B, Schindler C, de Hoogh K, Kayser B, Suggs LS, Dössegger A, et al. Association of objectively measured and perceived environment with accelerometer-based physical activity and cycling: A Swiss population-based cross-sectional study of children. </w:t>
      </w:r>
      <w:r w:rsidRPr="00DD310C">
        <w:rPr>
          <w:rFonts w:ascii="Times New Roman" w:eastAsia="Times New Roman" w:hAnsi="Times New Roman" w:cs="Times New Roman"/>
          <w:iCs/>
          <w:sz w:val="24"/>
          <w:szCs w:val="24"/>
        </w:rPr>
        <w:t>Int J Public Health</w:t>
      </w:r>
      <w:r w:rsidRPr="00DD310C">
        <w:rPr>
          <w:rFonts w:ascii="Times New Roman" w:eastAsia="Times New Roman" w:hAnsi="Times New Roman" w:cs="Times New Roman"/>
          <w:sz w:val="24"/>
          <w:szCs w:val="24"/>
        </w:rPr>
        <w:t xml:space="preserve">. 2019;64:499-510.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dd EL, Aaron Hipp J, Geary N, Dodson EA. Racial differences in parental perceptions of the neighborhood as predictors of children’s physical activity and sedentary behavior.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2015;2:397-402.</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rchett HED, Sutcliffe K, Melendez-Torres GJ, Rees R, Thomas J. Lifestyle weight management programmes for children: A systematic review using qualitative comparative analysis to identify critical pathways to effectivenes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8;106:1-1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dogan SL, Keane E, Kearney PM. The effects of individual, family and environmental factors on physical activity levels in children: A cross-sectional study. </w:t>
      </w:r>
      <w:r w:rsidRPr="00DD310C">
        <w:rPr>
          <w:rFonts w:ascii="Times New Roman" w:eastAsia="Times New Roman" w:hAnsi="Times New Roman" w:cs="Times New Roman"/>
          <w:iCs/>
          <w:sz w:val="24"/>
          <w:szCs w:val="24"/>
        </w:rPr>
        <w:t>BMC Pediatr</w:t>
      </w:r>
      <w:r w:rsidRPr="00DD310C">
        <w:rPr>
          <w:rFonts w:ascii="Times New Roman" w:eastAsia="Times New Roman" w:hAnsi="Times New Roman" w:cs="Times New Roman"/>
          <w:sz w:val="24"/>
          <w:szCs w:val="24"/>
        </w:rPr>
        <w:t xml:space="preserve">. 2014;14:10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eron AJ, Ball K, Hesketh KD, McNaughton SA, Salmon J, Crawford DA, et al. Variation in outcomes </w:t>
      </w:r>
      <w:r w:rsidRPr="00DD310C">
        <w:rPr>
          <w:rFonts w:ascii="Times New Roman" w:eastAsia="Times New Roman" w:hAnsi="Times New Roman" w:cs="Times New Roman"/>
          <w:color w:val="000000"/>
          <w:sz w:val="24"/>
          <w:szCs w:val="24"/>
        </w:rPr>
        <w:t>of the Melbourne infant, feeding, activity and nutrition trial (InFANT) program according to maternal e</w:t>
      </w:r>
      <w:r w:rsidRPr="00DD310C">
        <w:rPr>
          <w:rFonts w:ascii="Times New Roman" w:eastAsia="Times New Roman" w:hAnsi="Times New Roman" w:cs="Times New Roman"/>
          <w:sz w:val="24"/>
          <w:szCs w:val="24"/>
        </w:rPr>
        <w:t xml:space="preserve">ducation and age.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2014;58:58-63.</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Campbell KJ, Hesketh KD, McNaughton SA, Ball K, McCallum Z, Lynch J, et al</w:t>
      </w:r>
      <w:r w:rsidRPr="00DD310C">
        <w:rPr>
          <w:rFonts w:ascii="Times New Roman" w:eastAsia="Times New Roman" w:hAnsi="Times New Roman" w:cs="Times New Roman"/>
          <w:color w:val="000000"/>
          <w:sz w:val="24"/>
          <w:szCs w:val="24"/>
        </w:rPr>
        <w:t xml:space="preserve">. The extended infant feeding, activity and nutrition trial (InFANT Extend) program: A cluster-randomized controlled trial of an early intervention to prevent childhood obesity. </w:t>
      </w:r>
      <w:r w:rsidRPr="00DD310C">
        <w:rPr>
          <w:rFonts w:ascii="Times New Roman" w:eastAsia="Times New Roman" w:hAnsi="Times New Roman" w:cs="Times New Roman"/>
          <w:iCs/>
          <w:color w:val="000000"/>
          <w:sz w:val="24"/>
          <w:szCs w:val="24"/>
        </w:rPr>
        <w:t>B</w:t>
      </w:r>
      <w:r w:rsidRPr="00DD310C">
        <w:rPr>
          <w:rFonts w:ascii="Times New Roman" w:eastAsia="Times New Roman" w:hAnsi="Times New Roman" w:cs="Times New Roman"/>
          <w:iCs/>
          <w:sz w:val="24"/>
          <w:szCs w:val="24"/>
        </w:rPr>
        <w:t>MC Public Health</w:t>
      </w:r>
      <w:r w:rsidRPr="00DD310C">
        <w:rPr>
          <w:rFonts w:ascii="Times New Roman" w:eastAsia="Times New Roman" w:hAnsi="Times New Roman" w:cs="Times New Roman"/>
          <w:sz w:val="24"/>
          <w:szCs w:val="24"/>
        </w:rPr>
        <w:t xml:space="preserve">. 2016;16:16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J, Lioret S, McNaughton SA, Crawford DA, Salmon J, Ball K, et al. A parent-focused intervention to reduce infant obesity risk behaviors: A randomized trial.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xml:space="preserve">. 2013;131:652-660.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color w:val="000000"/>
          <w:sz w:val="24"/>
          <w:szCs w:val="24"/>
        </w:rPr>
      </w:pPr>
      <w:r w:rsidRPr="00DD310C">
        <w:rPr>
          <w:rFonts w:ascii="Times New Roman" w:eastAsia="Times New Roman" w:hAnsi="Times New Roman" w:cs="Times New Roman"/>
          <w:sz w:val="24"/>
          <w:szCs w:val="24"/>
        </w:rPr>
        <w:t xml:space="preserve">Campbell K, Hesketh K, Crawford D, Salmon J, Ball K, </w:t>
      </w:r>
      <w:r w:rsidRPr="00DD310C">
        <w:rPr>
          <w:rFonts w:ascii="Times New Roman" w:eastAsia="Times New Roman" w:hAnsi="Times New Roman" w:cs="Times New Roman"/>
          <w:color w:val="000000"/>
          <w:sz w:val="24"/>
          <w:szCs w:val="24"/>
        </w:rPr>
        <w:t xml:space="preserve">McCallum Z. The infant feeding activity and nutrition trial (INFANT) an early intervention to prevent childhood obesity: cluster-randomised controlled trial. </w:t>
      </w:r>
      <w:r w:rsidRPr="00DD310C">
        <w:rPr>
          <w:rFonts w:ascii="Times New Roman" w:eastAsia="Times New Roman" w:hAnsi="Times New Roman" w:cs="Times New Roman"/>
          <w:iCs/>
          <w:color w:val="000000"/>
          <w:sz w:val="24"/>
          <w:szCs w:val="24"/>
        </w:rPr>
        <w:t>BMC Public Health</w:t>
      </w:r>
      <w:r w:rsidRPr="00DD310C">
        <w:rPr>
          <w:rFonts w:ascii="Times New Roman" w:eastAsia="Times New Roman" w:hAnsi="Times New Roman" w:cs="Times New Roman"/>
          <w:color w:val="000000"/>
          <w:sz w:val="24"/>
          <w:szCs w:val="24"/>
        </w:rPr>
        <w:t xml:space="preserve">. 2008;8:10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son V, Kuhle S, Spence JC, Veugelers PJ. Parents’ perception of neighbourhood environment as a determinant of screen time, physical activity and active transport. </w:t>
      </w:r>
      <w:r w:rsidRPr="00DD310C">
        <w:rPr>
          <w:rFonts w:ascii="Times New Roman" w:eastAsia="Times New Roman" w:hAnsi="Times New Roman" w:cs="Times New Roman"/>
          <w:iCs/>
          <w:sz w:val="24"/>
          <w:szCs w:val="24"/>
        </w:rPr>
        <w:t>Can J Public Health</w:t>
      </w:r>
      <w:r w:rsidRPr="00DD310C">
        <w:rPr>
          <w:rFonts w:ascii="Times New Roman" w:eastAsia="Times New Roman" w:hAnsi="Times New Roman" w:cs="Times New Roman"/>
          <w:sz w:val="24"/>
          <w:szCs w:val="24"/>
        </w:rPr>
        <w:t xml:space="preserve">. 2010;101:124-12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Carver A, Timperio A, Hesketh K, Crawford D. Are children and adolescents less active if parents restrict their physical activity and active transport due to perceived risk</w:t>
      </w:r>
      <w:r w:rsidRPr="00DD310C">
        <w:rPr>
          <w:rFonts w:ascii="Times New Roman" w:eastAsia="Times New Roman" w:hAnsi="Times New Roman" w:cs="Times New Roman"/>
          <w:i/>
          <w:sz w:val="24"/>
          <w:szCs w:val="24"/>
        </w:rPr>
        <w:t xml:space="preserve">?.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w:t>
      </w:r>
      <w:r w:rsidRPr="00DD310C">
        <w:rPr>
          <w:rFonts w:ascii="Times New Roman" w:eastAsia="Times New Roman" w:hAnsi="Times New Roman" w:cs="Times New Roman"/>
          <w:i/>
          <w:sz w:val="24"/>
          <w:szCs w:val="24"/>
        </w:rPr>
        <w:t xml:space="preserve"> </w:t>
      </w:r>
      <w:r w:rsidRPr="00DD310C">
        <w:rPr>
          <w:rFonts w:ascii="Times New Roman" w:eastAsia="Times New Roman" w:hAnsi="Times New Roman" w:cs="Times New Roman"/>
          <w:sz w:val="24"/>
          <w:szCs w:val="24"/>
        </w:rPr>
        <w:t>2010;70:1799-1805.</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tenacci V, Barrett C, Odgen L, Browning R, Schaefer CA, Hill J, et al. Changes in physical activity and sedentary behavior in a randomized trial of an internet-based versus workbook-based family intervention study.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xml:space="preserve">. 2014;11:348-35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erin E, Baranowski T, Barnett A, Butte N, Hughes S, Lee RE, et al. Places where preschoolers are (in)active: An observational study on Latino preschoolers and their parents using objective measure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29.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en J-L, Guo J, Esquivel JH, Chesla CA. Like mother, like child: The influences of maternal attitudes and behaviors on weight-related health behaviors in their children. </w:t>
      </w:r>
      <w:r w:rsidRPr="00DD310C">
        <w:rPr>
          <w:rFonts w:ascii="Times New Roman" w:eastAsia="Times New Roman" w:hAnsi="Times New Roman" w:cs="Times New Roman"/>
          <w:iCs/>
          <w:sz w:val="24"/>
          <w:szCs w:val="24"/>
        </w:rPr>
        <w:t>J Transcult Nurs</w:t>
      </w:r>
      <w:r w:rsidRPr="00DD310C">
        <w:rPr>
          <w:rFonts w:ascii="Times New Roman" w:eastAsia="Times New Roman" w:hAnsi="Times New Roman" w:cs="Times New Roman"/>
          <w:sz w:val="24"/>
          <w:szCs w:val="24"/>
        </w:rPr>
        <w:t xml:space="preserve">. 2018;29:523-53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Chillon P, Hales D, Vaughn A, Gizlice Z, Ni A, Ward DS. A cross-sectional study of demographic, environmental and parental barriers to active school travel among children in the United State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4;11:6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ttrell L, Spangler-Murphy E, Minor V, Downes A, Nicholson P, Neal WA. A kindergarten cardiovascular risk surveillance study: CARDIAC-Kinder. </w:t>
      </w:r>
      <w:r w:rsidRPr="00DD310C">
        <w:rPr>
          <w:rFonts w:ascii="Times New Roman" w:eastAsia="Times New Roman" w:hAnsi="Times New Roman" w:cs="Times New Roman"/>
          <w:iCs/>
          <w:sz w:val="24"/>
          <w:szCs w:val="24"/>
        </w:rPr>
        <w:t>Am J Health Behav</w:t>
      </w:r>
      <w:r w:rsidRPr="00DD310C">
        <w:rPr>
          <w:rFonts w:ascii="Times New Roman" w:eastAsia="Times New Roman" w:hAnsi="Times New Roman" w:cs="Times New Roman"/>
          <w:sz w:val="24"/>
          <w:szCs w:val="24"/>
        </w:rPr>
        <w:t xml:space="preserve">. 2005;29:595-60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utumisu N, Belanger-Gravel A, Laferte M, Lagarde F, Lemay J-F, Gauvin L. Influence of area deprivation and perceived neighbourhood safety on active transport to school among urban Quebec preadolescents. </w:t>
      </w:r>
      <w:r w:rsidRPr="00DD310C">
        <w:rPr>
          <w:rFonts w:ascii="Times New Roman" w:eastAsia="Times New Roman" w:hAnsi="Times New Roman" w:cs="Times New Roman"/>
          <w:iCs/>
          <w:sz w:val="24"/>
          <w:szCs w:val="24"/>
        </w:rPr>
        <w:t>Can J Public Health</w:t>
      </w:r>
      <w:r w:rsidRPr="00DD310C">
        <w:rPr>
          <w:rFonts w:ascii="Times New Roman" w:eastAsia="Times New Roman" w:hAnsi="Times New Roman" w:cs="Times New Roman"/>
          <w:sz w:val="24"/>
          <w:szCs w:val="24"/>
        </w:rPr>
        <w:t xml:space="preserve">. 2014;105:e376-38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Haese S, Gheysen F, De Bourdeaudhuij I, Deforche B, Van Dyck D, Cardon G. The moderating effect of psychosocial factors in the relation between neighborhood walkability and children’s physical activit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12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Haese S, Van Dyck D, De Bourdeaudhuij I, Deforche B, Cardon G. The association between the parental perception of the physical neighborhood environment and children’s location-specific physical activit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5;15:56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tar A, Nicosia N, Wong E, Shier V. Neighborhood environment and children’s physical activity and body mass index: Evidence from military personnel installation assignments.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xml:space="preserve">. 2015;11:130-13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Jurkowski JM, Li K, Kranz S, Lawson HA. A childhood obesity intervention developed by families for families: Results from a pilot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Deane GD. The consequence of encouraging girls to be active for weight loss.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xml:space="preserve">. 2010;70:518-52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amater AM, Pulgaron ER, Rarback S, Hernandez J, Carrillo A, Christiansen S, et al. Web-based family intervention for overweight children: A pilot study.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xml:space="preserve">. 2013;9:57-6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aney C, Eck K, Byrd-Bredbenner C. Child physical activity propensity and parent physical activity cognitions behaviors and the home environment (P16-011-19). </w:t>
      </w:r>
      <w:r w:rsidRPr="00DD310C">
        <w:rPr>
          <w:rFonts w:ascii="Times New Roman" w:eastAsia="Times New Roman" w:hAnsi="Times New Roman" w:cs="Times New Roman"/>
          <w:iCs/>
          <w:sz w:val="24"/>
          <w:szCs w:val="24"/>
        </w:rPr>
        <w:t>Curr Dev Nutr</w:t>
      </w:r>
      <w:r w:rsidRPr="00DD310C">
        <w:rPr>
          <w:rFonts w:ascii="Times New Roman" w:eastAsia="Times New Roman" w:hAnsi="Times New Roman" w:cs="Times New Roman"/>
          <w:sz w:val="24"/>
          <w:szCs w:val="24"/>
        </w:rPr>
        <w:t xml:space="preserve">. 2019;3:nzz050.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lert JC, Johnson P. Interventions with children and parents to improve physical activity and body mass index: A meta-analysis.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14;28:259-26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wda M, Pfeiffer KA, Brown WH, Mitchell JA, Byun W, Pate RR. Parental and environmental correlates of physical activity of children attending preschool. </w:t>
      </w:r>
      <w:r w:rsidRPr="00DD310C">
        <w:rPr>
          <w:rFonts w:ascii="Times New Roman" w:eastAsia="Times New Roman" w:hAnsi="Times New Roman" w:cs="Times New Roman"/>
          <w:iCs/>
          <w:sz w:val="24"/>
          <w:szCs w:val="24"/>
        </w:rPr>
        <w:t>Arch Pediatr Adolesc Med</w:t>
      </w:r>
      <w:r w:rsidRPr="00DD310C">
        <w:rPr>
          <w:rFonts w:ascii="Times New Roman" w:eastAsia="Times New Roman" w:hAnsi="Times New Roman" w:cs="Times New Roman"/>
          <w:sz w:val="24"/>
          <w:szCs w:val="24"/>
        </w:rPr>
        <w:t xml:space="preserve">. 2011;165:939-94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cheyne F, De Bourdeaudhuij I, Spittaels H, Cardon G. Individual, social and physical environmental correlates of “never” and “always” cycling to school among 10 to 12 year old children living within a 3.0 km distance from school.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2;9:142.</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mith SC, Gigante DP, Domingues MR, Hallal PC, Menezes AMB, Kohl HW 3rd. Predictors of physical activity change during adolescence: A 3.5-year follow-up.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xml:space="preserve">. 2012;15:2237-224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ichinger M, Schneider S, De Bock F. Subjectively and objectively assessed social and physical environmental correlates of preschoolers’ accelerometer-based physical activit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7;14:15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Esteban-Cornejo I, Carlson JA, Conway TL, Cain KL, Saelens BE, Frank LD, et al. Parental and adolescent perceptions of neighborhood safety related to adolescents’ physical activity in their neighborhood.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2016;87:191-199.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ainforth HL, Jarvis JW, Berry TR, Chulak-Bozzer T, Deshpande S, Faulkner G, et al. Evaluating the ParticipACTION “Think Again” campaign.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6;43:434-44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erards SMPL, Dagnelie PC, Gubbels JS, van Buuren S, Hamers FJ, Jansen MW, et al. The effectiveness of lifestyle triple P in the Netherlands: A randomized controlled trial. </w:t>
      </w:r>
      <w:r w:rsidRPr="00DD310C">
        <w:rPr>
          <w:rFonts w:ascii="Times New Roman" w:eastAsia="Times New Roman" w:hAnsi="Times New Roman" w:cs="Times New Roman"/>
          <w:iCs/>
          <w:sz w:val="24"/>
          <w:szCs w:val="24"/>
        </w:rPr>
        <w:t>PLoS One</w:t>
      </w:r>
      <w:r w:rsidRPr="00DD310C">
        <w:rPr>
          <w:rFonts w:ascii="Times New Roman" w:eastAsia="Times New Roman" w:hAnsi="Times New Roman" w:cs="Times New Roman"/>
          <w:sz w:val="24"/>
          <w:szCs w:val="24"/>
        </w:rPr>
        <w:t>. 2015;10:e0122240.</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ross RS, Mendelsohn AL, Yin HS, Tomopoulos S, Gross MB, Scheinmann R, et al. Randomized controlled trial of an early child obesity prevention intervention: Impacts on infant tummy time. </w:t>
      </w:r>
      <w:r w:rsidRPr="00DD310C">
        <w:rPr>
          <w:rFonts w:ascii="Times New Roman" w:eastAsia="Times New Roman" w:hAnsi="Times New Roman" w:cs="Times New Roman"/>
          <w:iCs/>
          <w:sz w:val="24"/>
          <w:szCs w:val="24"/>
        </w:rPr>
        <w:t>Obesity (Silver Spring)</w:t>
      </w:r>
      <w:r w:rsidRPr="00DD310C">
        <w:rPr>
          <w:rFonts w:ascii="Times New Roman" w:eastAsia="Times New Roman" w:hAnsi="Times New Roman" w:cs="Times New Roman"/>
          <w:sz w:val="24"/>
          <w:szCs w:val="24"/>
        </w:rPr>
        <w:t xml:space="preserve">. 2017;25:920-92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nter KB, Rice KR, Ward DS, Trost SG. Factors associated with physical activity in children attending family child care home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2;54:131-13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erens L, Deforche B, Maes L, Cardon G, Stevens V, De Bourdeaudhuij I. Evaluation of a 2-year physical activity and healthy eating intervention in middle school children.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06;21:911-92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mmersley ML, Okely AD, Batterham MJ, Jones RA. An internet-based childhood obesity prevention program (Time2bHealthy) for parents of preschool-aged children: Randomized controlled trial. </w:t>
      </w:r>
      <w:r w:rsidRPr="00DD310C">
        <w:rPr>
          <w:rFonts w:ascii="Times New Roman" w:eastAsia="Times New Roman" w:hAnsi="Times New Roman" w:cs="Times New Roman"/>
          <w:iCs/>
          <w:sz w:val="24"/>
          <w:szCs w:val="24"/>
        </w:rPr>
        <w:t>J Med Internet Res</w:t>
      </w:r>
      <w:r w:rsidRPr="00DD310C">
        <w:rPr>
          <w:rFonts w:ascii="Times New Roman" w:eastAsia="Times New Roman" w:hAnsi="Times New Roman" w:cs="Times New Roman"/>
          <w:sz w:val="24"/>
          <w:szCs w:val="24"/>
        </w:rPr>
        <w:t xml:space="preserve">. 2019;21:e1196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arst MO, Patnode CD, Sirard JR, Farbakhsh K, Lytle LA. Multilevel predictors of adolescent physical activity: A longitudinal 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2;9: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itzler CD, Martin SL, Duke J, Huhman M. Correlates of physical activity in a national sample of children aged 9-13 year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06;42:254-260.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drie GA, Coveney J, Cox DN. Defining the complexity of childhood obesity and related behaviours within the family environment using structural equation modelling.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2012;15:48-57.</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rman A, Nelson BB, Teutsch C, Chung PJ. “Eat healthy, stay active!”: A coordinated intervention to improve nutrition and physical activity among Head Start parents, staff, and children.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12;27:e27-3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Lakshman R, van Sluijs EMF. Barriers and facilitators to young children’s physical activity and sedentary behaviour: a systematic review and synthesis of qualitative literatur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7;18:987-101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natiuk J, Salmon J, Campbell KJ, Ridgers ND, Hesketh KD. Early childhood predictors of toddlers’ physical activity: Longitudinal findings from the Melbourne InFANT program.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12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sseini SV, Anoosheh M, Abbaszadeh A, Ehsani M. Qualitative Iranian study of parents’ roles in adolescent girls’ physical activity habit development. </w:t>
      </w:r>
      <w:r w:rsidRPr="00DD310C">
        <w:rPr>
          <w:rFonts w:ascii="Times New Roman" w:eastAsia="Times New Roman" w:hAnsi="Times New Roman" w:cs="Times New Roman"/>
          <w:iCs/>
          <w:sz w:val="24"/>
          <w:szCs w:val="24"/>
        </w:rPr>
        <w:t>Nurs Health Sci</w:t>
      </w:r>
      <w:r w:rsidRPr="00DD310C">
        <w:rPr>
          <w:rFonts w:ascii="Times New Roman" w:eastAsia="Times New Roman" w:hAnsi="Times New Roman" w:cs="Times New Roman"/>
          <w:sz w:val="24"/>
          <w:szCs w:val="24"/>
        </w:rPr>
        <w:t xml:space="preserve">. 2013;15:207-21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keda E, Hinckson E, Witten K, Smith M. Assessment of direct and indirect associations between children active school travel and environmental, household and child factors using structural equation modelling.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9;16:3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lali MS, Sharafi-Avarzaman Z, Rahmandad H, Ammerman AS. Social influence in childhood obesity interventions: A systematic review.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6;17:820-83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Janicke DM, Lim CS, Perri MG, Bobroff LB, Mathews AE, Brumback BA, et al. The extension family lifestyle intervention project (E-FLIP for kids): Design and methods. </w:t>
      </w:r>
      <w:r w:rsidRPr="00DD310C">
        <w:rPr>
          <w:rFonts w:ascii="Times New Roman" w:eastAsia="Times New Roman" w:hAnsi="Times New Roman" w:cs="Times New Roman"/>
          <w:iCs/>
          <w:sz w:val="24"/>
          <w:szCs w:val="24"/>
        </w:rPr>
        <w:t>Contemp Clin Trials</w:t>
      </w:r>
      <w:r w:rsidRPr="00DD310C">
        <w:rPr>
          <w:rFonts w:ascii="Times New Roman" w:eastAsia="Times New Roman" w:hAnsi="Times New Roman" w:cs="Times New Roman"/>
          <w:sz w:val="24"/>
          <w:szCs w:val="24"/>
        </w:rPr>
        <w:t xml:space="preserve">. 2011;32:50-5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Ferrao T, King N. Individual, family, and neighborhood correlates of independent mobility among 7 to 11-year-olds.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6;3:98-10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lish M, Banco L, Burke G, Lapidus G. Outdoor play: A survey of parent’s perceptions of their child’s safety. </w:t>
      </w:r>
      <w:r w:rsidRPr="00DD310C">
        <w:rPr>
          <w:rFonts w:ascii="Times New Roman" w:eastAsia="Times New Roman" w:hAnsi="Times New Roman" w:cs="Times New Roman"/>
          <w:iCs/>
          <w:sz w:val="24"/>
          <w:szCs w:val="24"/>
        </w:rPr>
        <w:t>J Trauma</w:t>
      </w:r>
      <w:r w:rsidRPr="00DD310C">
        <w:rPr>
          <w:rFonts w:ascii="Times New Roman" w:eastAsia="Times New Roman" w:hAnsi="Times New Roman" w:cs="Times New Roman"/>
          <w:sz w:val="24"/>
          <w:szCs w:val="24"/>
        </w:rPr>
        <w:t xml:space="preserve">. 2010;69:218-22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mbro RT, Brooks-Gunn J, McLanahan S. Young children in urban areas: Links among neighborhood characteristics, weight status, outdoor play, and television watching.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xml:space="preserve">. 2011;72:668-67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miecik JC, Horn TS. Parental beliefs and children’s moderate-to-vigorous physical activity.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1998;69:163-17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tzman-Ulrich H, Wilson DK, St George SM, Lawman H, Segal M, Fairchild A. The integration of a family systems approach for understanding youth obesity, physical activity, and dietary programs. </w:t>
      </w:r>
      <w:r w:rsidRPr="00DD310C">
        <w:rPr>
          <w:rFonts w:ascii="Times New Roman" w:eastAsia="Times New Roman" w:hAnsi="Times New Roman" w:cs="Times New Roman"/>
          <w:iCs/>
          <w:sz w:val="24"/>
          <w:szCs w:val="24"/>
        </w:rPr>
        <w:t>Clin Child Fam Psychol Rev</w:t>
      </w:r>
      <w:r w:rsidRPr="00DD310C">
        <w:rPr>
          <w:rFonts w:ascii="Times New Roman" w:eastAsia="Times New Roman" w:hAnsi="Times New Roman" w:cs="Times New Roman"/>
          <w:sz w:val="24"/>
          <w:szCs w:val="24"/>
        </w:rPr>
        <w:t xml:space="preserve">. 2010;13:231-25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P, Sharma M, Cottrell RR, Wilson BRA, Johnson ML. Impact evaluation of enabling mothers to prevent pediatric obesity through web-based education and reciprocal determinism (EMPOWER) randomized control trial.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5;42:171-18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 Sharma M. One-year efficacy testing of enabling mothers to prevent pediatric obesity through web-based education and reciprocal determinism (EMPOWER) randomized control trial.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6;43:94-10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 Sharma M. A Feasibility and efficacy randomized controlled trial of an online preventative program for childhood obesity: Protocol for the EMPOWER intervention. </w:t>
      </w:r>
      <w:r w:rsidRPr="00DD310C">
        <w:rPr>
          <w:rFonts w:ascii="Times New Roman" w:eastAsia="Times New Roman" w:hAnsi="Times New Roman" w:cs="Times New Roman"/>
          <w:iCs/>
          <w:sz w:val="24"/>
          <w:szCs w:val="24"/>
        </w:rPr>
        <w:t>JMIR Res Protoc</w:t>
      </w:r>
      <w:r w:rsidRPr="00DD310C">
        <w:rPr>
          <w:rFonts w:ascii="Times New Roman" w:eastAsia="Times New Roman" w:hAnsi="Times New Roman" w:cs="Times New Roman"/>
          <w:sz w:val="24"/>
          <w:szCs w:val="24"/>
        </w:rPr>
        <w:t xml:space="preserve">. 2012;1:e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rsen H, Dinkel D, Warehime S, Berg K. The relationship between parental and child physical activity in a rural community. </w:t>
      </w:r>
      <w:r w:rsidRPr="00DD310C">
        <w:rPr>
          <w:rFonts w:ascii="Times New Roman" w:eastAsia="Times New Roman" w:hAnsi="Times New Roman" w:cs="Times New Roman"/>
          <w:iCs/>
          <w:sz w:val="24"/>
          <w:szCs w:val="24"/>
        </w:rPr>
        <w:t>Fam Community Health</w:t>
      </w:r>
      <w:r w:rsidRPr="00DD310C">
        <w:rPr>
          <w:rFonts w:ascii="Times New Roman" w:eastAsia="Times New Roman" w:hAnsi="Times New Roman" w:cs="Times New Roman"/>
          <w:sz w:val="24"/>
          <w:szCs w:val="24"/>
        </w:rPr>
        <w:t xml:space="preserve">. 2017;40:331-33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vin Fueyo J, Totaro Garcia LM, Mamondi V, Pereira Alencar G, Florindo AA, Berra S. Neighborhood and family perceived environments associated with children’s physical activity and body mass index.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6;82:35-4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ary JM, Lilly CL, Dino G, Loprinzi PD, Cottrell L. Parental influences on 7-9 year olds’ physical activity: A conceptual model.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3;56:341-34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C, Zhu X, Yoon J, Varni JW. Beyond distance: Children’s school travel mode choice. </w:t>
      </w:r>
      <w:r w:rsidRPr="00DD310C">
        <w:rPr>
          <w:rFonts w:ascii="Times New Roman" w:eastAsia="Times New Roman" w:hAnsi="Times New Roman" w:cs="Times New Roman"/>
          <w:iCs/>
          <w:sz w:val="24"/>
          <w:szCs w:val="24"/>
        </w:rPr>
        <w:t>Ann Behav Med</w:t>
      </w:r>
      <w:r w:rsidRPr="00DD310C">
        <w:rPr>
          <w:rFonts w:ascii="Times New Roman" w:eastAsia="Times New Roman" w:hAnsi="Times New Roman" w:cs="Times New Roman"/>
          <w:sz w:val="24"/>
          <w:szCs w:val="24"/>
        </w:rPr>
        <w:t xml:space="preserve">. 2013;45:55-6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H, Tamminen KA, Clark AM, Slater L, Spence JC, Holt NL. A meta-study of qualitative research examining determinants of children’s independent active free pla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5;12: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slie E, Kremer P, Toumbourou JW, Williams JW. Gender differences in personal, social and environmental influences on active travel to and from school for Australian adolescents. </w:t>
      </w:r>
      <w:r w:rsidRPr="00DD310C">
        <w:rPr>
          <w:rFonts w:ascii="Times New Roman" w:eastAsia="Times New Roman" w:hAnsi="Times New Roman" w:cs="Times New Roman"/>
          <w:iCs/>
          <w:sz w:val="24"/>
          <w:szCs w:val="24"/>
        </w:rPr>
        <w:t>J Sci Med Sport</w:t>
      </w:r>
      <w:r w:rsidRPr="00DD310C">
        <w:rPr>
          <w:rFonts w:ascii="Times New Roman" w:eastAsia="Times New Roman" w:hAnsi="Times New Roman" w:cs="Times New Roman"/>
          <w:sz w:val="24"/>
          <w:szCs w:val="24"/>
        </w:rPr>
        <w:t xml:space="preserve">. 2010;13:597-60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ng DE, Gaetke LM, Perry SD, Abel MG, Clasey JL. The assessment of physical activity and nutrition in home schooled versus public schooled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44-59.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 Cardinal BJ, Loprinzi KL, Lee H. Parenting practices as mediators of child physical activity and weight status.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xml:space="preserve">. 2012;5:420-430.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Loprinzi PD, Trost SG. Parental influences on physical activity behavior in preschool children.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0;50:129-13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ucaides CA, Jago R, Theophanous M. Prevalence and correlates of active traveling to school among adolescents in Cyprus. </w:t>
      </w:r>
      <w:r w:rsidRPr="00DD310C">
        <w:rPr>
          <w:rFonts w:ascii="Times New Roman" w:eastAsia="Times New Roman" w:hAnsi="Times New Roman" w:cs="Times New Roman"/>
          <w:iCs/>
          <w:sz w:val="24"/>
          <w:szCs w:val="24"/>
        </w:rPr>
        <w:t>Cent Eur J Public Health</w:t>
      </w:r>
      <w:r w:rsidRPr="00DD310C">
        <w:rPr>
          <w:rFonts w:ascii="Times New Roman" w:eastAsia="Times New Roman" w:hAnsi="Times New Roman" w:cs="Times New Roman"/>
          <w:sz w:val="24"/>
          <w:szCs w:val="24"/>
        </w:rPr>
        <w:t xml:space="preserve">. 2010;18:151-156.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uk JW, Miller JM, Gilman SE, Lipsky LM, Haynie DL, Simons-Morton BG. Sexual Minority status and adolescent eating behaviors, physical activity, and weight status.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xml:space="preserve">. 2018;55:839-847.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h SK, Nettlefold L, Macdonald HM, Winters M, Race D, Voss C, McKay HA. Does parental support influence children’s active school travel?.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7;6:346-35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tin-Biggers J, Spaccarotella K, Hongu N, Alleman G, Worobey J, Byrd-Bredbenner C. Translating it into real life: A qualitative study of the cognitions, barriers and supports for key obesogenic behaviors of parents of preschoolers.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5;15:189.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rzi I, Demetriou Y, Reimers AK. Social and physical environmental correlates of independent mobility in children: A systematic review taking sex/gender differences into account. </w:t>
      </w:r>
      <w:r w:rsidRPr="00DD310C">
        <w:rPr>
          <w:rFonts w:ascii="Times New Roman" w:eastAsia="Times New Roman" w:hAnsi="Times New Roman" w:cs="Times New Roman"/>
          <w:iCs/>
          <w:sz w:val="24"/>
          <w:szCs w:val="24"/>
        </w:rPr>
        <w:t>Int J Health Geogr</w:t>
      </w:r>
      <w:r w:rsidRPr="00DD310C">
        <w:rPr>
          <w:rFonts w:ascii="Times New Roman" w:eastAsia="Times New Roman" w:hAnsi="Times New Roman" w:cs="Times New Roman"/>
          <w:sz w:val="24"/>
          <w:szCs w:val="24"/>
        </w:rPr>
        <w:t xml:space="preserve">. 2018;17:2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soumi HE. Associations of built environment and children’s physical activity: a narrative review. </w:t>
      </w:r>
      <w:r w:rsidRPr="00DD310C">
        <w:rPr>
          <w:rFonts w:ascii="Times New Roman" w:eastAsia="Times New Roman" w:hAnsi="Times New Roman" w:cs="Times New Roman"/>
          <w:iCs/>
          <w:sz w:val="24"/>
          <w:szCs w:val="24"/>
        </w:rPr>
        <w:t>Rev Environ Health</w:t>
      </w:r>
      <w:r w:rsidRPr="00DD310C">
        <w:rPr>
          <w:rFonts w:ascii="Times New Roman" w:eastAsia="Times New Roman" w:hAnsi="Times New Roman" w:cs="Times New Roman"/>
          <w:sz w:val="24"/>
          <w:szCs w:val="24"/>
        </w:rPr>
        <w:t xml:space="preserve">. 2017;32:315-33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Donald S, Dowda M, Colabianchi N, Porter D, Dishman RK, Pate RR. Perceptions of the neighborhood environment and children’s afterschool moderate-to-vigorous physical activity.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5;27:243-25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Guire MT, Hannan PJ, Neumark-Sztainer D, Cossrow NHF, Story M. Parental correlates of physical activity in a racially/ethnically diverse adolescent sample.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02;30:253-26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Murray RG, Bradley CB, Harrell JS, Bernthal PR, Frauman AC, Bangdiwala SI. Parental influences on childhood fitness and activity patterns.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1993;64:249-25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ellin AE, Neumark-Sztainer D, Story M, Ireland M, Resnick MD. Unhealthy behaviors and psychosocial difficulties among overweight adolescents: the potential impact of familial factor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02;31:145-15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endonca G, Junior JC de F. Physical activity and social support in adolescents: analysis of different types and sources of social support. </w:t>
      </w:r>
      <w:r w:rsidRPr="00DD310C">
        <w:rPr>
          <w:rFonts w:ascii="Times New Roman" w:eastAsia="Times New Roman" w:hAnsi="Times New Roman" w:cs="Times New Roman"/>
          <w:iCs/>
          <w:sz w:val="24"/>
          <w:szCs w:val="24"/>
        </w:rPr>
        <w:t>J Sports Sci</w:t>
      </w:r>
      <w:r w:rsidRPr="00DD310C">
        <w:rPr>
          <w:rFonts w:ascii="Times New Roman" w:eastAsia="Times New Roman" w:hAnsi="Times New Roman" w:cs="Times New Roman"/>
          <w:sz w:val="24"/>
          <w:szCs w:val="24"/>
        </w:rPr>
        <w:t xml:space="preserve">. 2015;33:1942-1951.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otl RW, Dishman RK, Saunders RP, Dowda M, Pate RR. Perceptions of physical and social environment variables and self-efficacy as correlates of self-reported physical activity among adolescent girls.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xml:space="preserve">. 2007;32:6-1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ulhall P, Reis J, Begum S. Early adolescent participation in physical activity: Correlates with individual and family characteristics. </w:t>
      </w:r>
      <w:r w:rsidRPr="00DD310C">
        <w:rPr>
          <w:rFonts w:ascii="Times New Roman" w:eastAsia="Times New Roman" w:hAnsi="Times New Roman" w:cs="Times New Roman"/>
          <w:iCs/>
          <w:sz w:val="24"/>
          <w:szCs w:val="24"/>
        </w:rPr>
        <w:t>J Phys Act Heal</w:t>
      </w:r>
      <w:r w:rsidRPr="00DD310C">
        <w:rPr>
          <w:rFonts w:ascii="Times New Roman" w:eastAsia="Times New Roman" w:hAnsi="Times New Roman" w:cs="Times New Roman"/>
          <w:sz w:val="24"/>
          <w:szCs w:val="24"/>
        </w:rPr>
        <w:t xml:space="preserve">. 2011;8:244-252.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uthuri SK, Wachira L-J, Onywera VO, Tremblay MS. Associations between parental perceptions of the neighborhood environment and childhood physical activity: Results from ISCOLE-Kenya.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6;13:333-343.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utz M, Albrecht P. Parents’ social status and children’s daily physical activity: The role of familial socialization and support. </w:t>
      </w:r>
      <w:r w:rsidRPr="00DD310C">
        <w:rPr>
          <w:rFonts w:ascii="Times New Roman" w:eastAsia="Times New Roman" w:hAnsi="Times New Roman" w:cs="Times New Roman"/>
          <w:iCs/>
          <w:sz w:val="24"/>
          <w:szCs w:val="24"/>
        </w:rPr>
        <w:t>J Child Fam Stud</w:t>
      </w:r>
      <w:r w:rsidRPr="00DD310C">
        <w:rPr>
          <w:rFonts w:ascii="Times New Roman" w:eastAsia="Times New Roman" w:hAnsi="Times New Roman" w:cs="Times New Roman"/>
          <w:sz w:val="24"/>
          <w:szCs w:val="24"/>
        </w:rPr>
        <w:t xml:space="preserve">. 2017;26:3026-3035.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ader PR, Sallis JF, Patterson TL, Abramson IS, Rupp JW, Senn KL, et al. A family approach to cardiovascular risk reduction: Results from the San Diego family health project. </w:t>
      </w:r>
      <w:r w:rsidRPr="00DD310C">
        <w:rPr>
          <w:rFonts w:ascii="Times New Roman" w:eastAsia="Times New Roman" w:hAnsi="Times New Roman" w:cs="Times New Roman"/>
          <w:iCs/>
          <w:sz w:val="24"/>
          <w:szCs w:val="24"/>
        </w:rPr>
        <w:t>Health Educ Q</w:t>
      </w:r>
      <w:r w:rsidRPr="00DD310C">
        <w:rPr>
          <w:rFonts w:ascii="Times New Roman" w:eastAsia="Times New Roman" w:hAnsi="Times New Roman" w:cs="Times New Roman"/>
          <w:sz w:val="24"/>
          <w:szCs w:val="24"/>
        </w:rPr>
        <w:t xml:space="preserve">. 1989;16:229-24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lastRenderedPageBreak/>
        <w:t xml:space="preserve">Nader PR, Sellers DE, Johnson CC, Perry CL, Stone EJ, Cook KC, et al. </w:t>
      </w:r>
      <w:r w:rsidRPr="00DD310C">
        <w:rPr>
          <w:rFonts w:ascii="Times New Roman" w:eastAsia="Times New Roman" w:hAnsi="Times New Roman" w:cs="Times New Roman"/>
          <w:sz w:val="24"/>
          <w:szCs w:val="24"/>
        </w:rPr>
        <w:t xml:space="preserve">The effect of adult participation in a school-based family intervention to improve children’s diet and physical activity: The child and adolescent trial for cardiovascular health.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1996;25:455-46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ewton RLJ, Marker AM, Allen HR, Machtmes R, Han H, Johnson WD, et al. Parent-targeted mobile phone intervention to increase physical activity in sedentary children: Randomized pilot trial. </w:t>
      </w:r>
      <w:r w:rsidRPr="00DD310C">
        <w:rPr>
          <w:rFonts w:ascii="Times New Roman" w:eastAsia="Times New Roman" w:hAnsi="Times New Roman" w:cs="Times New Roman"/>
          <w:iCs/>
          <w:sz w:val="24"/>
          <w:szCs w:val="24"/>
        </w:rPr>
        <w:t>JMIR mHealth uHealth</w:t>
      </w:r>
      <w:r w:rsidRPr="00DD310C">
        <w:rPr>
          <w:rFonts w:ascii="Times New Roman" w:eastAsia="Times New Roman" w:hAnsi="Times New Roman" w:cs="Times New Roman"/>
          <w:sz w:val="24"/>
          <w:szCs w:val="24"/>
        </w:rPr>
        <w:t xml:space="preserve">. 2014;2:e48.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ichols-English GJ, Lemmon CR, Litaker MS, Cartee SG, Yin Z, Gutin B, et al. Relations of black mothers’ and daughters’ body fatness, physical activity beliefs and behavior. </w:t>
      </w:r>
      <w:r w:rsidRPr="00DD310C">
        <w:rPr>
          <w:rFonts w:ascii="Times New Roman" w:eastAsia="Times New Roman" w:hAnsi="Times New Roman" w:cs="Times New Roman"/>
          <w:iCs/>
          <w:sz w:val="24"/>
          <w:szCs w:val="24"/>
        </w:rPr>
        <w:t>Ethn Dis</w:t>
      </w:r>
      <w:r w:rsidRPr="00DD310C">
        <w:rPr>
          <w:rFonts w:ascii="Times New Roman" w:eastAsia="Times New Roman" w:hAnsi="Times New Roman" w:cs="Times New Roman"/>
          <w:sz w:val="24"/>
          <w:szCs w:val="24"/>
        </w:rPr>
        <w:t xml:space="preserve">. 2006;16:172-179.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icksic NE, Salahuddin M, Butte NF, Hoelscher DM. Associations between parent-perceived neighborhood safety and encouragement and child outdoor physical activity among low-income children.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8;15:317-324. </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oonan RJ, Boddy LM, Knowles ZR, Fairclough SJ. Predisposing, reinforcing and enabling factors for physical activity in boys and girls from socially disadvantaged communities. </w:t>
      </w:r>
      <w:r w:rsidRPr="00DD310C">
        <w:rPr>
          <w:rFonts w:ascii="Times New Roman" w:eastAsia="Times New Roman" w:hAnsi="Times New Roman" w:cs="Times New Roman"/>
          <w:iCs/>
          <w:sz w:val="24"/>
          <w:szCs w:val="24"/>
        </w:rPr>
        <w:t>Health Educ J</w:t>
      </w:r>
      <w:r w:rsidRPr="00DD310C">
        <w:rPr>
          <w:rFonts w:ascii="Times New Roman" w:eastAsia="Times New Roman" w:hAnsi="Times New Roman" w:cs="Times New Roman"/>
          <w:sz w:val="24"/>
          <w:szCs w:val="24"/>
        </w:rPr>
        <w:t xml:space="preserve">. 2019;78:149-162. </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Connor TM, Jago R, Baranowski T. Engaging parents to increase youth physical activity a systematic review. Am J Prev Med.</w:t>
      </w:r>
      <w:r w:rsidRPr="00DD310C">
        <w:rPr>
          <w:rFonts w:ascii="Times" w:eastAsia="Times New Roman" w:hAnsi="Times" w:cs="Times New Roman"/>
          <w:bCs/>
          <w:i/>
          <w:iCs/>
          <w:sz w:val="24"/>
          <w:szCs w:val="24"/>
          <w:lang w:val="en-US"/>
        </w:rPr>
        <w:t xml:space="preserve"> </w:t>
      </w:r>
      <w:r w:rsidRPr="00DD310C">
        <w:rPr>
          <w:rFonts w:ascii="Times" w:eastAsia="Times New Roman" w:hAnsi="Times" w:cs="Times New Roman"/>
          <w:bCs/>
          <w:sz w:val="24"/>
          <w:szCs w:val="24"/>
          <w:lang w:val="en-US"/>
        </w:rPr>
        <w:t>2009;37:141-149.</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Olvera N, Smith DW, Lee C, Liu J, Lee J, Kim JH, et al. Comparing high and low acculturated mothers and physical activity in Hispanic children. J Phys Act Health. 2011;8 Suppl 2:s206-213.</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lang w:val="fr-CA"/>
        </w:rPr>
        <w:t xml:space="preserve">Ostbye T, Mann CM, Vaughn AE, Namenek Brouwer RJ, Benjamin Neelon SE, Hales D, et al. </w:t>
      </w:r>
      <w:r w:rsidRPr="00DD310C">
        <w:rPr>
          <w:rFonts w:ascii="Times" w:eastAsia="Times New Roman" w:hAnsi="Times" w:cs="Times New Roman"/>
          <w:sz w:val="24"/>
          <w:szCs w:val="24"/>
        </w:rPr>
        <w:t>The keys to healthy family child care homes intervention: Study design and rationale. Contemp Clin Trial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40:81-89.</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nter JR, Jones AP, van Sluijs EMF, Griffin SJ. Attitudes, social support and environmental perceptions as predictors of active commuting behaviour in school children. J Epidemiol Community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0;64:41-48.</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arker KE, Salmon J, Villanueva K, Mavoa S, Veitch J, Brown HL, et al. Ecological correlates of activity-related behavior typologies among adolescents.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9;19:1041.</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feiffer KA, Dowda M, McIver KL, Pate RR. Factors related to objectively measured physical activity in preschool children. Pediatr Exerc Sci.</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9;21:196-208.</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Prioreschi A, Brage S, Hesketh KD, Hnatiuk J, Westgate K, Micklesfield LK. Describing objectively measured physical activity levels, patterns, and correlates in a cross sectional sample of infants and toddlers from South Africa. Int J Behav Nutr Phys Act.</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7;14:176.</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Quinlan A, Rhodes RE, Blanchard CM, Naylor P-J, Warburton DER. Family planning to promote physical activity: A randomized controlled trial protocol. BMC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15:1011.</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fr-CA"/>
        </w:rPr>
        <w:t xml:space="preserve">Remmers T, Van Kann D, Gubbels J, Schmidt S, de Vries S, Ettema D, et al. </w:t>
      </w:r>
      <w:r w:rsidRPr="00DD310C">
        <w:rPr>
          <w:rFonts w:ascii="Times" w:eastAsia="Times New Roman" w:hAnsi="Times" w:cs="Times New Roman"/>
          <w:bCs/>
          <w:sz w:val="24"/>
          <w:szCs w:val="24"/>
          <w:lang w:val="en-US"/>
        </w:rPr>
        <w:t>Moderators of the longitudinal relationship between the perceived physical environment and outside play in children: The KOALA birth cohort study. Int J Behav Nutr Phys Act. 2014;11:150.</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fr-CA"/>
        </w:rPr>
        <w:t xml:space="preserve">Rhodes RE, Blanchard CM, Quinlan A, Naylor P-J, Warburton DER. </w:t>
      </w:r>
      <w:r w:rsidRPr="00DD310C">
        <w:rPr>
          <w:rFonts w:ascii="Times" w:eastAsia="Times New Roman" w:hAnsi="Times" w:cs="Times New Roman"/>
          <w:bCs/>
          <w:sz w:val="24"/>
          <w:szCs w:val="24"/>
          <w:lang w:val="en-US"/>
        </w:rPr>
        <w:t>Family physical activity planning and child physical activity outcomes: A randomized trial. Am J Prev Med. 2019;57:135-144.</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sz w:val="24"/>
          <w:szCs w:val="24"/>
          <w:lang w:val="en-US"/>
        </w:rPr>
        <w:lastRenderedPageBreak/>
        <w:t>Riazi NA, Blanchette S, Trudeau F, Larouche R, Tremblay MS, Faulkner G. Correlates of children's independent mobility in Canada: A multi-site study. Int J Environ Res Public Health. 2019;16:e2862.</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manella NE, Wakat DK, Loyd BH, Kelly LE. Physical activity and attitudes in lean and obese children and their mothers. Int J Obe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1991;15:407-414.</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Ross A, Kwon JY, Kulinna PH, Searle M. Active transportation: The role of parent attitude, the physical environment, and social capital. J Phys Act Health. 2018:1-8.</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Rothman L, Macpherson AK, Ross T, Buliung RN. The decline in active school transportation (AST): A systematic review of the factors related to AST and changes in school transport over time in North America. Prev Med.</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8;111:314-322.</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dler LS, Cowlin A. Moving into parenthood: A program for new adolescent mothers combining parent education with creative physical activity. J Spec Pediatr Nurs.</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03;8:62-70.</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aimon R, Choo WY, Bulgiba A. "Feeling unsafe": A photovoice analysis of factors influencing physical activity behavior among Malaysian adolescents. Asia Pac J Public Health.</w:t>
      </w:r>
      <w:r w:rsidRPr="00DD310C">
        <w:rPr>
          <w:rFonts w:ascii="Times" w:eastAsia="Times New Roman" w:hAnsi="Times" w:cs="Times New Roman"/>
          <w:i/>
          <w:iCs/>
          <w:sz w:val="24"/>
          <w:szCs w:val="24"/>
        </w:rPr>
        <w:t xml:space="preserve"> </w:t>
      </w:r>
      <w:r w:rsidRPr="00DD310C">
        <w:rPr>
          <w:rFonts w:ascii="Times" w:eastAsia="Times New Roman" w:hAnsi="Times" w:cs="Times New Roman"/>
          <w:sz w:val="24"/>
          <w:szCs w:val="24"/>
        </w:rPr>
        <w:t>2015;27:nP2079-2092.</w:t>
      </w:r>
    </w:p>
    <w:p w:rsidR="004A3475" w:rsidRPr="00DD310C" w:rsidRDefault="004A3475" w:rsidP="004A3475">
      <w:pPr>
        <w:numPr>
          <w:ilvl w:val="0"/>
          <w:numId w:val="2"/>
        </w:numPr>
        <w:spacing w:after="0" w:line="240" w:lineRule="auto"/>
        <w:ind w:left="567" w:hanging="567"/>
        <w:rPr>
          <w:rFonts w:ascii="Times" w:eastAsia="Times New Roman" w:hAnsi="Times" w:cs="Times New Roman"/>
          <w:bCs/>
          <w:sz w:val="24"/>
          <w:szCs w:val="24"/>
          <w:lang w:val="en-US"/>
        </w:rPr>
      </w:pPr>
      <w:r w:rsidRPr="00DD310C">
        <w:rPr>
          <w:rFonts w:ascii="Times" w:eastAsia="Times New Roman" w:hAnsi="Times" w:cs="Times New Roman"/>
          <w:bCs/>
          <w:sz w:val="24"/>
          <w:szCs w:val="24"/>
          <w:lang w:val="en-US"/>
        </w:rPr>
        <w:t>Sanz-Arazuri E, Ponce-de-Leon-Elizondo A, Valdemoros-San-Emeterio MA. Parental predictors of physical inactivity in Spanish adolescents. J Sports Sci Med. 2012;11:95-101.</w:t>
      </w:r>
    </w:p>
    <w:p w:rsidR="004A3475" w:rsidRPr="00DD310C" w:rsidRDefault="004A3475" w:rsidP="004A3475">
      <w:pPr>
        <w:numPr>
          <w:ilvl w:val="0"/>
          <w:numId w:val="2"/>
        </w:numPr>
        <w:spacing w:after="0" w:line="240" w:lineRule="auto"/>
        <w:ind w:left="567" w:hanging="567"/>
        <w:rPr>
          <w:rFonts w:ascii="Times" w:eastAsia="Times New Roman" w:hAnsi="Times" w:cs="Times New Roman"/>
          <w:sz w:val="24"/>
          <w:szCs w:val="24"/>
        </w:rPr>
      </w:pPr>
      <w:r w:rsidRPr="00DD310C">
        <w:rPr>
          <w:rFonts w:ascii="Times" w:eastAsia="Times New Roman" w:hAnsi="Times" w:cs="Times New Roman"/>
          <w:sz w:val="24"/>
          <w:szCs w:val="24"/>
        </w:rPr>
        <w:t>Schmutz EA, Leeger-Aschmann CS, Radtke T, Muff S, Kakebeeke TH, Zysset AE, et al. Correlates of preschool children's objectively measured physical activity and sedentary behavior: A cross-sectional analysis of the SPLASHY study. Int J Behav Nutr Phys Act. 2017;14:1.</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helton D, Le Gros K, Norton L, Stanton-Cook S, Morgan J, Masterman P. Randomised controlled trial: A parent-based group education programme for overweight children. J of Paediatr and Child Health. 2007;43:799-805.</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Simons A, Koekemoer K, Niekerk Av, Govender R. Parental supervision and discomfort with children walking to school in low-income communities in Cape Town, South Africa. Traffic Inj Prev. 2018;19:391-398.</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Stanley RM, Boshoff K, Dollman J. A qualitative exploration of the "critical window": Factors affecting Australian children's after-school physical activity. J Phys Act Health. 2013;10:33-41.</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tark LJ, Filigno SS, Bolling C, Ratcliff MB, Kichler JC, Robson SL et al. Learning about Activity and Understanding Nutrition for Child Health (LAUNCH): Rationale, design, and implementation of a randomized clinical trial of a family-based pediatric weight management program for preschoolers. Contemp Clinical Trial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7;52:10-19.</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Taylor NJ, Sahota P, Sargent J, et al. </w:t>
      </w:r>
      <w:r w:rsidRPr="00DD310C">
        <w:rPr>
          <w:rFonts w:ascii="Times New Roman" w:eastAsia="Times New Roman" w:hAnsi="Times New Roman" w:cs="Times New Roman"/>
          <w:sz w:val="24"/>
          <w:szCs w:val="24"/>
        </w:rPr>
        <w:t>Using intervention mapping to develop a culturally appropriate intervention to prevent childhood obesity: The HAPPY (Healthy and Active Parenting Programme for Early Years) study. Int J Behav Nutr Phys Act</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3;10:142.</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Timperio A, Ball K, Salmon J, et al. Personal, family, social, and environmental correlates of active commuting to school. Am J Prev Med.</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06;30:45-51.</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Tung SEH, Ng XH, Chin YS, Mohd Taib MN. Associations between parents' perception of neighbourhood environments and safety with physical activity of primary school children in Klang, Selangor, Malaysia. Child Care Health Dev. 2016;42:478-485.</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Umstattd Meyer MR, Sharkey JR, Patterson MS, Dean WR. Understanding contextual barriers, supports, and opportunities for physical activity among Mexican-origin children in Texas border colonias: a descriptive study. BMC Public Health. 2013;13:14.</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lastRenderedPageBreak/>
        <w:t>Van Der Horst K, Paw MJCA, Twisk JWR, Van Mechelen W. A brief review on correlates of physical activity and sedentariness in youth. Med Sci Sorts Exerc. 2007;39:1241-1250.</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anwolleghem G, Van Dyck D, De Meester F, De Bourdeaudhuij I, Cardon G, Gheysen F. Which socio-ecological factors associate with a switch to or maintenance of active and passive transport during the transition from primary to secondary school? PloS One. 2016;11:e0156531.</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erloigne M, Van Lippevelde W, Maes L, Brug J, De Bourdeaudhuij I. Family- and school-based predictors of energy balance-related behaviours in children: A 6-year longitudinal study. Public Health Nutr.</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3;16:202-211.</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Wang ZH, Dong YH, Song Y, Yang ZP, Ma J. Analysis on prevalence of physical activity time &lt;1 hour and related factors in students aged 9-22 years in China, 2014. Zhonghua Liu Xing Bing Xue Za Zhi.</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7;38:341-345.</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Wenthe PJ, Janz KF, Levy SM. Gender similarities and differences in factors associated with adolescent moderate-vigorous physical activity. Pediatr Exer Sci.</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09;21:291-304.</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Wilkie HJ, Standage M, Gillison FB, Cumming SP, Katzmarzyk PT. The home electronic media environment and parental safety concerns: relationships with outdoor time after school and over the weekend among 9-11 year old children. BMC Public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8;18:456.</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Xu H, Wen LM, Hardy LL, Rissel C. A 5-year longitudinal analysis of modifiable predictors for outdoor play and screen-time of 2- to 5-year-olds. Int J Behav Nutr Phys Act. 2016;13:96.</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ecevic CA, Tremblay L, Lovsin T, Michel L. Parental Influence on Young Children's Physical Activity. Int J Pediatr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0;2010:468526.</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hang M, Quick V, Jin Y, Martin-Biggers J. Associations of mother's behaviors and home/neighborhood environments with preschool children's physical activity behaviors. Am J Health Promot. 2019;34:83-86.</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hu X, Arch B, Lee C. Personal, social, and environmental correlates of walking to school behaviors: case study in Austin, Texas. ScientificWorldJournal. 2008;8:859-872.</w:t>
      </w:r>
    </w:p>
    <w:p w:rsidR="004A3475" w:rsidRPr="00DD310C" w:rsidRDefault="004A3475" w:rsidP="004A3475">
      <w:pPr>
        <w:numPr>
          <w:ilvl w:val="0"/>
          <w:numId w:val="2"/>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iviani J, Scott J, Wadley D. Walking to school: Incidental physical activity in the daily occupations of Australian children. Occup Ther Int. 2004;11:1-11.</w:t>
      </w:r>
    </w:p>
    <w:p w:rsidR="004A3475" w:rsidRPr="00DD310C" w:rsidRDefault="004A3475" w:rsidP="004A3475">
      <w:pPr>
        <w:spacing w:after="0" w:line="240" w:lineRule="auto"/>
        <w:rPr>
          <w:rFonts w:ascii="Times New Roman" w:eastAsia="Times New Roman" w:hAnsi="Times New Roman" w:cs="Times New Roman"/>
          <w:b/>
          <w:sz w:val="24"/>
          <w:szCs w:val="24"/>
          <w:lang w:val="en-US"/>
        </w:rPr>
      </w:pPr>
    </w:p>
    <w:p w:rsidR="004A3475" w:rsidRPr="00DD310C" w:rsidRDefault="004A3475" w:rsidP="004A3475">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ing style (n=37)</w:t>
      </w:r>
    </w:p>
    <w:p w:rsidR="004A3475" w:rsidRPr="00DD310C" w:rsidRDefault="004A3475" w:rsidP="004A3475">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authoritative, controlling/restrictive, permissive)</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altonen S, Kaprio J, Kujala UM, Pulkkinen L, Rose RJ, Silventoinen K. The interplay between genes and psychosocial home environment on physical activity.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xml:space="preserve">. 2018;50:691-699.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rredondo EM, Elder JP, Ayala GX, Campbell N, Baquero B, Duerksen S. Is parenting style related to children’s healthy eating and physical activity in Latino families?. </w:t>
      </w:r>
      <w:r w:rsidRPr="00DD310C">
        <w:rPr>
          <w:rFonts w:ascii="Times New Roman" w:eastAsia="Times New Roman" w:hAnsi="Times New Roman" w:cs="Times New Roman"/>
          <w:iCs/>
          <w:sz w:val="24"/>
          <w:szCs w:val="24"/>
        </w:rPr>
        <w:t>Health Educ Res</w:t>
      </w:r>
      <w:r w:rsidRPr="00DD310C">
        <w:rPr>
          <w:rFonts w:ascii="Times New Roman" w:eastAsia="Times New Roman" w:hAnsi="Times New Roman" w:cs="Times New Roman"/>
          <w:sz w:val="24"/>
          <w:szCs w:val="24"/>
        </w:rPr>
        <w:t xml:space="preserve">. 2006;21:862-871.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skin ML, Dulin-Keita A, Thind H, Godsey E. Social and cultural environment factors influencing physical activity among African-American adolescent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2015;56:536-542.</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e JM. A review of familial correlates of child and adolescent obesity: What has the 21st century taught us so far? </w:t>
      </w:r>
      <w:r w:rsidRPr="00DD310C">
        <w:rPr>
          <w:rFonts w:ascii="Times New Roman" w:eastAsia="Times New Roman" w:hAnsi="Times New Roman" w:cs="Times New Roman"/>
          <w:iCs/>
          <w:sz w:val="24"/>
          <w:szCs w:val="24"/>
        </w:rPr>
        <w:t>Int J Adolesc Med Health</w:t>
      </w:r>
      <w:r w:rsidRPr="00DD310C">
        <w:rPr>
          <w:rFonts w:ascii="Times New Roman" w:eastAsia="Times New Roman" w:hAnsi="Times New Roman" w:cs="Times New Roman"/>
          <w:sz w:val="24"/>
          <w:szCs w:val="24"/>
        </w:rPr>
        <w:t>. 2009;21:457-483.</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e JM, Wall M, Loth K, Neumark-Sztainer D. Parenting style as a predictor of adolescent weight and weight-related behavior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10;46:331-338.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Boutelle KN, Rhee KE, Liang J, Braden A, Douglas J, Strong D, et al. Effect of attendance of the child on body weight, energy intake, and physical activity in childhood obesity treatment: A randomized clinical trial. </w:t>
      </w:r>
      <w:r w:rsidRPr="00DD310C">
        <w:rPr>
          <w:rFonts w:ascii="Times New Roman" w:eastAsia="Times New Roman" w:hAnsi="Times New Roman" w:cs="Times New Roman"/>
          <w:iCs/>
          <w:sz w:val="24"/>
          <w:szCs w:val="24"/>
        </w:rPr>
        <w:t>JAMA Pediatr</w:t>
      </w:r>
      <w:r w:rsidRPr="00DD310C">
        <w:rPr>
          <w:rFonts w:ascii="Times New Roman" w:eastAsia="Times New Roman" w:hAnsi="Times New Roman" w:cs="Times New Roman"/>
          <w:sz w:val="24"/>
          <w:szCs w:val="24"/>
        </w:rPr>
        <w:t xml:space="preserve">. 2017;171:622-628.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eslin G, Shannon S, Rafferty R, Fitzpatrick B, Belton S, O’Brien W, et al. The effect of sport for LIFE: All island in children from low socio-economic status: A clustered randomized controlled trial. </w:t>
      </w:r>
      <w:r w:rsidRPr="00DD310C">
        <w:rPr>
          <w:rFonts w:ascii="Times New Roman" w:eastAsia="Times New Roman" w:hAnsi="Times New Roman" w:cs="Times New Roman"/>
          <w:iCs/>
          <w:sz w:val="24"/>
          <w:szCs w:val="24"/>
        </w:rPr>
        <w:t>Health Qual Life Outcomes</w:t>
      </w:r>
      <w:r w:rsidRPr="00DD310C">
        <w:rPr>
          <w:rFonts w:ascii="Times New Roman" w:eastAsia="Times New Roman" w:hAnsi="Times New Roman" w:cs="Times New Roman"/>
          <w:sz w:val="24"/>
          <w:szCs w:val="24"/>
        </w:rPr>
        <w:t>. 2019;17:66.</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otman LM, Dawson-McClure S, Huang K, Theise R, Kamboukos D, Wang J, et al. Early childhood family intervention and long-term obesity prevention among high-risk minority youth.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2012;129:e621-628.</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dogan SL, Keane E, Kearney PM. The effects of individual, family and environmental factors on physical activity levels in children: A cross-sectional study. </w:t>
      </w:r>
      <w:r w:rsidRPr="00DD310C">
        <w:rPr>
          <w:rFonts w:ascii="Times New Roman" w:eastAsia="Times New Roman" w:hAnsi="Times New Roman" w:cs="Times New Roman"/>
          <w:iCs/>
          <w:sz w:val="24"/>
          <w:szCs w:val="24"/>
        </w:rPr>
        <w:t>BMC Pediatr</w:t>
      </w:r>
      <w:r w:rsidRPr="00DD310C">
        <w:rPr>
          <w:rFonts w:ascii="Times New Roman" w:eastAsia="Times New Roman" w:hAnsi="Times New Roman" w:cs="Times New Roman"/>
          <w:sz w:val="24"/>
          <w:szCs w:val="24"/>
        </w:rPr>
        <w:t>. 2014;14:107.</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arbert NS, Brussoni M, Geller J, Masse LC. </w:t>
      </w:r>
      <w:r w:rsidRPr="00DD310C">
        <w:rPr>
          <w:rFonts w:ascii="Times New Roman" w:eastAsia="Times New Roman" w:hAnsi="Times New Roman" w:cs="Times New Roman"/>
          <w:sz w:val="24"/>
          <w:szCs w:val="24"/>
        </w:rPr>
        <w:t xml:space="preserve">Familial environment and overweight/obese adolescents’ physical activ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9;16:e2558.</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drie GA, Coveney J, Cox DN. Defining the complexity of childhood obesity and related behaviours within the family environment using structural equation modelling. </w:t>
      </w:r>
      <w:r w:rsidRPr="00DD310C">
        <w:rPr>
          <w:rFonts w:ascii="Times New Roman" w:eastAsia="Times New Roman" w:hAnsi="Times New Roman" w:cs="Times New Roman"/>
          <w:iCs/>
          <w:sz w:val="24"/>
          <w:szCs w:val="24"/>
        </w:rPr>
        <w:t>Public Health Nutr</w:t>
      </w:r>
      <w:r w:rsidRPr="00DD310C">
        <w:rPr>
          <w:rFonts w:ascii="Times New Roman" w:eastAsia="Times New Roman" w:hAnsi="Times New Roman" w:cs="Times New Roman"/>
          <w:sz w:val="24"/>
          <w:szCs w:val="24"/>
        </w:rPr>
        <w:t xml:space="preserve">. 2012;15:48-57.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nessy E, Hughes SO, Goldberg JP, Hyatt RR, Economos CD. Parent-child interactions and objectively measured child physical activity: A cross-sectional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0;7:71.</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O’Malley C, Paes VM, Moore H, Summerbell C, Ong KK, et al. Determinants of change in physical activity in children 0-6 years of age: A systematic review of quantitative literature.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17;47:1349-1374.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ffman LE, Wilson DK, Van Horn ML, Pate RR. Associations between parenting factors, motivation, and physical activity in overweight African American adolescents. </w:t>
      </w:r>
      <w:r w:rsidRPr="00DD310C">
        <w:rPr>
          <w:rFonts w:ascii="Times New Roman" w:eastAsia="Times New Roman" w:hAnsi="Times New Roman" w:cs="Times New Roman"/>
          <w:iCs/>
          <w:sz w:val="24"/>
          <w:szCs w:val="24"/>
        </w:rPr>
        <w:t>Ann Behav Med</w:t>
      </w:r>
      <w:r w:rsidRPr="00DD310C">
        <w:rPr>
          <w:rFonts w:ascii="Times New Roman" w:eastAsia="Times New Roman" w:hAnsi="Times New Roman" w:cs="Times New Roman"/>
          <w:sz w:val="24"/>
          <w:szCs w:val="24"/>
        </w:rPr>
        <w:t>. 2018;52:93-105.</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Innella N, McNaughton D, Schoeny M, Tangney C, Breitenstein S, Reed M, et al. Child temperament, maternal feeding practices, and parenting styles and their influence on obesogenic behaviors in Hispanic preschool children. </w:t>
      </w:r>
      <w:r w:rsidRPr="00DD310C">
        <w:rPr>
          <w:rFonts w:ascii="Times New Roman" w:eastAsia="Times New Roman" w:hAnsi="Times New Roman" w:cs="Times New Roman"/>
          <w:iCs/>
          <w:sz w:val="24"/>
          <w:szCs w:val="24"/>
        </w:rPr>
        <w:t>J Sch Nurs</w:t>
      </w:r>
      <w:r w:rsidRPr="00DD310C">
        <w:rPr>
          <w:rFonts w:ascii="Times New Roman" w:eastAsia="Times New Roman" w:hAnsi="Times New Roman" w:cs="Times New Roman"/>
          <w:sz w:val="24"/>
          <w:szCs w:val="24"/>
        </w:rPr>
        <w:t xml:space="preserve">. 2019;35:287-298.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Davison KK, Brockman R, Page AS, Thompson JL, Fox KR. Parenting styles, parenting practices, and physical activity in 10- to 11-year olds.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2011;52:44-47.</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Hyper-parenting is negatively associated with physical activity among 7-12 year olds.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15;73:55-59.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tzman-Ulrich H, Wilson DK, St George SM, Lawman H, Segal M, Fairchild A. The integration of a family systems approach for understanding youth obesity, physical activity, and dietary programs. </w:t>
      </w:r>
      <w:r w:rsidRPr="00DD310C">
        <w:rPr>
          <w:rFonts w:ascii="Times New Roman" w:eastAsia="Times New Roman" w:hAnsi="Times New Roman" w:cs="Times New Roman"/>
          <w:iCs/>
          <w:sz w:val="24"/>
          <w:szCs w:val="24"/>
        </w:rPr>
        <w:t>Clin Child Fam Psychol Rev</w:t>
      </w:r>
      <w:r w:rsidRPr="00DD310C">
        <w:rPr>
          <w:rFonts w:ascii="Times New Roman" w:eastAsia="Times New Roman" w:hAnsi="Times New Roman" w:cs="Times New Roman"/>
          <w:sz w:val="24"/>
          <w:szCs w:val="24"/>
        </w:rPr>
        <w:t xml:space="preserve">. 2010;13:231-253.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nger SL, Crain AL, Senso MM, Levy RL, Sherwood NE. Predicting child physical activity and screen time: Parental support for physical activity and general parenting styles.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2014;39:633-642.</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loyd AB, Lubans DR, Plotnikoff RC, Collins CE, Morgan PJ. Maternal and paternal parenting practices and their influence on children’s adiposity, screen-time, diet and physical activity. </w:t>
      </w:r>
      <w:r w:rsidRPr="00DD310C">
        <w:rPr>
          <w:rFonts w:ascii="Times New Roman" w:eastAsia="Times New Roman" w:hAnsi="Times New Roman" w:cs="Times New Roman"/>
          <w:iCs/>
          <w:sz w:val="24"/>
          <w:szCs w:val="24"/>
        </w:rPr>
        <w:t>Appetite</w:t>
      </w:r>
      <w:r w:rsidRPr="00DD310C">
        <w:rPr>
          <w:rFonts w:ascii="Times New Roman" w:eastAsia="Times New Roman" w:hAnsi="Times New Roman" w:cs="Times New Roman"/>
          <w:sz w:val="24"/>
          <w:szCs w:val="24"/>
        </w:rPr>
        <w:t xml:space="preserve">. 2014;79:149-157.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 Cardinal BJ, Loprinzi KL, Lee H. Parenting practices as mediators of child physical activity and weight status.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xml:space="preserve">. 2012;5:420-430. </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Morton KL, Wilson AH, Perlmutter LS, Beauchamp MR. Family leadership styles and adolescent dietary and physical activity behaviors: A cross-sectional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2;9:48.</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inquart M. Associations of general parenting and parent-child relationship with pediatric obesity: A meta-analysis. J Pediatr Psychol. 2014;39:381-393.</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utten C, Boen F, Seghers J. The relation between environmental factors and pedometer-determined physical activity in children: the mediating role of autonomous motivation. Pediatr Exerc Sci.</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3;25:273-287.</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dler LS, Cowlin A. Moving into parenthood: A program for new adolescent mothers combining parent education with creative physical activity. J Spec Pediatr Nurs. 2003;8:62-70.</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unders J, Hume C, Timperio A, Salmon J. Cross-sectional and longitudinal associations between parenting style and adolescent girls' physical activity. Int J Behav Nutr Phys Act. 2012;9:141.</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chmitz KH, Lytle LA, Phillips GA, Murray DM, Birnbaum AS, Kubik MY. Psychosocial correlates of physical activity and sedentary leisure habits in young adolescents: the Teens Eating for Energy and Nutrition at School study. Prev Med.</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02;34:266-278.</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leddens EFC, Gerards SMPL, Thijs C, De Vries NK, Kremers SPJ. General parenting, childhood overweight and obesity-inducing behaviors: A review. Int J Pediatr Obe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1;6:e12-27.</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mith JD, Berkel C, Jordan N, Atkins DC, Narayanan SS, Gallo C,et al. An individually tailored family-centered intervention for pediatric obesity in primary care: Study protocol of a randomized type II hybrid effectiveness-implementation trial (Raising Healthy Children study). Implem Sci. 2018;13:11.</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t George SM, Wilson DK. A qualitative study for understanding family and peer influences on obesity-related health behaviors in low-income African-American adolescents. Child Obe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2;8:466-476.</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terrett EM, Williams J, Thompson K, et al. An exploratory study of 2 parenting styles and family health behaviors. Am J Health Behav. 2013;37:458-468.</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bCs/>
          <w:sz w:val="24"/>
          <w:szCs w:val="24"/>
        </w:rPr>
        <w:t>Taylor A, Wilson C, Slater A, Mohr P. Parent- and child-reported parenting: Associations with child weight-related outcomes. Appetite.</w:t>
      </w:r>
      <w:r w:rsidRPr="00DD310C">
        <w:rPr>
          <w:rFonts w:ascii="Times New Roman" w:eastAsia="Times New Roman" w:hAnsi="Times New Roman" w:cs="Times New Roman"/>
          <w:bCs/>
          <w:i/>
          <w:iCs/>
          <w:sz w:val="24"/>
          <w:szCs w:val="24"/>
        </w:rPr>
        <w:t xml:space="preserve"> </w:t>
      </w:r>
      <w:r w:rsidRPr="00DD310C">
        <w:rPr>
          <w:rFonts w:ascii="Times New Roman" w:eastAsia="Times New Roman" w:hAnsi="Times New Roman" w:cs="Times New Roman"/>
          <w:bCs/>
          <w:sz w:val="24"/>
          <w:szCs w:val="24"/>
        </w:rPr>
        <w:t>2011;57:700-706.</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bCs/>
          <w:sz w:val="24"/>
          <w:szCs w:val="24"/>
        </w:rPr>
        <w:t>Van der Geest KE, Merelle SYM, Rodenburg G, Van de Mheen D, Renders CM. Cross-sectional associations between maternal parenting styles, physical activity and screen sedentary time in children. BMC Public Health. 2017;17:753.</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Ward DS, Vaughn AE, Bangdiwala KI, Campbell M, Jones DJ, Panter AT, Stevens J. Integrating a family-focused approach into child obesity prevention: Rationale and design for the My Parenting SOS study randomized control trial. BMC public health. 2011;11:431.</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Xu H, Wen LM, Rissel C. Associations of parental influences with physical activity and screen time among young children: A systematic review. J Obe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5;2015:546925.</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Yaffe Y. Physical activity among Israeli-Arab adolescent males: How do parenting styles matter? Am J Men Health.</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8;12:2037-2043.</w:t>
      </w:r>
    </w:p>
    <w:p w:rsidR="004A3475" w:rsidRPr="00DD310C" w:rsidRDefault="004A3475" w:rsidP="004A3475">
      <w:pPr>
        <w:numPr>
          <w:ilvl w:val="0"/>
          <w:numId w:val="6"/>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hang Y, Davey C, Larson N, Reicks M. Influence of parenting styles in the context of adolescents' energy balance-related behaviors: Findings from the FLASHE study. Appetite. 2019;142:104364.</w:t>
      </w:r>
    </w:p>
    <w:p w:rsidR="004A3475" w:rsidRPr="00DD310C" w:rsidRDefault="004A3475" w:rsidP="004A3475">
      <w:pPr>
        <w:spacing w:after="0" w:line="240" w:lineRule="auto"/>
        <w:rPr>
          <w:rFonts w:ascii="Times New Roman" w:eastAsia="Times New Roman" w:hAnsi="Times New Roman" w:cs="Times New Roman"/>
          <w:b/>
          <w:sz w:val="24"/>
          <w:szCs w:val="24"/>
          <w:lang w:val="en-US"/>
        </w:rPr>
      </w:pPr>
    </w:p>
    <w:p w:rsidR="004A3475" w:rsidRPr="00DD310C" w:rsidRDefault="004A3475" w:rsidP="004A3475">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lastRenderedPageBreak/>
        <w:t>Parental instrumental support (n=60)</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nderssen N, Wold B. Parental and peer influences on leisure-time physical activity in young adolescents.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1992;63:341-348.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rr-Anderson DJ, Adams-Wynn AW, Orekoya O, Alhassan S. Socio-cultural and environmental factors that influence weight-related behaviors: Focus group results from African-American girls and their mothers.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8;15:e1354.</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skin ML, Dulin-Keita A, Thind H, Godsey E. Social and cultural environment factors influencing physical activity among African-American adolescent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15;56:536-542.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ts MW, Cardinal BJ, Alderman BL. Parental social support and the physical activity-related behaviors of youth: A review.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0;37:621-644.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st K, Ball K, Zarnowiecki D, Stanley R, Dollman J. In search of consistent predictors of children’s physical activ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7;14:e1258.</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runet J, Sabiston CM, O’Loughlin J, Mathieu ME, Tremblay A, Barnett TA, et al. </w:t>
      </w:r>
      <w:r w:rsidRPr="00DD310C">
        <w:rPr>
          <w:rFonts w:ascii="Times New Roman" w:eastAsia="Times New Roman" w:hAnsi="Times New Roman" w:cs="Times New Roman"/>
          <w:sz w:val="24"/>
          <w:szCs w:val="24"/>
        </w:rPr>
        <w:t xml:space="preserve">Perceived parental social support and moderate-to-vigorous physical activity in children at risk of obesity. </w:t>
      </w:r>
      <w:r w:rsidRPr="00DD310C">
        <w:rPr>
          <w:rFonts w:ascii="Times New Roman" w:eastAsia="Times New Roman" w:hAnsi="Times New Roman" w:cs="Times New Roman"/>
          <w:iCs/>
          <w:sz w:val="24"/>
          <w:szCs w:val="24"/>
        </w:rPr>
        <w:t>Res Q Exerc Sport</w:t>
      </w:r>
      <w:r w:rsidRPr="00DD310C">
        <w:rPr>
          <w:rFonts w:ascii="Times New Roman" w:eastAsia="Times New Roman" w:hAnsi="Times New Roman" w:cs="Times New Roman"/>
          <w:sz w:val="24"/>
          <w:szCs w:val="24"/>
        </w:rPr>
        <w:t xml:space="preserve">. 2014;85:198-207.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rder K, Craggs C, Jones AP, Ekelund U, Griffin SJ, van Sluijs EMF. Predictors of change differ for moderate and vigorous intensity physical activity and for weekdays and weekends: A longitudinal 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3;10:69.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ttrell L, Zatezalo J, Bonasso A,  Lattin J, Shawley S, Murphy E, et al. The relationship between children’s physical activity and family income in rural settings: A cross-sectional study. </w:t>
      </w:r>
      <w:r w:rsidRPr="00DD310C">
        <w:rPr>
          <w:rFonts w:ascii="Times New Roman" w:eastAsia="Times New Roman" w:hAnsi="Times New Roman" w:cs="Times New Roman"/>
          <w:iCs/>
          <w:sz w:val="24"/>
          <w:szCs w:val="24"/>
        </w:rPr>
        <w:t>Prev Med Reports</w:t>
      </w:r>
      <w:r w:rsidRPr="00DD310C">
        <w:rPr>
          <w:rFonts w:ascii="Times New Roman" w:eastAsia="Times New Roman" w:hAnsi="Times New Roman" w:cs="Times New Roman"/>
          <w:sz w:val="24"/>
          <w:szCs w:val="24"/>
        </w:rPr>
        <w:t xml:space="preserve">. 2015;2:99-104.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espo NC, Corder K, Marshall S, Norman GJ, Patrick K, Sallis JF, et al. An examination of multilevel factors that may explain gender differences in children’s physical activity.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3;10:982-992.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Cutting TM, Birch LL. Parents’ activity-related parenting practices predict girls’ physical activity.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xml:space="preserve">. 2003;35:1589-1595.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Jago R. Change in parent and peer support across ages 9 to 15 yr and adolescent girls’ physical activity.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xml:space="preserve">. 2009;41:1816-1825.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aney C, Eck K, Byrd-Bredbenner C. Child physical activity propensity and parent physical activity cognitions behaviors and the home environment (P16-011-19). </w:t>
      </w:r>
      <w:r w:rsidRPr="00DD310C">
        <w:rPr>
          <w:rFonts w:ascii="Times New Roman" w:eastAsia="Times New Roman" w:hAnsi="Times New Roman" w:cs="Times New Roman"/>
          <w:iCs/>
          <w:sz w:val="24"/>
          <w:szCs w:val="24"/>
        </w:rPr>
        <w:t>Curr Dev Nutr</w:t>
      </w:r>
      <w:r w:rsidRPr="00DD310C">
        <w:rPr>
          <w:rFonts w:ascii="Times New Roman" w:eastAsia="Times New Roman" w:hAnsi="Times New Roman" w:cs="Times New Roman"/>
          <w:sz w:val="24"/>
          <w:szCs w:val="24"/>
        </w:rPr>
        <w:t xml:space="preserve">. 2019;3(Suppl 1):nzz050.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owda M, Dishman RK, Pfeiffer KA, Pate RR. Family support for physical activity in girls from 8th to 12th grade in South Carolina.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2007;44:153-159.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dwardson CL, Gorely T. Activity-related parenting practices and children’s objectively measured physical activity.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105-113.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isenberg ME, Larson NI, Berge JM, Thul C, Neumark-Sztainer D. The home physical activity environment and adolescent BMI, physical activity and TV viewing: Disparities across a diverse sample. </w:t>
      </w:r>
      <w:r w:rsidRPr="00DD310C">
        <w:rPr>
          <w:rFonts w:ascii="Times New Roman" w:eastAsia="Times New Roman" w:hAnsi="Times New Roman" w:cs="Times New Roman"/>
          <w:iCs/>
          <w:sz w:val="24"/>
          <w:szCs w:val="24"/>
        </w:rPr>
        <w:t>J Racial Ethn Heal Disparities</w:t>
      </w:r>
      <w:r w:rsidRPr="00DD310C">
        <w:rPr>
          <w:rFonts w:ascii="Times New Roman" w:eastAsia="Times New Roman" w:hAnsi="Times New Roman" w:cs="Times New Roman"/>
          <w:sz w:val="24"/>
          <w:szCs w:val="24"/>
        </w:rPr>
        <w:t xml:space="preserve">. 2014;1:326-336.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nter KB, Rice KR, Ward DS, Trost SG. Factors associated with physical activity in children attending family child care home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2;54:131-133.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arst MO, Patnode CD, Sirard JR, Farbakhsh K, Lytle LA. Multilevel predictors of adolescent physical activity: A longitudinal 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2;9:8.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redia NI, Ranjit N, Warren JL, Evans AE. Association of parental social support with energy balance-related behaviors in low-income and ethnically diverse children: A cross-section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182.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Hesketh KR, Lakshman R, van Sluijs EMF. Barriers and facilitators to young children’s physical activity and sedentary behaviour: A systematic review and synthesis of qualitative literatur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7;18:987-1017.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O’Malley C, Paes VM, Moore H, Summerbell C, Ong KK, et al. Determinants of change in physical activity in children 0-6 years of age: A systematic review of quantitative literature.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2017;47:1349-1374.</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efer WR, McKenzie TL, Sallis JF, Marshall SJ, Conway TL. Parental provision of transportation for adolescent physical activity.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xml:space="preserve">. 2001;21:48-51.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ffman LE, Wilson DK, Van Horn ML, Pate RR. Associations between parenting factors, motivation, and physical activity in overweight African American adolescents. </w:t>
      </w:r>
      <w:r w:rsidRPr="00DD310C">
        <w:rPr>
          <w:rFonts w:ascii="Times New Roman" w:eastAsia="Times New Roman" w:hAnsi="Times New Roman" w:cs="Times New Roman"/>
          <w:iCs/>
          <w:sz w:val="24"/>
          <w:szCs w:val="24"/>
        </w:rPr>
        <w:t>Ann Behav Med</w:t>
      </w:r>
      <w:r w:rsidRPr="00DD310C">
        <w:rPr>
          <w:rFonts w:ascii="Times New Roman" w:eastAsia="Times New Roman" w:hAnsi="Times New Roman" w:cs="Times New Roman"/>
          <w:sz w:val="24"/>
          <w:szCs w:val="24"/>
        </w:rPr>
        <w:t xml:space="preserve">. 2018;52:93-105.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utchens A, Lee RE. Parenting practices and children’s physical activity: An integrative review. </w:t>
      </w:r>
      <w:r w:rsidRPr="00DD310C">
        <w:rPr>
          <w:rFonts w:ascii="Times New Roman" w:eastAsia="Times New Roman" w:hAnsi="Times New Roman" w:cs="Times New Roman"/>
          <w:iCs/>
          <w:sz w:val="24"/>
          <w:szCs w:val="24"/>
        </w:rPr>
        <w:t>J Sch Nurs</w:t>
      </w:r>
      <w:r w:rsidRPr="00DD310C">
        <w:rPr>
          <w:rFonts w:ascii="Times New Roman" w:eastAsia="Times New Roman" w:hAnsi="Times New Roman" w:cs="Times New Roman"/>
          <w:sz w:val="24"/>
          <w:szCs w:val="24"/>
        </w:rPr>
        <w:t>. 2018;34:68-85.</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Davison KK, Brockman R, Page AS, Thompson JL, Fox KR. Parenting styles, parenting practices, and physical activity in 10- to 11-year olds.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2011;52:44-47.</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go R, Wood L, Sebire SJ, Edwards MJ, Davies B, Banfield K, et al. School travel mode, parenting practices and physical activity among UK year 5 and 6 children.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4;14:370.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rk D, Carlson T, O’Connor A, Burke P, Davis K, Glover S. The economic impact on families of children’s participation in junior sport. </w:t>
      </w:r>
      <w:r w:rsidRPr="00DD310C">
        <w:rPr>
          <w:rFonts w:ascii="Times New Roman" w:eastAsia="Times New Roman" w:hAnsi="Times New Roman" w:cs="Times New Roman"/>
          <w:iCs/>
          <w:sz w:val="24"/>
          <w:szCs w:val="24"/>
        </w:rPr>
        <w:t>Aust J Sci Med Sport</w:t>
      </w:r>
      <w:r w:rsidRPr="00DD310C">
        <w:rPr>
          <w:rFonts w:ascii="Times New Roman" w:eastAsia="Times New Roman" w:hAnsi="Times New Roman" w:cs="Times New Roman"/>
          <w:sz w:val="24"/>
          <w:szCs w:val="24"/>
        </w:rPr>
        <w:t xml:space="preserve">. 1997;29:27-33.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unin-Batson AS, Seburg EM, Crain AL, Jaka MM, Langer SL, Levy RL, et al. Household factors, family behavior patterns, and adherence to dietary and physical activity guidelines among children at risk for obesity. </w:t>
      </w:r>
      <w:r w:rsidRPr="00DD310C">
        <w:rPr>
          <w:rFonts w:ascii="Times New Roman" w:eastAsia="Times New Roman" w:hAnsi="Times New Roman" w:cs="Times New Roman"/>
          <w:iCs/>
          <w:sz w:val="24"/>
          <w:szCs w:val="24"/>
        </w:rPr>
        <w:t>J Nutr Educ Behav</w:t>
      </w:r>
      <w:r w:rsidRPr="00DD310C">
        <w:rPr>
          <w:rFonts w:ascii="Times New Roman" w:eastAsia="Times New Roman" w:hAnsi="Times New Roman" w:cs="Times New Roman"/>
          <w:sz w:val="24"/>
          <w:szCs w:val="24"/>
        </w:rPr>
        <w:t>. 2015;47:206-215.</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ird Y, Fawkner S, Kelly P, McNamee L, Niven A. The role of social support on physical activity behaviour in adolescent girls: A systematic review and meta-analysi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79.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 EY, Faulkner G, Qian W, Leatherdale ST. Longitudinal associations of parental and peer influences with physical activity during adolescence: Findings from the COMPASS study. </w:t>
      </w:r>
      <w:r w:rsidRPr="00DD310C">
        <w:rPr>
          <w:rFonts w:ascii="Times New Roman" w:eastAsia="Times New Roman" w:hAnsi="Times New Roman" w:cs="Times New Roman"/>
          <w:iCs/>
          <w:sz w:val="24"/>
          <w:szCs w:val="24"/>
        </w:rPr>
        <w:t>Heal Promot Chronic Dis Prev Canada Res Policy Pract</w:t>
      </w:r>
      <w:r w:rsidRPr="00DD310C">
        <w:rPr>
          <w:rFonts w:ascii="Times New Roman" w:eastAsia="Times New Roman" w:hAnsi="Times New Roman" w:cs="Times New Roman"/>
          <w:sz w:val="24"/>
          <w:szCs w:val="24"/>
        </w:rPr>
        <w:t xml:space="preserve">. 2016;36:235-242.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 EY, Barr-Anderson DJ, Dowda M, Forthofer M, Saunders RP, Pate RR. Associations between home environment and after-school physical activity and sedentary time among 6th grade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2015;27:226-233.</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u Y, Zhang Y, Chen S, Zhang J, Guo Z, Chen P. Associations between parental support for physical activity and moderate-to-vigorous physical activity among Chinese school children: A cross-sectional study. </w:t>
      </w:r>
      <w:r w:rsidRPr="00DD310C">
        <w:rPr>
          <w:rFonts w:ascii="Times New Roman" w:eastAsia="Times New Roman" w:hAnsi="Times New Roman" w:cs="Times New Roman"/>
          <w:iCs/>
          <w:sz w:val="24"/>
          <w:szCs w:val="24"/>
        </w:rPr>
        <w:t>J Sport Heal Sci</w:t>
      </w:r>
      <w:r w:rsidRPr="00DD310C">
        <w:rPr>
          <w:rFonts w:ascii="Times New Roman" w:eastAsia="Times New Roman" w:hAnsi="Times New Roman" w:cs="Times New Roman"/>
          <w:sz w:val="24"/>
          <w:szCs w:val="24"/>
        </w:rPr>
        <w:t xml:space="preserve">. 2017;6:410-415.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ng DE, Gaetke LM, Perry SD, Abel MG, Clasey JL. The assessment of physical activity and nutrition in home schooled versus public schooled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44-59.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ez N V, Yang C-H, Belcher BR, Margolin G, Dunton GF. Within-subject associations of maternal physical activity parenting practices on children’s objectively measured moderate-to-vigorous physical activity. </w:t>
      </w:r>
      <w:r w:rsidRPr="00DD310C">
        <w:rPr>
          <w:rFonts w:ascii="Times New Roman" w:eastAsia="Times New Roman" w:hAnsi="Times New Roman" w:cs="Times New Roman"/>
          <w:iCs/>
          <w:sz w:val="24"/>
          <w:szCs w:val="24"/>
        </w:rPr>
        <w:t>J Pediatr Psychol</w:t>
      </w:r>
      <w:r w:rsidRPr="00DD310C">
        <w:rPr>
          <w:rFonts w:ascii="Times New Roman" w:eastAsia="Times New Roman" w:hAnsi="Times New Roman" w:cs="Times New Roman"/>
          <w:sz w:val="24"/>
          <w:szCs w:val="24"/>
        </w:rPr>
        <w:t xml:space="preserve">. 2019;44:300-310.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u C, Huang G, Corpeleijn E. Environmental correlates of sedentary time and physical activity in preschool children living in a relatively rural setting in the Netherlands: A cross-sectional analysis of the GECKO Drenthe cohort. </w:t>
      </w:r>
      <w:r w:rsidRPr="00DD310C">
        <w:rPr>
          <w:rFonts w:ascii="Times New Roman" w:eastAsia="Times New Roman" w:hAnsi="Times New Roman" w:cs="Times New Roman"/>
          <w:iCs/>
          <w:sz w:val="24"/>
          <w:szCs w:val="24"/>
        </w:rPr>
        <w:t>BMJ Open</w:t>
      </w:r>
      <w:r w:rsidRPr="00DD310C">
        <w:rPr>
          <w:rFonts w:ascii="Times New Roman" w:eastAsia="Times New Roman" w:hAnsi="Times New Roman" w:cs="Times New Roman"/>
          <w:sz w:val="24"/>
          <w:szCs w:val="24"/>
        </w:rPr>
        <w:t xml:space="preserve">. 2019;9:e027468.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Marzi I, Demetriou Y, Reimers AK. Social and physical environmental correlates of independent mobility in children: A systematic review taking sex/gender differences into account. </w:t>
      </w:r>
      <w:r w:rsidRPr="00DD310C">
        <w:rPr>
          <w:rFonts w:ascii="Times New Roman" w:eastAsia="Times New Roman" w:hAnsi="Times New Roman" w:cs="Times New Roman"/>
          <w:iCs/>
          <w:sz w:val="24"/>
          <w:szCs w:val="24"/>
        </w:rPr>
        <w:t>Int J Health Geogr</w:t>
      </w:r>
      <w:r w:rsidRPr="00DD310C">
        <w:rPr>
          <w:rFonts w:ascii="Times New Roman" w:eastAsia="Times New Roman" w:hAnsi="Times New Roman" w:cs="Times New Roman"/>
          <w:sz w:val="24"/>
          <w:szCs w:val="24"/>
        </w:rPr>
        <w:t xml:space="preserve">. 2018;17:24.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soumi HE. Associations of built environment and children’s physical activity: A narrative review. </w:t>
      </w:r>
      <w:r w:rsidRPr="00DD310C">
        <w:rPr>
          <w:rFonts w:ascii="Times New Roman" w:eastAsia="Times New Roman" w:hAnsi="Times New Roman" w:cs="Times New Roman"/>
          <w:iCs/>
          <w:sz w:val="24"/>
          <w:szCs w:val="24"/>
        </w:rPr>
        <w:t>Rev Environ Health</w:t>
      </w:r>
      <w:r w:rsidRPr="00DD310C">
        <w:rPr>
          <w:rFonts w:ascii="Times New Roman" w:eastAsia="Times New Roman" w:hAnsi="Times New Roman" w:cs="Times New Roman"/>
          <w:sz w:val="24"/>
          <w:szCs w:val="24"/>
        </w:rPr>
        <w:t>. 2017;32:315-331.</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endonca G, Junior JC. Physical activity and social support in adolescents: Analysis of different types and sources of social support. </w:t>
      </w:r>
      <w:r w:rsidRPr="00DD310C">
        <w:rPr>
          <w:rFonts w:ascii="Times New Roman" w:eastAsia="Times New Roman" w:hAnsi="Times New Roman" w:cs="Times New Roman"/>
          <w:iCs/>
          <w:sz w:val="24"/>
          <w:szCs w:val="24"/>
        </w:rPr>
        <w:t>J Sports Sci</w:t>
      </w:r>
      <w:r w:rsidRPr="00DD310C">
        <w:rPr>
          <w:rFonts w:ascii="Times New Roman" w:eastAsia="Times New Roman" w:hAnsi="Times New Roman" w:cs="Times New Roman"/>
          <w:sz w:val="24"/>
          <w:szCs w:val="24"/>
        </w:rPr>
        <w:t xml:space="preserve">. 2015;33:1942-1951. </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iermann CYN, Gerards SMPL, Kremers SPJ. Conceptualizing family influences on children’s energy balance-related behaviors: Levels of interacting family environmental subsystems (The LIFES framework).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8;15:e2714.</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O'Connor TM, Chen T-A, Baranowski J, Thompson D, Baranowski T. Physical activity and screen-media-related parenting practices have different associations with children's objectively measured physical activity. Child Obe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3;9:446-453.</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en-US"/>
        </w:rPr>
        <w:t>Pate RR, Trost SG, Felton GM, Ward DS, Dowda M, Saunders R. Correlates of physical activity behavior in rural youth. Res Q Exer Sport. 1997;68:241-248.</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Patnode CD, Lytle LA, Erickson DJ, Sirard JR, Barr-Anderson D, Story M. The relative influence of demographic, individual, social, and environmental factors on physical activity among boys and girls. Inter J of Behav Nutr and Phys Ac.</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0;7:79.</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eeters C, Marchand H, Tulloch H, et al. Perceived facilitators, barriers, and changes in a randomized exercise trial for obese youth: A qualitative inquiry. J of Phys Act Health.</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2;9:650-660.</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Peterson MS, Lawman HG, Wilson DK, Fairchild A, Van Horn ML.The association of self-efficacy and parent social support on physical activity in male and female adolescents. Health Psychol. 2013;32:666-674.</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Price SM, McDivitt J, Weber D, Wolff LS, Massett HA, Fulton JE. Correlates of weight-bearing physical activity among adolescent girls: Results from a national survey of girls and their parents. J of Phys Act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08;5:132-145.</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Prochaska JJ, Rodgers MW, Sallis JF. Association of parent and peer support with adolescent physical activity. Res Q Exer Sport.</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02;73:206-210.</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ies AV, Voorhees CC, Gittelsohn J, Roche KM, Astone NM. Adolescents' perceptions of environmental influences on physical activity. Am J Health Behav. 2008;32:26-39.</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obbins LB, Stommel M, Hamel LM. Social support for physical activity of middle school students. Public Health Nur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08;25:451-460.</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utten C, Boen F, Seghers J. Which school- and home-based factors in elementary school-age children predict physical activity and sedentary behavior in secondary school-age children? A prospective cohort study. J Phys Act Health.</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5;12:409-417.</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utten C, Boen F, Seghers J. The relation between environmental factors and pedometer-determined physical activity in children: the mediating role of autonomous motivation. Pediatr Exer Sci.</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3;25:273-287.</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Salas C, Petermann-Rocha F, Celis-Morales C, Martinez-Lopez EJ. </w:t>
      </w:r>
      <w:r w:rsidRPr="00DD310C">
        <w:rPr>
          <w:rFonts w:ascii="Times New Roman" w:eastAsia="Times New Roman" w:hAnsi="Times New Roman" w:cs="Times New Roman"/>
          <w:sz w:val="24"/>
          <w:szCs w:val="24"/>
        </w:rPr>
        <w:t>Parental support for physical activity in schoolchildren and its influence on nutritional status and fitness. Rev Chil Pediatr.</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8;89:732-740.</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ebire SJ, Jago R, Wood L, Thompson JL, Zahra J, Lawlor DA. Examining a conceptual model of parental nurturance, parenting practices and physical activity among 5-6 year olds. Soc Sci Med</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6;148:18-24.</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lastRenderedPageBreak/>
        <w:t>Siceloff ER, Wilson DK, Van Horn L. A longitudinal study of the effects of instrumental and emotional social support on physical activity in underserved adolescents in the ACT trial. Ann Behav Med. 2014;48:71-79.</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en-US"/>
        </w:rPr>
        <w:t>Stucky-Ropp RC, DiLorenzo TM. Determinants of exercise in children. Prev Med. 1993;22:880-889.</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Trost SG, Pate RR, Ward DS, Saunders R, Riner W. Correlates of objectively measured physical activity in preadolescent youth. Am J Prev Med.</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1999;17:120-126.</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Trost SG, Sirard JR, Dowda M, Pfeiffer KA, Pate RR. Physical activity in overweight and non-overweight preschool children. Inter J Obes Relat Metab Disord.2003;27:834-839.</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Umstattd Meyer MR, Sharkey JR, Patterson MS, Dean WR. Understanding contextual barriers, supports, and opportunities for physical activity among Mexican-origin children in Texas border Colonias: A descriptive study. BMC Public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3;13:14.</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erloigne M, Van Lippevelde W, Maes L, Brug J, De Bourdeaudhuij I. Family- and school-based correlates of energy balance-related behaviours in 10-12-year-old children: a systematic review within the ENERGY (EuropeaN Energy balance Research to prevent excessive weight Gain among Youth) project. Public Health Nutr.</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2;15:1380-1395.</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erloigne M, Veitch J, Carver A, Salmon J, Cardon G, De Bourdeaudhuij I, Timperio A.  Exploring associations between parental and peer variables, personal variables and physical activity among adolescents: a mediation analysis. BMC Public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4;14:966.</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Whitehead SH, Biddle SJH, O'Donovan TM, Nevill ME. Social-psychological and physical environmental factors in groups differing by levels of physical activity: A study of Scottish adolescent girls. Pediatr Exer Sci.</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06;18:226-239.</w:t>
      </w:r>
    </w:p>
    <w:p w:rsidR="004A3475" w:rsidRPr="00DD310C" w:rsidRDefault="004A3475" w:rsidP="004A3475">
      <w:pPr>
        <w:numPr>
          <w:ilvl w:val="0"/>
          <w:numId w:val="7"/>
        </w:numPr>
        <w:spacing w:after="0" w:line="240" w:lineRule="auto"/>
        <w:ind w:left="567" w:hanging="567"/>
        <w:rPr>
          <w:rFonts w:ascii="Times New Roman" w:eastAsia="Times New Roman" w:hAnsi="Times New Roman" w:cs="Times New Roman"/>
          <w:sz w:val="24"/>
          <w:szCs w:val="24"/>
        </w:rPr>
      </w:pPr>
      <w:bookmarkStart w:id="5" w:name="_Hlk33268825"/>
      <w:r w:rsidRPr="00DD310C">
        <w:rPr>
          <w:rFonts w:ascii="Times New Roman" w:eastAsia="Times New Roman" w:hAnsi="Times New Roman" w:cs="Times New Roman"/>
          <w:sz w:val="24"/>
          <w:szCs w:val="24"/>
        </w:rPr>
        <w:t>Zahl-Thanem T, Steinsbekk S, Wichstrom L. Predictors of physical activity in middle childhood. A fixed-effects regression approach. Front Public Health. 2018;6:305.</w:t>
      </w:r>
      <w:bookmarkEnd w:id="5"/>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monitoring (n=50)</w:t>
      </w:r>
    </w:p>
    <w:p w:rsidR="004A3475" w:rsidRPr="00DD310C" w:rsidRDefault="004A3475" w:rsidP="004A3475">
      <w:p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i.e., monitoring of physical activity, monitoring/supervision of outdoor time)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h Hong S, Peltzer K, Wimonpeerapattana W. Impact of self-efficacy and parenting practice on physical activity among school children. </w:t>
      </w:r>
      <w:r w:rsidRPr="00DD310C">
        <w:rPr>
          <w:rFonts w:ascii="Times New Roman" w:eastAsia="Times New Roman" w:hAnsi="Times New Roman" w:cs="Times New Roman"/>
          <w:iCs/>
          <w:sz w:val="24"/>
          <w:szCs w:val="24"/>
        </w:rPr>
        <w:t>Nagoya J Med Sci</w:t>
      </w:r>
      <w:r w:rsidRPr="00DD310C">
        <w:rPr>
          <w:rFonts w:ascii="Times New Roman" w:eastAsia="Times New Roman" w:hAnsi="Times New Roman" w:cs="Times New Roman"/>
          <w:sz w:val="24"/>
          <w:szCs w:val="24"/>
        </w:rPr>
        <w:t>. 2017;79:339-349.</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Berge JM, Neumark-Sztainer D. The importance of families to adolescents’ physical activity and dietary intake. </w:t>
      </w:r>
      <w:r w:rsidRPr="00DD310C">
        <w:rPr>
          <w:rFonts w:ascii="Times New Roman" w:eastAsia="Times New Roman" w:hAnsi="Times New Roman" w:cs="Times New Roman"/>
          <w:iCs/>
          <w:sz w:val="24"/>
          <w:szCs w:val="24"/>
        </w:rPr>
        <w:t>Adolesc Med State Art Rev</w:t>
      </w:r>
      <w:r w:rsidRPr="00DD310C">
        <w:rPr>
          <w:rFonts w:ascii="Times New Roman" w:eastAsia="Times New Roman" w:hAnsi="Times New Roman" w:cs="Times New Roman"/>
          <w:sz w:val="24"/>
          <w:szCs w:val="24"/>
        </w:rPr>
        <w:t>. 2011;22:601-613.</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uer KW, Neumark-Sztainer D, Fulkerson JA, Hannan PJ, Story M. Familial correlates of adolescent girls’ physical activity, television use, dietary intake, weight, and body compositio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1;8:25.</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radley RH, McRitchie S, Houts RM, Nader P, O’Brien M, NICHD Early Child Care Resarch Network. Parenting and the decline of physical activity from age 9 to 15.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1;8:33.</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J, Hesketh KD, McNaughton SA, Ball K, McCallum Z, Lynch J, et al. The extended infant feeding, activity and nutrition trial (InFANT extend) program: A cluster-randomized controlled trial of an early intervention to prevent childhood obesit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66.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J, Lioret S, McNaughton SA, Crawford DA, Salmon J, Ball K, et al. A parent-focused intervention to reduce infant obesity risk behaviors: A randomized trial.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2013;131:652-660.</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Campbell K, Hesketh K, Crawford D, Salmon J, Ball K, McCallum Z. The infant feeding activity and nutrition trial (INFANT) an early intervention to prevent childhood obesity: Cluster-randomised controlled trial.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08;8:103.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ver A, Panter JR, Jones AP, van Sluijs EMF. Independent mobility on the journey to school: A joint cross-sectional and prospective exploration of social and physical environmental influences. </w:t>
      </w:r>
      <w:r w:rsidRPr="00DD310C">
        <w:rPr>
          <w:rFonts w:ascii="Times New Roman" w:eastAsia="Times New Roman" w:hAnsi="Times New Roman" w:cs="Times New Roman"/>
          <w:iCs/>
          <w:sz w:val="24"/>
          <w:szCs w:val="24"/>
        </w:rPr>
        <w:t>J Transp Heal</w:t>
      </w:r>
      <w:r w:rsidRPr="00DD310C">
        <w:rPr>
          <w:rFonts w:ascii="Times New Roman" w:eastAsia="Times New Roman" w:hAnsi="Times New Roman" w:cs="Times New Roman"/>
          <w:sz w:val="24"/>
          <w:szCs w:val="24"/>
        </w:rPr>
        <w:t xml:space="preserve">. 2014;1:25-32.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ver A, Timperio A, Hesketh K, Crawford D. Are children and adolescents less active if parents restrict their physical activity and active transport due to perceived risk?.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2010;70:1799-1805.</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iarlitti NA, Kolen AM. Parental influences and the relationship to their children’s physical activity levels. </w:t>
      </w:r>
      <w:r w:rsidRPr="00DD310C">
        <w:rPr>
          <w:rFonts w:ascii="Times New Roman" w:eastAsia="Times New Roman" w:hAnsi="Times New Roman" w:cs="Times New Roman"/>
          <w:iCs/>
          <w:sz w:val="24"/>
          <w:szCs w:val="24"/>
        </w:rPr>
        <w:t>Int J Exerc Sci</w:t>
      </w:r>
      <w:r w:rsidRPr="00DD310C">
        <w:rPr>
          <w:rFonts w:ascii="Times New Roman" w:eastAsia="Times New Roman" w:hAnsi="Times New Roman" w:cs="Times New Roman"/>
          <w:sz w:val="24"/>
          <w:szCs w:val="24"/>
        </w:rPr>
        <w:t xml:space="preserve">. 2017;10:205-212.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islak A, Safron M, Pratt M, Gaspar T, Luszczynska A. Family-related predictors of body weight and weight-related behaviours among children and adolescents: A systematic umbrella review. </w:t>
      </w:r>
      <w:r w:rsidRPr="00DD310C">
        <w:rPr>
          <w:rFonts w:ascii="Times New Roman" w:eastAsia="Times New Roman" w:hAnsi="Times New Roman" w:cs="Times New Roman"/>
          <w:iCs/>
          <w:sz w:val="24"/>
          <w:szCs w:val="24"/>
        </w:rPr>
        <w:t>Child Care Health Dev</w:t>
      </w:r>
      <w:r w:rsidRPr="00DD310C">
        <w:rPr>
          <w:rFonts w:ascii="Times New Roman" w:eastAsia="Times New Roman" w:hAnsi="Times New Roman" w:cs="Times New Roman"/>
          <w:sz w:val="24"/>
          <w:szCs w:val="24"/>
        </w:rPr>
        <w:t xml:space="preserve">. 2012;38:321-331.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ockrell Skinner A, Perrin EM, Steiner MJ. Healthy for now? A cross-sectional study of the comorbidities in obese preschool children in the United States. </w:t>
      </w:r>
      <w:r w:rsidRPr="00DD310C">
        <w:rPr>
          <w:rFonts w:ascii="Times New Roman" w:eastAsia="Times New Roman" w:hAnsi="Times New Roman" w:cs="Times New Roman"/>
          <w:iCs/>
          <w:sz w:val="24"/>
          <w:szCs w:val="24"/>
        </w:rPr>
        <w:t>Clin Pediatr</w:t>
      </w:r>
      <w:r w:rsidRPr="00DD310C">
        <w:rPr>
          <w:rFonts w:ascii="Times New Roman" w:eastAsia="Times New Roman" w:hAnsi="Times New Roman" w:cs="Times New Roman"/>
          <w:sz w:val="24"/>
          <w:szCs w:val="24"/>
        </w:rPr>
        <w:t>. 2010;49:648-655.</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ondessa LA, Chaves OC, Silva FM, Malta DC, Caiaffa WT. </w:t>
      </w:r>
      <w:r w:rsidRPr="00DD310C">
        <w:rPr>
          <w:rFonts w:ascii="Times New Roman" w:eastAsia="Times New Roman" w:hAnsi="Times New Roman" w:cs="Times New Roman"/>
          <w:sz w:val="24"/>
          <w:szCs w:val="24"/>
        </w:rPr>
        <w:t xml:space="preserve">Sociocultural factors related to the physical activity in boys and girls: PeNSE 2012. </w:t>
      </w:r>
      <w:r w:rsidRPr="00DD310C">
        <w:rPr>
          <w:rFonts w:ascii="Times New Roman" w:eastAsia="Times New Roman" w:hAnsi="Times New Roman" w:cs="Times New Roman"/>
          <w:iCs/>
          <w:sz w:val="24"/>
          <w:szCs w:val="24"/>
        </w:rPr>
        <w:t>Rev Saude Publica</w:t>
      </w:r>
      <w:r w:rsidRPr="00DD310C">
        <w:rPr>
          <w:rFonts w:ascii="Times New Roman" w:eastAsia="Times New Roman" w:hAnsi="Times New Roman" w:cs="Times New Roman"/>
          <w:sz w:val="24"/>
          <w:szCs w:val="24"/>
        </w:rPr>
        <w:t xml:space="preserve">. 2019;53:25.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ven MR, Keefer L, Rademaker A, Dykema-Engblade A, Sanchez-Johnsen L. Social support for exercise as a predictor of weight and physical activity status among Puerto Rican and Mexican men: Results from the Latino men’s health initiative. </w:t>
      </w:r>
      <w:r w:rsidRPr="00DD310C">
        <w:rPr>
          <w:rFonts w:ascii="Times New Roman" w:eastAsia="Times New Roman" w:hAnsi="Times New Roman" w:cs="Times New Roman"/>
          <w:iCs/>
          <w:sz w:val="24"/>
          <w:szCs w:val="24"/>
        </w:rPr>
        <w:t>Am J Mens Health</w:t>
      </w:r>
      <w:r w:rsidRPr="00DD310C">
        <w:rPr>
          <w:rFonts w:ascii="Times New Roman" w:eastAsia="Times New Roman" w:hAnsi="Times New Roman" w:cs="Times New Roman"/>
          <w:sz w:val="24"/>
          <w:szCs w:val="24"/>
        </w:rPr>
        <w:t xml:space="preserve">. 2018;12:766-778.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wford D, Cleland V, Timperio A, Salmon J, Andrianopoulos N, Roberts R, et al. The longitudinal influence of home and neighbourhood environments on children’s body mass index and physical activity over 5 years: The CLAN study. </w:t>
      </w:r>
      <w:r w:rsidRPr="00DD310C">
        <w:rPr>
          <w:rFonts w:ascii="Times New Roman" w:eastAsia="Times New Roman" w:hAnsi="Times New Roman" w:cs="Times New Roman"/>
          <w:iCs/>
          <w:sz w:val="24"/>
          <w:szCs w:val="24"/>
        </w:rPr>
        <w:t>Int J Obes (Lond)</w:t>
      </w:r>
      <w:r w:rsidRPr="00DD310C">
        <w:rPr>
          <w:rFonts w:ascii="Times New Roman" w:eastAsia="Times New Roman" w:hAnsi="Times New Roman" w:cs="Times New Roman"/>
          <w:sz w:val="24"/>
          <w:szCs w:val="24"/>
        </w:rPr>
        <w:t>. 2010;34:1177-1187.</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lamater AM, Pulgaron ER, Rarback S, Hernandez J, Carrillo A, Christiansen S, et al. Web-based family intervention for overweight children: A pilot study. </w:t>
      </w:r>
      <w:r w:rsidRPr="00DD310C">
        <w:rPr>
          <w:rFonts w:ascii="Times New Roman" w:eastAsia="Times New Roman" w:hAnsi="Times New Roman" w:cs="Times New Roman"/>
          <w:iCs/>
          <w:sz w:val="24"/>
          <w:szCs w:val="24"/>
        </w:rPr>
        <w:t>Child Obes</w:t>
      </w:r>
      <w:r w:rsidRPr="00DD310C">
        <w:rPr>
          <w:rFonts w:ascii="Times New Roman" w:eastAsia="Times New Roman" w:hAnsi="Times New Roman" w:cs="Times New Roman"/>
          <w:sz w:val="24"/>
          <w:szCs w:val="24"/>
        </w:rPr>
        <w:t>. 2013;9:57-63.</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dwardson CL, Gorely T. Activity-related parenting practices and children’s objectively measured physical activity.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105-113.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pstein LH, Paluch RA, Kilanowski CK, Raynor HA. The effect of reinforcement or stimulus control to reduce sedentary behavior in the treatment of pediatric obesity. </w:t>
      </w:r>
      <w:r w:rsidRPr="00DD310C">
        <w:rPr>
          <w:rFonts w:ascii="Times New Roman" w:eastAsia="Times New Roman" w:hAnsi="Times New Roman" w:cs="Times New Roman"/>
          <w:iCs/>
          <w:sz w:val="24"/>
          <w:szCs w:val="24"/>
        </w:rPr>
        <w:t>Health Psychol</w:t>
      </w:r>
      <w:r w:rsidRPr="00DD310C">
        <w:rPr>
          <w:rFonts w:ascii="Times New Roman" w:eastAsia="Times New Roman" w:hAnsi="Times New Roman" w:cs="Times New Roman"/>
          <w:sz w:val="24"/>
          <w:szCs w:val="24"/>
        </w:rPr>
        <w:t xml:space="preserve">. 2004;23:371-380.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pstein LH, Roemmich JN, Stein RI, Paluch RA, Kilanowski CK. The challenge of identifying behavioral alternatives to food: Clinic and field studies. </w:t>
      </w:r>
      <w:r w:rsidRPr="00DD310C">
        <w:rPr>
          <w:rFonts w:ascii="Times New Roman" w:eastAsia="Times New Roman" w:hAnsi="Times New Roman" w:cs="Times New Roman"/>
          <w:iCs/>
          <w:sz w:val="24"/>
          <w:szCs w:val="24"/>
        </w:rPr>
        <w:t>Ann Behav Med</w:t>
      </w:r>
      <w:r w:rsidRPr="00DD310C">
        <w:rPr>
          <w:rFonts w:ascii="Times New Roman" w:eastAsia="Times New Roman" w:hAnsi="Times New Roman" w:cs="Times New Roman"/>
          <w:sz w:val="24"/>
          <w:szCs w:val="24"/>
        </w:rPr>
        <w:t xml:space="preserve">. 2005;30:201-209.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Erika KA, Nurachmah E, Rustina Y, As’ad S, Nontji W. Effect of family empowerment modified model to a family’s ability in controlling life style and physical activity of children with overweight and obesity. </w:t>
      </w:r>
      <w:r w:rsidRPr="00DD310C">
        <w:rPr>
          <w:rFonts w:ascii="Times New Roman" w:eastAsia="Times New Roman" w:hAnsi="Times New Roman" w:cs="Times New Roman"/>
          <w:iCs/>
          <w:sz w:val="24"/>
          <w:szCs w:val="24"/>
        </w:rPr>
        <w:t>Pakistan J Nutr</w:t>
      </w:r>
      <w:r w:rsidRPr="00DD310C">
        <w:rPr>
          <w:rFonts w:ascii="Times New Roman" w:eastAsia="Times New Roman" w:hAnsi="Times New Roman" w:cs="Times New Roman"/>
          <w:sz w:val="24"/>
          <w:szCs w:val="24"/>
        </w:rPr>
        <w:t xml:space="preserve">. 2016;15:737-744.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erards SM, Dagnelie PC, Gubbels JS, van Buuren S, Hamers FJ, Jansen MW, et al. The effectiveness of lifestyle triple p in the Netherlands: A randomized controlled trial. </w:t>
      </w:r>
      <w:r w:rsidRPr="00DD310C">
        <w:rPr>
          <w:rFonts w:ascii="Times New Roman" w:eastAsia="Times New Roman" w:hAnsi="Times New Roman" w:cs="Times New Roman"/>
          <w:iCs/>
          <w:sz w:val="24"/>
          <w:szCs w:val="24"/>
        </w:rPr>
        <w:t>PLoS One</w:t>
      </w:r>
      <w:r w:rsidRPr="00DD310C">
        <w:rPr>
          <w:rFonts w:ascii="Times New Roman" w:eastAsia="Times New Roman" w:hAnsi="Times New Roman" w:cs="Times New Roman"/>
          <w:sz w:val="24"/>
          <w:szCs w:val="24"/>
        </w:rPr>
        <w:t>. 2015;10:e0122240.</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Gubbels JS, Kremers SPJ, Stafleu A, de Vries SI, Goldbohm RA, Dagnelie PC, et al. </w:t>
      </w:r>
      <w:r w:rsidRPr="00DD310C">
        <w:rPr>
          <w:rFonts w:ascii="Times New Roman" w:eastAsia="Times New Roman" w:hAnsi="Times New Roman" w:cs="Times New Roman"/>
          <w:sz w:val="24"/>
          <w:szCs w:val="24"/>
        </w:rPr>
        <w:t xml:space="preserve">Association between parenting practices and children’s dietary intake, activity behavior </w:t>
      </w:r>
      <w:r w:rsidRPr="00DD310C">
        <w:rPr>
          <w:rFonts w:ascii="Times New Roman" w:eastAsia="Times New Roman" w:hAnsi="Times New Roman" w:cs="Times New Roman"/>
          <w:sz w:val="24"/>
          <w:szCs w:val="24"/>
        </w:rPr>
        <w:lastRenderedPageBreak/>
        <w:t xml:space="preserve">and development of body mass index: The KOALA birth cohort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18.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nne HM, Tandon PS, Frank LD, Saelens BE. Parental factors in children’s active transport to school. </w:t>
      </w:r>
      <w:r w:rsidRPr="00DD310C">
        <w:rPr>
          <w:rFonts w:ascii="Times New Roman" w:eastAsia="Times New Roman" w:hAnsi="Times New Roman" w:cs="Times New Roman"/>
          <w:iCs/>
          <w:sz w:val="24"/>
          <w:szCs w:val="24"/>
        </w:rPr>
        <w:t>Public Health</w:t>
      </w:r>
      <w:r w:rsidRPr="00DD310C">
        <w:rPr>
          <w:rFonts w:ascii="Times New Roman" w:eastAsia="Times New Roman" w:hAnsi="Times New Roman" w:cs="Times New Roman"/>
          <w:sz w:val="24"/>
          <w:szCs w:val="24"/>
        </w:rPr>
        <w:t xml:space="preserve">. 2014;128:643-646.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redia NI, Ranjit N, Warren JL, Evans AE. Association of parental social support with energy balance-related behaviors in low-income and ethnically diverse children: A cross-section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182.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O’Malley C, Paes VM, Moore H, Summerbell C, Ong KK, et al. Determinants of change in physical activity in children 0-6 years of age: A systematic review of quantitative literature.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2017;47:1349-1374.</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wman HG, Wilson DK. A review of family and environmental correlates of health behaviors in high-risk youth. </w:t>
      </w:r>
      <w:r w:rsidRPr="00DD310C">
        <w:rPr>
          <w:rFonts w:ascii="Times New Roman" w:eastAsia="Times New Roman" w:hAnsi="Times New Roman" w:cs="Times New Roman"/>
          <w:iCs/>
          <w:sz w:val="24"/>
          <w:szCs w:val="24"/>
        </w:rPr>
        <w:t>Obesity</w:t>
      </w:r>
      <w:r w:rsidRPr="00DD310C">
        <w:rPr>
          <w:rFonts w:ascii="Times New Roman" w:eastAsia="Times New Roman" w:hAnsi="Times New Roman" w:cs="Times New Roman"/>
          <w:sz w:val="24"/>
          <w:szCs w:val="24"/>
        </w:rPr>
        <w:t xml:space="preserve">. 2012;20:1142-1157.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wman HG, Wilson DK. Associations of social and environmental supports with sedentary behavior, light and moderate-to-vigorous physical activity in obese underserved adolescent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4;11:92.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E-Y, Hesketh KD, Rhodes RE, Rinaldi CM, Spence JC, Carson V. Role of parental and environmental characteristics in toddlers’ physical activity and screen time: Bayesian analysis of structural equation model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8;15:17.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H, Tamminen KA, Clark AM, Slater L, Spence JC, Holt NL. A meta-study of qualitative research examining determinants of children’s independent active free pla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5;12:5.</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ndsay AC, Wasserman M, Munoz MA, Wallington SF, Greaney ML. Examining influences of parenting styles and practices on physical activity and sedentary behaviors in Latino children in the United States: Integrative review. </w:t>
      </w:r>
      <w:r w:rsidRPr="00DD310C">
        <w:rPr>
          <w:rFonts w:ascii="Times New Roman" w:eastAsia="Times New Roman" w:hAnsi="Times New Roman" w:cs="Times New Roman"/>
          <w:iCs/>
          <w:sz w:val="24"/>
          <w:szCs w:val="24"/>
        </w:rPr>
        <w:t>JMIR Public Heal Surveill</w:t>
      </w:r>
      <w:r w:rsidRPr="00DD310C">
        <w:rPr>
          <w:rFonts w:ascii="Times New Roman" w:eastAsia="Times New Roman" w:hAnsi="Times New Roman" w:cs="Times New Roman"/>
          <w:sz w:val="24"/>
          <w:szCs w:val="24"/>
        </w:rPr>
        <w:t xml:space="preserve">. 2018;4:e14.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loyd AB, Lubans DR, Plotnikoff RC, Collins CE, Morgan PJ. Maternal and paternal parenting practices and their influence on children’s adiposity, screen-time, diet and physical activity. </w:t>
      </w:r>
      <w:r w:rsidRPr="00DD310C">
        <w:rPr>
          <w:rFonts w:ascii="Times New Roman" w:eastAsia="Times New Roman" w:hAnsi="Times New Roman" w:cs="Times New Roman"/>
          <w:iCs/>
          <w:sz w:val="24"/>
          <w:szCs w:val="24"/>
        </w:rPr>
        <w:t>Appetite</w:t>
      </w:r>
      <w:r w:rsidRPr="00DD310C">
        <w:rPr>
          <w:rFonts w:ascii="Times New Roman" w:eastAsia="Times New Roman" w:hAnsi="Times New Roman" w:cs="Times New Roman"/>
          <w:sz w:val="24"/>
          <w:szCs w:val="24"/>
        </w:rPr>
        <w:t>. 2014;79:149-157.</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 Cardinal BJ, Loprinzi KL, Lee H. Parenting practices as mediators of child physical activity and weight status.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2012;5:420-430.</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Clendon ME, Umstattd Meyer MR, Ylitalo KR, Sharkey JR. Physical activity of Mexican-heritage youth during the summer and school-year: The role of parenting strategies. </w:t>
      </w:r>
      <w:r w:rsidRPr="00DD310C">
        <w:rPr>
          <w:rFonts w:ascii="Times New Roman" w:eastAsia="Times New Roman" w:hAnsi="Times New Roman" w:cs="Times New Roman"/>
          <w:iCs/>
          <w:sz w:val="24"/>
          <w:szCs w:val="24"/>
        </w:rPr>
        <w:t>J Community Health</w:t>
      </w:r>
      <w:r w:rsidRPr="00DD310C">
        <w:rPr>
          <w:rFonts w:ascii="Times New Roman" w:eastAsia="Times New Roman" w:hAnsi="Times New Roman" w:cs="Times New Roman"/>
          <w:sz w:val="24"/>
          <w:szCs w:val="24"/>
        </w:rPr>
        <w:t xml:space="preserve">. 2017;42:1102-1110.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Minn AM, Griffin SJ, Jones AP, van Sluijs EMF. Family and home influences on children’s after-school and weekend physical activity.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2013;23:805-810.</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ellin AE, Neumark-Sztainer D, Story M, Ireland M, Resnick MD. Unhealthy behaviors and psychosocial difficulties among overweight adolescents: The potential impact of familial factor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02;31:145-153.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ewton RLJ, Marker AM, Allen HR, Machtmes R, Han H, Johnson WD, et al. Parent-targeted mobile phone intervention to increase physical activity in sedentary children: Randomized pilot trial. </w:t>
      </w:r>
      <w:r w:rsidRPr="00DD310C">
        <w:rPr>
          <w:rFonts w:ascii="Times New Roman" w:eastAsia="Times New Roman" w:hAnsi="Times New Roman" w:cs="Times New Roman"/>
          <w:iCs/>
          <w:sz w:val="24"/>
          <w:szCs w:val="24"/>
        </w:rPr>
        <w:t>JMIR Mhealth Uhealth</w:t>
      </w:r>
      <w:r w:rsidRPr="00DD310C">
        <w:rPr>
          <w:rFonts w:ascii="Times New Roman" w:eastAsia="Times New Roman" w:hAnsi="Times New Roman" w:cs="Times New Roman"/>
          <w:sz w:val="24"/>
          <w:szCs w:val="24"/>
        </w:rPr>
        <w:t xml:space="preserve">. 2014;2:e48. </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O'Connor TM, Chen T-A, Baranowski J, Thompson D, Baranowski T. Physical activity and screen-media-related parenting practices have different associations with children's objectively measured physical activity. Child Obes. 2013;9:446-453.</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Ornelas IJ, Perreira KM, Ayala GX. Parental influences on adolescent physical activity: A longitudinal study. Int J Behav Nutr Phys Act. 2007;4:3.</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arker KE, Salmon J, Villanueva K, et al. Ecological correlates of activity-related behavior typologies among adolescents. BMC Public Health</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9;19:1041.</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eltzer K. Health behavior and protective factors among school children in four African countries. Int J Behav Med.</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09;16:172-180.</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Quinlan A, Rhodes RE, Blanchard CM, Naylor P-J, Warburton DER. Family planning to promote physical activity: A randomized controlled trial protocol. BMC Public Health. 2015;15:1011.</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Remmers T, Broeren SML, Renders CM, Hirasing RA, van Grieken A, Raat H. A longitudinal study of children's outside play using family environment and perceived physical environment as predictors. Inter J Behav Nutr Phys Act. 2014;11:76.</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imon R, Choo WY, Bulgiba A. "Feeling unsafe": A photovoice analysis of factors influencing physical activity behavior among Malaysian adolescents. Asia-Pac J Public Health. 2015;27:NP2079-2092.</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harma B, Chavez RC, Nam EW. Prevalence and correlates of insufficient physical activity in school adolescents in Peru. Rev Saude Publica. 2018;52:51.</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Sleddens EFC, Kremers SPJ, Hughes SO, Cross MB, Thijs C, De Vries NK, O’Connor TM. Physical activity parenting: A systematic review of questionnaires and their associations with child activity levels. Obes Rev. 2012;13:1015-1033.</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leddens EFC, Gubbels JS, Kremers SPJ, van der Plas E, Thijs C. Bidirectional associations between activity-related parenting practices, and child physical activity, sedentary screen-based behavior and body mass index: a longitudinal analysis. Int J Behav Nutr Phys Act.</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7;14:89.</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ancampfort D, Van Damme T, Firth J, Smith L, Stubbs B, Rosenbaum S, Hallgren M, Hagemann N, Koyanagi A. Correlates of physical activity among 142,118 adolescents aged 12-15years from 48 low- and middle-income countries. Prev Med.</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9;127:105819.</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aughn AE, Hales D, Ward DS. Measuring the physical activity practices used by parents of preschool children. Med Sci Sports Exer. 2013;45:2369-2377.</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erloigne M, Veitch J, Carver A, Salmon J, Cardon G, De Bourdeaudhuij I, Timperio A.  Exploring associations between parental and peer variables, personal variables and physical activity among adolescents: A mediation analysis. BMC Public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4;14:966.</w:t>
      </w:r>
    </w:p>
    <w:p w:rsidR="004A3475" w:rsidRPr="00DD310C" w:rsidRDefault="004A3475" w:rsidP="004A3475">
      <w:pPr>
        <w:numPr>
          <w:ilvl w:val="0"/>
          <w:numId w:val="8"/>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Ward DS, Vaughn AE, Bangdiwala KI, Campbell M, Jones DJ, Panter AT, Stevens J.  Integrating a family-focused approach into child obesity prevention: rationale and design for the My Parenting SOS study randomized control trial. BMC Public Health. 2011;11:431.</w:t>
      </w: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efficacy and motivation (n=43)</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dkins S, Sherwood NE, Story M, Davis M. Physical activity among African-American girls: The role of parents and the home environment. </w:t>
      </w:r>
      <w:r w:rsidRPr="00DD310C">
        <w:rPr>
          <w:rFonts w:ascii="Times New Roman" w:eastAsia="Times New Roman" w:hAnsi="Times New Roman" w:cs="Times New Roman"/>
          <w:iCs/>
          <w:sz w:val="24"/>
          <w:szCs w:val="24"/>
        </w:rPr>
        <w:t>Obes Res</w:t>
      </w:r>
      <w:r w:rsidRPr="00DD310C">
        <w:rPr>
          <w:rFonts w:ascii="Times New Roman" w:eastAsia="Times New Roman" w:hAnsi="Times New Roman" w:cs="Times New Roman"/>
          <w:sz w:val="24"/>
          <w:szCs w:val="24"/>
        </w:rPr>
        <w:t xml:space="preserve">. 2004;12 Suppl:s38-45.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utum MN, Cordier R, Bundy A. Comparing activity patterns, biological, and family factors in children with and without developmental coordination disorder. </w:t>
      </w:r>
      <w:r w:rsidRPr="00DD310C">
        <w:rPr>
          <w:rFonts w:ascii="Times New Roman" w:eastAsia="Times New Roman" w:hAnsi="Times New Roman" w:cs="Times New Roman"/>
          <w:iCs/>
          <w:sz w:val="24"/>
          <w:szCs w:val="24"/>
        </w:rPr>
        <w:t>Phys Occup Ther Pediatr</w:t>
      </w:r>
      <w:r w:rsidRPr="00DD310C">
        <w:rPr>
          <w:rFonts w:ascii="Times New Roman" w:eastAsia="Times New Roman" w:hAnsi="Times New Roman" w:cs="Times New Roman"/>
          <w:sz w:val="24"/>
          <w:szCs w:val="24"/>
        </w:rPr>
        <w:t xml:space="preserve">. 2013;33:174-185.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Borg A, Haughton CF, Sawyer M, Lemon SC, Kane K, Pbert L, et al. Design and methods of the healthy kids &amp; families study: A parent-focused community health worker-delivered childhood obesity prevention intervention. </w:t>
      </w:r>
      <w:r w:rsidRPr="00DD310C">
        <w:rPr>
          <w:rFonts w:ascii="Times New Roman" w:eastAsia="Times New Roman" w:hAnsi="Times New Roman" w:cs="Times New Roman"/>
          <w:iCs/>
          <w:sz w:val="24"/>
          <w:szCs w:val="24"/>
        </w:rPr>
        <w:t>BMC Obes</w:t>
      </w:r>
      <w:r w:rsidRPr="00DD310C">
        <w:rPr>
          <w:rFonts w:ascii="Times New Roman" w:eastAsia="Times New Roman" w:hAnsi="Times New Roman" w:cs="Times New Roman"/>
          <w:sz w:val="24"/>
          <w:szCs w:val="24"/>
        </w:rPr>
        <w:t>. 2019;6:19.</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mpbell KJ, Lioret S, McNaughton SA, Crawford DA, Salmon J, Ball K, et al. A parent-focused intervention to reduce infant obesity risk behaviors: A randomized trial. </w:t>
      </w:r>
      <w:r w:rsidRPr="00DD310C">
        <w:rPr>
          <w:rFonts w:ascii="Times New Roman" w:eastAsia="Times New Roman" w:hAnsi="Times New Roman" w:cs="Times New Roman"/>
          <w:iCs/>
          <w:sz w:val="24"/>
          <w:szCs w:val="24"/>
        </w:rPr>
        <w:t>Pediatrics</w:t>
      </w:r>
      <w:r w:rsidRPr="00DD310C">
        <w:rPr>
          <w:rFonts w:ascii="Times New Roman" w:eastAsia="Times New Roman" w:hAnsi="Times New Roman" w:cs="Times New Roman"/>
          <w:sz w:val="24"/>
          <w:szCs w:val="24"/>
        </w:rPr>
        <w:t>. 2013;131:652-660.</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hen J-L, Guo J, Esquivel JH, Chesla CA. Like mother, like child: The influences of maternal attitudes and behaviors on weight-related health behaviors in their children. </w:t>
      </w:r>
      <w:r w:rsidRPr="00DD310C">
        <w:rPr>
          <w:rFonts w:ascii="Times New Roman" w:eastAsia="Times New Roman" w:hAnsi="Times New Roman" w:cs="Times New Roman"/>
          <w:iCs/>
          <w:sz w:val="24"/>
          <w:szCs w:val="24"/>
        </w:rPr>
        <w:t>J Transcult Nurs</w:t>
      </w:r>
      <w:r w:rsidRPr="00DD310C">
        <w:rPr>
          <w:rFonts w:ascii="Times New Roman" w:eastAsia="Times New Roman" w:hAnsi="Times New Roman" w:cs="Times New Roman"/>
          <w:sz w:val="24"/>
          <w:szCs w:val="24"/>
        </w:rPr>
        <w:t xml:space="preserve">. 2018;29:523-531.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 Lepeleere S, De Bourdeaudhuij I, Cardon G, Verloigne M. Do specific parenting practices and related parental self-efficacy associate with physical activity and screen time among primary schoolchildren? A cross-sectional study in Belgium. </w:t>
      </w:r>
      <w:r w:rsidRPr="00DD310C">
        <w:rPr>
          <w:rFonts w:ascii="Times New Roman" w:eastAsia="Times New Roman" w:hAnsi="Times New Roman" w:cs="Times New Roman"/>
          <w:iCs/>
          <w:sz w:val="24"/>
          <w:szCs w:val="24"/>
        </w:rPr>
        <w:t>BMJ Open</w:t>
      </w:r>
      <w:r w:rsidRPr="00DD310C">
        <w:rPr>
          <w:rFonts w:ascii="Times New Roman" w:eastAsia="Times New Roman" w:hAnsi="Times New Roman" w:cs="Times New Roman"/>
          <w:sz w:val="24"/>
          <w:szCs w:val="24"/>
        </w:rPr>
        <w:t>. 2015;5:e007209.</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e Lepeleere S, De Bourdeaudhuij I, Cardon G, Verloigne M. The effect of an online video intervention “Movie Models” on specific parenting practices and parental self-efficacy related to children’s physical activity, screen-time and healthy diet: A quasi experiment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7;17:366.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iLorenzo TM, Stucky-Ropp RC, Vander Wal JS, Gotham HJ. Determinants of exercise among children. II. A longitudinal analysis. </w:t>
      </w:r>
      <w:r w:rsidRPr="00DD310C">
        <w:rPr>
          <w:rFonts w:ascii="Times New Roman" w:eastAsia="Times New Roman" w:hAnsi="Times New Roman" w:cs="Times New Roman"/>
          <w:iCs/>
          <w:sz w:val="24"/>
          <w:szCs w:val="24"/>
        </w:rPr>
        <w:t>Prev Med</w:t>
      </w:r>
      <w:r w:rsidRPr="00DD310C">
        <w:rPr>
          <w:rFonts w:ascii="Times New Roman" w:eastAsia="Times New Roman" w:hAnsi="Times New Roman" w:cs="Times New Roman"/>
          <w:sz w:val="24"/>
          <w:szCs w:val="24"/>
        </w:rPr>
        <w:t xml:space="preserve">. 1998;27:470-477.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Gubbels JS, Kremers SP, Stafleu A, de Vries SI, Goldbohm RA, Dagnelie PC, et al. </w:t>
      </w:r>
      <w:r w:rsidRPr="00DD310C">
        <w:rPr>
          <w:rFonts w:ascii="Times New Roman" w:eastAsia="Times New Roman" w:hAnsi="Times New Roman" w:cs="Times New Roman"/>
          <w:sz w:val="24"/>
          <w:szCs w:val="24"/>
        </w:rPr>
        <w:t xml:space="preserve">Association between parenting practices and children’s dietary intake, activity behavior and development of body mass index: The KOALA birth cohort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18.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nter KB, Rice KR, Ward DS, Trost SG. Factors associated with physical activity in children attending family child care homes.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2;54:131-133.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 A, Ng JYY, Lonsdale C, Lubans DR, Ng FF. Promoting physical activity in children through family-based intervention: Protocol of the “Active 1 + FUN” randomized controlled trial.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9;19:218.</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mmersley ML, Okely AD, Batterham MJ, Jones RA. An internet-based childhood obesity prevention program (Time2bHealthy) for parents of preschool-aged children: Randomized controlled trial. </w:t>
      </w:r>
      <w:r w:rsidRPr="00DD310C">
        <w:rPr>
          <w:rFonts w:ascii="Times New Roman" w:eastAsia="Times New Roman" w:hAnsi="Times New Roman" w:cs="Times New Roman"/>
          <w:iCs/>
          <w:sz w:val="24"/>
          <w:szCs w:val="24"/>
        </w:rPr>
        <w:t>J Med Internet Res</w:t>
      </w:r>
      <w:r w:rsidRPr="00DD310C">
        <w:rPr>
          <w:rFonts w:ascii="Times New Roman" w:eastAsia="Times New Roman" w:hAnsi="Times New Roman" w:cs="Times New Roman"/>
          <w:sz w:val="24"/>
          <w:szCs w:val="24"/>
        </w:rPr>
        <w:t xml:space="preserve">. 2019;21:e11964.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R, O’Malley C, Paes VM, Moore H, Summerbell C, Ong KK, et al. Determinants of change in physical activity in children 0-6 years of age: A systematic review of quantitative literature.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2017;47:1349-1374.</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vell MF, Nichols JF, Irvin VL, Schmitz KE, Rock CL, Hofstetter CR, et al. Parent/Child training to increase preteens’ calcium, physical activity, and bone density: A controlled trial.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09;24:118-128.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lali MS, Sharafi-Avarzaman Z, Rahmandad H, Ammerman AS. Social influence in childhood obesity interventions: A systematic review.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6;17:820-832.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epper M, Broyles S, Scribner R, Tseng TS, Zabaleta J, Griffiths L, et al. Parental perceptions of the social environment are inversely related to constraint of adolescents’ neighborhood physical activ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6;13:e1266.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imbro RT, Brooks-Gunn J, McLanahan S. Young children in urban areas: Links among neighborhood characteristics, weight status, outdoor play, and television watching. </w:t>
      </w:r>
      <w:r w:rsidRPr="00DD310C">
        <w:rPr>
          <w:rFonts w:ascii="Times New Roman" w:eastAsia="Times New Roman" w:hAnsi="Times New Roman" w:cs="Times New Roman"/>
          <w:iCs/>
          <w:sz w:val="24"/>
          <w:szCs w:val="24"/>
        </w:rPr>
        <w:t>Soc Sci Med</w:t>
      </w:r>
      <w:r w:rsidRPr="00DD310C">
        <w:rPr>
          <w:rFonts w:ascii="Times New Roman" w:eastAsia="Times New Roman" w:hAnsi="Times New Roman" w:cs="Times New Roman"/>
          <w:sz w:val="24"/>
          <w:szCs w:val="24"/>
        </w:rPr>
        <w:t>. 2011;72:668-676.</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Kitzman-Ulrich H, Wilson DK, St George SM, Lawman H, Segal M, Fairchild A. The integration of a family systems approach for understanding youth obesity, physical activity, and dietary programs. </w:t>
      </w:r>
      <w:r w:rsidRPr="00DD310C">
        <w:rPr>
          <w:rFonts w:ascii="Times New Roman" w:eastAsia="Times New Roman" w:hAnsi="Times New Roman" w:cs="Times New Roman"/>
          <w:iCs/>
          <w:sz w:val="24"/>
          <w:szCs w:val="24"/>
        </w:rPr>
        <w:t>Clin Child Fam Psychol Rev</w:t>
      </w:r>
      <w:r w:rsidRPr="00DD310C">
        <w:rPr>
          <w:rFonts w:ascii="Times New Roman" w:eastAsia="Times New Roman" w:hAnsi="Times New Roman" w:cs="Times New Roman"/>
          <w:sz w:val="24"/>
          <w:szCs w:val="24"/>
        </w:rPr>
        <w:t xml:space="preserve">. 2010;13:231-253.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P, Sharma M, Cottrell RR, Wilson BRA, Johnson ML. Impact evaluation of enabling mothers to prevent pediatric obesity through web-based education and reciprocal determinism (EMPOWER) randomized control trial.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2015;42:171-184.</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 Sharma M. One-year efficacy testing of enabling mothers to prevent pediatric obesity through web-based education and reciprocal determinism (EMPOWER) randomized control trial. </w:t>
      </w:r>
      <w:r w:rsidRPr="00DD310C">
        <w:rPr>
          <w:rFonts w:ascii="Times New Roman" w:eastAsia="Times New Roman" w:hAnsi="Times New Roman" w:cs="Times New Roman"/>
          <w:iCs/>
          <w:sz w:val="24"/>
          <w:szCs w:val="24"/>
        </w:rPr>
        <w:t>Health Educ Behav</w:t>
      </w:r>
      <w:r w:rsidRPr="00DD310C">
        <w:rPr>
          <w:rFonts w:ascii="Times New Roman" w:eastAsia="Times New Roman" w:hAnsi="Times New Roman" w:cs="Times New Roman"/>
          <w:sz w:val="24"/>
          <w:szCs w:val="24"/>
        </w:rPr>
        <w:t xml:space="preserve">. 2016;43:94-106.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nowlden A, Sharma M. A feasibility and efficacy randomized controlled trial of an online preventative program for childhood obesity: Protocol for the EMPOWER intervention. </w:t>
      </w:r>
      <w:r w:rsidRPr="00DD310C">
        <w:rPr>
          <w:rFonts w:ascii="Times New Roman" w:eastAsia="Times New Roman" w:hAnsi="Times New Roman" w:cs="Times New Roman"/>
          <w:iCs/>
          <w:sz w:val="24"/>
          <w:szCs w:val="24"/>
        </w:rPr>
        <w:t>JMIR Res Protoc</w:t>
      </w:r>
      <w:r w:rsidRPr="00DD310C">
        <w:rPr>
          <w:rFonts w:ascii="Times New Roman" w:eastAsia="Times New Roman" w:hAnsi="Times New Roman" w:cs="Times New Roman"/>
          <w:sz w:val="24"/>
          <w:szCs w:val="24"/>
        </w:rPr>
        <w:t xml:space="preserve">. 2012;1:e5.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ocken PL, Schonbeck Y, Henneman L, Janssens AC, Detmar SB. Ethnic differences and parental beliefs are important for overweight prevention and management in children: A cross-sectional study in the Netherlands.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2;12:867.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E-Y, Hesketh KD, Rhodes RE, Rinaldi CM, Spence JC, Carson V. Role of parental and environmental characteristics in toddlers’ physical activity and screen time: Bayesian analysis of structural equation model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8;15:17.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e SM, Nihiser A, Strouse D, Das B, Michael S, Huhman M. Correlates of children and parents being physically active together.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xml:space="preserve">. 2010;7:776-783.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loyd AB, Lubans DR, Plotnikoff RC, Collins CE, Morgan PJ. Maternal and paternal parenting practices and their influence on children’s adiposity, screen-time, diet and physical activity. </w:t>
      </w:r>
      <w:r w:rsidRPr="00DD310C">
        <w:rPr>
          <w:rFonts w:ascii="Times New Roman" w:eastAsia="Times New Roman" w:hAnsi="Times New Roman" w:cs="Times New Roman"/>
          <w:iCs/>
          <w:sz w:val="24"/>
          <w:szCs w:val="24"/>
        </w:rPr>
        <w:t>Appetite</w:t>
      </w:r>
      <w:r w:rsidRPr="00DD310C">
        <w:rPr>
          <w:rFonts w:ascii="Times New Roman" w:eastAsia="Times New Roman" w:hAnsi="Times New Roman" w:cs="Times New Roman"/>
          <w:sz w:val="24"/>
          <w:szCs w:val="24"/>
        </w:rPr>
        <w:t xml:space="preserve">. 2014;79:149-157.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 Cardinal BJ, Loprinzi KL, Lee H. Parenting practices as mediators of child physical activity and weight status.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xml:space="preserve">. 2012;5:420-430.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u W, McKyer ELJ, Lee C, Ory MG, Goodson P, Wang S. Children’s active commuting to school: An interplay of self-efficacy, social economic disadvantage, and environmental characteristic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5;12:29.</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Kee MD, Deen D, Maher S, Fletcher J, Fornari A, Blank AE. Implementation of a pilot primary care lifestyle change intervention for families of pre-school children: Lessons learned. </w:t>
      </w:r>
      <w:r w:rsidRPr="00DD310C">
        <w:rPr>
          <w:rFonts w:ascii="Times New Roman" w:eastAsia="Times New Roman" w:hAnsi="Times New Roman" w:cs="Times New Roman"/>
          <w:iCs/>
          <w:sz w:val="24"/>
          <w:szCs w:val="24"/>
        </w:rPr>
        <w:t>Patient Educ Couns</w:t>
      </w:r>
      <w:r w:rsidRPr="00DD310C">
        <w:rPr>
          <w:rFonts w:ascii="Times New Roman" w:eastAsia="Times New Roman" w:hAnsi="Times New Roman" w:cs="Times New Roman"/>
          <w:sz w:val="24"/>
          <w:szCs w:val="24"/>
        </w:rPr>
        <w:t xml:space="preserve">. 2010;79:299-305. </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Price SM, McDivitt J, Weber D, Wolff LS, Massett HA, Fulton JE. Correlates of weight-bearing physical activity among adolescent girls: Results from a national survey of girls and their parents. J Phys Act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08;5:132-145.</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hodes RE, Berry T, Craig CL, Faulkner G, Latimer-Cheung A, Spence JC, Tremblay MS. Understanding parental support of child physical activity behavior. Am J of Health Behav.</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3;37:469-477.</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Rhodes RE, Spence JC, Berry T, et al. </w:t>
      </w:r>
      <w:r w:rsidRPr="00DD310C">
        <w:rPr>
          <w:rFonts w:ascii="Times New Roman" w:eastAsia="Times New Roman" w:hAnsi="Times New Roman" w:cs="Times New Roman"/>
          <w:sz w:val="24"/>
          <w:szCs w:val="24"/>
        </w:rPr>
        <w:t>Predicting changes across 12 months in three types of parental support behaviors and mothers' perceptions of child physical activity. Ann of Behav Med.</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5;49:853-864.</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obertson W, Fleming J, Kamal A, et al. Randomised controlled trial evaluating the effectiveness and cost-effectiveness of 'Families for Health', a family-based childhood obesity treatment intervention delivered in a community setting for ages 6 to 11 years. Health Technol Asses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7;21:1-180.</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lastRenderedPageBreak/>
        <w:t xml:space="preserve">Rohde JF, Bohman B, Berglind D, et al. </w:t>
      </w:r>
      <w:r w:rsidRPr="00DD310C">
        <w:rPr>
          <w:rFonts w:ascii="Times New Roman" w:eastAsia="Times New Roman" w:hAnsi="Times New Roman" w:cs="Times New Roman"/>
          <w:sz w:val="24"/>
          <w:szCs w:val="24"/>
        </w:rPr>
        <w:t>Cross-sectional associations between maternal self-efficacy and dietary intake and physical activity in four-year-old children of first-time Swedish mothers. Appetite.</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8;125:131-138.</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Rutkowski EM, Connelly CD. Self-efficacy and physical activity in adolescent and parent dyads. Journal for specialists in pediatric nursing.</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2;17:51-60.</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Sabiston CM, Crocker PRE. Exploring self-perceptions and social influences as correlates of adolescent leisure-time physical activity. J Sport Exer Psychol. 2008;30:3-22.</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Salas C, Petermann-Rocha F, Celis-Morales C, Martinez-Lopez EJ. </w:t>
      </w:r>
      <w:r w:rsidRPr="00DD310C">
        <w:rPr>
          <w:rFonts w:ascii="Times New Roman" w:eastAsia="Times New Roman" w:hAnsi="Times New Roman" w:cs="Times New Roman"/>
          <w:sz w:val="24"/>
          <w:szCs w:val="24"/>
        </w:rPr>
        <w:t>Parental support for physical activity in schoolchildren and its influence on nutritional status and fitness. Rev Chil Pediatr. 2018;89:732-740.</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Smith BJ, Grunseit A, Hardy LL, King L, Wolfenden L, Milat A. Parental influences on child physical activity and screen viewing time: a population based study. BMC Public Health. 2010;10:593.</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Solomon-Moore E, Sebire SJ, Thompson JL, Zahra J, Lawlor DA, Jago R. Are parents' motivations to exercise and intention to engage in regular family-based activity associated with both adult and child physical activity? BMJ Open Sport Exerc Med. 2016;2:e000137.</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pencer PR, Sanders KA, Judge DS. Determinants of objectively measured physical activity in rural East Timorese children. Am J Hum Biol: 2019;31:e23247.</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tark LJ, Filigno SS, Bolling C, Ratcliff MB, Kichler JC, Robson SL et al. Learning about Activity and Understanding Nutrition for Child Health (LAUNCH): Rationale, design, and implementation of a randomized clinical trial of a family-based pediatric weight management program for preschoolers. Contemp Clinical Trial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7;52:10-19.</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Ward DS, Vaughn AE, Bangdiwala KI, Campbell M, Jones DJ, Panter AT, Stevens J. Integrating a family-focused approach into child obesity prevention: rationale and design for the My Parenting SOS study randomized control trial. BMC public health. 2011;11:431.</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en-US"/>
        </w:rPr>
        <w:t>Xu H, Wen LM, Rissel C. Associations of parental influences with physical activity and screen time among young children: A systematic review. J Obes.</w:t>
      </w:r>
      <w:r w:rsidRPr="00DD310C">
        <w:rPr>
          <w:rFonts w:ascii="Times New Roman" w:eastAsia="Times New Roman" w:hAnsi="Times New Roman" w:cs="Times New Roman"/>
          <w:i/>
          <w:iCs/>
          <w:sz w:val="24"/>
          <w:szCs w:val="24"/>
          <w:lang w:val="en-US"/>
        </w:rPr>
        <w:t xml:space="preserve"> </w:t>
      </w:r>
      <w:r w:rsidRPr="00DD310C">
        <w:rPr>
          <w:rFonts w:ascii="Times New Roman" w:eastAsia="Times New Roman" w:hAnsi="Times New Roman" w:cs="Times New Roman"/>
          <w:sz w:val="24"/>
          <w:szCs w:val="24"/>
          <w:lang w:val="en-US"/>
        </w:rPr>
        <w:t>2015;2015:546925.</w:t>
      </w:r>
    </w:p>
    <w:p w:rsidR="004A3475" w:rsidRPr="00DD310C" w:rsidRDefault="004A3475" w:rsidP="004A3475">
      <w:pPr>
        <w:numPr>
          <w:ilvl w:val="0"/>
          <w:numId w:val="9"/>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ach S, Netz Y. Like mother like child: Three generations' patterns of exercise behavior. Families, Systems and Health. 2007;25:419-434.</w:t>
      </w: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Family structure (n=40)</w:t>
      </w:r>
    </w:p>
    <w:p w:rsidR="004A3475" w:rsidRPr="00DD310C" w:rsidRDefault="004A3475" w:rsidP="004A3475">
      <w:p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e.g., living in nuclear, reconstituted, or single-headed households, number of siblings)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hmed J, Mehraj V, Jeswani GK, ur Rehman S, Shah SM, Hamadeh R. Parental and school influences on physical activity levels of high school students in Hyderabad, Pakistan. </w:t>
      </w:r>
      <w:r w:rsidRPr="00DD310C">
        <w:rPr>
          <w:rFonts w:ascii="Times New Roman" w:eastAsia="Times New Roman" w:hAnsi="Times New Roman" w:cs="Times New Roman"/>
          <w:iCs/>
          <w:sz w:val="24"/>
          <w:szCs w:val="24"/>
        </w:rPr>
        <w:t>J Ayub Med Coll Abbottabad</w:t>
      </w:r>
      <w:r w:rsidRPr="00DD310C">
        <w:rPr>
          <w:rFonts w:ascii="Times New Roman" w:eastAsia="Times New Roman" w:hAnsi="Times New Roman" w:cs="Times New Roman"/>
          <w:sz w:val="24"/>
          <w:szCs w:val="24"/>
        </w:rPr>
        <w:t xml:space="preserve">. 2016;28:110-115.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rge JM, Wall M, Larson N, Loth KA, Neumark-Sztainer D. Family functioning: Associations with weight status, eating behaviors, and physical activity in adolescent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2013;52:351-357.</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rchinai LG, Eppright ES. Test of the psychogenic theory of obesity for a sample of rural girls. </w:t>
      </w:r>
      <w:r w:rsidRPr="00DD310C">
        <w:rPr>
          <w:rFonts w:ascii="Times New Roman" w:eastAsia="Times New Roman" w:hAnsi="Times New Roman" w:cs="Times New Roman"/>
          <w:iCs/>
          <w:sz w:val="24"/>
          <w:szCs w:val="24"/>
        </w:rPr>
        <w:t>Am J Clin Nutr</w:t>
      </w:r>
      <w:r w:rsidRPr="00DD310C">
        <w:rPr>
          <w:rFonts w:ascii="Times New Roman" w:eastAsia="Times New Roman" w:hAnsi="Times New Roman" w:cs="Times New Roman"/>
          <w:sz w:val="24"/>
          <w:szCs w:val="24"/>
        </w:rPr>
        <w:t xml:space="preserve">. 1959;7:288-294.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dogan SL, Keane E, Kearney PM. The effects of individual, family and environmental factors on physical activity levels in children: A cross-sectional study. </w:t>
      </w:r>
      <w:r w:rsidRPr="00DD310C">
        <w:rPr>
          <w:rFonts w:ascii="Times New Roman" w:eastAsia="Times New Roman" w:hAnsi="Times New Roman" w:cs="Times New Roman"/>
          <w:iCs/>
          <w:sz w:val="24"/>
          <w:szCs w:val="24"/>
        </w:rPr>
        <w:t>BMC Pediatr</w:t>
      </w:r>
      <w:r w:rsidRPr="00DD310C">
        <w:rPr>
          <w:rFonts w:ascii="Times New Roman" w:eastAsia="Times New Roman" w:hAnsi="Times New Roman" w:cs="Times New Roman"/>
          <w:sz w:val="24"/>
          <w:szCs w:val="24"/>
        </w:rPr>
        <w:t>. 2014;14:107.</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Christian HE, Villanueva K, Klinker CD, Knuiman MW, Divitini M, Giles-Corti B. The effect of siblings and family dog ownership on children’s independent mobility to neighbourhood destinations. </w:t>
      </w:r>
      <w:r w:rsidRPr="00DD310C">
        <w:rPr>
          <w:rFonts w:ascii="Times New Roman" w:eastAsia="Times New Roman" w:hAnsi="Times New Roman" w:cs="Times New Roman"/>
          <w:iCs/>
          <w:sz w:val="24"/>
          <w:szCs w:val="24"/>
        </w:rPr>
        <w:t>Aust N Z J Public Health</w:t>
      </w:r>
      <w:r w:rsidRPr="00DD310C">
        <w:rPr>
          <w:rFonts w:ascii="Times New Roman" w:eastAsia="Times New Roman" w:hAnsi="Times New Roman" w:cs="Times New Roman"/>
          <w:sz w:val="24"/>
          <w:szCs w:val="24"/>
        </w:rPr>
        <w:t xml:space="preserve">. 2016;40:316-318.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rawford D, Cleland V, Timperio A, Salmon J, Andrianopoulos N, Roberts R. The longitudinal influence of home and neighbourhood environments on children’s body mass index and physical activity over 5 years: The CLAN study. </w:t>
      </w:r>
      <w:r w:rsidRPr="00DD310C">
        <w:rPr>
          <w:rFonts w:ascii="Times New Roman" w:eastAsia="Times New Roman" w:hAnsi="Times New Roman" w:cs="Times New Roman"/>
          <w:iCs/>
          <w:sz w:val="24"/>
          <w:szCs w:val="24"/>
        </w:rPr>
        <w:t>Int J Obes</w:t>
      </w:r>
      <w:r w:rsidRPr="00DD310C">
        <w:rPr>
          <w:rFonts w:ascii="Times New Roman" w:eastAsia="Times New Roman" w:hAnsi="Times New Roman" w:cs="Times New Roman"/>
          <w:sz w:val="24"/>
          <w:szCs w:val="24"/>
        </w:rPr>
        <w:t xml:space="preserve">. 2010;34:1177-1187.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uriancik DM, Goff CR. Children of single-parent households are at a higher risk of obesity: A systematic review. </w:t>
      </w:r>
      <w:r w:rsidRPr="00DD310C">
        <w:rPr>
          <w:rFonts w:ascii="Times New Roman" w:eastAsia="Times New Roman" w:hAnsi="Times New Roman" w:cs="Times New Roman"/>
          <w:iCs/>
          <w:sz w:val="24"/>
          <w:szCs w:val="24"/>
        </w:rPr>
        <w:t>J Child Health Care</w:t>
      </w:r>
      <w:r w:rsidRPr="00DD310C">
        <w:rPr>
          <w:rFonts w:ascii="Times New Roman" w:eastAsia="Times New Roman" w:hAnsi="Times New Roman" w:cs="Times New Roman"/>
          <w:sz w:val="24"/>
          <w:szCs w:val="24"/>
        </w:rPr>
        <w:t>. 2019;23:358-369.</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ernandes RA, Reichert FF, Monteiro HL, Freitas Junior IF, Cardoso JR, Ronque ER, et al. Characteristics of family nucleus as correlates of regular participation in sports among adolescents. </w:t>
      </w:r>
      <w:r w:rsidRPr="00DD310C">
        <w:rPr>
          <w:rFonts w:ascii="Times New Roman" w:eastAsia="Times New Roman" w:hAnsi="Times New Roman" w:cs="Times New Roman"/>
          <w:iCs/>
          <w:sz w:val="24"/>
          <w:szCs w:val="24"/>
        </w:rPr>
        <w:t>Int J Public Health</w:t>
      </w:r>
      <w:r w:rsidRPr="00DD310C">
        <w:rPr>
          <w:rFonts w:ascii="Times New Roman" w:eastAsia="Times New Roman" w:hAnsi="Times New Roman" w:cs="Times New Roman"/>
          <w:sz w:val="24"/>
          <w:szCs w:val="24"/>
        </w:rPr>
        <w:t>. 2012;57:431-435.</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Gomes TN, Hedeker D, Dos Santos FK, Souza M, Santos D, Pereira S, et al. </w:t>
      </w:r>
      <w:r w:rsidRPr="00DD310C">
        <w:rPr>
          <w:rFonts w:ascii="Times New Roman" w:eastAsia="Times New Roman" w:hAnsi="Times New Roman" w:cs="Times New Roman"/>
          <w:sz w:val="24"/>
          <w:szCs w:val="24"/>
        </w:rPr>
        <w:t xml:space="preserve">Relationship between sedentariness and moderate-to-vigorous physical activity in youth: A multivariate multilevel stud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7;14:e148.</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orely T, Atkin AJ, Biddle SJH, Marshall SJ. Family circumstance, sedentary behaviour and physical activity in adolescents living in England: Project STIL.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09;6:33.</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Gustafson SL, Rhodes RE. Parental correlates of physical activity in children and early adolescents. </w:t>
      </w:r>
      <w:r w:rsidRPr="00DD310C">
        <w:rPr>
          <w:rFonts w:ascii="Times New Roman" w:eastAsia="Times New Roman" w:hAnsi="Times New Roman" w:cs="Times New Roman"/>
          <w:iCs/>
          <w:sz w:val="24"/>
          <w:szCs w:val="24"/>
        </w:rPr>
        <w:t>Sports Med</w:t>
      </w:r>
      <w:r w:rsidRPr="00DD310C">
        <w:rPr>
          <w:rFonts w:ascii="Times New Roman" w:eastAsia="Times New Roman" w:hAnsi="Times New Roman" w:cs="Times New Roman"/>
          <w:sz w:val="24"/>
          <w:szCs w:val="24"/>
        </w:rPr>
        <w:t xml:space="preserve">. 2006;36:79-97.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esketh K, Graham M, Waters E. Children’s after school activity: Associations with weight status and family circumstance.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08;20:84-94.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opwood MJ, Farrow D, MacMahon C, Baker J. Sibling dynamics and sport expertise.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xml:space="preserve">. 2015;25:724-733.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eschke L, Steinbrecher A, Luzak A, Puggina A, Aleksovska K, Buck C, et al. Socio-cultural determinants of physical activity across the life course: A “Determinants of diet and physical activity” (DEDIPAC) umbrella systematic literature review.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7;14:173.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Ferrao T, King N. Individual, family, and neighborhood correlates of independent mobility among 7 to 11-year-olds. </w:t>
      </w:r>
      <w:r w:rsidRPr="00DD310C">
        <w:rPr>
          <w:rFonts w:ascii="Times New Roman" w:eastAsia="Times New Roman" w:hAnsi="Times New Roman" w:cs="Times New Roman"/>
          <w:iCs/>
          <w:sz w:val="24"/>
          <w:szCs w:val="24"/>
        </w:rPr>
        <w:t>Prev Med Rep</w:t>
      </w:r>
      <w:r w:rsidRPr="00DD310C">
        <w:rPr>
          <w:rFonts w:ascii="Times New Roman" w:eastAsia="Times New Roman" w:hAnsi="Times New Roman" w:cs="Times New Roman"/>
          <w:sz w:val="24"/>
          <w:szCs w:val="24"/>
        </w:rPr>
        <w:t xml:space="preserve">. 2016;3:98-102.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Janssen I, Levesque L, Xu F, First Nations Information Governance Centre. Correlates of physical activity among First Nations children residing in First Nations communities in Canada. </w:t>
      </w:r>
      <w:r w:rsidRPr="00DD310C">
        <w:rPr>
          <w:rFonts w:ascii="Times New Roman" w:eastAsia="Times New Roman" w:hAnsi="Times New Roman" w:cs="Times New Roman"/>
          <w:iCs/>
          <w:sz w:val="24"/>
          <w:szCs w:val="24"/>
        </w:rPr>
        <w:t>Can J Public Health</w:t>
      </w:r>
      <w:r w:rsidRPr="00DD310C">
        <w:rPr>
          <w:rFonts w:ascii="Times New Roman" w:eastAsia="Times New Roman" w:hAnsi="Times New Roman" w:cs="Times New Roman"/>
          <w:sz w:val="24"/>
          <w:szCs w:val="24"/>
        </w:rPr>
        <w:t xml:space="preserve">. 2014;105:e412-7.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alish M, Banco L, Burke G, Lapidus G. Outdoor play: A survey of parent’s perceptions of their child’s safety. </w:t>
      </w:r>
      <w:r w:rsidRPr="00DD310C">
        <w:rPr>
          <w:rFonts w:ascii="Times New Roman" w:eastAsia="Times New Roman" w:hAnsi="Times New Roman" w:cs="Times New Roman"/>
          <w:iCs/>
          <w:sz w:val="24"/>
          <w:szCs w:val="24"/>
        </w:rPr>
        <w:t>J Trauma</w:t>
      </w:r>
      <w:r w:rsidRPr="00DD310C">
        <w:rPr>
          <w:rFonts w:ascii="Times New Roman" w:eastAsia="Times New Roman" w:hAnsi="Times New Roman" w:cs="Times New Roman"/>
          <w:sz w:val="24"/>
          <w:szCs w:val="24"/>
        </w:rPr>
        <w:t xml:space="preserve">. 2010;69:s218-22.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racht CL, Sisson SB. Sibling influence on children’s objectively measured physical activity: A meta-analysis and systematic review. </w:t>
      </w:r>
      <w:r w:rsidRPr="00DD310C">
        <w:rPr>
          <w:rFonts w:ascii="Times New Roman" w:eastAsia="Times New Roman" w:hAnsi="Times New Roman" w:cs="Times New Roman"/>
          <w:iCs/>
          <w:sz w:val="24"/>
          <w:szCs w:val="24"/>
        </w:rPr>
        <w:t>BMJ Open Sport Exerc Med</w:t>
      </w:r>
      <w:r w:rsidRPr="00DD310C">
        <w:rPr>
          <w:rFonts w:ascii="Times New Roman" w:eastAsia="Times New Roman" w:hAnsi="Times New Roman" w:cs="Times New Roman"/>
          <w:sz w:val="24"/>
          <w:szCs w:val="24"/>
        </w:rPr>
        <w:t>. 2018;4:e000405.</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racht CL, Sisson SB, Guseman EH, Hubbs-Tait L, Arnold SH, Graef J, et al. Difference in objectively measured physical activity and obesity in children with and without siblings.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2019;31:348-355.</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ngoy A, Smith ORF, Wold B, Samdal O, Haug EM. Associations between family structure and young people’s physical activity and screen time behaviors.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2019;19:433.</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ukkanen A, Niemisto D, Finni T, Cantell M, Korhonen E, Saakslahti A. Correlates of physical activity parenting: The skilled kids study. </w:t>
      </w:r>
      <w:r w:rsidRPr="00DD310C">
        <w:rPr>
          <w:rFonts w:ascii="Times New Roman" w:eastAsia="Times New Roman" w:hAnsi="Times New Roman" w:cs="Times New Roman"/>
          <w:iCs/>
          <w:sz w:val="24"/>
          <w:szCs w:val="24"/>
        </w:rPr>
        <w:t>Scand J Med Sci Sports</w:t>
      </w:r>
      <w:r w:rsidRPr="00DD310C">
        <w:rPr>
          <w:rFonts w:ascii="Times New Roman" w:eastAsia="Times New Roman" w:hAnsi="Times New Roman" w:cs="Times New Roman"/>
          <w:sz w:val="24"/>
          <w:szCs w:val="24"/>
        </w:rPr>
        <w:t>. 2018;28:2691-2701.</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Lavielle-Sotomayor P, Pineda-Aquino V, Jauregui-Jimenez O, Castillo-Trejo M. [Physical activity and sedentary lifestyle: Family and socio-demographic determinants and their impact on adolescents’ health]. </w:t>
      </w:r>
      <w:r w:rsidRPr="00DD310C">
        <w:rPr>
          <w:rFonts w:ascii="Times New Roman" w:eastAsia="Times New Roman" w:hAnsi="Times New Roman" w:cs="Times New Roman"/>
          <w:iCs/>
          <w:sz w:val="24"/>
          <w:szCs w:val="24"/>
        </w:rPr>
        <w:t>Rev Salud Publica (Bogota)</w:t>
      </w:r>
      <w:r w:rsidRPr="00DD310C">
        <w:rPr>
          <w:rFonts w:ascii="Times New Roman" w:eastAsia="Times New Roman" w:hAnsi="Times New Roman" w:cs="Times New Roman"/>
          <w:sz w:val="24"/>
          <w:szCs w:val="24"/>
        </w:rPr>
        <w:t xml:space="preserve">. 2014;16:161-172.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vesque L, Janssen I, Xu F. Correlates of physical activity in First Nations youth residing in First Nations and northern communities in Canada. </w:t>
      </w:r>
      <w:r w:rsidRPr="00DD310C">
        <w:rPr>
          <w:rFonts w:ascii="Times New Roman" w:eastAsia="Times New Roman" w:hAnsi="Times New Roman" w:cs="Times New Roman"/>
          <w:iCs/>
          <w:sz w:val="24"/>
          <w:szCs w:val="24"/>
        </w:rPr>
        <w:t>Can J Public Health</w:t>
      </w:r>
      <w:r w:rsidRPr="00DD310C">
        <w:rPr>
          <w:rFonts w:ascii="Times New Roman" w:eastAsia="Times New Roman" w:hAnsi="Times New Roman" w:cs="Times New Roman"/>
          <w:sz w:val="24"/>
          <w:szCs w:val="24"/>
        </w:rPr>
        <w:t>. 2015;106:e29-35.</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indquist CH, Reynolds KD, Goran MI. Sociocultural determinants of physical activity among children.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1999;29:305-312.</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Liu GC, Wiehe SE, Aalsma MC. </w:t>
      </w:r>
      <w:r w:rsidRPr="00DD310C">
        <w:rPr>
          <w:rFonts w:ascii="Times New Roman" w:eastAsia="Times New Roman" w:hAnsi="Times New Roman" w:cs="Times New Roman"/>
          <w:sz w:val="24"/>
          <w:szCs w:val="24"/>
        </w:rPr>
        <w:t xml:space="preserve">Associations between child and sibling levels of vigorous physical activity in low-income minority families. </w:t>
      </w:r>
      <w:r w:rsidRPr="00DD310C">
        <w:rPr>
          <w:rFonts w:ascii="Times New Roman" w:eastAsia="Times New Roman" w:hAnsi="Times New Roman" w:cs="Times New Roman"/>
          <w:iCs/>
          <w:sz w:val="24"/>
          <w:szCs w:val="24"/>
        </w:rPr>
        <w:t>Int J Pediatr Adolesc Med</w:t>
      </w:r>
      <w:r w:rsidRPr="00DD310C">
        <w:rPr>
          <w:rFonts w:ascii="Times New Roman" w:eastAsia="Times New Roman" w:hAnsi="Times New Roman" w:cs="Times New Roman"/>
          <w:sz w:val="24"/>
          <w:szCs w:val="24"/>
        </w:rPr>
        <w:t>. 2014;1:61-68.</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ng DE, Gaetke LM, Perry SD, Abel MG, Clasey JL. The assessment of physical activity and nutrition in home schooled versus public schooled children. </w:t>
      </w:r>
      <w:r w:rsidRPr="00DD310C">
        <w:rPr>
          <w:rFonts w:ascii="Times New Roman" w:eastAsia="Times New Roman" w:hAnsi="Times New Roman" w:cs="Times New Roman"/>
          <w:iCs/>
          <w:sz w:val="24"/>
          <w:szCs w:val="24"/>
        </w:rPr>
        <w:t>Pediatr Exerc Sci</w:t>
      </w:r>
      <w:r w:rsidRPr="00DD310C">
        <w:rPr>
          <w:rFonts w:ascii="Times New Roman" w:eastAsia="Times New Roman" w:hAnsi="Times New Roman" w:cs="Times New Roman"/>
          <w:sz w:val="24"/>
          <w:szCs w:val="24"/>
        </w:rPr>
        <w:t xml:space="preserve">. 2010;22:44-59.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her JP, Ra C, O’Connor SG, Belcher BR, Leventhal A. Associations between maternal mental health and well-being and physical activity and sedentary behavior in children. </w:t>
      </w:r>
      <w:r w:rsidRPr="00DD310C">
        <w:rPr>
          <w:rFonts w:ascii="Times New Roman" w:eastAsia="Times New Roman" w:hAnsi="Times New Roman" w:cs="Times New Roman"/>
          <w:iCs/>
          <w:sz w:val="24"/>
          <w:szCs w:val="24"/>
        </w:rPr>
        <w:t>J Dev Behav Pediatr</w:t>
      </w:r>
      <w:r w:rsidRPr="00DD310C">
        <w:rPr>
          <w:rFonts w:ascii="Times New Roman" w:eastAsia="Times New Roman" w:hAnsi="Times New Roman" w:cs="Times New Roman"/>
          <w:sz w:val="24"/>
          <w:szCs w:val="24"/>
        </w:rPr>
        <w:t xml:space="preserve">. 2017;38:385-394.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Minn AM, van Sluijs EMF, Nightingale CM, Griffin SJ, Cook DG, Owen CG, et al. Family and home correlates of children’s physical activity in a multi-ethnic population: The cross-sectional child heart and health study in England (CHASE).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1;8:11.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Minn AM, Griffin SJ, Jones AP, van Sluijs EMF. Family and home influences on children’s after-school and weekend physical activity. </w:t>
      </w:r>
      <w:r w:rsidRPr="00DD310C">
        <w:rPr>
          <w:rFonts w:ascii="Times New Roman" w:eastAsia="Times New Roman" w:hAnsi="Times New Roman" w:cs="Times New Roman"/>
          <w:iCs/>
          <w:sz w:val="24"/>
          <w:szCs w:val="24"/>
        </w:rPr>
        <w:t>Eur J Public Health</w:t>
      </w:r>
      <w:r w:rsidRPr="00DD310C">
        <w:rPr>
          <w:rFonts w:ascii="Times New Roman" w:eastAsia="Times New Roman" w:hAnsi="Times New Roman" w:cs="Times New Roman"/>
          <w:sz w:val="24"/>
          <w:szCs w:val="24"/>
        </w:rPr>
        <w:t>. 2013;23:805-810.</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Veigh JA, Norris SA, de Wet T. The relationship between socio-economic status and physical activity patterns in South African children. </w:t>
      </w:r>
      <w:r w:rsidRPr="00DD310C">
        <w:rPr>
          <w:rFonts w:ascii="Times New Roman" w:eastAsia="Times New Roman" w:hAnsi="Times New Roman" w:cs="Times New Roman"/>
          <w:iCs/>
          <w:sz w:val="24"/>
          <w:szCs w:val="24"/>
        </w:rPr>
        <w:t>Acta Paediatr</w:t>
      </w:r>
      <w:r w:rsidRPr="00DD310C">
        <w:rPr>
          <w:rFonts w:ascii="Times New Roman" w:eastAsia="Times New Roman" w:hAnsi="Times New Roman" w:cs="Times New Roman"/>
          <w:sz w:val="24"/>
          <w:szCs w:val="24"/>
        </w:rPr>
        <w:t xml:space="preserve">. 2004;93:982-988.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oonan RJ, Fairclough SJ, Knowles ZR, Boddy LM. One size does not fit all: Contextualising family physical activity using a write, draw, show and tell approach. </w:t>
      </w:r>
      <w:r w:rsidRPr="00DD310C">
        <w:rPr>
          <w:rFonts w:ascii="Times New Roman" w:eastAsia="Times New Roman" w:hAnsi="Times New Roman" w:cs="Times New Roman"/>
          <w:iCs/>
          <w:sz w:val="24"/>
          <w:szCs w:val="24"/>
        </w:rPr>
        <w:t>Child</w:t>
      </w:r>
      <w:r w:rsidRPr="00DD310C">
        <w:rPr>
          <w:rFonts w:ascii="Times New Roman" w:eastAsia="Times New Roman" w:hAnsi="Times New Roman" w:cs="Times New Roman"/>
          <w:sz w:val="24"/>
          <w:szCs w:val="24"/>
        </w:rPr>
        <w:t xml:space="preserve">. 2017;4:e59.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sz w:val="24"/>
          <w:szCs w:val="24"/>
          <w:lang w:val="en-US"/>
        </w:rPr>
        <w:t xml:space="preserve">Noonan RJ, Fairclough SJ, Knowles ZR, Boddy LM. One size does not fit all: Contextualising family physical activity using a write, draw, show and tell approach. </w:t>
      </w:r>
      <w:r w:rsidRPr="00DD310C">
        <w:rPr>
          <w:rFonts w:ascii="Times New Roman" w:eastAsia="Times New Roman" w:hAnsi="Times New Roman" w:cs="Times New Roman"/>
          <w:iCs/>
          <w:sz w:val="24"/>
          <w:szCs w:val="24"/>
          <w:lang w:val="en-US"/>
        </w:rPr>
        <w:t xml:space="preserve">Children. </w:t>
      </w:r>
      <w:r w:rsidRPr="00DD310C">
        <w:rPr>
          <w:rFonts w:ascii="Times New Roman" w:eastAsia="Times New Roman" w:hAnsi="Times New Roman" w:cs="Times New Roman"/>
          <w:sz w:val="24"/>
          <w:szCs w:val="24"/>
          <w:lang w:val="en-US"/>
        </w:rPr>
        <w:t xml:space="preserve">2017;4:e59.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Pereira S, Katzmarzyk PT, Gomes TN, Souza M, Chaves RN, Santos D, et al. </w:t>
      </w:r>
      <w:r w:rsidRPr="00DD310C">
        <w:rPr>
          <w:rFonts w:ascii="Times New Roman" w:eastAsia="Times New Roman" w:hAnsi="Times New Roman" w:cs="Times New Roman"/>
          <w:sz w:val="24"/>
          <w:szCs w:val="24"/>
        </w:rPr>
        <w:t>Resemblance in physical activity levels: The Portuguese sibling study on growth, fitness, lifestyle, and health. Am J Hum Biol.</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 xml:space="preserve">2018. In press. </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Pouliou T, Sera F, Griffiths L, Joshi H, Geraci M, Cortina-Borja M, et al. </w:t>
      </w:r>
      <w:r w:rsidRPr="00DD310C">
        <w:rPr>
          <w:rFonts w:ascii="Times New Roman" w:eastAsia="Times New Roman" w:hAnsi="Times New Roman" w:cs="Times New Roman"/>
          <w:sz w:val="24"/>
          <w:szCs w:val="24"/>
        </w:rPr>
        <w:t>Environmental influences on children's physical activity. J Epidemiol Community Health.</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5;69:77-85.</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Ramos C, Andrade R, Andrade A, Fernandes A, Costa D, Xavier C, et al . </w:t>
      </w:r>
      <w:r w:rsidRPr="00DD310C">
        <w:rPr>
          <w:rFonts w:ascii="Times New Roman" w:eastAsia="Times New Roman" w:hAnsi="Times New Roman" w:cs="Times New Roman"/>
          <w:sz w:val="24"/>
          <w:szCs w:val="24"/>
        </w:rPr>
        <w:t>Family context and the physical activity of adolescents: Comparing differences. Rev Bras Epidemiol.</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7;20:537-548.</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llis JF, Broyles SL, Frank-Spohrer G, Berry CC, Davis TB, Nader PR. Child's home environment in relation to the mother's adiposity. Int J Obes Relat Metab Disord.</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1995;19:190-197.</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charte M, Bolte G. Children of single mothers: Health risks and environmental stress. Gesundheitswesen.</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2;74:123-131.</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lastRenderedPageBreak/>
        <w:t xml:space="preserve">Silva DR, Fernandes RA, Ohara D, Collings PJ, Souza MF, Tomeleri CM, et al. </w:t>
      </w:r>
      <w:r w:rsidRPr="00DD310C">
        <w:rPr>
          <w:rFonts w:ascii="Times New Roman" w:eastAsia="Times New Roman" w:hAnsi="Times New Roman" w:cs="Times New Roman"/>
          <w:sz w:val="24"/>
          <w:szCs w:val="24"/>
        </w:rPr>
        <w:t>Correlates of sports practice, occupational and leisure-time physical activity in Brazilian adolescents. Am J Hum Biol. 2016;28:112-117.</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Tandon PS, Zhou C, Sallis JF, Cain KL, Frank LD, Saelens BE. Home environment relationships with children's physical activity, sedentary time, and screen time by socioeconomic status. Inter J Behav Nutr Phys Act. 2012;9:88.</w:t>
      </w:r>
    </w:p>
    <w:p w:rsidR="004A3475" w:rsidRPr="00DD310C" w:rsidRDefault="004A3475" w:rsidP="004A3475">
      <w:pPr>
        <w:numPr>
          <w:ilvl w:val="0"/>
          <w:numId w:val="10"/>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Wang L, Qi J. Association between family structure and physical activity of Chinese adolescents. BioMed Res Inter.</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6;2016:4278682.</w:t>
      </w: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 xml:space="preserve">Parental health </w:t>
      </w:r>
      <w:r w:rsidRPr="00DD310C">
        <w:rPr>
          <w:rFonts w:ascii="Times New Roman" w:eastAsia="Times New Roman" w:hAnsi="Times New Roman" w:cs="Times New Roman"/>
          <w:b/>
          <w:color w:val="000000"/>
          <w:sz w:val="24"/>
          <w:szCs w:val="24"/>
          <w:lang w:val="en-US"/>
        </w:rPr>
        <w:t>(n=28)</w:t>
      </w:r>
    </w:p>
    <w:p w:rsidR="004A3475" w:rsidRPr="00DD310C" w:rsidRDefault="004A3475" w:rsidP="004A3475">
      <w:p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i.e., body mass index, maternal depression)</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fr-CA"/>
        </w:rPr>
        <w:t xml:space="preserve">Altenburg TM, Singh AS, Te Velde S, De Bourdeaudhuij I, Lien N, Bere E, et al. </w:t>
      </w:r>
      <w:r w:rsidRPr="00DD310C">
        <w:rPr>
          <w:rFonts w:ascii="Times New Roman" w:eastAsia="Times New Roman" w:hAnsi="Times New Roman" w:cs="Times New Roman"/>
          <w:sz w:val="24"/>
          <w:szCs w:val="24"/>
        </w:rPr>
        <w:t xml:space="preserve">Actual and perceived weight status and its association with slimming and energy-balance related behaviours in 10- to 12-year-old European children: The ENERGY-project. </w:t>
      </w:r>
      <w:r w:rsidRPr="00DD310C">
        <w:rPr>
          <w:rFonts w:ascii="Times New Roman" w:eastAsia="Times New Roman" w:hAnsi="Times New Roman" w:cs="Times New Roman"/>
          <w:iCs/>
          <w:sz w:val="24"/>
          <w:szCs w:val="24"/>
        </w:rPr>
        <w:t>Pediatr Obes</w:t>
      </w:r>
      <w:r w:rsidRPr="00DD310C">
        <w:rPr>
          <w:rFonts w:ascii="Times New Roman" w:eastAsia="Times New Roman" w:hAnsi="Times New Roman" w:cs="Times New Roman"/>
          <w:sz w:val="24"/>
          <w:szCs w:val="24"/>
        </w:rPr>
        <w:t>. 2017;12:137-145.</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Badura P, Madarasova Geckova A, Sigmundova D, Sigmund E, van Dijk JP, Reijneveld SA. Do family environment factors play a role in adolescents’ involvement in organized activities?. </w:t>
      </w:r>
      <w:r w:rsidRPr="00DD310C">
        <w:rPr>
          <w:rFonts w:ascii="Times New Roman" w:eastAsia="Times New Roman" w:hAnsi="Times New Roman" w:cs="Times New Roman"/>
          <w:iCs/>
          <w:sz w:val="24"/>
          <w:szCs w:val="24"/>
          <w:lang w:val="en-US"/>
        </w:rPr>
        <w:t>J Adolesc</w:t>
      </w:r>
      <w:r w:rsidRPr="00DD310C">
        <w:rPr>
          <w:rFonts w:ascii="Times New Roman" w:eastAsia="Times New Roman" w:hAnsi="Times New Roman" w:cs="Times New Roman"/>
          <w:sz w:val="24"/>
          <w:szCs w:val="24"/>
          <w:lang w:val="en-US"/>
        </w:rPr>
        <w:t>. 2017;59:59-66.</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Benton PM, Skouteris H, Hayden M. Does maternal psychopathology increase the risk of pre-schooler obesity? A systematic review. </w:t>
      </w:r>
      <w:r w:rsidRPr="00DD310C">
        <w:rPr>
          <w:rFonts w:ascii="Times New Roman" w:eastAsia="Times New Roman" w:hAnsi="Times New Roman" w:cs="Times New Roman"/>
          <w:iCs/>
          <w:sz w:val="24"/>
          <w:szCs w:val="24"/>
          <w:lang w:val="en-US"/>
        </w:rPr>
        <w:t>Appetite</w:t>
      </w:r>
      <w:r w:rsidRPr="00DD310C">
        <w:rPr>
          <w:rFonts w:ascii="Times New Roman" w:eastAsia="Times New Roman" w:hAnsi="Times New Roman" w:cs="Times New Roman"/>
          <w:sz w:val="24"/>
          <w:szCs w:val="24"/>
          <w:lang w:val="en-US"/>
        </w:rPr>
        <w:t xml:space="preserve">. 2015;87:259-282.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Duarte CS, Shen S, Wu P, Must A. Maternal depression and child BMI: Longitudinal findings from a US sample. </w:t>
      </w:r>
      <w:r w:rsidRPr="00DD310C">
        <w:rPr>
          <w:rFonts w:ascii="Times New Roman" w:eastAsia="Times New Roman" w:hAnsi="Times New Roman" w:cs="Times New Roman"/>
          <w:iCs/>
          <w:sz w:val="24"/>
          <w:szCs w:val="24"/>
          <w:lang w:val="en-US"/>
        </w:rPr>
        <w:t>Pediatr Obes</w:t>
      </w:r>
      <w:r w:rsidRPr="00DD310C">
        <w:rPr>
          <w:rFonts w:ascii="Times New Roman" w:eastAsia="Times New Roman" w:hAnsi="Times New Roman" w:cs="Times New Roman"/>
          <w:sz w:val="24"/>
          <w:szCs w:val="24"/>
          <w:lang w:val="en-US"/>
        </w:rPr>
        <w:t xml:space="preserve">. 2012;7:124-133.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Harrison PA, Narayan G. Differences in behavior, psychological factors, and environmental factors associated with participation in school sports and other activities in adolescence. </w:t>
      </w:r>
      <w:r w:rsidRPr="00DD310C">
        <w:rPr>
          <w:rFonts w:ascii="Times New Roman" w:eastAsia="Times New Roman" w:hAnsi="Times New Roman" w:cs="Times New Roman"/>
          <w:iCs/>
          <w:sz w:val="24"/>
          <w:szCs w:val="24"/>
          <w:lang w:val="en-US"/>
        </w:rPr>
        <w:t>J Sch Health</w:t>
      </w:r>
      <w:r w:rsidRPr="00DD310C">
        <w:rPr>
          <w:rFonts w:ascii="Times New Roman" w:eastAsia="Times New Roman" w:hAnsi="Times New Roman" w:cs="Times New Roman"/>
          <w:sz w:val="24"/>
          <w:szCs w:val="24"/>
          <w:lang w:val="en-US"/>
        </w:rPr>
        <w:t xml:space="preserve">. 2003;73:113-120.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Hiolski K, Eisenberg ME, Shlafer RJ. Youth self-reported health and their experience of parental incarceration. </w:t>
      </w:r>
      <w:r w:rsidRPr="00DD310C">
        <w:rPr>
          <w:rFonts w:ascii="Times New Roman" w:eastAsia="Times New Roman" w:hAnsi="Times New Roman" w:cs="Times New Roman"/>
          <w:iCs/>
          <w:sz w:val="24"/>
          <w:szCs w:val="24"/>
          <w:lang w:val="en-US"/>
        </w:rPr>
        <w:t>Fam Syst Health</w:t>
      </w:r>
      <w:r w:rsidRPr="00DD310C">
        <w:rPr>
          <w:rFonts w:ascii="Times New Roman" w:eastAsia="Times New Roman" w:hAnsi="Times New Roman" w:cs="Times New Roman"/>
          <w:sz w:val="24"/>
          <w:szCs w:val="24"/>
          <w:lang w:val="en-US"/>
        </w:rPr>
        <w:t xml:space="preserve">. 2019;37:38-45.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Maher JP, Ra C, O’Connor SG, Belcher BR, Leventhal A, Margolin G, et al. Associations between maternal mental health and well-being and physical activity and sedentary behavior in children. </w:t>
      </w:r>
      <w:r w:rsidRPr="00DD310C">
        <w:rPr>
          <w:rFonts w:ascii="Times New Roman" w:eastAsia="Times New Roman" w:hAnsi="Times New Roman" w:cs="Times New Roman"/>
          <w:iCs/>
          <w:sz w:val="24"/>
          <w:szCs w:val="24"/>
          <w:lang w:val="en-US"/>
        </w:rPr>
        <w:t>J Dev Behav Pediatr</w:t>
      </w:r>
      <w:r w:rsidRPr="00DD310C">
        <w:rPr>
          <w:rFonts w:ascii="Times New Roman" w:eastAsia="Times New Roman" w:hAnsi="Times New Roman" w:cs="Times New Roman"/>
          <w:sz w:val="24"/>
          <w:szCs w:val="24"/>
          <w:lang w:val="en-US"/>
        </w:rPr>
        <w:t>. 2017;38:385-394.</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ker KM, Healy S, Rice DJ, Garcia JM. Adolescent weight and health behaviors and their associations with individual, social, and parental factors.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8:1-6.</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rnes AT, Plotnikoff RC, Collins CE, Morgan PJ. Maternal correlates of objectively measured physical activity in girls. </w:t>
      </w:r>
      <w:r w:rsidRPr="00DD310C">
        <w:rPr>
          <w:rFonts w:ascii="Times New Roman" w:eastAsia="Times New Roman" w:hAnsi="Times New Roman" w:cs="Times New Roman"/>
          <w:iCs/>
          <w:sz w:val="24"/>
          <w:szCs w:val="24"/>
        </w:rPr>
        <w:t>Matern Child Health J</w:t>
      </w:r>
      <w:r w:rsidRPr="00DD310C">
        <w:rPr>
          <w:rFonts w:ascii="Times New Roman" w:eastAsia="Times New Roman" w:hAnsi="Times New Roman" w:cs="Times New Roman"/>
          <w:sz w:val="24"/>
          <w:szCs w:val="24"/>
        </w:rPr>
        <w:t xml:space="preserve">. 2015;19:2348-2357.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Butte NF, Gregorich SE, Tschann JM, Penilla C, Pasch LA, De Groat CL, et al. </w:t>
      </w:r>
      <w:r w:rsidRPr="00DD310C">
        <w:rPr>
          <w:rFonts w:ascii="Times New Roman" w:eastAsia="Times New Roman" w:hAnsi="Times New Roman" w:cs="Times New Roman"/>
          <w:sz w:val="24"/>
          <w:szCs w:val="24"/>
        </w:rPr>
        <w:t xml:space="preserve">Longitudinal effects of parental, child and neighborhood factors on moderate-vigorous physical activity and sedentary time in Latino children.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4;11:108.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dogan SL, Keane E, Kearney PM. The effects of individual, family and environmental factors on physical activity levels in children: A cross-sectional study. </w:t>
      </w:r>
      <w:r w:rsidRPr="00DD310C">
        <w:rPr>
          <w:rFonts w:ascii="Times New Roman" w:eastAsia="Times New Roman" w:hAnsi="Times New Roman" w:cs="Times New Roman"/>
          <w:iCs/>
          <w:sz w:val="24"/>
          <w:szCs w:val="24"/>
        </w:rPr>
        <w:t>BMC Pediatr</w:t>
      </w:r>
      <w:r w:rsidRPr="00DD310C">
        <w:rPr>
          <w:rFonts w:ascii="Times New Roman" w:eastAsia="Times New Roman" w:hAnsi="Times New Roman" w:cs="Times New Roman"/>
          <w:sz w:val="24"/>
          <w:szCs w:val="24"/>
        </w:rPr>
        <w:t xml:space="preserve">. 2014;14:107.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renowatz C, Erkelenz N, Wartha O, Brandstetter S, Steinacker JM. Parental characteristics have a larger effect on children’s health behaviour than their body weight. </w:t>
      </w:r>
      <w:r w:rsidRPr="00DD310C">
        <w:rPr>
          <w:rFonts w:ascii="Times New Roman" w:eastAsia="Times New Roman" w:hAnsi="Times New Roman" w:cs="Times New Roman"/>
          <w:iCs/>
          <w:sz w:val="24"/>
          <w:szCs w:val="24"/>
        </w:rPr>
        <w:t>Obes Facts</w:t>
      </w:r>
      <w:r w:rsidRPr="00DD310C">
        <w:rPr>
          <w:rFonts w:ascii="Times New Roman" w:eastAsia="Times New Roman" w:hAnsi="Times New Roman" w:cs="Times New Roman"/>
          <w:sz w:val="24"/>
          <w:szCs w:val="24"/>
        </w:rPr>
        <w:t xml:space="preserve">. 2014;7:388-398.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nn K, Johannsen N, Specker B. Factors associated with physical activity in preschool children. </w:t>
      </w:r>
      <w:r w:rsidRPr="00DD310C">
        <w:rPr>
          <w:rFonts w:ascii="Times New Roman" w:eastAsia="Times New Roman" w:hAnsi="Times New Roman" w:cs="Times New Roman"/>
          <w:iCs/>
          <w:sz w:val="24"/>
          <w:szCs w:val="24"/>
        </w:rPr>
        <w:t>J Pediatr</w:t>
      </w:r>
      <w:r w:rsidRPr="00DD310C">
        <w:rPr>
          <w:rFonts w:ascii="Times New Roman" w:eastAsia="Times New Roman" w:hAnsi="Times New Roman" w:cs="Times New Roman"/>
          <w:sz w:val="24"/>
          <w:szCs w:val="24"/>
        </w:rPr>
        <w:t xml:space="preserve">. 2002;140:81-85.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Grund A, Krause H, Siewers M, Rieckert H, Muller MJ. [Functional, behavioral and sociodemographic characteristics of Prepubertal children with obese and non-obese parents]. </w:t>
      </w:r>
      <w:r w:rsidRPr="00DD310C">
        <w:rPr>
          <w:rFonts w:ascii="Times New Roman" w:eastAsia="Times New Roman" w:hAnsi="Times New Roman" w:cs="Times New Roman"/>
          <w:iCs/>
          <w:sz w:val="24"/>
          <w:szCs w:val="24"/>
        </w:rPr>
        <w:t>Aktuel Ernahrungsmed</w:t>
      </w:r>
      <w:r w:rsidRPr="00DD310C">
        <w:rPr>
          <w:rFonts w:ascii="Times New Roman" w:eastAsia="Times New Roman" w:hAnsi="Times New Roman" w:cs="Times New Roman"/>
          <w:sz w:val="24"/>
          <w:szCs w:val="24"/>
        </w:rPr>
        <w:t>. 2001;26:1-7.</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Klesges RC, Eck LH, Hanson CL, Haddock CK, Klesges LM. Effects of obesity, social interactions, and physical environment on physical activity in preschoolers. </w:t>
      </w:r>
      <w:r w:rsidRPr="00DD310C">
        <w:rPr>
          <w:rFonts w:ascii="Times New Roman" w:eastAsia="Times New Roman" w:hAnsi="Times New Roman" w:cs="Times New Roman"/>
          <w:iCs/>
          <w:sz w:val="24"/>
          <w:szCs w:val="24"/>
        </w:rPr>
        <w:t>Health Psychol</w:t>
      </w:r>
      <w:r w:rsidRPr="00DD310C">
        <w:rPr>
          <w:rFonts w:ascii="Times New Roman" w:eastAsia="Times New Roman" w:hAnsi="Times New Roman" w:cs="Times New Roman"/>
          <w:sz w:val="24"/>
          <w:szCs w:val="24"/>
        </w:rPr>
        <w:t xml:space="preserve">. 1990;9:435-449.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cMurray RG, Berry DC, Schwartz TA, Hall EG, Neal MN, Li S, et al. Relationships of physical activity and sedentary time in obese parent-child dyads: A cross-sectional study. </w:t>
      </w:r>
      <w:r w:rsidRPr="00DD310C">
        <w:rPr>
          <w:rFonts w:ascii="Times New Roman" w:eastAsia="Times New Roman" w:hAnsi="Times New Roman" w:cs="Times New Roman"/>
          <w:iCs/>
          <w:sz w:val="24"/>
          <w:szCs w:val="24"/>
        </w:rPr>
        <w:t>BMC Public Health</w:t>
      </w:r>
      <w:r w:rsidRPr="00DD310C">
        <w:rPr>
          <w:rFonts w:ascii="Times New Roman" w:eastAsia="Times New Roman" w:hAnsi="Times New Roman" w:cs="Times New Roman"/>
          <w:sz w:val="24"/>
          <w:szCs w:val="24"/>
        </w:rPr>
        <w:t xml:space="preserve">. 2016;16:124.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ichols-English GJ, Lemmon CR, Litaker MS, Cartee SG, Yin Z, Gutin B, et al. Relations of black mothers’ and daughters’ body fatness, physical activity beliefs and behavior. </w:t>
      </w:r>
      <w:r w:rsidRPr="00DD310C">
        <w:rPr>
          <w:rFonts w:ascii="Times New Roman" w:eastAsia="Times New Roman" w:hAnsi="Times New Roman" w:cs="Times New Roman"/>
          <w:iCs/>
          <w:sz w:val="24"/>
          <w:szCs w:val="24"/>
        </w:rPr>
        <w:t>Ethn Dis</w:t>
      </w:r>
      <w:r w:rsidRPr="00DD310C">
        <w:rPr>
          <w:rFonts w:ascii="Times New Roman" w:eastAsia="Times New Roman" w:hAnsi="Times New Roman" w:cs="Times New Roman"/>
          <w:sz w:val="24"/>
          <w:szCs w:val="24"/>
        </w:rPr>
        <w:t xml:space="preserve">. 2006;16:172-179. </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Ostbye T, Krause KM, Stroo M, Lovelady CA, Evenson KR, Peterson BL, et al. Parent-focused change to prevent obesity in preschoolers: Results from the KAN-DO study. Prev Med. 2012;55:188-195..</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ona AA, Carlson JA, Shook RP, Dreyer Gillette ML, Davis AM. Maternal BMI change linked to child activity change in family-based behavioral interventions for pediatric weight management. Child Obes.</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9;15:371-378.</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Salbe AD, Fontvieille AM, Pettitt DJ, Ravussin E. Maternal diabetes status does not influence energy expenditure or physical activity in 5-year-old Pima Indian children. Diabetologia.</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1998;41:1157-1162.</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llis JF, Patterson TL, McKenzie TL, Nader PR. Family variables and physical activity in preschool children. J Develop Behav Pediatr.</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1988;9:57-61.</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llis JF, Prochaska JJ, Taylor WC. A review of correlates of physical activity of children and adolescents. Med Sci Sports Exer. 2000;32:963-975.</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sz w:val="24"/>
          <w:szCs w:val="24"/>
          <w:lang w:val="en-US"/>
        </w:rPr>
        <w:t>Sigmund E, Sigmundova D, Badura P, Madarasova Geckova A. Health-related parental indicators and their association with healthy weight and overweight/obese children's physical activity. BMC Public Health. 2018;18:676.</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Trost SG, Sirard JR, Dowda M, Pfeiffer KA, Pate RR. Physical activity in overweight and nonoverweight preschool children. Inter J Obes Relat Metabol Disord. 2003;27:834-839.</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Walton K, Simpson JR, Darlington G, Haines J. Parenting stress: a cross-sectional analysis of associations with childhood obesity, physical activity, and TV viewing. BMC Pediatr. 2014;14:244.</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Watowicz RP, Taylor CA, Eneli IU. Lifestyle behaviors of obese children following parental weight loss surgery. Obes Surg.</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3;23:173-178.</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Williams SL, Mummery WK. Links between adolescent physical activity, body mass index, and adolescent and parent characteristics. Health Educ Behav</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1;38:510-520.</w:t>
      </w:r>
    </w:p>
    <w:p w:rsidR="004A3475" w:rsidRPr="00DD310C" w:rsidRDefault="004A3475" w:rsidP="004A3475">
      <w:pPr>
        <w:numPr>
          <w:ilvl w:val="0"/>
          <w:numId w:val="3"/>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Zaccagni L, Toselli S, Celenza F, Albertini A, Gualdi-Russo E. Sports activities in preschool children differed between those born to immigrants and native Italians. Acta Paediatrica. 2017;106:1184-1191.</w:t>
      </w: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child relationship (n=21)</w:t>
      </w:r>
    </w:p>
    <w:p w:rsidR="004A3475" w:rsidRPr="00DD310C" w:rsidRDefault="004A3475" w:rsidP="004A3475">
      <w:p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i.e., strength/quality of relationship, tension/conflictual)</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altonen S, Kaprio J, Kujala UM, Pulkkinen L, Rose RJ, Silventoinen K. The interplay between genes and psychosocial home environment on physical activity. </w:t>
      </w:r>
      <w:r w:rsidRPr="00DD310C">
        <w:rPr>
          <w:rFonts w:ascii="Times New Roman" w:eastAsia="Times New Roman" w:hAnsi="Times New Roman" w:cs="Times New Roman"/>
          <w:iCs/>
          <w:sz w:val="24"/>
          <w:szCs w:val="24"/>
        </w:rPr>
        <w:t>Med Sci Sports Exerc</w:t>
      </w:r>
      <w:r w:rsidRPr="00DD310C">
        <w:rPr>
          <w:rFonts w:ascii="Times New Roman" w:eastAsia="Times New Roman" w:hAnsi="Times New Roman" w:cs="Times New Roman"/>
          <w:sz w:val="24"/>
          <w:szCs w:val="24"/>
        </w:rPr>
        <w:t>. 2018;50:691-699.</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 xml:space="preserve">Ammouri AA, Kaur H, Neuberger GB, Gajewski B, Choi WS. Correlates of exercise participation in adolescents: Populations at risk across the lifespan: Empirical studies. </w:t>
      </w:r>
      <w:r w:rsidRPr="00DD310C">
        <w:rPr>
          <w:rFonts w:ascii="Times New Roman" w:eastAsia="Times New Roman" w:hAnsi="Times New Roman" w:cs="Times New Roman"/>
          <w:iCs/>
          <w:sz w:val="24"/>
          <w:szCs w:val="24"/>
        </w:rPr>
        <w:t>Public Health Nurs</w:t>
      </w:r>
      <w:r w:rsidRPr="00DD310C">
        <w:rPr>
          <w:rFonts w:ascii="Times New Roman" w:eastAsia="Times New Roman" w:hAnsi="Times New Roman" w:cs="Times New Roman"/>
          <w:sz w:val="24"/>
          <w:szCs w:val="24"/>
        </w:rPr>
        <w:t>. 2007; 24:111-120.</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eets MW, Foley JT. Association of father involvement and neighborhood quality with kindergartners’ physical activity: A multilevel structural equation model. </w:t>
      </w:r>
      <w:r w:rsidRPr="00DD310C">
        <w:rPr>
          <w:rFonts w:ascii="Times New Roman" w:eastAsia="Times New Roman" w:hAnsi="Times New Roman" w:cs="Times New Roman"/>
          <w:iCs/>
          <w:sz w:val="24"/>
          <w:szCs w:val="24"/>
        </w:rPr>
        <w:t>Am J Health Promot</w:t>
      </w:r>
      <w:r w:rsidRPr="00DD310C">
        <w:rPr>
          <w:rFonts w:ascii="Times New Roman" w:eastAsia="Times New Roman" w:hAnsi="Times New Roman" w:cs="Times New Roman"/>
          <w:sz w:val="24"/>
          <w:szCs w:val="24"/>
        </w:rPr>
        <w:t xml:space="preserve">. 2008;22:195-203.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ungum TJ, Vincent ML. Determinants of physical activity among female adolescents. </w:t>
      </w:r>
      <w:r w:rsidRPr="00DD310C">
        <w:rPr>
          <w:rFonts w:ascii="Times New Roman" w:eastAsia="Times New Roman" w:hAnsi="Times New Roman" w:cs="Times New Roman"/>
          <w:iCs/>
          <w:sz w:val="24"/>
          <w:szCs w:val="24"/>
        </w:rPr>
        <w:t>Am J Prev Med</w:t>
      </w:r>
      <w:r w:rsidRPr="00DD310C">
        <w:rPr>
          <w:rFonts w:ascii="Times New Roman" w:eastAsia="Times New Roman" w:hAnsi="Times New Roman" w:cs="Times New Roman"/>
          <w:sz w:val="24"/>
          <w:szCs w:val="24"/>
        </w:rPr>
        <w:t xml:space="preserve">. 1997;13:115-122.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rter M, McGee R, Taylor B, Williams S. Health outcomes in adolescence: Associations with family, friends and school engagement. </w:t>
      </w:r>
      <w:r w:rsidRPr="00DD310C">
        <w:rPr>
          <w:rFonts w:ascii="Times New Roman" w:eastAsia="Times New Roman" w:hAnsi="Times New Roman" w:cs="Times New Roman"/>
          <w:iCs/>
          <w:sz w:val="24"/>
          <w:szCs w:val="24"/>
        </w:rPr>
        <w:t>J Adolesc</w:t>
      </w:r>
      <w:r w:rsidRPr="00DD310C">
        <w:rPr>
          <w:rFonts w:ascii="Times New Roman" w:eastAsia="Times New Roman" w:hAnsi="Times New Roman" w:cs="Times New Roman"/>
          <w:sz w:val="24"/>
          <w:szCs w:val="24"/>
        </w:rPr>
        <w:t xml:space="preserve">. 2007;30:51-62.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Davison KK, Jurkowski JM, Li K, Kranz S, Lawson HA. A childhood obesity intervention developed by families for families: Results from a pilot study.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3;10:3.</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Field T, Diego M, Sanders CE. Exercise is positively related to adolescents’ relationships and academics. </w:t>
      </w:r>
      <w:r w:rsidRPr="00DD310C">
        <w:rPr>
          <w:rFonts w:ascii="Times New Roman" w:eastAsia="Times New Roman" w:hAnsi="Times New Roman" w:cs="Times New Roman"/>
          <w:iCs/>
          <w:sz w:val="24"/>
          <w:szCs w:val="24"/>
        </w:rPr>
        <w:t>Adolescence</w:t>
      </w:r>
      <w:r w:rsidRPr="00DD310C">
        <w:rPr>
          <w:rFonts w:ascii="Times New Roman" w:eastAsia="Times New Roman" w:hAnsi="Times New Roman" w:cs="Times New Roman"/>
          <w:sz w:val="24"/>
          <w:szCs w:val="24"/>
        </w:rPr>
        <w:t xml:space="preserve">. 2001;36:105-110.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color w:val="000000"/>
          <w:sz w:val="24"/>
          <w:szCs w:val="24"/>
        </w:rPr>
        <w:t>H</w:t>
      </w:r>
      <w:r w:rsidRPr="00DD310C">
        <w:rPr>
          <w:rFonts w:ascii="Times New Roman" w:eastAsia="Times New Roman" w:hAnsi="Times New Roman" w:cs="Times New Roman"/>
          <w:sz w:val="24"/>
          <w:szCs w:val="24"/>
        </w:rPr>
        <w:t xml:space="preserve">aines J, Rifas-Shiman SL, Horton NJ, Kleinman K, Bauer KW, Davison KK, et al. Family functioning and quality of parent-adolescent relationship: Cross-sectional associations with adolescent weight-related behaviors and weight statu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6;13:68.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rgreaves DS, McVey D, Nairn A, Viner RM. Relative importance of individual and social factors in improving adolescent health. </w:t>
      </w:r>
      <w:r w:rsidRPr="00DD310C">
        <w:rPr>
          <w:rFonts w:ascii="Times New Roman" w:eastAsia="Times New Roman" w:hAnsi="Times New Roman" w:cs="Times New Roman"/>
          <w:iCs/>
          <w:sz w:val="24"/>
          <w:szCs w:val="24"/>
        </w:rPr>
        <w:t>Perspect Public Health</w:t>
      </w:r>
      <w:r w:rsidRPr="00DD310C">
        <w:rPr>
          <w:rFonts w:ascii="Times New Roman" w:eastAsia="Times New Roman" w:hAnsi="Times New Roman" w:cs="Times New Roman"/>
          <w:sz w:val="24"/>
          <w:szCs w:val="24"/>
        </w:rPr>
        <w:t xml:space="preserve">. 2013;133:122-131.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Hesketh KR, Lakshman R, van Sluijs EMF. Barriers and facilitators to young children’s physical activity and sedentary behaviour: A systematic review and synthesis of qualitative literature</w:t>
      </w:r>
      <w:r w:rsidRPr="00DD310C">
        <w:rPr>
          <w:rFonts w:ascii="Times New Roman" w:eastAsia="Times New Roman" w:hAnsi="Times New Roman" w:cs="Times New Roman"/>
          <w:i/>
          <w:sz w:val="24"/>
          <w:szCs w:val="24"/>
        </w:rPr>
        <w:t xml:space="preserve">. </w:t>
      </w:r>
      <w:r w:rsidRPr="00DD310C">
        <w:rPr>
          <w:rFonts w:ascii="Times New Roman" w:eastAsia="Times New Roman" w:hAnsi="Times New Roman" w:cs="Times New Roman"/>
          <w:iCs/>
          <w:sz w:val="24"/>
          <w:szCs w:val="24"/>
        </w:rPr>
        <w:t>Obes Rev</w:t>
      </w:r>
      <w:r w:rsidRPr="00DD310C">
        <w:rPr>
          <w:rFonts w:ascii="Times New Roman" w:eastAsia="Times New Roman" w:hAnsi="Times New Roman" w:cs="Times New Roman"/>
          <w:sz w:val="24"/>
          <w:szCs w:val="24"/>
        </w:rPr>
        <w:t xml:space="preserve">. 2017;18:987-1017.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wman HG, Wilson DK. Associations of social and environmental supports with sedentary behavior, light and moderate-to-vigorous physical activity in obese underserved adolescent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4;11:92.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ata J, Munsch S. [Obesity in children and adolescents: Risks, causes, and therapy from a psychological perspective]. </w:t>
      </w:r>
      <w:r w:rsidRPr="00DD310C">
        <w:rPr>
          <w:rFonts w:ascii="Times New Roman" w:eastAsia="Times New Roman" w:hAnsi="Times New Roman" w:cs="Times New Roman"/>
          <w:iCs/>
          <w:sz w:val="24"/>
          <w:szCs w:val="24"/>
        </w:rPr>
        <w:t>Bundesgesundheitsblatt Gesundheitsforschung Gesundheitsschutz</w:t>
      </w:r>
      <w:r w:rsidRPr="00DD310C">
        <w:rPr>
          <w:rFonts w:ascii="Times New Roman" w:eastAsia="Times New Roman" w:hAnsi="Times New Roman" w:cs="Times New Roman"/>
          <w:sz w:val="24"/>
          <w:szCs w:val="24"/>
        </w:rPr>
        <w:t xml:space="preserve">. 2011;54:548-554.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eshteruk CD, Nezami BT, Nino-Tapias G, Davison KK, Ward DS. The influence of fathers on children’s physical activity: A review of the literature from 2009 to 2015. </w:t>
      </w:r>
      <w:r w:rsidRPr="00DD310C">
        <w:rPr>
          <w:rFonts w:ascii="Times New Roman" w:eastAsia="Times New Roman" w:hAnsi="Times New Roman" w:cs="Times New Roman"/>
          <w:iCs/>
          <w:sz w:val="24"/>
          <w:szCs w:val="24"/>
        </w:rPr>
        <w:t>Prev Med (Baltim)</w:t>
      </w:r>
      <w:r w:rsidRPr="00DD310C">
        <w:rPr>
          <w:rFonts w:ascii="Times New Roman" w:eastAsia="Times New Roman" w:hAnsi="Times New Roman" w:cs="Times New Roman"/>
          <w:sz w:val="24"/>
          <w:szCs w:val="24"/>
        </w:rPr>
        <w:t xml:space="preserve">. 2017;102:12-19.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iermann CYN, Gerards SMPL, Kremers SPJ. Conceptualizing family influences on children’s energy balance-related behaviors: Levels of interacting family environmental subsystems (the LIFES framework).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xml:space="preserve">. 2018;15:e2714. </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Ornelas IJ, Perreira KM, Ayala GX. Parental influences on adolescent physical activity: A longitudinal study. Inter J Behav Nutr Phys Act. 2007;4:3.</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eltzer K. Health behavior and protective factors among school children in four African countries. Inter J Behav Medicine. 2009;16:172-180.</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Pinquart M. Associations of general parenting and parent-child relationship with pediatric obesity: A meta-analysis. J Pediatr Psychol. 2014;39:381-393.</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ebire SJ, Jago R, Wood L, Thompson JL, Zahra J, Lawlor DA. Examining a conceptual model of parental nurturance, parenting practices and physical activity among 5-6 year olds. Soc Sci Med. 2016;148:18-24.</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Shennar-Golan V, Walter O. Physical activity intensity among adolescents and association with parent-adolescent relationship and well-being. Am J Mens Health</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8;12:1530-1540.</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ander Ploeg KA, Kuhle S, Maximova K, McGavock J, Wu B, Veugelers PJ. The importance of parental beliefs and support for pedometer-measured physical activity on school days and weekend days among Canadian children. BMC public health.</w:t>
      </w:r>
      <w:r w:rsidRPr="00DD310C">
        <w:rPr>
          <w:rFonts w:ascii="Times New Roman" w:eastAsia="Times New Roman" w:hAnsi="Times New Roman" w:cs="Times New Roman"/>
          <w:bCs/>
          <w:i/>
          <w:iCs/>
          <w:sz w:val="24"/>
          <w:szCs w:val="24"/>
          <w:lang w:val="en-US"/>
        </w:rPr>
        <w:t xml:space="preserve"> </w:t>
      </w:r>
      <w:r w:rsidRPr="00DD310C">
        <w:rPr>
          <w:rFonts w:ascii="Times New Roman" w:eastAsia="Times New Roman" w:hAnsi="Times New Roman" w:cs="Times New Roman"/>
          <w:bCs/>
          <w:sz w:val="24"/>
          <w:szCs w:val="24"/>
          <w:lang w:val="en-US"/>
        </w:rPr>
        <w:t>2013;13:1132.</w:t>
      </w:r>
    </w:p>
    <w:p w:rsidR="004A3475" w:rsidRPr="00DD310C" w:rsidRDefault="004A3475" w:rsidP="004A3475">
      <w:pPr>
        <w:numPr>
          <w:ilvl w:val="0"/>
          <w:numId w:val="1"/>
        </w:numPr>
        <w:spacing w:after="0" w:line="240" w:lineRule="auto"/>
        <w:ind w:left="567" w:hanging="567"/>
        <w:rPr>
          <w:rFonts w:ascii="Times New Roman" w:eastAsia="Times New Roman" w:hAnsi="Times New Roman" w:cs="Times New Roman"/>
          <w:bCs/>
          <w:sz w:val="24"/>
          <w:szCs w:val="24"/>
          <w:lang w:val="en-US"/>
        </w:rPr>
      </w:pPr>
      <w:r w:rsidRPr="00DD310C">
        <w:rPr>
          <w:rFonts w:ascii="Times New Roman" w:eastAsia="Times New Roman" w:hAnsi="Times New Roman" w:cs="Times New Roman"/>
          <w:bCs/>
          <w:sz w:val="24"/>
          <w:szCs w:val="24"/>
          <w:lang w:val="en-US"/>
        </w:rPr>
        <w:t>Vander Ploeg KA, Maximova K, Kuhle S, Simen-Kapeu A, Veugelers PJ. The importance of parental beliefs and support for physical activity and body weights of children: a population-based analysis. Can J Public Health. 2012;103:e277-281.</w:t>
      </w: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p>
    <w:p w:rsidR="004A3475" w:rsidRPr="00DD310C" w:rsidRDefault="004A3475" w:rsidP="004A3475">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Family environment (n=15)</w:t>
      </w:r>
    </w:p>
    <w:p w:rsidR="004A3475" w:rsidRPr="00DD310C" w:rsidRDefault="004A3475" w:rsidP="004A3475">
      <w:p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i.e., chaotic/disorganized family, connection/cohesiveness, family stress)</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Atkin AJ, Corder K, Goodyer I, Bamber I, Ekelund U, Brage S, et al. Perceived family functioning and friendship quality: Cross-sectional associations with physical activity and sedentary behaviour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xml:space="preserve">. 2015;12:23. </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askind MJ, Taveras EM, Gerber MW, Fiechtner L, Horan C, Sharifi M. Parent-perceived stress and its association with children’s weight and obesity-related behaviors. </w:t>
      </w:r>
      <w:r w:rsidRPr="00DD310C">
        <w:rPr>
          <w:rFonts w:ascii="Times New Roman" w:eastAsia="Times New Roman" w:hAnsi="Times New Roman" w:cs="Times New Roman"/>
          <w:iCs/>
          <w:sz w:val="24"/>
          <w:szCs w:val="24"/>
        </w:rPr>
        <w:t>Prev Chronic Dis</w:t>
      </w:r>
      <w:r w:rsidRPr="00DD310C">
        <w:rPr>
          <w:rFonts w:ascii="Times New Roman" w:eastAsia="Times New Roman" w:hAnsi="Times New Roman" w:cs="Times New Roman"/>
          <w:sz w:val="24"/>
          <w:szCs w:val="24"/>
        </w:rPr>
        <w:t xml:space="preserve">. 2019;16:e39. </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Bigman G, Rajesh V, Koehly LM, Strong LL, Oluyomi AO, Strom SS et al. Family cohesion and moderate-to-vigorous physical activity among Mexican origin adolescents: A longitudinal perspective.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5;12:1023-1030.</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Cabrera NJ, Hofferth SL, Chae S. Patterns and predictors of father-infant engagement across race/ethnic groups. </w:t>
      </w:r>
      <w:r w:rsidRPr="00DD310C">
        <w:rPr>
          <w:rFonts w:ascii="Times New Roman" w:eastAsia="Times New Roman" w:hAnsi="Times New Roman" w:cs="Times New Roman"/>
          <w:iCs/>
          <w:sz w:val="24"/>
          <w:szCs w:val="24"/>
        </w:rPr>
        <w:t>Early Child Res Q</w:t>
      </w:r>
      <w:r w:rsidRPr="00DD310C">
        <w:rPr>
          <w:rFonts w:ascii="Times New Roman" w:eastAsia="Times New Roman" w:hAnsi="Times New Roman" w:cs="Times New Roman"/>
          <w:sz w:val="24"/>
          <w:szCs w:val="24"/>
        </w:rPr>
        <w:t xml:space="preserve">. 2011;26:365-375. </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lang w:val="fr-CA"/>
        </w:rPr>
        <w:t xml:space="preserve">Carbert NS, Brussoni M, Geller J, Masse LC. </w:t>
      </w:r>
      <w:r w:rsidRPr="00DD310C">
        <w:rPr>
          <w:rFonts w:ascii="Times New Roman" w:eastAsia="Times New Roman" w:hAnsi="Times New Roman" w:cs="Times New Roman"/>
          <w:sz w:val="24"/>
          <w:szCs w:val="24"/>
        </w:rPr>
        <w:t xml:space="preserve">Familial environment and overweight/obese adolescents’ physical activity.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9;16:e2558.</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Haines J, Rifas-Shiman SL, Horton NJ, Kleinman K, Bauer KW, Davison KK, et al. Family functioning and quality of parent-adolescent relationship: Cross-sectional associations with adolescent weight-related behaviors and weight status. </w:t>
      </w:r>
      <w:r w:rsidRPr="00DD310C">
        <w:rPr>
          <w:rFonts w:ascii="Times New Roman" w:eastAsia="Times New Roman" w:hAnsi="Times New Roman" w:cs="Times New Roman"/>
          <w:iCs/>
          <w:sz w:val="24"/>
          <w:szCs w:val="24"/>
        </w:rPr>
        <w:t>Int J Behav Nutr Phys Act</w:t>
      </w:r>
      <w:r w:rsidRPr="00DD310C">
        <w:rPr>
          <w:rFonts w:ascii="Times New Roman" w:eastAsia="Times New Roman" w:hAnsi="Times New Roman" w:cs="Times New Roman"/>
          <w:sz w:val="24"/>
          <w:szCs w:val="24"/>
        </w:rPr>
        <w:t>. 2016;13:68.</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avielle-Sotomayor P, Pineda-Aquino V, Jauregui-Jimenez O, Castillo-Trejo M. [Physical activity and sedentary lifestyle: Family and socio-demographic determinants and their impact on adolescents’ health]. </w:t>
      </w:r>
      <w:r w:rsidRPr="00DD310C">
        <w:rPr>
          <w:rFonts w:ascii="Times New Roman" w:eastAsia="Times New Roman" w:hAnsi="Times New Roman" w:cs="Times New Roman"/>
          <w:iCs/>
          <w:sz w:val="24"/>
          <w:szCs w:val="24"/>
        </w:rPr>
        <w:t>Rev Salud Publica (Bogota)</w:t>
      </w:r>
      <w:r w:rsidRPr="00DD310C">
        <w:rPr>
          <w:rFonts w:ascii="Times New Roman" w:eastAsia="Times New Roman" w:hAnsi="Times New Roman" w:cs="Times New Roman"/>
          <w:sz w:val="24"/>
          <w:szCs w:val="24"/>
        </w:rPr>
        <w:t xml:space="preserve">. 2014;16:161-172. </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ebron CN, Lee TK, Park SE, St George SM, Messiah SE, Prado G. Effects of parent-adolescent reported family functioning discrepancy on physical activity and diet among Hispanic youth. </w:t>
      </w:r>
      <w:r w:rsidRPr="00DD310C">
        <w:rPr>
          <w:rFonts w:ascii="Times New Roman" w:eastAsia="Times New Roman" w:hAnsi="Times New Roman" w:cs="Times New Roman"/>
          <w:iCs/>
          <w:sz w:val="24"/>
          <w:szCs w:val="24"/>
        </w:rPr>
        <w:t>J Fam Psychol</w:t>
      </w:r>
      <w:r w:rsidRPr="00DD310C">
        <w:rPr>
          <w:rFonts w:ascii="Times New Roman" w:eastAsia="Times New Roman" w:hAnsi="Times New Roman" w:cs="Times New Roman"/>
          <w:sz w:val="24"/>
          <w:szCs w:val="24"/>
        </w:rPr>
        <w:t xml:space="preserve">. 2018;32:333-342. </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Loprinzi PD. Association of family functioning on youth physical activity and sedentary behavior. </w:t>
      </w:r>
      <w:r w:rsidRPr="00DD310C">
        <w:rPr>
          <w:rFonts w:ascii="Times New Roman" w:eastAsia="Times New Roman" w:hAnsi="Times New Roman" w:cs="Times New Roman"/>
          <w:iCs/>
          <w:sz w:val="24"/>
          <w:szCs w:val="24"/>
        </w:rPr>
        <w:t>J Phys Act Health</w:t>
      </w:r>
      <w:r w:rsidRPr="00DD310C">
        <w:rPr>
          <w:rFonts w:ascii="Times New Roman" w:eastAsia="Times New Roman" w:hAnsi="Times New Roman" w:cs="Times New Roman"/>
          <w:sz w:val="24"/>
          <w:szCs w:val="24"/>
        </w:rPr>
        <w:t>. 2015;12:642-648</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Mellin AE, Neumark-Sztainer D, Story M, Ireland M, Resnick MD. Unhealthy behaviors and psychosocial difficulties among overweight adolescents: The potential impact of familial factors. </w:t>
      </w:r>
      <w:r w:rsidRPr="00DD310C">
        <w:rPr>
          <w:rFonts w:ascii="Times New Roman" w:eastAsia="Times New Roman" w:hAnsi="Times New Roman" w:cs="Times New Roman"/>
          <w:iCs/>
          <w:sz w:val="24"/>
          <w:szCs w:val="24"/>
        </w:rPr>
        <w:t>J Adolesc Health</w:t>
      </w:r>
      <w:r w:rsidRPr="00DD310C">
        <w:rPr>
          <w:rFonts w:ascii="Times New Roman" w:eastAsia="Times New Roman" w:hAnsi="Times New Roman" w:cs="Times New Roman"/>
          <w:sz w:val="24"/>
          <w:szCs w:val="24"/>
        </w:rPr>
        <w:t xml:space="preserve">. 2002;31:145-153. </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 xml:space="preserve">Niermann CYN, Gerards SMPL, Kremers SPJ. Conceptualizing family influences on children’s energy balance-related behaviors: Levels of interacting family environmental subsystems (the LIFES framework). </w:t>
      </w:r>
      <w:r w:rsidRPr="00DD310C">
        <w:rPr>
          <w:rFonts w:ascii="Times New Roman" w:eastAsia="Times New Roman" w:hAnsi="Times New Roman" w:cs="Times New Roman"/>
          <w:iCs/>
          <w:sz w:val="24"/>
          <w:szCs w:val="24"/>
        </w:rPr>
        <w:t>Int J Environ Res Public Health</w:t>
      </w:r>
      <w:r w:rsidRPr="00DD310C">
        <w:rPr>
          <w:rFonts w:ascii="Times New Roman" w:eastAsia="Times New Roman" w:hAnsi="Times New Roman" w:cs="Times New Roman"/>
          <w:sz w:val="24"/>
          <w:szCs w:val="24"/>
        </w:rPr>
        <w:t>. 2018;15:e2714.</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Ornelas IJ, Perreira KM, Ayala GX. Parental influences on adolescent physical activity: A longitudinal study. Inter J of Behav Nutr Phys Act. 2007;4:3.</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lastRenderedPageBreak/>
        <w:t>Ramanathan S, Crocker PRE. The influence of family and culture on physical activity among female adolescents from the Indian diaspora. Qual Health Res. 2009;19:492-503.</w:t>
      </w:r>
    </w:p>
    <w:p w:rsidR="004A3475" w:rsidRPr="00DD310C" w:rsidRDefault="004A3475" w:rsidP="004A3475">
      <w:pPr>
        <w:numPr>
          <w:ilvl w:val="0"/>
          <w:numId w:val="5"/>
        </w:numPr>
        <w:spacing w:after="0" w:line="240" w:lineRule="auto"/>
        <w:ind w:left="567" w:hanging="567"/>
        <w:rPr>
          <w:rFonts w:ascii="Times New Roman" w:eastAsia="Times New Roman" w:hAnsi="Times New Roman" w:cs="Times New Roman"/>
          <w:sz w:val="24"/>
          <w:szCs w:val="24"/>
        </w:rPr>
      </w:pPr>
      <w:r w:rsidRPr="00DD310C">
        <w:rPr>
          <w:rFonts w:ascii="Times New Roman" w:eastAsia="Times New Roman" w:hAnsi="Times New Roman" w:cs="Times New Roman"/>
          <w:sz w:val="24"/>
          <w:szCs w:val="24"/>
        </w:rPr>
        <w:t>Salvy S-J, Miles JNV, Shih RA, Tucker JS, D'Amico EJ. Neighborhood, family and peer-level predictors of obesity-related health behaviors among young adolescents. J Pediatr Psychol.</w:t>
      </w:r>
      <w:r w:rsidRPr="00DD310C">
        <w:rPr>
          <w:rFonts w:ascii="Times New Roman" w:eastAsia="Times New Roman" w:hAnsi="Times New Roman" w:cs="Times New Roman"/>
          <w:i/>
          <w:iCs/>
          <w:sz w:val="24"/>
          <w:szCs w:val="24"/>
        </w:rPr>
        <w:t xml:space="preserve"> </w:t>
      </w:r>
      <w:r w:rsidRPr="00DD310C">
        <w:rPr>
          <w:rFonts w:ascii="Times New Roman" w:eastAsia="Times New Roman" w:hAnsi="Times New Roman" w:cs="Times New Roman"/>
          <w:sz w:val="24"/>
          <w:szCs w:val="24"/>
        </w:rPr>
        <w:t>2017;42:153-161.</w:t>
      </w:r>
    </w:p>
    <w:p w:rsidR="004A3475" w:rsidRPr="004A3475" w:rsidRDefault="004A3475" w:rsidP="00B835B7">
      <w:pPr>
        <w:numPr>
          <w:ilvl w:val="0"/>
          <w:numId w:val="5"/>
        </w:numPr>
        <w:spacing w:after="0" w:line="240" w:lineRule="auto"/>
        <w:ind w:left="567" w:hanging="567"/>
        <w:rPr>
          <w:rFonts w:ascii="Times New Roman" w:eastAsia="Times New Roman" w:hAnsi="Times New Roman" w:cs="Times New Roman"/>
          <w:sz w:val="24"/>
          <w:szCs w:val="24"/>
        </w:rPr>
      </w:pPr>
      <w:r w:rsidRPr="00B835B7">
        <w:rPr>
          <w:rFonts w:ascii="Times New Roman" w:eastAsia="Times New Roman" w:hAnsi="Times New Roman" w:cs="Times New Roman"/>
          <w:bCs/>
          <w:sz w:val="24"/>
          <w:szCs w:val="24"/>
          <w:lang w:val="en-US"/>
        </w:rPr>
        <w:t>Spink KS, Chad K, Muhajarine N, Humber L, Odnokon P, Gryba C et al. Intrapersonal correlates of sufficiently active youth and adolescents. Pediatr Exer Sci. 2005;17:124-135.</w:t>
      </w:r>
    </w:p>
    <w:sectPr w:rsidR="004A3475" w:rsidRPr="004A34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724D6"/>
    <w:multiLevelType w:val="hybridMultilevel"/>
    <w:tmpl w:val="3DC8A5EC"/>
    <w:lvl w:ilvl="0" w:tplc="525860E2">
      <w:start w:val="1"/>
      <w:numFmt w:val="decimal"/>
      <w:lvlText w:val="%1."/>
      <w:lvlJc w:val="left"/>
      <w:pPr>
        <w:ind w:left="900" w:hanging="54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0CE4203"/>
    <w:multiLevelType w:val="hybridMultilevel"/>
    <w:tmpl w:val="50D8083A"/>
    <w:lvl w:ilvl="0" w:tplc="F8CA1DA8">
      <w:start w:val="1"/>
      <w:numFmt w:val="decimal"/>
      <w:lvlText w:val="%1."/>
      <w:lvlJc w:val="left"/>
      <w:pPr>
        <w:ind w:left="1005" w:hanging="645"/>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277B4257"/>
    <w:multiLevelType w:val="hybridMultilevel"/>
    <w:tmpl w:val="6AC0C6A6"/>
    <w:lvl w:ilvl="0" w:tplc="F8CA1DA8">
      <w:start w:val="1"/>
      <w:numFmt w:val="decimal"/>
      <w:lvlText w:val="%1."/>
      <w:lvlJc w:val="left"/>
      <w:pPr>
        <w:ind w:left="1005" w:hanging="645"/>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2900590"/>
    <w:multiLevelType w:val="hybridMultilevel"/>
    <w:tmpl w:val="81CCCDF8"/>
    <w:lvl w:ilvl="0" w:tplc="F7342C94">
      <w:start w:val="1"/>
      <w:numFmt w:val="decimal"/>
      <w:lvlText w:val="%1."/>
      <w:lvlJc w:val="left"/>
      <w:pPr>
        <w:ind w:left="2525" w:hanging="540"/>
      </w:pPr>
      <w:rPr>
        <w:rFonts w:cs="Times New Roman" w:hint="default"/>
      </w:rPr>
    </w:lvl>
    <w:lvl w:ilvl="1" w:tplc="04090019" w:tentative="1">
      <w:start w:val="1"/>
      <w:numFmt w:val="lowerLetter"/>
      <w:lvlText w:val="%2."/>
      <w:lvlJc w:val="left"/>
      <w:pPr>
        <w:ind w:left="3065" w:hanging="360"/>
      </w:pPr>
      <w:rPr>
        <w:rFonts w:cs="Times New Roman"/>
      </w:rPr>
    </w:lvl>
    <w:lvl w:ilvl="2" w:tplc="0409001B" w:tentative="1">
      <w:start w:val="1"/>
      <w:numFmt w:val="lowerRoman"/>
      <w:lvlText w:val="%3."/>
      <w:lvlJc w:val="right"/>
      <w:pPr>
        <w:ind w:left="3785" w:hanging="180"/>
      </w:pPr>
      <w:rPr>
        <w:rFonts w:cs="Times New Roman"/>
      </w:rPr>
    </w:lvl>
    <w:lvl w:ilvl="3" w:tplc="0409000F" w:tentative="1">
      <w:start w:val="1"/>
      <w:numFmt w:val="decimal"/>
      <w:lvlText w:val="%4."/>
      <w:lvlJc w:val="left"/>
      <w:pPr>
        <w:ind w:left="4505" w:hanging="360"/>
      </w:pPr>
      <w:rPr>
        <w:rFonts w:cs="Times New Roman"/>
      </w:rPr>
    </w:lvl>
    <w:lvl w:ilvl="4" w:tplc="04090019" w:tentative="1">
      <w:start w:val="1"/>
      <w:numFmt w:val="lowerLetter"/>
      <w:lvlText w:val="%5."/>
      <w:lvlJc w:val="left"/>
      <w:pPr>
        <w:ind w:left="5225" w:hanging="360"/>
      </w:pPr>
      <w:rPr>
        <w:rFonts w:cs="Times New Roman"/>
      </w:rPr>
    </w:lvl>
    <w:lvl w:ilvl="5" w:tplc="0409001B" w:tentative="1">
      <w:start w:val="1"/>
      <w:numFmt w:val="lowerRoman"/>
      <w:lvlText w:val="%6."/>
      <w:lvlJc w:val="right"/>
      <w:pPr>
        <w:ind w:left="5945" w:hanging="180"/>
      </w:pPr>
      <w:rPr>
        <w:rFonts w:cs="Times New Roman"/>
      </w:rPr>
    </w:lvl>
    <w:lvl w:ilvl="6" w:tplc="0409000F" w:tentative="1">
      <w:start w:val="1"/>
      <w:numFmt w:val="decimal"/>
      <w:lvlText w:val="%7."/>
      <w:lvlJc w:val="left"/>
      <w:pPr>
        <w:ind w:left="6665" w:hanging="360"/>
      </w:pPr>
      <w:rPr>
        <w:rFonts w:cs="Times New Roman"/>
      </w:rPr>
    </w:lvl>
    <w:lvl w:ilvl="7" w:tplc="04090019" w:tentative="1">
      <w:start w:val="1"/>
      <w:numFmt w:val="lowerLetter"/>
      <w:lvlText w:val="%8."/>
      <w:lvlJc w:val="left"/>
      <w:pPr>
        <w:ind w:left="7385" w:hanging="360"/>
      </w:pPr>
      <w:rPr>
        <w:rFonts w:cs="Times New Roman"/>
      </w:rPr>
    </w:lvl>
    <w:lvl w:ilvl="8" w:tplc="0409001B" w:tentative="1">
      <w:start w:val="1"/>
      <w:numFmt w:val="lowerRoman"/>
      <w:lvlText w:val="%9."/>
      <w:lvlJc w:val="right"/>
      <w:pPr>
        <w:ind w:left="8105" w:hanging="180"/>
      </w:pPr>
      <w:rPr>
        <w:rFonts w:cs="Times New Roman"/>
      </w:rPr>
    </w:lvl>
  </w:abstractNum>
  <w:abstractNum w:abstractNumId="4" w15:restartNumberingAfterBreak="0">
    <w:nsid w:val="39606847"/>
    <w:multiLevelType w:val="hybridMultilevel"/>
    <w:tmpl w:val="8C749F46"/>
    <w:lvl w:ilvl="0" w:tplc="CE4261C8">
      <w:start w:val="1"/>
      <w:numFmt w:val="decimal"/>
      <w:lvlText w:val="%1."/>
      <w:lvlJc w:val="left"/>
      <w:pPr>
        <w:ind w:left="900" w:hanging="540"/>
      </w:pPr>
      <w:rPr>
        <w:rFonts w:cs="Times New Roman" w:hint="default"/>
        <w:b w:val="0"/>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3F317771"/>
    <w:multiLevelType w:val="hybridMultilevel"/>
    <w:tmpl w:val="1304C600"/>
    <w:lvl w:ilvl="0" w:tplc="F8CA1DA8">
      <w:start w:val="1"/>
      <w:numFmt w:val="decimal"/>
      <w:lvlText w:val="%1."/>
      <w:lvlJc w:val="left"/>
      <w:pPr>
        <w:ind w:left="1005" w:hanging="645"/>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4D7672F0"/>
    <w:multiLevelType w:val="hybridMultilevel"/>
    <w:tmpl w:val="A1221800"/>
    <w:lvl w:ilvl="0" w:tplc="249A9CCA">
      <w:start w:val="1"/>
      <w:numFmt w:val="decimal"/>
      <w:lvlText w:val="%1."/>
      <w:lvlJc w:val="left"/>
      <w:pPr>
        <w:ind w:left="990" w:hanging="63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4FBB1129"/>
    <w:multiLevelType w:val="hybridMultilevel"/>
    <w:tmpl w:val="266ED2C8"/>
    <w:lvl w:ilvl="0" w:tplc="CE4261C8">
      <w:start w:val="1"/>
      <w:numFmt w:val="decimal"/>
      <w:lvlText w:val="%1."/>
      <w:lvlJc w:val="left"/>
      <w:pPr>
        <w:ind w:left="900" w:hanging="540"/>
      </w:pPr>
      <w:rPr>
        <w:rFonts w:cs="Times New Roman" w:hint="default"/>
        <w:b w:val="0"/>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539B3288"/>
    <w:multiLevelType w:val="hybridMultilevel"/>
    <w:tmpl w:val="87C06B7A"/>
    <w:lvl w:ilvl="0" w:tplc="F8CA1DA8">
      <w:start w:val="1"/>
      <w:numFmt w:val="decimal"/>
      <w:lvlText w:val="%1."/>
      <w:lvlJc w:val="left"/>
      <w:pPr>
        <w:ind w:left="1005" w:hanging="645"/>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54DC4757"/>
    <w:multiLevelType w:val="hybridMultilevel"/>
    <w:tmpl w:val="B8144D84"/>
    <w:lvl w:ilvl="0" w:tplc="F8CA1DA8">
      <w:start w:val="1"/>
      <w:numFmt w:val="decimal"/>
      <w:lvlText w:val="%1."/>
      <w:lvlJc w:val="left"/>
      <w:pPr>
        <w:ind w:left="5324" w:hanging="645"/>
      </w:pPr>
      <w:rPr>
        <w:rFonts w:cs="Times New Roman" w:hint="default"/>
      </w:rPr>
    </w:lvl>
    <w:lvl w:ilvl="1" w:tplc="04090019" w:tentative="1">
      <w:start w:val="1"/>
      <w:numFmt w:val="lowerLetter"/>
      <w:lvlText w:val="%2."/>
      <w:lvlJc w:val="left"/>
      <w:pPr>
        <w:ind w:left="5759" w:hanging="360"/>
      </w:pPr>
      <w:rPr>
        <w:rFonts w:cs="Times New Roman"/>
      </w:rPr>
    </w:lvl>
    <w:lvl w:ilvl="2" w:tplc="0409001B" w:tentative="1">
      <w:start w:val="1"/>
      <w:numFmt w:val="lowerRoman"/>
      <w:lvlText w:val="%3."/>
      <w:lvlJc w:val="right"/>
      <w:pPr>
        <w:ind w:left="6479" w:hanging="180"/>
      </w:pPr>
      <w:rPr>
        <w:rFonts w:cs="Times New Roman"/>
      </w:rPr>
    </w:lvl>
    <w:lvl w:ilvl="3" w:tplc="0409000F" w:tentative="1">
      <w:start w:val="1"/>
      <w:numFmt w:val="decimal"/>
      <w:lvlText w:val="%4."/>
      <w:lvlJc w:val="left"/>
      <w:pPr>
        <w:ind w:left="7199" w:hanging="360"/>
      </w:pPr>
      <w:rPr>
        <w:rFonts w:cs="Times New Roman"/>
      </w:rPr>
    </w:lvl>
    <w:lvl w:ilvl="4" w:tplc="04090019" w:tentative="1">
      <w:start w:val="1"/>
      <w:numFmt w:val="lowerLetter"/>
      <w:lvlText w:val="%5."/>
      <w:lvlJc w:val="left"/>
      <w:pPr>
        <w:ind w:left="7919" w:hanging="360"/>
      </w:pPr>
      <w:rPr>
        <w:rFonts w:cs="Times New Roman"/>
      </w:rPr>
    </w:lvl>
    <w:lvl w:ilvl="5" w:tplc="0409001B" w:tentative="1">
      <w:start w:val="1"/>
      <w:numFmt w:val="lowerRoman"/>
      <w:lvlText w:val="%6."/>
      <w:lvlJc w:val="right"/>
      <w:pPr>
        <w:ind w:left="8639" w:hanging="180"/>
      </w:pPr>
      <w:rPr>
        <w:rFonts w:cs="Times New Roman"/>
      </w:rPr>
    </w:lvl>
    <w:lvl w:ilvl="6" w:tplc="0409000F" w:tentative="1">
      <w:start w:val="1"/>
      <w:numFmt w:val="decimal"/>
      <w:lvlText w:val="%7."/>
      <w:lvlJc w:val="left"/>
      <w:pPr>
        <w:ind w:left="9359" w:hanging="360"/>
      </w:pPr>
      <w:rPr>
        <w:rFonts w:cs="Times New Roman"/>
      </w:rPr>
    </w:lvl>
    <w:lvl w:ilvl="7" w:tplc="04090019" w:tentative="1">
      <w:start w:val="1"/>
      <w:numFmt w:val="lowerLetter"/>
      <w:lvlText w:val="%8."/>
      <w:lvlJc w:val="left"/>
      <w:pPr>
        <w:ind w:left="10079" w:hanging="360"/>
      </w:pPr>
      <w:rPr>
        <w:rFonts w:cs="Times New Roman"/>
      </w:rPr>
    </w:lvl>
    <w:lvl w:ilvl="8" w:tplc="0409001B" w:tentative="1">
      <w:start w:val="1"/>
      <w:numFmt w:val="lowerRoman"/>
      <w:lvlText w:val="%9."/>
      <w:lvlJc w:val="right"/>
      <w:pPr>
        <w:ind w:left="10799" w:hanging="180"/>
      </w:pPr>
      <w:rPr>
        <w:rFonts w:cs="Times New Roman"/>
      </w:rPr>
    </w:lvl>
  </w:abstractNum>
  <w:abstractNum w:abstractNumId="10" w15:restartNumberingAfterBreak="0">
    <w:nsid w:val="6E766BF2"/>
    <w:multiLevelType w:val="hybridMultilevel"/>
    <w:tmpl w:val="1D606864"/>
    <w:lvl w:ilvl="0" w:tplc="525860E2">
      <w:start w:val="1"/>
      <w:numFmt w:val="decimal"/>
      <w:lvlText w:val="%1."/>
      <w:lvlJc w:val="left"/>
      <w:pPr>
        <w:ind w:left="900" w:hanging="54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7E1246EE"/>
    <w:multiLevelType w:val="hybridMultilevel"/>
    <w:tmpl w:val="BECE8938"/>
    <w:lvl w:ilvl="0" w:tplc="5450D714">
      <w:start w:val="1"/>
      <w:numFmt w:val="decimal"/>
      <w:lvlText w:val="%1."/>
      <w:lvlJc w:val="left"/>
      <w:pPr>
        <w:ind w:left="900" w:hanging="54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6"/>
  </w:num>
  <w:num w:numId="2">
    <w:abstractNumId w:val="8"/>
  </w:num>
  <w:num w:numId="3">
    <w:abstractNumId w:val="1"/>
  </w:num>
  <w:num w:numId="4">
    <w:abstractNumId w:val="9"/>
  </w:num>
  <w:num w:numId="5">
    <w:abstractNumId w:val="2"/>
  </w:num>
  <w:num w:numId="6">
    <w:abstractNumId w:val="11"/>
  </w:num>
  <w:num w:numId="7">
    <w:abstractNumId w:val="5"/>
  </w:num>
  <w:num w:numId="8">
    <w:abstractNumId w:val="10"/>
  </w:num>
  <w:num w:numId="9">
    <w:abstractNumId w:val="0"/>
  </w:num>
  <w:num w:numId="10">
    <w:abstractNumId w:val="4"/>
  </w:num>
  <w:num w:numId="11">
    <w:abstractNumId w:val="7"/>
  </w:num>
  <w:num w:numId="12">
    <w:abstractNumId w:val="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475"/>
    <w:rsid w:val="00041886"/>
    <w:rsid w:val="004A3475"/>
    <w:rsid w:val="00A04872"/>
    <w:rsid w:val="00B835B7"/>
    <w:rsid w:val="00D24F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058541-FBF6-4359-9D58-2167680D1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475"/>
  </w:style>
  <w:style w:type="paragraph" w:styleId="Heading1">
    <w:name w:val="heading 1"/>
    <w:basedOn w:val="Normal"/>
    <w:next w:val="Normal"/>
    <w:link w:val="Heading1Char"/>
    <w:uiPriority w:val="9"/>
    <w:qFormat/>
    <w:rsid w:val="004A3475"/>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qFormat/>
    <w:rsid w:val="004A3475"/>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475"/>
    <w:rPr>
      <w:rFonts w:ascii="Arial" w:eastAsia="Arial" w:hAnsi="Arial" w:cs="Arial"/>
      <w:sz w:val="40"/>
      <w:szCs w:val="40"/>
      <w:lang w:val="en"/>
    </w:rPr>
  </w:style>
  <w:style w:type="character" w:customStyle="1" w:styleId="Heading2Char">
    <w:name w:val="Heading 2 Char"/>
    <w:basedOn w:val="DefaultParagraphFont"/>
    <w:link w:val="Heading2"/>
    <w:rsid w:val="004A3475"/>
    <w:rPr>
      <w:rFonts w:ascii="Times New Roman" w:eastAsia="Times New Roman" w:hAnsi="Times New Roman" w:cs="Times New Roman"/>
      <w:b/>
      <w:bCs/>
      <w:color w:val="000000"/>
      <w:kern w:val="28"/>
      <w:sz w:val="24"/>
      <w:szCs w:val="24"/>
      <w:lang w:eastAsia="en-CA"/>
    </w:rPr>
  </w:style>
  <w:style w:type="paragraph" w:styleId="ListParagraph">
    <w:name w:val="List Paragraph"/>
    <w:basedOn w:val="Normal"/>
    <w:uiPriority w:val="34"/>
    <w:qFormat/>
    <w:rsid w:val="004A3475"/>
    <w:pPr>
      <w:ind w:left="720"/>
      <w:contextualSpacing/>
    </w:pPr>
  </w:style>
  <w:style w:type="character" w:styleId="Hyperlink">
    <w:name w:val="Hyperlink"/>
    <w:basedOn w:val="DefaultParagraphFont"/>
    <w:uiPriority w:val="99"/>
    <w:unhideWhenUsed/>
    <w:rsid w:val="004A3475"/>
    <w:rPr>
      <w:color w:val="0563C1" w:themeColor="hyperlink"/>
      <w:u w:val="single"/>
    </w:rPr>
  </w:style>
  <w:style w:type="character" w:styleId="Strong">
    <w:name w:val="Strong"/>
    <w:basedOn w:val="DefaultParagraphFont"/>
    <w:uiPriority w:val="22"/>
    <w:qFormat/>
    <w:rsid w:val="004A3475"/>
    <w:rPr>
      <w:b/>
      <w:bCs/>
    </w:rPr>
  </w:style>
  <w:style w:type="character" w:styleId="CommentReference">
    <w:name w:val="annotation reference"/>
    <w:basedOn w:val="DefaultParagraphFont"/>
    <w:uiPriority w:val="99"/>
    <w:semiHidden/>
    <w:unhideWhenUsed/>
    <w:rsid w:val="004A3475"/>
    <w:rPr>
      <w:sz w:val="16"/>
      <w:szCs w:val="16"/>
    </w:rPr>
  </w:style>
  <w:style w:type="character" w:customStyle="1" w:styleId="UnresolvedMention1">
    <w:name w:val="Unresolved Mention1"/>
    <w:basedOn w:val="DefaultParagraphFont"/>
    <w:uiPriority w:val="99"/>
    <w:semiHidden/>
    <w:unhideWhenUsed/>
    <w:rsid w:val="004A3475"/>
    <w:rPr>
      <w:color w:val="605E5C"/>
      <w:shd w:val="clear" w:color="auto" w:fill="E1DFDD"/>
    </w:rPr>
  </w:style>
  <w:style w:type="paragraph" w:styleId="Header">
    <w:name w:val="header"/>
    <w:basedOn w:val="Normal"/>
    <w:link w:val="HeaderChar"/>
    <w:uiPriority w:val="99"/>
    <w:unhideWhenUsed/>
    <w:rsid w:val="004A34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3475"/>
  </w:style>
  <w:style w:type="paragraph" w:styleId="Footer">
    <w:name w:val="footer"/>
    <w:basedOn w:val="Normal"/>
    <w:link w:val="FooterChar"/>
    <w:uiPriority w:val="99"/>
    <w:unhideWhenUsed/>
    <w:rsid w:val="004A34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3475"/>
  </w:style>
  <w:style w:type="character" w:styleId="PageNumber">
    <w:name w:val="page number"/>
    <w:basedOn w:val="DefaultParagraphFont"/>
    <w:uiPriority w:val="99"/>
    <w:semiHidden/>
    <w:unhideWhenUsed/>
    <w:rsid w:val="004A3475"/>
  </w:style>
  <w:style w:type="paragraph" w:styleId="BalloonText">
    <w:name w:val="Balloon Text"/>
    <w:basedOn w:val="Normal"/>
    <w:link w:val="BalloonTextChar"/>
    <w:uiPriority w:val="99"/>
    <w:semiHidden/>
    <w:unhideWhenUsed/>
    <w:rsid w:val="004A3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3475"/>
    <w:rPr>
      <w:rFonts w:ascii="Tahoma" w:hAnsi="Tahoma" w:cs="Tahoma"/>
      <w:sz w:val="16"/>
      <w:szCs w:val="16"/>
    </w:rPr>
  </w:style>
  <w:style w:type="table" w:styleId="TableGrid">
    <w:name w:val="Table Grid"/>
    <w:basedOn w:val="TableNormal"/>
    <w:uiPriority w:val="39"/>
    <w:rsid w:val="004A3475"/>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A3475"/>
    <w:pPr>
      <w:spacing w:line="240" w:lineRule="auto"/>
    </w:pPr>
    <w:rPr>
      <w:sz w:val="20"/>
      <w:szCs w:val="20"/>
    </w:rPr>
  </w:style>
  <w:style w:type="character" w:customStyle="1" w:styleId="CommentTextChar">
    <w:name w:val="Comment Text Char"/>
    <w:basedOn w:val="DefaultParagraphFont"/>
    <w:link w:val="CommentText"/>
    <w:uiPriority w:val="99"/>
    <w:rsid w:val="004A3475"/>
    <w:rPr>
      <w:sz w:val="20"/>
      <w:szCs w:val="20"/>
    </w:rPr>
  </w:style>
  <w:style w:type="paragraph" w:styleId="CommentSubject">
    <w:name w:val="annotation subject"/>
    <w:basedOn w:val="CommentText"/>
    <w:next w:val="CommentText"/>
    <w:link w:val="CommentSubjectChar"/>
    <w:uiPriority w:val="99"/>
    <w:semiHidden/>
    <w:unhideWhenUsed/>
    <w:rsid w:val="004A3475"/>
    <w:rPr>
      <w:b/>
      <w:bCs/>
    </w:rPr>
  </w:style>
  <w:style w:type="character" w:customStyle="1" w:styleId="CommentSubjectChar">
    <w:name w:val="Comment Subject Char"/>
    <w:basedOn w:val="CommentTextChar"/>
    <w:link w:val="CommentSubject"/>
    <w:uiPriority w:val="99"/>
    <w:semiHidden/>
    <w:rsid w:val="004A3475"/>
    <w:rPr>
      <w:b/>
      <w:bCs/>
      <w:sz w:val="20"/>
      <w:szCs w:val="20"/>
    </w:rPr>
  </w:style>
  <w:style w:type="character" w:styleId="FollowedHyperlink">
    <w:name w:val="FollowedHyperlink"/>
    <w:basedOn w:val="DefaultParagraphFont"/>
    <w:uiPriority w:val="99"/>
    <w:semiHidden/>
    <w:unhideWhenUsed/>
    <w:rsid w:val="004A3475"/>
    <w:rPr>
      <w:color w:val="954F72" w:themeColor="followedHyperlink"/>
      <w:u w:val="single"/>
    </w:rPr>
  </w:style>
  <w:style w:type="numbering" w:customStyle="1" w:styleId="NoList1">
    <w:name w:val="No List1"/>
    <w:next w:val="NoList"/>
    <w:uiPriority w:val="99"/>
    <w:semiHidden/>
    <w:unhideWhenUsed/>
    <w:rsid w:val="004A3475"/>
  </w:style>
  <w:style w:type="paragraph" w:styleId="Revision">
    <w:name w:val="Revision"/>
    <w:hidden/>
    <w:uiPriority w:val="99"/>
    <w:semiHidden/>
    <w:rsid w:val="004A3475"/>
    <w:pPr>
      <w:spacing w:after="0" w:line="240" w:lineRule="auto"/>
    </w:pPr>
    <w:rPr>
      <w:rFonts w:ascii="Calibri" w:eastAsia="Calibri" w:hAnsi="Calibri" w:cs="Times New Roman"/>
    </w:rPr>
  </w:style>
  <w:style w:type="character" w:customStyle="1" w:styleId="UnresolvedMention2">
    <w:name w:val="Unresolved Mention2"/>
    <w:uiPriority w:val="99"/>
    <w:semiHidden/>
    <w:unhideWhenUsed/>
    <w:rsid w:val="004A3475"/>
    <w:rPr>
      <w:color w:val="605E5C"/>
      <w:shd w:val="clear" w:color="auto" w:fill="E1DFDD"/>
    </w:rPr>
  </w:style>
  <w:style w:type="paragraph" w:styleId="NormalWeb">
    <w:name w:val="Normal (Web)"/>
    <w:basedOn w:val="Normal"/>
    <w:uiPriority w:val="99"/>
    <w:unhideWhenUsed/>
    <w:rsid w:val="004A347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3">
    <w:name w:val="Unresolved Mention3"/>
    <w:uiPriority w:val="99"/>
    <w:semiHidden/>
    <w:unhideWhenUsed/>
    <w:rsid w:val="004A3475"/>
    <w:rPr>
      <w:color w:val="605E5C"/>
      <w:shd w:val="clear" w:color="auto" w:fill="E1DFDD"/>
    </w:rPr>
  </w:style>
  <w:style w:type="paragraph" w:customStyle="1" w:styleId="pull-left">
    <w:name w:val="pull-left"/>
    <w:basedOn w:val="Normal"/>
    <w:rsid w:val="004A347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4">
    <w:name w:val="Unresolved Mention4"/>
    <w:uiPriority w:val="99"/>
    <w:semiHidden/>
    <w:unhideWhenUsed/>
    <w:rsid w:val="004A3475"/>
    <w:rPr>
      <w:color w:val="605E5C"/>
      <w:shd w:val="clear" w:color="auto" w:fill="E1DFDD"/>
    </w:rPr>
  </w:style>
  <w:style w:type="numbering" w:customStyle="1" w:styleId="NoList2">
    <w:name w:val="No List2"/>
    <w:next w:val="NoList"/>
    <w:uiPriority w:val="99"/>
    <w:semiHidden/>
    <w:unhideWhenUsed/>
    <w:rsid w:val="004A3475"/>
  </w:style>
  <w:style w:type="character" w:styleId="PlaceholderText">
    <w:name w:val="Placeholder Text"/>
    <w:basedOn w:val="DefaultParagraphFont"/>
    <w:uiPriority w:val="99"/>
    <w:semiHidden/>
    <w:rsid w:val="004A3475"/>
    <w:rPr>
      <w:color w:val="808080"/>
    </w:rPr>
  </w:style>
  <w:style w:type="numbering" w:customStyle="1" w:styleId="NoList11">
    <w:name w:val="No List11"/>
    <w:next w:val="NoList"/>
    <w:uiPriority w:val="99"/>
    <w:semiHidden/>
    <w:unhideWhenUsed/>
    <w:rsid w:val="004A3475"/>
  </w:style>
  <w:style w:type="numbering" w:customStyle="1" w:styleId="NoList21">
    <w:name w:val="No List21"/>
    <w:next w:val="NoList"/>
    <w:uiPriority w:val="99"/>
    <w:semiHidden/>
    <w:unhideWhenUsed/>
    <w:rsid w:val="004A3475"/>
  </w:style>
  <w:style w:type="character" w:styleId="LineNumber">
    <w:name w:val="line number"/>
    <w:basedOn w:val="DefaultParagraphFont"/>
    <w:uiPriority w:val="99"/>
    <w:semiHidden/>
    <w:unhideWhenUsed/>
    <w:rsid w:val="004A3475"/>
  </w:style>
  <w:style w:type="paragraph" w:customStyle="1" w:styleId="EndNoteBibliography">
    <w:name w:val="EndNote Bibliography"/>
    <w:basedOn w:val="Normal"/>
    <w:link w:val="EndNoteBibliographyChar"/>
    <w:rsid w:val="004A34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347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FDFD9-D376-4A8D-9F37-89F86918F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7</Pages>
  <Words>35915</Words>
  <Characters>204716</Characters>
  <Application>Microsoft Office Word</Application>
  <DocSecurity>0</DocSecurity>
  <Lines>1705</Lines>
  <Paragraphs>480</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240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hodes</dc:creator>
  <cp:keywords/>
  <dc:description/>
  <cp:lastModifiedBy>Tremblay, Mark</cp:lastModifiedBy>
  <cp:revision>3</cp:revision>
  <dcterms:created xsi:type="dcterms:W3CDTF">2020-05-13T19:44:00Z</dcterms:created>
  <dcterms:modified xsi:type="dcterms:W3CDTF">2020-05-13T19:49:00Z</dcterms:modified>
</cp:coreProperties>
</file>